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56771" w:rsidR="00E56771" w:rsidP="00E56771" w:rsidRDefault="00DB35C7" w14:paraId="0FE2155B" w14:textId="1898456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Pr="00E56771" w:rsidR="00E567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: Bacterial strain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4055"/>
        <w:gridCol w:w="3020"/>
      </w:tblGrid>
      <w:tr w:rsidRPr="00E56771" w:rsidR="00E56771" w:rsidTr="00524CC7" w14:paraId="0B30650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color="auto" w:sz="12" w:space="0"/>
              <w:bottom w:val="single" w:color="auto" w:sz="12" w:space="0"/>
            </w:tcBorders>
          </w:tcPr>
          <w:p w:rsidRPr="00E56771" w:rsidR="00E56771" w:rsidP="00524CC7" w:rsidRDefault="00E56771" w14:paraId="6F5A0DA3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4055" w:type="dxa"/>
            <w:tcBorders>
              <w:top w:val="single" w:color="auto" w:sz="12" w:space="0"/>
              <w:bottom w:val="single" w:color="auto" w:sz="12" w:space="0"/>
            </w:tcBorders>
          </w:tcPr>
          <w:p w:rsidRPr="00E56771" w:rsidR="00E56771" w:rsidP="00524CC7" w:rsidRDefault="00E56771" w14:paraId="6CCA0E4A" w14:textId="7777777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3020" w:type="dxa"/>
            <w:tcBorders>
              <w:top w:val="single" w:color="auto" w:sz="12" w:space="0"/>
              <w:bottom w:val="single" w:color="auto" w:sz="12" w:space="0"/>
            </w:tcBorders>
          </w:tcPr>
          <w:p w:rsidRPr="00E56771" w:rsidR="00E56771" w:rsidP="00524CC7" w:rsidRDefault="00E56771" w14:paraId="1E931243" w14:textId="7777777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Pr="00E56771" w:rsidR="00E56771" w:rsidTr="00524CC7" w14:paraId="5AA3DB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color="auto" w:sz="12" w:space="0"/>
              <w:bottom w:val="single" w:color="000000" w:sz="4" w:space="0"/>
            </w:tcBorders>
          </w:tcPr>
          <w:p w:rsidRPr="00E56771" w:rsidR="00E56771" w:rsidP="00524CC7" w:rsidRDefault="00E56771" w14:paraId="5AA0FC29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 xml:space="preserve">E. coli 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DE24</w:t>
            </w:r>
          </w:p>
        </w:tc>
        <w:tc>
          <w:tcPr>
            <w:tcW w:w="4055" w:type="dxa"/>
            <w:tcBorders>
              <w:top w:val="single" w:color="auto" w:sz="12" w:space="0"/>
              <w:bottom w:val="single" w:color="000000" w:sz="4" w:space="0"/>
            </w:tcBorders>
          </w:tcPr>
          <w:p w:rsidRPr="00E56771" w:rsidR="00E56771" w:rsidP="00524CC7" w:rsidRDefault="00E56771" w14:paraId="6CF68E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iA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iB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iC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idase triple mutant, + pBAD33-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miC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</w:p>
          <w:p w:rsidRPr="00E56771" w:rsidR="00E56771" w:rsidP="00524CC7" w:rsidRDefault="00E56771" w14:paraId="49BF19C3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020" w:type="dxa"/>
            <w:tcBorders>
              <w:top w:val="single" w:color="auto" w:sz="12" w:space="0"/>
              <w:bottom w:val="single" w:color="000000" w:sz="4" w:space="0"/>
            </w:tcBorders>
          </w:tcPr>
          <w:p w:rsidRPr="00E56771" w:rsidR="00E56771" w:rsidP="00524CC7" w:rsidRDefault="00D64509" w14:paraId="434C213C" w14:textId="6680C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bG9ja25lcjwvQXV0aG9yPjxZZWFyPjIwMTQ8L1llYXI+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LbG9ja25lcjwvQXV0aG9yPjxZZWFyPjIwMTQ8L1llYXI+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E15C8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31]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Pr="00E56771" w:rsidR="00E56771" w:rsidTr="00524CC7" w14:paraId="6BE9FF2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color="000000" w:sz="4" w:space="0"/>
            </w:tcBorders>
          </w:tcPr>
          <w:p w:rsidRPr="00E56771" w:rsidR="00E56771" w:rsidP="00524CC7" w:rsidRDefault="00E56771" w14:paraId="5B1597E5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E. coli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C43 (DE3)</w:t>
            </w:r>
          </w:p>
        </w:tc>
        <w:tc>
          <w:tcPr>
            <w:tcW w:w="4055" w:type="dxa"/>
            <w:tcBorders>
              <w:top w:val="single" w:color="000000" w:sz="4" w:space="0"/>
            </w:tcBorders>
          </w:tcPr>
          <w:p w:rsidRPr="00E56771" w:rsidR="00E56771" w:rsidP="00524CC7" w:rsidRDefault="00E56771" w14:paraId="6671008F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–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mpT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l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cm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sdS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B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B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B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(DE3)</w:t>
            </w:r>
          </w:p>
        </w:tc>
        <w:tc>
          <w:tcPr>
            <w:tcW w:w="3020" w:type="dxa"/>
            <w:tcBorders>
              <w:top w:val="single" w:color="000000" w:sz="4" w:space="0"/>
            </w:tcBorders>
          </w:tcPr>
          <w:p w:rsidRPr="00E56771" w:rsidR="00E56771" w:rsidP="00524CC7" w:rsidRDefault="00D64509" w14:paraId="182F5C06" w14:textId="738BB8C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iroux&lt;/Author&gt;&lt;Year&gt;1996&lt;/Year&gt;&lt;RecNum&gt;166&lt;/RecNum&gt;&lt;DisplayText&gt;[60]&lt;/DisplayText&gt;&lt;record&gt;&lt;rec-number&gt;166&lt;/rec-number&gt;&lt;foreign-keys&gt;&lt;key app="EN" db-id="we5rx5rvme05xse90x559tt72t9fwwspe5t0" timestamp="1750704373"&gt;166&lt;/key&gt;&lt;/foreign-keys&gt;&lt;ref-type name="Journal Article"&gt;17&lt;/ref-type&gt;&lt;contributors&gt;&lt;authors&gt;&lt;author&gt;Miroux, B.&lt;/author&gt;&lt;author&gt;Walker, J. E.&lt;/author&gt;&lt;/authors&gt;&lt;/contributors&gt;&lt;auth-address&gt;The Medical Research Council Laboratory of Molecular Biology, Cambridge, UK.&lt;/auth-address&gt;&lt;titles&gt;&lt;title&gt;Over-production of proteins in Escherichia coli: mutant hosts that allow synthesis of some membrane proteins and globular proteins at high levels&lt;/title&gt;&lt;secondary-title&gt;J Mol Biol&lt;/secondary-title&gt;&lt;/titles&gt;&lt;periodical&gt;&lt;full-title&gt;J Mol Biol&lt;/full-title&gt;&lt;/periodical&gt;&lt;pages&gt;289-98&lt;/pages&gt;&lt;volume&gt;260&lt;/volume&gt;&lt;number&gt;3&lt;/number&gt;&lt;keywords&gt;&lt;keyword&gt;Ampicillin/pharmacology&lt;/keyword&gt;&lt;keyword&gt;Animals&lt;/keyword&gt;&lt;keyword&gt;Carrier Proteins/genetics&lt;/keyword&gt;&lt;keyword&gt;Cattle&lt;/keyword&gt;&lt;keyword&gt;Cloning, Molecular/methods&lt;/keyword&gt;&lt;keyword&gt;Escherichia coli/drug effects/*genetics&lt;/keyword&gt;&lt;keyword&gt;*Gene Expression&lt;/keyword&gt;&lt;keyword&gt;Genetic Vectors&lt;/keyword&gt;&lt;keyword&gt;Isopropyl Thiogalactoside/pharmacology&lt;/keyword&gt;&lt;keyword&gt;Membrane Proteins/*genetics&lt;/keyword&gt;&lt;keyword&gt;Mitochondrial Proteins&lt;/keyword&gt;&lt;keyword&gt;Mutation&lt;/keyword&gt;&lt;keyword&gt;Recombinant Proteins/genetics&lt;/keyword&gt;&lt;keyword&gt;Species Specificity&lt;/keyword&gt;&lt;keyword&gt;Time Factors&lt;/keyword&gt;&lt;/keywords&gt;&lt;dates&gt;&lt;year&gt;1996&lt;/year&gt;&lt;pub-dates&gt;&lt;date&gt;Jul 19&lt;/date&gt;&lt;/pub-dates&gt;&lt;/dates&gt;&lt;isbn&gt;0022-2836 (Print)&amp;#xD;0022-2836 (Linking)&lt;/isbn&gt;&lt;accession-num&gt;8757792&lt;/accession-num&gt;&lt;urls&gt;&lt;related-urls&gt;&lt;url&gt;https://www.ncbi.nlm.nih.gov/pubmed/8757792&lt;/url&gt;&lt;/related-urls&gt;&lt;/urls&gt;&lt;electronic-resource-num&gt;10.1006/jmbi.1996.039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E15C8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60]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Pr="00E56771" w:rsidR="00E56771" w:rsidTr="00524CC7" w14:paraId="5946BD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Pr="00E56771" w:rsidR="00E56771" w:rsidP="00524CC7" w:rsidRDefault="00E56771" w14:paraId="0AEDBAF5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E. coli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JM83</w:t>
            </w:r>
          </w:p>
        </w:tc>
        <w:tc>
          <w:tcPr>
            <w:tcW w:w="4055" w:type="dxa"/>
          </w:tcPr>
          <w:p w:rsidRPr="00E56771" w:rsidR="00E56771" w:rsidP="00524CC7" w:rsidRDefault="00E56771" w14:paraId="5D2A095E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rpsL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ara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Δ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(lac-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proAB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) 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Φ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80dlacZ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Δ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M15</w:t>
            </w:r>
          </w:p>
        </w:tc>
        <w:tc>
          <w:tcPr>
            <w:tcW w:w="3020" w:type="dxa"/>
          </w:tcPr>
          <w:p w:rsidRPr="00E56771" w:rsidR="00E56771" w:rsidP="00524CC7" w:rsidRDefault="00E56771" w14:paraId="30B6361D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SM3947</w:t>
            </w:r>
          </w:p>
        </w:tc>
      </w:tr>
      <w:tr w:rsidRPr="00E56771" w:rsidR="00E56771" w:rsidTr="00524CC7" w14:paraId="43E8BAD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Pr="00E56771" w:rsidR="00E56771" w:rsidP="00524CC7" w:rsidRDefault="00E56771" w14:paraId="09E624E2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E. coli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W3110</w:t>
            </w:r>
          </w:p>
        </w:tc>
        <w:tc>
          <w:tcPr>
            <w:tcW w:w="4055" w:type="dxa"/>
          </w:tcPr>
          <w:p w:rsidRPr="00E56771" w:rsidR="00E56771" w:rsidP="00524CC7" w:rsidRDefault="00E56771" w14:paraId="5D219F95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λ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rph-1 INV(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rnD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rnE</w:t>
            </w:r>
            <w:proofErr w:type="spellEnd"/>
            <w:r w:rsidRPr="00E5677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020" w:type="dxa"/>
          </w:tcPr>
          <w:p w:rsidRPr="00E56771" w:rsidR="00E56771" w:rsidP="00524CC7" w:rsidRDefault="00E56771" w14:paraId="6DF3FAC8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SM5911</w:t>
            </w:r>
          </w:p>
        </w:tc>
      </w:tr>
    </w:tbl>
    <w:p w:rsidRPr="00E56771" w:rsidR="00E56771" w:rsidP="00E56771" w:rsidRDefault="00E56771" w14:paraId="52540758" w14:textId="7777777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Pr="00E56771" w:rsidR="00E56771" w:rsidP="00E56771" w:rsidRDefault="00DB35C7" w14:paraId="7CAA9AE0" w14:textId="1350F2A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Pr="00E56771" w:rsidR="00E5677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2: Plasmid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0"/>
        <w:gridCol w:w="3643"/>
        <w:gridCol w:w="2397"/>
      </w:tblGrid>
      <w:tr w:rsidRPr="00E56771" w:rsidR="00E56771" w:rsidTr="00524CC7" w14:paraId="7A01A37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12" w:space="0"/>
              <w:bottom w:val="single" w:color="auto" w:sz="12" w:space="0"/>
            </w:tcBorders>
          </w:tcPr>
          <w:p w:rsidRPr="00E56771" w:rsidR="00E56771" w:rsidP="00524CC7" w:rsidRDefault="00E56771" w14:paraId="38047065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id</w:t>
            </w:r>
          </w:p>
        </w:tc>
        <w:tc>
          <w:tcPr>
            <w:tcW w:w="3643" w:type="dxa"/>
            <w:tcBorders>
              <w:top w:val="single" w:color="auto" w:sz="12" w:space="0"/>
              <w:bottom w:val="single" w:color="auto" w:sz="12" w:space="0"/>
            </w:tcBorders>
          </w:tcPr>
          <w:p w:rsidRPr="00E56771" w:rsidR="00E56771" w:rsidP="00524CC7" w:rsidRDefault="00E56771" w14:paraId="1D58B79F" w14:textId="7777777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397" w:type="dxa"/>
            <w:tcBorders>
              <w:top w:val="single" w:color="auto" w:sz="12" w:space="0"/>
              <w:bottom w:val="single" w:color="auto" w:sz="12" w:space="0"/>
            </w:tcBorders>
          </w:tcPr>
          <w:p w:rsidRPr="00E56771" w:rsidR="00E56771" w:rsidP="00524CC7" w:rsidRDefault="00E56771" w14:paraId="6F891BEF" w14:textId="7777777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Pr="00E56771" w:rsidR="00E56771" w:rsidTr="00524CC7" w14:paraId="31E432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12" w:space="0"/>
              <w:bottom w:val="single" w:color="000000" w:sz="4" w:space="0"/>
            </w:tcBorders>
          </w:tcPr>
          <w:p w:rsidRPr="00E56771" w:rsidR="00E56771" w:rsidP="00524CC7" w:rsidRDefault="00E56771" w14:paraId="2BE93858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-IBA-3</w:t>
            </w:r>
          </w:p>
        </w:tc>
        <w:tc>
          <w:tcPr>
            <w:tcW w:w="3643" w:type="dxa"/>
            <w:tcBorders>
              <w:top w:val="single" w:color="auto" w:sz="12" w:space="0"/>
              <w:bottom w:val="single" w:color="000000" w:sz="4" w:space="0"/>
            </w:tcBorders>
          </w:tcPr>
          <w:p w:rsidRPr="00E56771" w:rsidR="00E56771" w:rsidP="00524CC7" w:rsidRDefault="00E56771" w14:paraId="2D23444A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AHT-inducible, C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397" w:type="dxa"/>
            <w:tcBorders>
              <w:top w:val="single" w:color="auto" w:sz="12" w:space="0"/>
              <w:bottom w:val="single" w:color="000000" w:sz="4" w:space="0"/>
            </w:tcBorders>
          </w:tcPr>
          <w:p w:rsidRPr="00E56771" w:rsidR="00E56771" w:rsidP="00524CC7" w:rsidRDefault="00E56771" w14:paraId="3CFF86D3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A Lifesciences (Göttingen, Germany)</w:t>
            </w:r>
          </w:p>
        </w:tc>
      </w:tr>
      <w:tr w:rsidRPr="00E56771" w:rsidR="00E56771" w:rsidTr="00524CC7" w14:paraId="2A5B089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000000" w:sz="4" w:space="0"/>
              <w:bottom w:val="single" w:color="000000" w:sz="4" w:space="0"/>
            </w:tcBorders>
          </w:tcPr>
          <w:p w:rsidRPr="00E56771" w:rsidR="00E56771" w:rsidP="00524CC7" w:rsidRDefault="00E56771" w14:paraId="1A716CC1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-IBA-3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</w:p>
        </w:tc>
        <w:tc>
          <w:tcPr>
            <w:tcW w:w="3643" w:type="dxa"/>
            <w:tcBorders>
              <w:top w:val="single" w:color="000000" w:sz="4" w:space="0"/>
              <w:bottom w:val="single" w:color="000000" w:sz="4" w:space="0"/>
            </w:tcBorders>
          </w:tcPr>
          <w:p w:rsidRPr="00E56771" w:rsidR="00E56771" w:rsidP="00524CC7" w:rsidRDefault="00E56771" w14:paraId="0C65FA50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AHT-inducible, C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encodes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A_Ct</w:t>
            </w:r>
            <w:proofErr w:type="spellEnd"/>
          </w:p>
        </w:tc>
        <w:tc>
          <w:tcPr>
            <w:tcW w:w="2397" w:type="dxa"/>
            <w:tcBorders>
              <w:top w:val="single" w:color="000000" w:sz="4" w:space="0"/>
              <w:bottom w:val="single" w:color="000000" w:sz="4" w:space="0"/>
            </w:tcBorders>
          </w:tcPr>
          <w:p w:rsidRPr="00E56771" w:rsidR="00E56771" w:rsidP="00524CC7" w:rsidRDefault="00E56771" w14:paraId="3F408C81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work </w:t>
            </w:r>
          </w:p>
        </w:tc>
      </w:tr>
      <w:tr w:rsidRPr="00E56771" w:rsidR="00E56771" w:rsidTr="00524CC7" w14:paraId="2CDEF4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000000" w:sz="4" w:space="0"/>
            </w:tcBorders>
          </w:tcPr>
          <w:p w:rsidRPr="00E56771" w:rsidR="00E56771" w:rsidP="00524CC7" w:rsidRDefault="00E56771" w14:paraId="0165F0B0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-IBA-3C</w:t>
            </w:r>
          </w:p>
        </w:tc>
        <w:tc>
          <w:tcPr>
            <w:tcW w:w="3643" w:type="dxa"/>
            <w:tcBorders>
              <w:top w:val="single" w:color="000000" w:sz="4" w:space="0"/>
            </w:tcBorders>
          </w:tcPr>
          <w:p w:rsidRPr="00E56771" w:rsidR="00E56771" w:rsidP="00524CC7" w:rsidRDefault="00E56771" w14:paraId="3ECF4344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AHT-inducible, C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397" w:type="dxa"/>
            <w:tcBorders>
              <w:top w:val="single" w:color="000000" w:sz="4" w:space="0"/>
            </w:tcBorders>
          </w:tcPr>
          <w:p w:rsidRPr="00E56771" w:rsidR="00E56771" w:rsidP="00524CC7" w:rsidRDefault="00E56771" w14:paraId="30544B71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A Lifesciences</w:t>
            </w:r>
          </w:p>
        </w:tc>
      </w:tr>
      <w:tr w:rsidRPr="00E56771" w:rsidR="00E56771" w:rsidTr="00524CC7" w14:paraId="32E0032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0061887B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-3C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</w:p>
        </w:tc>
        <w:tc>
          <w:tcPr>
            <w:tcW w:w="3643" w:type="dxa"/>
          </w:tcPr>
          <w:p w:rsidRPr="00E56771" w:rsidR="00E56771" w:rsidP="00524CC7" w:rsidRDefault="00E56771" w14:paraId="38BD98C5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AHT-inducible, C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encodes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A_Ct</w:t>
            </w:r>
            <w:proofErr w:type="spellEnd"/>
          </w:p>
        </w:tc>
        <w:tc>
          <w:tcPr>
            <w:tcW w:w="2397" w:type="dxa"/>
          </w:tcPr>
          <w:p w:rsidRPr="00E56771" w:rsidR="00E56771" w:rsidP="00524CC7" w:rsidRDefault="00E56771" w14:paraId="5C9A9F59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6353BB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56E4F51C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-3C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color w:val="202122"/>
                <w:sz w:val="24"/>
                <w:szCs w:val="24"/>
                <w:shd w:val="clear" w:color="auto" w:fill="FFFFFF"/>
              </w:rPr>
              <w:t>ΔSP</w:t>
            </w:r>
          </w:p>
        </w:tc>
        <w:tc>
          <w:tcPr>
            <w:tcW w:w="3643" w:type="dxa"/>
          </w:tcPr>
          <w:p w:rsidRPr="00E56771" w:rsidR="00E56771" w:rsidP="00524CC7" w:rsidRDefault="00E56771" w14:paraId="289C1122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AHT-inducible, C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encodes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A_Ct</w:t>
            </w:r>
            <w:proofErr w:type="spellEnd"/>
            <w:r w:rsidRPr="00E56771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Δ</w:t>
            </w:r>
            <w:r w:rsidRPr="00E56771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GB"/>
              </w:rPr>
              <w:t>SP</w:t>
            </w:r>
          </w:p>
        </w:tc>
        <w:tc>
          <w:tcPr>
            <w:tcW w:w="2397" w:type="dxa"/>
          </w:tcPr>
          <w:p w:rsidRPr="00E56771" w:rsidR="00E56771" w:rsidP="00524CC7" w:rsidRDefault="00E56771" w14:paraId="064A16A7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05A7060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1E420FD0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-3C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_H67A</w:t>
            </w:r>
          </w:p>
        </w:tc>
        <w:tc>
          <w:tcPr>
            <w:tcW w:w="3643" w:type="dxa"/>
          </w:tcPr>
          <w:p w:rsidRPr="00E56771" w:rsidR="00E56771" w:rsidP="00524CC7" w:rsidRDefault="00E56771" w14:paraId="67656871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AHT-inducible, C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ncodes AmiA_Ct_H67A</w:t>
            </w:r>
          </w:p>
        </w:tc>
        <w:tc>
          <w:tcPr>
            <w:tcW w:w="2397" w:type="dxa"/>
          </w:tcPr>
          <w:p w:rsidRPr="00E56771" w:rsidR="00E56771" w:rsidP="00524CC7" w:rsidRDefault="00E56771" w14:paraId="386494A3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6FCE996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739F526B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-3C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_H136A</w:t>
            </w:r>
          </w:p>
        </w:tc>
        <w:tc>
          <w:tcPr>
            <w:tcW w:w="3643" w:type="dxa"/>
          </w:tcPr>
          <w:p w:rsidRPr="00E56771" w:rsidR="00E56771" w:rsidP="00524CC7" w:rsidRDefault="00E56771" w14:paraId="4229DA31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AHT-inducible, C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ncodes AmiA_Ct_H136A</w:t>
            </w:r>
          </w:p>
        </w:tc>
        <w:tc>
          <w:tcPr>
            <w:tcW w:w="2397" w:type="dxa"/>
          </w:tcPr>
          <w:p w:rsidRPr="00E56771" w:rsidR="00E56771" w:rsidP="00524CC7" w:rsidRDefault="00E56771" w14:paraId="5AA46549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0540CDA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63DFF63B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-3C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_E205A</w:t>
            </w:r>
          </w:p>
        </w:tc>
        <w:tc>
          <w:tcPr>
            <w:tcW w:w="3643" w:type="dxa"/>
          </w:tcPr>
          <w:p w:rsidRPr="00E56771" w:rsidR="00E56771" w:rsidP="00524CC7" w:rsidRDefault="00E56771" w14:paraId="21F63257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AHT-inducible, C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ncodes AmiA_Ct_E205A</w:t>
            </w:r>
          </w:p>
        </w:tc>
        <w:tc>
          <w:tcPr>
            <w:tcW w:w="2397" w:type="dxa"/>
          </w:tcPr>
          <w:p w:rsidRPr="00E56771" w:rsidR="00E56771" w:rsidP="00524CC7" w:rsidRDefault="00E56771" w14:paraId="7CF60593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work </w:t>
            </w:r>
          </w:p>
        </w:tc>
      </w:tr>
      <w:tr w:rsidRPr="00E56771" w:rsidR="00E56771" w:rsidTr="00524CC7" w14:paraId="25DCFE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221ED6F0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BOMBL-Sa_dCas9vaa:L2</w:t>
            </w:r>
          </w:p>
        </w:tc>
        <w:tc>
          <w:tcPr>
            <w:tcW w:w="3643" w:type="dxa"/>
          </w:tcPr>
          <w:p w:rsidRPr="00E56771" w:rsidR="00E56771" w:rsidP="00524CC7" w:rsidRDefault="00E56771" w14:paraId="14288969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Cas9-based conditional knockdown plasmid, AHT-inducible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397" w:type="dxa"/>
          </w:tcPr>
          <w:p w:rsidRPr="00E56771" w:rsidR="00E56771" w:rsidP="00524CC7" w:rsidRDefault="00D64509" w14:paraId="722C3AE9" w14:textId="7E4FC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PdWVsbGV0dGU8L0F1dGhvcj48WWVhcj4yMDIxPC9ZZWFy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PdWVsbGV0dGU8L0F1dGhvcj48WWVhcj4yMDIxPC9ZZWFy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E15C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E15C8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57]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Pr="00E56771" w:rsidR="00E56771" w:rsidTr="00524CC7" w14:paraId="6B8D645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2A1EFF88" w14:textId="30183209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BOMBLCRia</w:t>
            </w:r>
            <w:proofErr w:type="spellEnd"/>
            <w:r w:rsidRPr="00E567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amiA</w:t>
            </w:r>
            <w:proofErr w:type="spellEnd"/>
            <w:r w:rsidRPr="00E567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3643" w:type="dxa"/>
          </w:tcPr>
          <w:p w:rsidRPr="00E56771" w:rsidR="00E56771" w:rsidP="00524CC7" w:rsidRDefault="00E56771" w14:paraId="023DCBBE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inducible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SPRi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mediated knockdown of </w:t>
            </w:r>
            <w:proofErr w:type="spellStart"/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miA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. trachomatis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2 </w:t>
            </w:r>
          </w:p>
        </w:tc>
        <w:tc>
          <w:tcPr>
            <w:tcW w:w="2397" w:type="dxa"/>
          </w:tcPr>
          <w:p w:rsidRPr="00E56771" w:rsidR="00E56771" w:rsidP="00524CC7" w:rsidRDefault="00E56771" w14:paraId="17BDE881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06AAB4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2A4F7FC0" w14:textId="0EA09AD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BOMBLCRia-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amiA</w:t>
            </w:r>
            <w:r w:rsidR="00AF002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_</w:t>
            </w:r>
            <w:r w:rsidRPr="00E567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6xH(</w:t>
            </w:r>
            <w:proofErr w:type="spellStart"/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GB"/>
              </w:rPr>
              <w:t>amiA</w:t>
            </w:r>
            <w:proofErr w:type="spellEnd"/>
            <w:r w:rsidRPr="00E567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3643" w:type="dxa"/>
          </w:tcPr>
          <w:p w:rsidRPr="00E56771" w:rsidR="00E56771" w:rsidP="00524CC7" w:rsidRDefault="00E56771" w14:paraId="46E4C549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inducible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SPRi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mediated knockdown of </w:t>
            </w:r>
            <w:proofErr w:type="spellStart"/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miA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. trachomatis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2, complementation with 6xH-tagged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A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97" w:type="dxa"/>
          </w:tcPr>
          <w:p w:rsidRPr="00E56771" w:rsidR="00E56771" w:rsidP="00524CC7" w:rsidRDefault="00E56771" w14:paraId="517167DF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31A2BE8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5DDB47D9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BOMBLCRia</w:t>
            </w:r>
            <w:proofErr w:type="spellEnd"/>
            <w:r w:rsidRPr="00E5677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(NT)</w:t>
            </w:r>
          </w:p>
        </w:tc>
        <w:tc>
          <w:tcPr>
            <w:tcW w:w="3643" w:type="dxa"/>
          </w:tcPr>
          <w:p w:rsidRPr="00E56771" w:rsidR="00E56771" w:rsidP="00524CC7" w:rsidRDefault="00E56771" w14:paraId="40603642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inducible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SPRi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ediated knockdown targeted against a random sequence used as a negative control</w:t>
            </w:r>
          </w:p>
        </w:tc>
        <w:tc>
          <w:tcPr>
            <w:tcW w:w="2397" w:type="dxa"/>
          </w:tcPr>
          <w:p w:rsidRPr="00E56771" w:rsidR="00E56771" w:rsidP="00524CC7" w:rsidRDefault="001E333B" w14:paraId="460E676E" w14:textId="4260A4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tch and Ouellette, 2023</w:t>
            </w:r>
          </w:p>
        </w:tc>
      </w:tr>
      <w:tr w:rsidRPr="00E56771" w:rsidR="00E56771" w:rsidTr="00524CC7" w14:paraId="130CF3F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4B750E06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ET-52b</w:t>
            </w:r>
          </w:p>
        </w:tc>
        <w:tc>
          <w:tcPr>
            <w:tcW w:w="3643" w:type="dxa"/>
          </w:tcPr>
          <w:p w:rsidRPr="00E56771" w:rsidR="00E56771" w:rsidP="00524CC7" w:rsidRDefault="00E56771" w14:paraId="64A7DE1C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T7 promotor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inducible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(DE3)-strains, N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397" w:type="dxa"/>
          </w:tcPr>
          <w:p w:rsidRPr="00E56771" w:rsidR="00E56771" w:rsidP="00524CC7" w:rsidRDefault="00E56771" w14:paraId="1700C186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agen</w:t>
            </w:r>
            <w:proofErr w:type="spellEnd"/>
            <w:r w:rsidRPr="00E567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® 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rck, Darmstadt, Germany)</w:t>
            </w:r>
          </w:p>
        </w:tc>
      </w:tr>
      <w:tr w:rsidRPr="00E56771" w:rsidR="00E56771" w:rsidTr="00524CC7" w14:paraId="7777EF4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72F92798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ET-52b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</w:p>
        </w:tc>
        <w:tc>
          <w:tcPr>
            <w:tcW w:w="3643" w:type="dxa"/>
          </w:tcPr>
          <w:p w:rsidRPr="00E56771" w:rsidR="00E56771" w:rsidP="00524CC7" w:rsidRDefault="00E56771" w14:paraId="5B70E7A1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T7 promotor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inducible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(DE3)-strains, N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encodes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A_Ct</w:t>
            </w:r>
            <w:proofErr w:type="spellEnd"/>
          </w:p>
        </w:tc>
        <w:tc>
          <w:tcPr>
            <w:tcW w:w="2397" w:type="dxa"/>
          </w:tcPr>
          <w:p w:rsidRPr="00E56771" w:rsidR="00E56771" w:rsidP="00524CC7" w:rsidRDefault="00E56771" w14:paraId="1572FD9B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5BEF0B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4F23A467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ET-52b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color w:val="202122"/>
                <w:sz w:val="24"/>
                <w:szCs w:val="24"/>
                <w:shd w:val="clear" w:color="auto" w:fill="FFFFFF"/>
              </w:rPr>
              <w:t>ΔSP</w:t>
            </w:r>
          </w:p>
        </w:tc>
        <w:tc>
          <w:tcPr>
            <w:tcW w:w="3643" w:type="dxa"/>
          </w:tcPr>
          <w:p w:rsidRPr="00E56771" w:rsidR="00E56771" w:rsidP="00524CC7" w:rsidRDefault="00E56771" w14:paraId="2566D804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T7 promotor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inducible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(DE3)-strains, N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encodes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A_Ct</w:t>
            </w:r>
            <w:proofErr w:type="spellEnd"/>
            <w:r w:rsidRPr="00E56771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Δ</w:t>
            </w:r>
            <w:r w:rsidRPr="00E56771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GB"/>
              </w:rPr>
              <w:t>SP</w:t>
            </w:r>
          </w:p>
        </w:tc>
        <w:tc>
          <w:tcPr>
            <w:tcW w:w="2397" w:type="dxa"/>
          </w:tcPr>
          <w:p w:rsidRPr="00E56771" w:rsidR="00E56771" w:rsidP="00524CC7" w:rsidRDefault="00E56771" w14:paraId="7579C7B3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4D8E091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7C932FC4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ET-52b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_H67A</w:t>
            </w:r>
          </w:p>
        </w:tc>
        <w:tc>
          <w:tcPr>
            <w:tcW w:w="3643" w:type="dxa"/>
          </w:tcPr>
          <w:p w:rsidRPr="00E56771" w:rsidR="00E56771" w:rsidP="00524CC7" w:rsidRDefault="00E56771" w14:paraId="359C7B9F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T7 promotor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inducible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(DE3)-strains, N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ncodes AmiA_Ct_H67A</w:t>
            </w:r>
          </w:p>
        </w:tc>
        <w:tc>
          <w:tcPr>
            <w:tcW w:w="2397" w:type="dxa"/>
          </w:tcPr>
          <w:p w:rsidRPr="00E56771" w:rsidR="00E56771" w:rsidP="00524CC7" w:rsidRDefault="00E56771" w14:paraId="4F3F618C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780F07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5CFF4092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ET-52b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_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136A</w:t>
            </w:r>
          </w:p>
        </w:tc>
        <w:tc>
          <w:tcPr>
            <w:tcW w:w="3643" w:type="dxa"/>
          </w:tcPr>
          <w:p w:rsidRPr="00E56771" w:rsidR="00E56771" w:rsidP="00524CC7" w:rsidRDefault="00E56771" w14:paraId="475D07FE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T7 promotor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inducible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(DE3)-strains, N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ncodes AmiA_Ct_H136A</w:t>
            </w:r>
          </w:p>
        </w:tc>
        <w:tc>
          <w:tcPr>
            <w:tcW w:w="2397" w:type="dxa"/>
          </w:tcPr>
          <w:p w:rsidRPr="00E56771" w:rsidR="00E56771" w:rsidP="00524CC7" w:rsidRDefault="00E56771" w14:paraId="570864C7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  <w:tr w:rsidRPr="00E56771" w:rsidR="00E56771" w:rsidTr="00524CC7" w14:paraId="641BFD0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Pr="00E56771" w:rsidR="00E56771" w:rsidP="00524CC7" w:rsidRDefault="00E56771" w14:paraId="739BBD7A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ET-52b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_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205A</w:t>
            </w:r>
          </w:p>
        </w:tc>
        <w:tc>
          <w:tcPr>
            <w:tcW w:w="3643" w:type="dxa"/>
          </w:tcPr>
          <w:p w:rsidRPr="00E56771" w:rsidR="00E56771" w:rsidP="00524CC7" w:rsidRDefault="00E56771" w14:paraId="38C0E10A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ression plasmid, T7 promotor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oinducible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(DE3)-strains, N-terminal Strep-tag II, </w:t>
            </w: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ncodes AmiA_Ct_E205A</w:t>
            </w:r>
          </w:p>
        </w:tc>
        <w:tc>
          <w:tcPr>
            <w:tcW w:w="2397" w:type="dxa"/>
          </w:tcPr>
          <w:p w:rsidRPr="00E56771" w:rsidR="00E56771" w:rsidP="00524CC7" w:rsidRDefault="00E56771" w14:paraId="5A860FE0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work</w:t>
            </w:r>
          </w:p>
        </w:tc>
      </w:tr>
    </w:tbl>
    <w:p w:rsidRPr="00E56771" w:rsidR="00E56771" w:rsidP="00E56771" w:rsidRDefault="00E56771" w14:paraId="20C62080" w14:textId="7777777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Pr="00E56771" w:rsidR="00E56771" w:rsidP="00E56771" w:rsidRDefault="00DB35C7" w14:paraId="40169F55" w14:textId="05D2F2F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E56771" w:rsidR="00E56771">
        <w:rPr>
          <w:rFonts w:ascii="Times New Roman" w:hAnsi="Times New Roman" w:cs="Times New Roman"/>
          <w:b/>
          <w:bCs/>
          <w:sz w:val="24"/>
          <w:szCs w:val="24"/>
        </w:rPr>
        <w:t>Table 3: Prim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quences</w:t>
      </w: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2552"/>
        <w:gridCol w:w="3969"/>
        <w:gridCol w:w="2551"/>
      </w:tblGrid>
      <w:tr w:rsidRPr="00E56771" w:rsidR="00E56771" w:rsidTr="00524CC7" w14:paraId="74F4B34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12" w:space="0"/>
              <w:bottom w:val="single" w:color="auto" w:sz="12" w:space="0"/>
              <w:right w:val="single" w:color="auto" w:sz="4" w:space="0"/>
            </w:tcBorders>
          </w:tcPr>
          <w:p w:rsidRPr="00E56771" w:rsidR="00E56771" w:rsidP="00524CC7" w:rsidRDefault="00E56771" w14:paraId="3EEB5C57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3969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 w:rsidRPr="00E56771" w:rsidR="00E56771" w:rsidP="00524CC7" w:rsidRDefault="00E56771" w14:paraId="664254FD" w14:textId="7777777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 (5’-3’)</w:t>
            </w:r>
          </w:p>
        </w:tc>
        <w:tc>
          <w:tcPr>
            <w:tcW w:w="2551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nil"/>
            </w:tcBorders>
          </w:tcPr>
          <w:p w:rsidRPr="00E56771" w:rsidR="00E56771" w:rsidP="00524CC7" w:rsidRDefault="00E56771" w14:paraId="19C35085" w14:textId="7777777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ge</w:t>
            </w:r>
          </w:p>
        </w:tc>
      </w:tr>
      <w:tr w:rsidRPr="00E56771" w:rsidR="00E56771" w:rsidTr="00524CC7" w14:paraId="616CDC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12" w:space="0"/>
              <w:bottom w:val="single" w:color="000000" w:sz="4" w:space="0"/>
              <w:right w:val="single" w:color="auto" w:sz="4" w:space="0"/>
            </w:tcBorders>
          </w:tcPr>
          <w:p w:rsidRPr="00E56771" w:rsidR="00E56771" w:rsidP="00524CC7" w:rsidRDefault="00E56771" w14:paraId="6A8F07D4" w14:textId="77777777">
            <w:pPr>
              <w:jc w:val="both"/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amiA</w:t>
            </w:r>
            <w:proofErr w:type="spellEnd"/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/(dCas9)/5’</w:t>
            </w:r>
          </w:p>
        </w:tc>
        <w:tc>
          <w:tcPr>
            <w:tcW w:w="3969" w:type="dxa"/>
            <w:tcBorders>
              <w:top w:val="single" w:color="auto" w:sz="12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 w:rsidRPr="00E56771" w:rsidR="00E56771" w:rsidP="00524CC7" w:rsidRDefault="00E56771" w14:paraId="0C2C4A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6771">
              <w:rPr>
                <w:rFonts w:ascii="Times New Roman" w:hAnsi="Times New Roman" w:cs="Times New Roman"/>
                <w:sz w:val="24"/>
                <w:szCs w:val="24"/>
              </w:rPr>
              <w:t>aagggcgtagcagcataagtaccggaggagaatctATGAGGGGTATCAGATCTTC</w:t>
            </w:r>
            <w:proofErr w:type="spellEnd"/>
          </w:p>
          <w:p w:rsidRPr="00E56771" w:rsidR="00E56771" w:rsidP="00524CC7" w:rsidRDefault="00E56771" w14:paraId="1A22909F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nil"/>
            </w:tcBorders>
          </w:tcPr>
          <w:p w:rsidRPr="00E56771" w:rsidR="00E56771" w:rsidP="00524CC7" w:rsidRDefault="00E56771" w14:paraId="3B12F5CF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 xml:space="preserve">Insert </w:t>
            </w:r>
            <w:r w:rsidRPr="00E56771">
              <w:rPr>
                <w:rFonts w:ascii="Times New Roman" w:hAnsi="Times New Roman" w:eastAsia="Malgun Gothic" w:cs="Times New Roman"/>
                <w:i/>
                <w:iCs/>
                <w:color w:val="000000"/>
                <w:sz w:val="24"/>
                <w:szCs w:val="24"/>
                <w:lang w:val="en-US"/>
              </w:rPr>
              <w:t>amiA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 xml:space="preserve">_6xH into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>SalI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 xml:space="preserve">-digested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>pBOMBLCRia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i/>
                <w:iCs/>
                <w:color w:val="000000"/>
                <w:sz w:val="24"/>
                <w:szCs w:val="24"/>
                <w:lang w:val="en-US"/>
              </w:rPr>
              <w:t>amiA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>), lower case for plasmid overlap construction</w:t>
            </w:r>
          </w:p>
        </w:tc>
      </w:tr>
      <w:tr w:rsidRPr="00E56771" w:rsidR="00E56771" w:rsidTr="00524CC7" w14:paraId="574EDC3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000000" w:sz="4" w:space="0"/>
              <w:bottom w:val="single" w:color="000000" w:sz="4" w:space="0"/>
              <w:right w:val="single" w:color="auto" w:sz="4" w:space="0"/>
            </w:tcBorders>
          </w:tcPr>
          <w:p w:rsidRPr="00E56771" w:rsidR="00E56771" w:rsidP="00524CC7" w:rsidRDefault="00E56771" w14:paraId="28435829" w14:textId="77777777">
            <w:pPr>
              <w:jc w:val="both"/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amiA</w:t>
            </w:r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_6xH/(</w:t>
            </w:r>
            <w:proofErr w:type="spellStart"/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pLCRia</w:t>
            </w:r>
            <w:proofErr w:type="spellEnd"/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)/3’</w:t>
            </w:r>
          </w:p>
        </w:tc>
        <w:tc>
          <w:tcPr>
            <w:tcW w:w="396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 w:rsidRPr="00E56771" w:rsidR="00E56771" w:rsidP="00524CC7" w:rsidRDefault="00E56771" w14:paraId="3A99EA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</w:rPr>
              <w:t>catgagcggatacatatttgaatggttaatggtgatggtgatggtgTTTATGCACTTTTTTTGCTC</w:t>
            </w:r>
          </w:p>
          <w:p w:rsidRPr="00E56771" w:rsidR="00E56771" w:rsidP="00524CC7" w:rsidRDefault="00E56771" w14:paraId="3DC6D10D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</w:tcPr>
          <w:p w:rsidRPr="00E56771" w:rsidR="00E56771" w:rsidP="00524CC7" w:rsidRDefault="00E56771" w14:paraId="0F4EA64F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 xml:space="preserve">Insert </w:t>
            </w:r>
            <w:r w:rsidRPr="00E56771">
              <w:rPr>
                <w:rFonts w:ascii="Times New Roman" w:hAnsi="Times New Roman" w:eastAsia="Malgun Gothic" w:cs="Times New Roman"/>
                <w:i/>
                <w:iCs/>
                <w:color w:val="000000"/>
                <w:sz w:val="24"/>
                <w:szCs w:val="24"/>
                <w:lang w:val="en-US"/>
              </w:rPr>
              <w:t>amiA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 xml:space="preserve">_6xH into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>SalI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 xml:space="preserve">-digested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>pBOMBLCRia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i/>
                <w:iCs/>
                <w:color w:val="000000"/>
                <w:sz w:val="24"/>
                <w:szCs w:val="24"/>
                <w:lang w:val="en-US"/>
              </w:rPr>
              <w:t>amiA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 xml:space="preserve">), 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lang w:val="en-US"/>
              </w:rPr>
              <w:t>lower case for plasmid overlap construction</w:t>
            </w:r>
          </w:p>
        </w:tc>
      </w:tr>
      <w:tr w:rsidRPr="00E56771" w:rsidR="00E56771" w:rsidTr="00524CC7" w14:paraId="5ABA54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000000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0763410A" w14:textId="77777777">
            <w:pPr>
              <w:jc w:val="both"/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amiA</w:t>
            </w:r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_fw</w:t>
            </w:r>
            <w:proofErr w:type="spellEnd"/>
          </w:p>
        </w:tc>
        <w:tc>
          <w:tcPr>
            <w:tcW w:w="3969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</w:tcPr>
          <w:p w:rsidRPr="00E56771" w:rsidR="00E56771" w:rsidP="00524CC7" w:rsidRDefault="00E56771" w14:paraId="05C2D74E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GAGGGAACTGCAGAAAG</w:t>
            </w:r>
          </w:p>
        </w:tc>
        <w:tc>
          <w:tcPr>
            <w:tcW w:w="2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</w:tcPr>
          <w:p w:rsidRPr="00E56771" w:rsidR="00E56771" w:rsidP="00524CC7" w:rsidRDefault="00E56771" w14:paraId="1ECA876E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primer</w:t>
            </w:r>
          </w:p>
        </w:tc>
      </w:tr>
      <w:tr w:rsidRPr="00E56771" w:rsidR="00E56771" w:rsidTr="00524CC7" w14:paraId="1B4429C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39433F9D" w14:textId="77777777">
            <w:pPr>
              <w:jc w:val="both"/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amiA</w:t>
            </w:r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_rev</w:t>
            </w:r>
            <w:proofErr w:type="spellEnd"/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63EC3CFB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</w:rPr>
              <w:t>CATCCGTAGCCCTTGTCATTAT</w:t>
            </w:r>
          </w:p>
        </w:tc>
        <w:tc>
          <w:tcPr>
            <w:tcW w:w="2551" w:type="dxa"/>
            <w:tcBorders>
              <w:top w:val="single" w:color="000000" w:sz="4" w:space="0"/>
              <w:left w:val="single" w:color="auto" w:sz="4" w:space="0"/>
              <w:bottom w:val="single" w:color="auto" w:sz="4" w:space="0"/>
            </w:tcBorders>
          </w:tcPr>
          <w:p w:rsidRPr="00E56771" w:rsidR="00E56771" w:rsidP="00524CC7" w:rsidRDefault="00E56771" w14:paraId="78EC45F1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primer</w:t>
            </w:r>
          </w:p>
        </w:tc>
      </w:tr>
      <w:tr w:rsidRPr="00E56771" w:rsidR="00E56771" w:rsidTr="00524CC7" w14:paraId="7042EB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2104BC66" w14:textId="77777777">
            <w:pPr>
              <w:jc w:val="both"/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euo</w:t>
            </w:r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_fw</w:t>
            </w:r>
            <w:proofErr w:type="spellEnd"/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4DBC527F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AGACTACTCGTTGGGAAATA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E56771" w:rsidR="00E56771" w:rsidP="00524CC7" w:rsidRDefault="00E56771" w14:paraId="4CB5A9E1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primer</w:t>
            </w:r>
          </w:p>
        </w:tc>
      </w:tr>
      <w:tr w:rsidRPr="00E56771" w:rsidR="00E56771" w:rsidTr="00524CC7" w14:paraId="2CDADBF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52429139" w14:textId="77777777">
            <w:pPr>
              <w:jc w:val="both"/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</w:rPr>
              <w:t>euo</w:t>
            </w:r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_rev</w:t>
            </w:r>
            <w:proofErr w:type="spellEnd"/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5ECA21E1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AGAAGCTCTCCTTGATAAGT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E56771" w:rsidR="00E56771" w:rsidP="00524CC7" w:rsidRDefault="00E56771" w14:paraId="0B829D57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primer</w:t>
            </w:r>
          </w:p>
        </w:tc>
      </w:tr>
      <w:tr w:rsidRPr="00E56771" w:rsidR="00E56771" w:rsidTr="00524CC7" w14:paraId="193820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63353F89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CT_268_XmaI_52b_for</w:t>
            </w:r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0CD35C70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CGCCCCGGGAGGGGTATCAGATCTTCAAAC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</w:tcBorders>
          </w:tcPr>
          <w:p w:rsidRPr="00E56771" w:rsidR="00E56771" w:rsidP="00524CC7" w:rsidRDefault="00E56771" w14:paraId="238DFD38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oning of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o pET-52b</w:t>
            </w:r>
          </w:p>
        </w:tc>
      </w:tr>
      <w:tr w:rsidRPr="00E56771" w:rsidR="00E56771" w:rsidTr="00524CC7" w14:paraId="6D062C9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19471321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T_268-SP_XmaI_52B_for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56B59D66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CGCCCCGGGGCGGGGATTCCTAAGG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106425AE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oning of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o pET-52b (residues 148-780)</w:t>
            </w:r>
          </w:p>
        </w:tc>
      </w:tr>
      <w:tr w:rsidRPr="00E56771" w:rsidR="00E56771" w:rsidTr="00524CC7" w14:paraId="1BD312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20E9BFC0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CT_268_EagI_52b_rev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426DFE3E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CGCCGGCCGTTATTTATGCACTTTTTTTGCTC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10BF7408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oning of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o pET-52b</w:t>
            </w:r>
          </w:p>
        </w:tc>
      </w:tr>
      <w:tr w:rsidRPr="00E56771" w:rsidR="00E56771" w:rsidTr="00524CC7" w14:paraId="546B700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0B8414CB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67A_for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651E6192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AACTTATAGTCATAGATCCTGGTGCTGGCGGTAAAGACG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59921639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agenesis</w:t>
            </w:r>
          </w:p>
        </w:tc>
      </w:tr>
      <w:tr w:rsidRPr="00E56771" w:rsidR="00E56771" w:rsidTr="00524CC7" w14:paraId="213D85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38B5CF41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67A_rev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31DCBD1E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TCTTTACCGCCAGCACCAGGATCTATGACTATAAGTTCA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7C4FECD4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agenesis</w:t>
            </w:r>
          </w:p>
        </w:tc>
      </w:tr>
      <w:tr w:rsidRPr="00E56771" w:rsidR="00E56771" w:rsidTr="00524CC7" w14:paraId="7C03C25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50340BD9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136A_for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77B76396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TGTATTAGACGAGTGATTACAGGCGATACTAACAAAAACATCAGCCTT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517476F0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agenesis</w:t>
            </w:r>
          </w:p>
        </w:tc>
      </w:tr>
      <w:tr w:rsidRPr="00E56771" w:rsidR="00E56771" w:rsidTr="00524CC7" w14:paraId="153B11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37440FD9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136A_rev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4920DC29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GGCTGATGTTTTTGTTAGTATCGCCTGTAATCACTCGTCTAATACATC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0CAAF30E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agenesis</w:t>
            </w:r>
          </w:p>
        </w:tc>
      </w:tr>
      <w:tr w:rsidRPr="00E56771" w:rsidR="00E56771" w:rsidTr="00524CC7" w14:paraId="481857A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161F905A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205A_for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53F177C7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GCGGTCCTTGTGGCAACAGGGTTTCTTTCC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718CF823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agenesis</w:t>
            </w:r>
          </w:p>
        </w:tc>
      </w:tr>
      <w:tr w:rsidRPr="00E56771" w:rsidR="00E56771" w:rsidTr="00524CC7" w14:paraId="67A08B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68E805D3" w14:textId="77777777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205A_rev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28344D2A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AAGAAACCCTGTTGCCACAAGGACCGCAGG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7981121B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agenesis</w:t>
            </w:r>
          </w:p>
        </w:tc>
      </w:tr>
      <w:tr w:rsidRPr="00E56771" w:rsidR="00E56771" w:rsidTr="00524CC7" w14:paraId="3A135D1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15127500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+_pASK3_vec_fw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001F39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182026"/>
                <w:sz w:val="24"/>
                <w:szCs w:val="24"/>
                <w:lang w:val="en-GB"/>
              </w:rPr>
              <w:t>TGGAGCCACCCGCAGTTC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48F355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rization of pASK3C</w:t>
            </w:r>
          </w:p>
        </w:tc>
      </w:tr>
      <w:tr w:rsidRPr="00E56771" w:rsidR="00E56771" w:rsidTr="00524CC7" w14:paraId="2AB839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13E83E5D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+_pASK3_vec_rev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4FAD2F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182026"/>
                <w:sz w:val="24"/>
                <w:szCs w:val="24"/>
                <w:shd w:val="clear" w:color="auto" w:fill="FFFFFF"/>
                <w:lang w:val="en-GB"/>
              </w:rPr>
              <w:t>TTCTCTATCACTGATAGGGAGTGG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421495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rization of pASK3C</w:t>
            </w:r>
          </w:p>
        </w:tc>
      </w:tr>
      <w:tr w:rsidRPr="00E56771" w:rsidR="00E56771" w:rsidTr="00524CC7" w14:paraId="43484D8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788C43F4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+_pASK3_ins_fw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3817D3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182026"/>
                <w:sz w:val="24"/>
                <w:szCs w:val="24"/>
                <w:lang w:val="en-GB"/>
              </w:rPr>
              <w:t>ATCAGTGATAGAGAAATGAGGGGTATCAGATCTTCAAACA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050F9E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lification of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</w:p>
        </w:tc>
      </w:tr>
      <w:tr w:rsidRPr="00E56771" w:rsidR="00E56771" w:rsidTr="00524CC7" w14:paraId="6E75C1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47D35B0F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_pASK3_ins_rev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125923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182026"/>
                <w:sz w:val="24"/>
                <w:szCs w:val="24"/>
                <w:shd w:val="clear" w:color="auto" w:fill="FFFFFF"/>
                <w:lang w:val="en-GB"/>
              </w:rPr>
              <w:t>CTGCGGGTGGCTCCATTTATGCACTTTTTTTGCTCCTGA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00B658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lification of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</w:p>
        </w:tc>
      </w:tr>
      <w:tr w:rsidRPr="00E56771" w:rsidR="00E56771" w:rsidTr="00524CC7" w14:paraId="6BB0170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7F7F7F" w:themeColor="text1" w:themeTint="80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369B1846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Symbol" w:hAnsi="Symbol" w:eastAsia="Symbol" w:cs="Symbol"/>
                <w:b w:val="0"/>
                <w:bCs w:val="0"/>
                <w:sz w:val="24"/>
                <w:szCs w:val="24"/>
                <w:lang w:val="en-GB"/>
              </w:rPr>
              <w:t>D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P_pASK3_ins_fw</w:t>
            </w:r>
          </w:p>
        </w:tc>
        <w:tc>
          <w:tcPr>
            <w:tcW w:w="3969" w:type="dxa"/>
            <w:tcBorders>
              <w:top w:val="single" w:color="7F7F7F" w:themeColor="text1" w:themeTint="8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76FF04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182026"/>
                <w:sz w:val="24"/>
                <w:szCs w:val="24"/>
                <w:lang w:val="en-GB"/>
              </w:rPr>
              <w:t>ATCAGTGATAGAGAAGCGGGGATTCCTAAGGTAAGT</w:t>
            </w:r>
          </w:p>
        </w:tc>
        <w:tc>
          <w:tcPr>
            <w:tcW w:w="2551" w:type="dxa"/>
            <w:tcBorders>
              <w:top w:val="single" w:color="7F7F7F" w:themeColor="text1" w:themeTint="80" w:sz="4" w:space="0"/>
              <w:left w:val="single" w:color="auto" w:sz="4" w:space="0"/>
              <w:bottom w:val="single" w:color="auto" w:sz="4" w:space="0"/>
            </w:tcBorders>
          </w:tcPr>
          <w:p w:rsidRPr="00E56771" w:rsidR="00E56771" w:rsidP="00524CC7" w:rsidRDefault="00E56771" w14:paraId="3055EE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lification of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esidues 148-780)</w:t>
            </w:r>
          </w:p>
        </w:tc>
      </w:tr>
      <w:tr w:rsidRPr="00E56771" w:rsidR="00E56771" w:rsidTr="00524CC7" w14:paraId="4026FF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5D6FB258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murE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_fw</w:t>
            </w:r>
            <w:proofErr w:type="spellEnd"/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2119B5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82026"/>
                <w:sz w:val="24"/>
                <w:szCs w:val="24"/>
                <w:lang w:val="en-US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CAAGGCATCTGGATGTAA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E56771" w:rsidR="00E56771" w:rsidP="00524CC7" w:rsidRDefault="00E56771" w14:paraId="72479B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primer</w:t>
            </w:r>
          </w:p>
        </w:tc>
      </w:tr>
      <w:tr w:rsidRPr="00E56771" w:rsidR="00E56771" w:rsidTr="00524CC7" w14:paraId="52BA9A7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33221A5E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murE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_rev</w:t>
            </w:r>
            <w:proofErr w:type="spellEnd"/>
          </w:p>
        </w:tc>
        <w:tc>
          <w:tcPr>
            <w:tcW w:w="396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3E5A68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82026"/>
                <w:sz w:val="24"/>
                <w:szCs w:val="24"/>
                <w:lang w:val="en-US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TTCCTGAACGCTCCATAA</w:t>
            </w:r>
          </w:p>
        </w:tc>
        <w:tc>
          <w:tcPr>
            <w:tcW w:w="2551" w:type="dxa"/>
            <w:tcBorders>
              <w:top w:val="single" w:color="auto" w:sz="4" w:space="0"/>
              <w:left w:val="single" w:color="auto" w:sz="4" w:space="0"/>
            </w:tcBorders>
          </w:tcPr>
          <w:p w:rsidRPr="00E56771" w:rsidR="00E56771" w:rsidP="00524CC7" w:rsidRDefault="00E56771" w14:paraId="2D5C8D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primer</w:t>
            </w:r>
          </w:p>
        </w:tc>
      </w:tr>
      <w:tr w:rsidRPr="00E56771" w:rsidR="00E56771" w:rsidTr="00524CC7" w14:paraId="1E6F76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5BC3CE5F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omcB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_fw</w:t>
            </w:r>
            <w:proofErr w:type="spellEnd"/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01D0EC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82026"/>
                <w:sz w:val="24"/>
                <w:szCs w:val="24"/>
                <w:lang w:val="en-US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TAGGATCTCCCTATCCTATT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471C29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primer</w:t>
            </w:r>
          </w:p>
        </w:tc>
      </w:tr>
      <w:tr w:rsidRPr="00E56771" w:rsidR="00E56771" w:rsidTr="00524CC7" w14:paraId="6E1AAC5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352C71C8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omcB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_rev</w:t>
            </w:r>
            <w:proofErr w:type="spellEnd"/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0515D6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GAACTCTGCTTCACATGGTA 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31C1AD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PCR primer</w:t>
            </w:r>
          </w:p>
        </w:tc>
      </w:tr>
      <w:tr w:rsidRPr="00E56771" w:rsidR="00E56771" w:rsidTr="00524CC7" w14:paraId="2D5178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10535789" w14:textId="777777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3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amiA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t_ins_fw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6851DD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82026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182026"/>
                <w:sz w:val="24"/>
                <w:szCs w:val="24"/>
              </w:rPr>
              <w:t>ATCAGTGATAGAGAAATGAGGGGTATCAGATCTTCAAACA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27BA33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lification of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</w:p>
        </w:tc>
      </w:tr>
      <w:tr w:rsidRPr="00E56771" w:rsidR="00E56771" w:rsidTr="00524CC7" w14:paraId="66E3B42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297C9784" w14:textId="777777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3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amiA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t_ins_rev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2BCD60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82026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182026"/>
                <w:sz w:val="24"/>
                <w:szCs w:val="24"/>
                <w:shd w:val="clear" w:color="auto" w:fill="FFFFFF"/>
              </w:rPr>
              <w:t>CTGCGGGTGGCTCCATTTATGCACTTTTTTTGCTCCTGA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010639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plification of </w:t>
            </w:r>
            <w:r w:rsidRPr="00E567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t268</w:t>
            </w:r>
          </w:p>
        </w:tc>
      </w:tr>
      <w:tr w:rsidRPr="00E56771" w:rsidR="00E56771" w:rsidTr="00524CC7" w14:paraId="1984B7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color="auto" w:sz="4" w:space="0"/>
            </w:tcBorders>
          </w:tcPr>
          <w:p w:rsidRPr="00E56771" w:rsidR="00E56771" w:rsidP="00524CC7" w:rsidRDefault="00E56771" w14:paraId="488317BB" w14:textId="777777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3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amiA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t_vec_fw</w:t>
            </w:r>
          </w:p>
        </w:tc>
        <w:tc>
          <w:tcPr>
            <w:tcW w:w="3969" w:type="dxa"/>
            <w:tcBorders>
              <w:left w:val="single" w:color="auto" w:sz="4" w:space="0"/>
              <w:right w:val="single" w:color="auto" w:sz="4" w:space="0"/>
            </w:tcBorders>
          </w:tcPr>
          <w:p w:rsidRPr="00E56771" w:rsidR="00E56771" w:rsidP="00524CC7" w:rsidRDefault="00E56771" w14:paraId="683244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82026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182026"/>
                <w:sz w:val="24"/>
                <w:szCs w:val="24"/>
              </w:rPr>
              <w:t>TGGAGCCACCCGCAGTTC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6B899E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rization of pASK3</w:t>
            </w:r>
          </w:p>
        </w:tc>
      </w:tr>
      <w:tr w:rsidRPr="00E56771" w:rsidR="00E56771" w:rsidTr="00524CC7" w14:paraId="614AFA6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color="7F7F7F" w:themeColor="text1" w:themeTint="80" w:sz="4" w:space="0"/>
              <w:right w:val="single" w:color="auto" w:sz="4" w:space="0"/>
            </w:tcBorders>
          </w:tcPr>
          <w:p w:rsidRPr="00E56771" w:rsidR="00E56771" w:rsidP="00524CC7" w:rsidRDefault="00E56771" w14:paraId="13835CD8" w14:textId="777777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SK3_</w:t>
            </w:r>
            <w:r w:rsidRPr="00E56771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amiA</w:t>
            </w:r>
            <w:r w:rsidRPr="00E567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t_vec_rev</w:t>
            </w:r>
          </w:p>
        </w:tc>
        <w:tc>
          <w:tcPr>
            <w:tcW w:w="3969" w:type="dxa"/>
            <w:tcBorders>
              <w:left w:val="single" w:color="auto" w:sz="4" w:space="0"/>
              <w:bottom w:val="single" w:color="7F7F7F" w:themeColor="text1" w:themeTint="80" w:sz="4" w:space="0"/>
              <w:right w:val="single" w:color="auto" w:sz="4" w:space="0"/>
            </w:tcBorders>
          </w:tcPr>
          <w:p w:rsidRPr="00E56771" w:rsidR="00E56771" w:rsidP="00524CC7" w:rsidRDefault="00E56771" w14:paraId="318D872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82026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color w:val="182026"/>
                <w:sz w:val="24"/>
                <w:szCs w:val="24"/>
                <w:shd w:val="clear" w:color="auto" w:fill="FFFFFF"/>
              </w:rPr>
              <w:t>TTCTCTATCACTGATAGGGAGTGG</w:t>
            </w:r>
          </w:p>
        </w:tc>
        <w:tc>
          <w:tcPr>
            <w:tcW w:w="2551" w:type="dxa"/>
            <w:tcBorders>
              <w:left w:val="single" w:color="auto" w:sz="4" w:space="0"/>
            </w:tcBorders>
          </w:tcPr>
          <w:p w:rsidRPr="00E56771" w:rsidR="00E56771" w:rsidP="00524CC7" w:rsidRDefault="00E56771" w14:paraId="1D870EA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6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rization of pASK3</w:t>
            </w:r>
          </w:p>
        </w:tc>
      </w:tr>
    </w:tbl>
    <w:p w:rsidRPr="00E56771" w:rsidR="00E56771" w:rsidP="00E56771" w:rsidRDefault="00E56771" w14:paraId="14764A45" w14:textId="7777777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Pr="00E56771" w:rsidR="00E56771" w:rsidP="00E56771" w:rsidRDefault="00DB35C7" w14:paraId="190BF9A8" w14:textId="08BFB7C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Pr="00E56771" w:rsidR="00E567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4: </w:t>
      </w:r>
      <w:proofErr w:type="spellStart"/>
      <w:r w:rsidRPr="00E56771" w:rsidR="00E56771">
        <w:rPr>
          <w:rFonts w:ascii="Times New Roman" w:hAnsi="Times New Roman" w:cs="Times New Roman"/>
          <w:b/>
          <w:bCs/>
          <w:sz w:val="24"/>
          <w:szCs w:val="24"/>
          <w:lang w:val="en-GB"/>
        </w:rPr>
        <w:t>gBloc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 sequenc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05"/>
        <w:gridCol w:w="3968"/>
        <w:gridCol w:w="2207"/>
        <w:gridCol w:w="1270"/>
      </w:tblGrid>
      <w:tr w:rsidRPr="00E56771" w:rsidR="00E56771" w:rsidTr="320EED27" w14:paraId="5E7DC250" w14:textId="77777777">
        <w:tc>
          <w:tcPr>
            <w:tcW w:w="1019" w:type="pct"/>
            <w:tcMar/>
            <w:vAlign w:val="center"/>
          </w:tcPr>
          <w:p w:rsidRPr="00E56771" w:rsidR="00E56771" w:rsidP="00524CC7" w:rsidRDefault="00E56771" w14:paraId="7B756B88" w14:textId="77777777">
            <w:pPr>
              <w:rPr>
                <w:rFonts w:ascii="Times New Roman" w:hAnsi="Times New Roman" w:eastAsia="Malgun Gothic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56771">
              <w:rPr>
                <w:rFonts w:ascii="Times New Roman" w:hAnsi="Times New Roman" w:eastAsia="Malgun Gothic" w:cs="Times New Roman"/>
                <w:b/>
                <w:bCs/>
                <w:color w:val="000000"/>
                <w:sz w:val="24"/>
                <w:szCs w:val="24"/>
              </w:rPr>
              <w:t>gBlock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b/>
                <w:bCs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2122" w:type="pct"/>
            <w:tcMar/>
            <w:vAlign w:val="center"/>
          </w:tcPr>
          <w:p w:rsidRPr="00E56771" w:rsidR="00E56771" w:rsidP="00524CC7" w:rsidRDefault="00E56771" w14:paraId="62AB47E0" w14:textId="77777777">
            <w:pPr>
              <w:rPr>
                <w:rFonts w:ascii="Times New Roman" w:hAnsi="Times New Roman" w:eastAsia="Malgun Gothic" w:cs="Times New Roman"/>
                <w:b/>
                <w:bCs/>
                <w:color w:val="000000"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b/>
                <w:bCs/>
                <w:color w:val="000000"/>
                <w:sz w:val="24"/>
                <w:szCs w:val="24"/>
              </w:rPr>
              <w:t>Sequence (5‘-3‘)</w:t>
            </w:r>
          </w:p>
        </w:tc>
        <w:tc>
          <w:tcPr>
            <w:tcW w:w="1180" w:type="pct"/>
            <w:tcMar/>
            <w:vAlign w:val="center"/>
          </w:tcPr>
          <w:p w:rsidRPr="00E56771" w:rsidR="00E56771" w:rsidP="00524CC7" w:rsidRDefault="00E56771" w14:paraId="5FF145CC" w14:textId="77777777">
            <w:pPr>
              <w:rPr>
                <w:rFonts w:ascii="Times New Roman" w:hAnsi="Times New Roman" w:eastAsia="Malgun Gothic" w:cs="Times New Roman"/>
                <w:b/>
                <w:bCs/>
                <w:color w:val="000000"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b/>
                <w:bCs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679" w:type="pct"/>
            <w:tcMar/>
            <w:vAlign w:val="center"/>
          </w:tcPr>
          <w:p w:rsidRPr="00E56771" w:rsidR="00E56771" w:rsidP="00524CC7" w:rsidRDefault="00E56771" w14:paraId="460F92C1" w14:textId="77777777">
            <w:pPr>
              <w:rPr>
                <w:rFonts w:ascii="Times New Roman" w:hAnsi="Times New Roman" w:eastAsia="Malgun Gothic" w:cs="Times New Roman"/>
                <w:b/>
                <w:bCs/>
                <w:color w:val="000000"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b/>
                <w:bCs/>
                <w:color w:val="000000"/>
                <w:sz w:val="24"/>
                <w:szCs w:val="24"/>
              </w:rPr>
              <w:t>Usage</w:t>
            </w:r>
          </w:p>
        </w:tc>
      </w:tr>
      <w:tr w:rsidRPr="00E56771" w:rsidR="00E56771" w:rsidTr="320EED27" w14:paraId="0FB11900" w14:textId="77777777">
        <w:tc>
          <w:tcPr>
            <w:tcW w:w="1019" w:type="pct"/>
            <w:tcMar/>
            <w:vAlign w:val="center"/>
          </w:tcPr>
          <w:p w:rsidRPr="00E56771" w:rsidR="00E56771" w:rsidP="00524CC7" w:rsidRDefault="00E56771" w14:paraId="19946CDA" w14:textId="77777777">
            <w:pPr>
              <w:rPr>
                <w:rFonts w:ascii="Times New Roman" w:hAnsi="Times New Roman" w:eastAsia="Malgun Gothic" w:cs="Times New Roman"/>
                <w:sz w:val="24"/>
                <w:szCs w:val="24"/>
              </w:rPr>
            </w:pPr>
            <w:proofErr w:type="spellStart"/>
            <w:r w:rsidRPr="00E56771">
              <w:rPr>
                <w:rFonts w:ascii="Times New Roman" w:hAnsi="Times New Roman" w:eastAsia="Malgun Gothic" w:cs="Times New Roman"/>
                <w:i/>
                <w:iCs/>
                <w:color w:val="000000"/>
                <w:sz w:val="24"/>
                <w:szCs w:val="24"/>
              </w:rPr>
              <w:t>amiA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-targeting gRNA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gBlock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cassette</w:t>
            </w:r>
          </w:p>
        </w:tc>
        <w:tc>
          <w:tcPr>
            <w:tcW w:w="2122" w:type="pct"/>
            <w:tcMar/>
            <w:vAlign w:val="center"/>
          </w:tcPr>
          <w:p w:rsidRPr="00E56771" w:rsidR="00E56771" w:rsidP="00524CC7" w:rsidRDefault="00E56771" w14:paraId="6E20AF59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tgtgaaagtgggtcttaagacgtcggtactgcatgtgacgcacgtagatcatgca</w:t>
            </w:r>
            <w:r w:rsidRPr="00E56771">
              <w:rPr>
                <w:rFonts w:ascii="Times New Roman" w:hAnsi="Times New Roman" w:eastAsia="Malgun Gothic" w:cs="Times New Roman"/>
                <w:i/>
                <w:color w:val="000000"/>
                <w:sz w:val="24"/>
                <w:szCs w:val="24"/>
              </w:rPr>
              <w:t>TTCACCGGTGGAGACGGTTTTCTTATAATGACACC</w:t>
            </w:r>
            <w:r w:rsidRPr="00E56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GTTCATTCCTACTTACCTT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u w:val="single"/>
              </w:rPr>
              <w:t>GTTTTAGTACTCTGGAAACAGAATCTACTAAAACAAGGCAAAATGCCGTGTTTATCTCGTCAACTTGTTGGCGAGATTTTT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CAAATAAAACGAAAGGCTCAGTCGAAAGACTGGGCCTTTCGTTTTATcaacagcggtctactgaatctgagctagtgcgtgatataattaaaattatattca</w:t>
            </w:r>
          </w:p>
        </w:tc>
        <w:tc>
          <w:tcPr>
            <w:tcW w:w="1180" w:type="pct"/>
            <w:tcMar/>
            <w:vAlign w:val="center"/>
          </w:tcPr>
          <w:p w:rsidRPr="00E56771" w:rsidR="00E56771" w:rsidP="00524CC7" w:rsidRDefault="00E56771" w14:paraId="76F3E676" w14:textId="77777777">
            <w:pPr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Lower case for plasmid overlap and spacer, </w:t>
            </w:r>
            <w:r w:rsidRPr="00E56771">
              <w:rPr>
                <w:rFonts w:ascii="Times New Roman" w:hAnsi="Times New Roman" w:eastAsia="Malgun Gothic" w:cs="Times New Roman"/>
                <w:i/>
                <w:color w:val="000000"/>
                <w:sz w:val="24"/>
                <w:szCs w:val="24"/>
              </w:rPr>
              <w:t>italicized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P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vertAlign w:val="subscript"/>
              </w:rPr>
              <w:t>dnaKmut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promoter sequence, </w:t>
            </w:r>
            <w:r w:rsidRPr="00E56771">
              <w:rPr>
                <w:rFonts w:ascii="Times New Roman" w:hAnsi="Times New Roman" w:eastAsia="Malgun Gothic" w:cs="Times New Roman"/>
                <w:b/>
                <w:color w:val="000000"/>
                <w:sz w:val="24"/>
                <w:szCs w:val="24"/>
              </w:rPr>
              <w:t>bold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amiA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-targeting sequence, 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u w:val="single"/>
              </w:rPr>
              <w:t>underlined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for gRNA scaffold, Upper case for rrnB1 terminator</w:t>
            </w:r>
          </w:p>
        </w:tc>
        <w:tc>
          <w:tcPr>
            <w:tcW w:w="679" w:type="pct"/>
            <w:tcMar/>
            <w:vAlign w:val="center"/>
          </w:tcPr>
          <w:p w:rsidRPr="00E56771" w:rsidR="00E56771" w:rsidP="00524CC7" w:rsidRDefault="00E56771" w14:paraId="05DD23BF" w14:textId="77777777">
            <w:pPr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Insert into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-digested pBOMBL-Sa_dCas9vaa::L2 plasmid </w:t>
            </w:r>
          </w:p>
        </w:tc>
      </w:tr>
      <w:tr w:rsidRPr="00E56771" w:rsidR="00E56771" w:rsidTr="320EED27" w14:paraId="59672DB4" w14:textId="77777777">
        <w:tc>
          <w:tcPr>
            <w:tcW w:w="1019" w:type="pct"/>
            <w:tcMar/>
            <w:vAlign w:val="center"/>
          </w:tcPr>
          <w:p w:rsidRPr="00E56771" w:rsidR="00E56771" w:rsidP="00524CC7" w:rsidRDefault="00E56771" w14:paraId="1818DAD6" w14:textId="77777777">
            <w:pPr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Non-targeting gRNA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gBlock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cassette</w:t>
            </w:r>
          </w:p>
        </w:tc>
        <w:tc>
          <w:tcPr>
            <w:tcW w:w="2122" w:type="pct"/>
            <w:tcMar/>
            <w:vAlign w:val="center"/>
          </w:tcPr>
          <w:p w:rsidRPr="00E56771" w:rsidR="00E56771" w:rsidP="00524CC7" w:rsidRDefault="00E56771" w14:paraId="0C900250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tgtgaaagtgggtcttaagacgtcggtactgcatgtgacgcacgtagatcatgca</w:t>
            </w:r>
            <w:r w:rsidRPr="00E56771">
              <w:rPr>
                <w:rFonts w:ascii="Times New Roman" w:hAnsi="Times New Roman" w:eastAsia="Malgun Gothic" w:cs="Times New Roman"/>
                <w:i/>
                <w:color w:val="000000"/>
                <w:sz w:val="24"/>
                <w:szCs w:val="24"/>
              </w:rPr>
              <w:t>TTCACCGGTGGAGACGGTTTTCTTATAATGACACC</w:t>
            </w:r>
            <w:r w:rsidRPr="00E56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GAGTTGCCCGTTAAAGTA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u w:val="single"/>
              </w:rPr>
              <w:t>GTTTTAGTACTCTGGAAACAGAATCTACTAAAACAAGGCAAAATGCCGTGTTTATCTCGTCAACTTGTTGGCGAGATTTTT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CAAATAAAACGAAAGGCTCAGTCGAAAGACTGGGCCTTTCGTTTTATcaacagcggtctactgaatctgagctagtgcgtgatataattaaaattatattca</w:t>
            </w:r>
          </w:p>
        </w:tc>
        <w:tc>
          <w:tcPr>
            <w:tcW w:w="1180" w:type="pct"/>
            <w:tcMar/>
            <w:vAlign w:val="center"/>
          </w:tcPr>
          <w:p w:rsidRPr="00E56771" w:rsidR="00E56771" w:rsidP="00524CC7" w:rsidRDefault="00E56771" w14:paraId="0BB55DE1" w14:textId="77777777">
            <w:pPr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Lower case for plasmid overlap and spacer, </w:t>
            </w:r>
            <w:r w:rsidRPr="00E56771">
              <w:rPr>
                <w:rFonts w:ascii="Times New Roman" w:hAnsi="Times New Roman" w:eastAsia="Malgun Gothic" w:cs="Times New Roman"/>
                <w:i/>
                <w:color w:val="000000"/>
                <w:sz w:val="24"/>
                <w:szCs w:val="24"/>
              </w:rPr>
              <w:t>italicized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for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P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vertAlign w:val="subscript"/>
              </w:rPr>
              <w:t>dnaKmut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promoter sequence, </w:t>
            </w:r>
            <w:r w:rsidRPr="00E56771">
              <w:rPr>
                <w:rFonts w:ascii="Times New Roman" w:hAnsi="Times New Roman" w:eastAsia="Malgun Gothic" w:cs="Times New Roman"/>
                <w:b/>
                <w:color w:val="000000"/>
                <w:sz w:val="24"/>
                <w:szCs w:val="24"/>
              </w:rPr>
              <w:t>bold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for non-targeting sequence, 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  <w:u w:val="single"/>
              </w:rPr>
              <w:t>underlined</w:t>
            </w: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 for gRNA scaffold, Upper case for rrnB1 terminator</w:t>
            </w:r>
          </w:p>
        </w:tc>
        <w:tc>
          <w:tcPr>
            <w:tcW w:w="679" w:type="pct"/>
            <w:tcMar/>
            <w:vAlign w:val="center"/>
          </w:tcPr>
          <w:p w:rsidRPr="00E56771" w:rsidR="00E56771" w:rsidP="00524CC7" w:rsidRDefault="00E56771" w14:paraId="47DF37A9" w14:textId="77777777">
            <w:pPr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</w:pPr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Insert into </w:t>
            </w:r>
            <w:proofErr w:type="spellStart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E56771">
              <w:rPr>
                <w:rFonts w:ascii="Times New Roman" w:hAnsi="Times New Roman" w:eastAsia="Malgun Gothic" w:cs="Times New Roman"/>
                <w:color w:val="000000"/>
                <w:sz w:val="24"/>
                <w:szCs w:val="24"/>
              </w:rPr>
              <w:t xml:space="preserve">-digested pBOMBL-Sa_dCas9vaa::L2 plasmid </w:t>
            </w:r>
          </w:p>
        </w:tc>
      </w:tr>
    </w:tbl>
    <w:p w:rsidR="320EED27" w:rsidP="320EED27" w:rsidRDefault="320EED27" w14:paraId="740CF12D" w14:textId="0E64AD3A">
      <w:pPr>
        <w:pStyle w:val="Normal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320EED27" w:rsidP="320EED27" w:rsidRDefault="320EED27" w14:paraId="1B24290B" w14:textId="0796984F">
      <w:pPr>
        <w:pStyle w:val="Normal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320EED27" w:rsidP="320EED27" w:rsidRDefault="320EED27" w14:paraId="4933C9F3" w14:textId="0694A492">
      <w:pPr>
        <w:pStyle w:val="Normal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56771" w:rsidP="320EED27" w:rsidRDefault="00E56771" w14:paraId="27EED299" w14:textId="0D81025C">
      <w:pPr>
        <w:pStyle w:val="Normal"/>
        <w:spacing w:after="0" w:line="360" w:lineRule="auto"/>
        <w:rPr>
          <w:rFonts w:ascii="Times New Roman" w:hAnsi="Times New Roman" w:cs="Times New Roman"/>
          <w:b w:val="1"/>
          <w:bCs w:val="1"/>
          <w:sz w:val="24"/>
          <w:szCs w:val="24"/>
          <w:lang w:val="en-GB"/>
        </w:rPr>
      </w:pPr>
      <w:r w:rsidRPr="320EED27" w:rsidR="465D1F73">
        <w:rPr>
          <w:rFonts w:ascii="Times New Roman" w:hAnsi="Times New Roman" w:cs="Times New Roman"/>
          <w:sz w:val="24"/>
          <w:szCs w:val="24"/>
        </w:rPr>
        <w:t>REFERENCES</w:t>
      </w:r>
    </w:p>
    <w:p w:rsidR="465D1F73" w:rsidP="320EED27" w:rsidRDefault="465D1F73" w14:paraId="283A1577" w14:textId="0B4831F0">
      <w:pPr>
        <w:pStyle w:val="Normal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20EED27" w:rsidR="465D1F73">
        <w:rPr>
          <w:rFonts w:ascii="Times New Roman" w:hAnsi="Times New Roman" w:cs="Times New Roman"/>
          <w:sz w:val="24"/>
          <w:szCs w:val="24"/>
        </w:rPr>
        <w:t xml:space="preserve">31. 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Klöckner A, Otten C, 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Derouaux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A, Vollmer W, 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Bühl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H, De Benedetti S, Münch D, Josten M, 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ölleken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K, Sahl H-G, 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enrichfreise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B. 2014. 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miA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is a penicillin target enzyme with dual activity in the intracellular pathogen </w:t>
      </w:r>
      <w:r w:rsidRPr="320EED27" w:rsidR="465D1F73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Chlamydia pneumoniae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. Nat Commun 5:4201. </w:t>
      </w:r>
      <w:hyperlink r:id="R6c2c58557e9b4ec4">
        <w:r w:rsidRPr="320EED27" w:rsidR="465D1F73">
          <w:rPr>
            <w:rStyle w:val="Hyperlink"/>
            <w:rFonts w:ascii="Times New Roman" w:hAnsi="Times New Roman" w:eastAsia="Times New Roman" w:cs="Times New Roman"/>
            <w:noProof w:val="0"/>
            <w:sz w:val="24"/>
            <w:szCs w:val="24"/>
            <w:lang w:val="en-US"/>
          </w:rPr>
          <w:t>https://doi.org/10.1038/ncomms5201</w:t>
        </w:r>
      </w:hyperlink>
    </w:p>
    <w:p w:rsidR="465D1F73" w:rsidP="320EED27" w:rsidRDefault="465D1F73" w14:paraId="3E82BD5C" w14:textId="739B8778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60. 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Miroux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B, Walker JE. 1996. Over-production of proteins in </w:t>
      </w:r>
      <w:r w:rsidRPr="320EED27" w:rsidR="465D1F73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Escherichia coli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: mutant hosts that allow synthesis of some membrane proteins and globular proteins at 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high levels</w:t>
      </w:r>
      <w:r w:rsidRPr="320EED27" w:rsidR="465D1F73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. J Mol Biol 260:289–298. </w:t>
      </w:r>
      <w:hyperlink r:id="R24bd155381c642c4">
        <w:r w:rsidRPr="320EED27" w:rsidR="465D1F73">
          <w:rPr>
            <w:rStyle w:val="Hyperlink"/>
            <w:rFonts w:ascii="Times New Roman" w:hAnsi="Times New Roman" w:eastAsia="Times New Roman" w:cs="Times New Roman"/>
            <w:noProof w:val="0"/>
            <w:sz w:val="24"/>
            <w:szCs w:val="24"/>
            <w:lang w:val="en-US"/>
          </w:rPr>
          <w:t>https://doi.org/10.1006/jmbi.1996.0399</w:t>
        </w:r>
      </w:hyperlink>
    </w:p>
    <w:p w:rsidR="320EED27" w:rsidP="320EED27" w:rsidRDefault="320EED27" w14:paraId="5DE37A48" w14:textId="31E00C07">
      <w:pPr>
        <w:pStyle w:val="Normal"/>
        <w:spacing w:after="0" w:line="480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sectPr w:rsidR="00E56771" w:rsidSect="00DB35C7">
      <w:headerReference w:type="default" r:id="rId8"/>
      <w:footerReference w:type="default" r:id="rId9"/>
      <w:pgSz w:w="12240" w:h="15840" w:orient="portrait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36422" w:rsidP="00A3169F" w:rsidRDefault="00536422" w14:paraId="07F42A20" w14:textId="77777777">
      <w:pPr>
        <w:spacing w:after="0" w:line="240" w:lineRule="auto"/>
      </w:pPr>
      <w:r>
        <w:separator/>
      </w:r>
    </w:p>
  </w:endnote>
  <w:endnote w:type="continuationSeparator" w:id="0">
    <w:p w:rsidR="00536422" w:rsidP="00A3169F" w:rsidRDefault="00536422" w14:paraId="609558C5" w14:textId="77777777">
      <w:pPr>
        <w:spacing w:after="0" w:line="240" w:lineRule="auto"/>
      </w:pPr>
      <w:r>
        <w:continuationSeparator/>
      </w:r>
    </w:p>
  </w:endnote>
  <w:endnote w:type="continuationNotice" w:id="1">
    <w:p w:rsidR="00536422" w:rsidRDefault="00536422" w14:paraId="07C009D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ontserrat">
    <w:panose1 w:val="00000500000000000000"/>
    <w:charset w:val="4D"/>
    <w:family w:val="auto"/>
    <w:pitch w:val="variable"/>
    <w:sig w:usb0="2000020F" w:usb1="00000003" w:usb2="00000000" w:usb3="00000000" w:csb0="000001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B6DE9" w:rsidTr="31A6BD92" w14:paraId="67051939" w14:textId="77777777">
      <w:trPr>
        <w:trHeight w:val="300"/>
      </w:trPr>
      <w:tc>
        <w:tcPr>
          <w:tcW w:w="3120" w:type="dxa"/>
        </w:tcPr>
        <w:p w:rsidR="003B6DE9" w:rsidP="31A6BD92" w:rsidRDefault="003B6DE9" w14:paraId="19CE9CEC" w14:textId="36C0840A">
          <w:pPr>
            <w:pStyle w:val="Header"/>
            <w:ind w:left="-115"/>
          </w:pPr>
        </w:p>
      </w:tc>
      <w:tc>
        <w:tcPr>
          <w:tcW w:w="3120" w:type="dxa"/>
        </w:tcPr>
        <w:p w:rsidR="003B6DE9" w:rsidP="31A6BD92" w:rsidRDefault="003B6DE9" w14:paraId="21466358" w14:textId="1E658E42">
          <w:pPr>
            <w:pStyle w:val="Header"/>
            <w:jc w:val="center"/>
          </w:pPr>
        </w:p>
      </w:tc>
      <w:tc>
        <w:tcPr>
          <w:tcW w:w="3120" w:type="dxa"/>
        </w:tcPr>
        <w:p w:rsidR="003B6DE9" w:rsidP="31A6BD92" w:rsidRDefault="003B6DE9" w14:paraId="2FD838BD" w14:textId="59528EBB">
          <w:pPr>
            <w:pStyle w:val="Header"/>
            <w:ind w:right="-115"/>
            <w:jc w:val="right"/>
          </w:pPr>
        </w:p>
      </w:tc>
    </w:tr>
  </w:tbl>
  <w:p w:rsidR="003B6DE9" w:rsidRDefault="003B6DE9" w14:paraId="1131FA38" w14:textId="675FBB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36422" w:rsidP="00A3169F" w:rsidRDefault="00536422" w14:paraId="2F1A4C75" w14:textId="77777777">
      <w:pPr>
        <w:spacing w:after="0" w:line="240" w:lineRule="auto"/>
      </w:pPr>
      <w:r>
        <w:separator/>
      </w:r>
    </w:p>
  </w:footnote>
  <w:footnote w:type="continuationSeparator" w:id="0">
    <w:p w:rsidR="00536422" w:rsidP="00A3169F" w:rsidRDefault="00536422" w14:paraId="0F15A2CD" w14:textId="77777777">
      <w:pPr>
        <w:spacing w:after="0" w:line="240" w:lineRule="auto"/>
      </w:pPr>
      <w:r>
        <w:continuationSeparator/>
      </w:r>
    </w:p>
  </w:footnote>
  <w:footnote w:type="continuationNotice" w:id="1">
    <w:p w:rsidR="00536422" w:rsidRDefault="00536422" w14:paraId="1D9428BE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B6DE9" w:rsidTr="31A6BD92" w14:paraId="139C5A55" w14:textId="77777777">
      <w:trPr>
        <w:trHeight w:val="300"/>
      </w:trPr>
      <w:tc>
        <w:tcPr>
          <w:tcW w:w="3120" w:type="dxa"/>
        </w:tcPr>
        <w:p w:rsidR="003B6DE9" w:rsidP="31A6BD92" w:rsidRDefault="003B6DE9" w14:paraId="2DAD122D" w14:textId="7C0CA033">
          <w:pPr>
            <w:pStyle w:val="Header"/>
            <w:ind w:left="-115"/>
          </w:pPr>
        </w:p>
      </w:tc>
      <w:tc>
        <w:tcPr>
          <w:tcW w:w="3120" w:type="dxa"/>
        </w:tcPr>
        <w:p w:rsidR="003B6DE9" w:rsidP="31A6BD92" w:rsidRDefault="003B6DE9" w14:paraId="4D93303A" w14:textId="29F550F5">
          <w:pPr>
            <w:pStyle w:val="Header"/>
            <w:jc w:val="center"/>
          </w:pPr>
        </w:p>
      </w:tc>
      <w:tc>
        <w:tcPr>
          <w:tcW w:w="3120" w:type="dxa"/>
        </w:tcPr>
        <w:p w:rsidR="003B6DE9" w:rsidP="31A6BD92" w:rsidRDefault="003B6DE9" w14:paraId="23916D8E" w14:textId="35339F6F">
          <w:pPr>
            <w:pStyle w:val="Header"/>
            <w:ind w:right="-115"/>
            <w:jc w:val="right"/>
          </w:pPr>
        </w:p>
      </w:tc>
    </w:tr>
  </w:tbl>
  <w:p w:rsidR="003B6DE9" w:rsidRDefault="003B6DE9" w14:paraId="2D55B9CA" w14:textId="4808E2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D7F9D"/>
    <w:multiLevelType w:val="hybridMultilevel"/>
    <w:tmpl w:val="FBB4D4B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3BD64A2"/>
    <w:multiLevelType w:val="hybridMultilevel"/>
    <w:tmpl w:val="E53CC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37926"/>
    <w:multiLevelType w:val="hybridMultilevel"/>
    <w:tmpl w:val="D0C6F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0D6879"/>
    <w:multiLevelType w:val="hybridMultilevel"/>
    <w:tmpl w:val="6898070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3E0611F"/>
    <w:multiLevelType w:val="hybridMultilevel"/>
    <w:tmpl w:val="841C8E00"/>
    <w:lvl w:ilvl="0" w:tplc="DBD4E5E8">
      <w:start w:val="1"/>
      <w:numFmt w:val="decimal"/>
      <w:lvlText w:val="%1."/>
      <w:lvlJc w:val="left"/>
      <w:pPr>
        <w:ind w:left="720" w:hanging="360"/>
      </w:pPr>
      <w:rPr>
        <w:rFonts w:hint="default" w:ascii="Montserrat" w:hAnsi="Montserrat"/>
        <w:color w:val="333333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07478"/>
    <w:multiLevelType w:val="hybridMultilevel"/>
    <w:tmpl w:val="F5F413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6B6230"/>
    <w:multiLevelType w:val="hybridMultilevel"/>
    <w:tmpl w:val="60702218"/>
    <w:lvl w:ilvl="0" w:tplc="46A20726">
      <w:start w:val="1"/>
      <w:numFmt w:val="decimal"/>
      <w:lvlText w:val="%1."/>
      <w:lvlJc w:val="left"/>
      <w:pPr>
        <w:ind w:left="720" w:hanging="360"/>
      </w:pPr>
      <w:rPr>
        <w:b w:val="0"/>
        <w:bCs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7F3938"/>
    <w:multiLevelType w:val="hybridMultilevel"/>
    <w:tmpl w:val="97C026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0B0726"/>
    <w:multiLevelType w:val="hybridMultilevel"/>
    <w:tmpl w:val="EEBA175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615D6F25"/>
    <w:multiLevelType w:val="hybridMultilevel"/>
    <w:tmpl w:val="6F8836DA"/>
    <w:lvl w:ilvl="0" w:tplc="DBD4E5E8">
      <w:start w:val="1"/>
      <w:numFmt w:val="decimal"/>
      <w:lvlText w:val="%1."/>
      <w:lvlJc w:val="left"/>
      <w:pPr>
        <w:ind w:left="1080" w:hanging="360"/>
      </w:pPr>
      <w:rPr>
        <w:rFonts w:hint="default" w:ascii="Montserrat" w:hAnsi="Montserrat"/>
        <w:color w:val="333333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C716D0B"/>
    <w:multiLevelType w:val="hybridMultilevel"/>
    <w:tmpl w:val="1354BF0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72660D4B"/>
    <w:multiLevelType w:val="hybridMultilevel"/>
    <w:tmpl w:val="34FAE88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42E519A"/>
    <w:multiLevelType w:val="hybridMultilevel"/>
    <w:tmpl w:val="75F0D7A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 w16cid:durableId="1647859408">
    <w:abstractNumId w:val="4"/>
  </w:num>
  <w:num w:numId="2" w16cid:durableId="766388922">
    <w:abstractNumId w:val="9"/>
  </w:num>
  <w:num w:numId="3" w16cid:durableId="1292856816">
    <w:abstractNumId w:val="12"/>
  </w:num>
  <w:num w:numId="4" w16cid:durableId="653335751">
    <w:abstractNumId w:val="6"/>
  </w:num>
  <w:num w:numId="5" w16cid:durableId="296183769">
    <w:abstractNumId w:val="5"/>
  </w:num>
  <w:num w:numId="6" w16cid:durableId="218328063">
    <w:abstractNumId w:val="11"/>
  </w:num>
  <w:num w:numId="7" w16cid:durableId="1499805716">
    <w:abstractNumId w:val="2"/>
  </w:num>
  <w:num w:numId="8" w16cid:durableId="349454546">
    <w:abstractNumId w:val="3"/>
  </w:num>
  <w:num w:numId="9" w16cid:durableId="404647369">
    <w:abstractNumId w:val="8"/>
  </w:num>
  <w:num w:numId="10" w16cid:durableId="1687367144">
    <w:abstractNumId w:val="7"/>
  </w:num>
  <w:num w:numId="11" w16cid:durableId="1187407346">
    <w:abstractNumId w:val="0"/>
  </w:num>
  <w:num w:numId="12" w16cid:durableId="1096904263">
    <w:abstractNumId w:val="1"/>
  </w:num>
  <w:num w:numId="13" w16cid:durableId="1347709483">
    <w:abstractNumId w:val="1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50"/>
  <w:activeWritingStyle w:lang="en-GB" w:vendorID="64" w:dllVersion="0" w:nlCheck="1" w:checkStyle="0" w:appName="MSWord"/>
  <w:proofState w:spelling="clean" w:grammar="dirty"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we5rx5rvme05xse90x559tt72t9fwwspe5t0&quot;&gt;My EndNote Library (2025)&lt;record-ids&gt;&lt;item&gt;11&lt;/item&gt;&lt;item&gt;12&lt;/item&gt;&lt;item&gt;32&lt;/item&gt;&lt;item&gt;33&lt;/item&gt;&lt;item&gt;75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/record-ids&gt;&lt;/item&gt;&lt;/Libraries&gt;"/>
  </w:docVars>
  <w:rsids>
    <w:rsidRoot w:val="702326F6"/>
    <w:rsid w:val="000005D1"/>
    <w:rsid w:val="00000B03"/>
    <w:rsid w:val="00000BCB"/>
    <w:rsid w:val="00000D50"/>
    <w:rsid w:val="00000E92"/>
    <w:rsid w:val="00001CBD"/>
    <w:rsid w:val="00001D68"/>
    <w:rsid w:val="00001ED6"/>
    <w:rsid w:val="00002368"/>
    <w:rsid w:val="00002704"/>
    <w:rsid w:val="0000293E"/>
    <w:rsid w:val="00002947"/>
    <w:rsid w:val="00002BC6"/>
    <w:rsid w:val="00003144"/>
    <w:rsid w:val="0000317D"/>
    <w:rsid w:val="000033FB"/>
    <w:rsid w:val="000037B0"/>
    <w:rsid w:val="00003813"/>
    <w:rsid w:val="00003863"/>
    <w:rsid w:val="00003CE0"/>
    <w:rsid w:val="00003E5F"/>
    <w:rsid w:val="00003EB6"/>
    <w:rsid w:val="00003FD2"/>
    <w:rsid w:val="00004214"/>
    <w:rsid w:val="00004417"/>
    <w:rsid w:val="00004663"/>
    <w:rsid w:val="00004AEA"/>
    <w:rsid w:val="00004CE0"/>
    <w:rsid w:val="00005190"/>
    <w:rsid w:val="0000578E"/>
    <w:rsid w:val="000067F0"/>
    <w:rsid w:val="00006967"/>
    <w:rsid w:val="00006B10"/>
    <w:rsid w:val="00006CE0"/>
    <w:rsid w:val="00006EAB"/>
    <w:rsid w:val="000076DA"/>
    <w:rsid w:val="000077AC"/>
    <w:rsid w:val="00007C1C"/>
    <w:rsid w:val="00007C5B"/>
    <w:rsid w:val="00010343"/>
    <w:rsid w:val="00010443"/>
    <w:rsid w:val="0001056C"/>
    <w:rsid w:val="000109E6"/>
    <w:rsid w:val="00010FA5"/>
    <w:rsid w:val="00011141"/>
    <w:rsid w:val="000114F8"/>
    <w:rsid w:val="00011831"/>
    <w:rsid w:val="00012249"/>
    <w:rsid w:val="000123BB"/>
    <w:rsid w:val="0001251D"/>
    <w:rsid w:val="000128DC"/>
    <w:rsid w:val="000129A3"/>
    <w:rsid w:val="00012AE9"/>
    <w:rsid w:val="00012BFC"/>
    <w:rsid w:val="00012DE3"/>
    <w:rsid w:val="00013646"/>
    <w:rsid w:val="00013679"/>
    <w:rsid w:val="00013F64"/>
    <w:rsid w:val="000148D4"/>
    <w:rsid w:val="00014974"/>
    <w:rsid w:val="00014A49"/>
    <w:rsid w:val="00016148"/>
    <w:rsid w:val="00016426"/>
    <w:rsid w:val="00016F27"/>
    <w:rsid w:val="00017300"/>
    <w:rsid w:val="00017353"/>
    <w:rsid w:val="00017B65"/>
    <w:rsid w:val="0002028C"/>
    <w:rsid w:val="00020BA7"/>
    <w:rsid w:val="00020DB0"/>
    <w:rsid w:val="00020FA5"/>
    <w:rsid w:val="00020FFF"/>
    <w:rsid w:val="00021281"/>
    <w:rsid w:val="00021398"/>
    <w:rsid w:val="000213EA"/>
    <w:rsid w:val="00021477"/>
    <w:rsid w:val="00021844"/>
    <w:rsid w:val="00022052"/>
    <w:rsid w:val="0002276B"/>
    <w:rsid w:val="00022A69"/>
    <w:rsid w:val="00022A85"/>
    <w:rsid w:val="00022EC3"/>
    <w:rsid w:val="00022FAC"/>
    <w:rsid w:val="000231D2"/>
    <w:rsid w:val="0002326F"/>
    <w:rsid w:val="000232D6"/>
    <w:rsid w:val="0002354F"/>
    <w:rsid w:val="00023963"/>
    <w:rsid w:val="00024343"/>
    <w:rsid w:val="00024455"/>
    <w:rsid w:val="00024552"/>
    <w:rsid w:val="000248EC"/>
    <w:rsid w:val="00024947"/>
    <w:rsid w:val="00024984"/>
    <w:rsid w:val="00024BDC"/>
    <w:rsid w:val="00024F49"/>
    <w:rsid w:val="00024FA6"/>
    <w:rsid w:val="00025362"/>
    <w:rsid w:val="000254AF"/>
    <w:rsid w:val="00025BF0"/>
    <w:rsid w:val="00025C34"/>
    <w:rsid w:val="00025D58"/>
    <w:rsid w:val="00026685"/>
    <w:rsid w:val="00026C5A"/>
    <w:rsid w:val="000271E3"/>
    <w:rsid w:val="000275C6"/>
    <w:rsid w:val="00027670"/>
    <w:rsid w:val="00027692"/>
    <w:rsid w:val="0002769C"/>
    <w:rsid w:val="0002797A"/>
    <w:rsid w:val="00027A9A"/>
    <w:rsid w:val="00027F4A"/>
    <w:rsid w:val="00030081"/>
    <w:rsid w:val="00030309"/>
    <w:rsid w:val="00030396"/>
    <w:rsid w:val="000305FA"/>
    <w:rsid w:val="000306C1"/>
    <w:rsid w:val="00030AE6"/>
    <w:rsid w:val="00030B1B"/>
    <w:rsid w:val="00030F00"/>
    <w:rsid w:val="0003128B"/>
    <w:rsid w:val="0003160B"/>
    <w:rsid w:val="00031B64"/>
    <w:rsid w:val="00031BD2"/>
    <w:rsid w:val="00031D22"/>
    <w:rsid w:val="000320BE"/>
    <w:rsid w:val="000321C3"/>
    <w:rsid w:val="00032318"/>
    <w:rsid w:val="000325DB"/>
    <w:rsid w:val="0003269F"/>
    <w:rsid w:val="000329AA"/>
    <w:rsid w:val="00032D9E"/>
    <w:rsid w:val="00032FC3"/>
    <w:rsid w:val="0003319F"/>
    <w:rsid w:val="000335DF"/>
    <w:rsid w:val="000348A9"/>
    <w:rsid w:val="00034AB0"/>
    <w:rsid w:val="00034F6D"/>
    <w:rsid w:val="00035166"/>
    <w:rsid w:val="00035496"/>
    <w:rsid w:val="00035841"/>
    <w:rsid w:val="00036172"/>
    <w:rsid w:val="00036212"/>
    <w:rsid w:val="00036723"/>
    <w:rsid w:val="0003684B"/>
    <w:rsid w:val="00036B86"/>
    <w:rsid w:val="00036CA5"/>
    <w:rsid w:val="000371CF"/>
    <w:rsid w:val="00037452"/>
    <w:rsid w:val="000376BF"/>
    <w:rsid w:val="000378A0"/>
    <w:rsid w:val="00037AB9"/>
    <w:rsid w:val="00037E75"/>
    <w:rsid w:val="00040099"/>
    <w:rsid w:val="00040105"/>
    <w:rsid w:val="000405E9"/>
    <w:rsid w:val="000407C3"/>
    <w:rsid w:val="000407E4"/>
    <w:rsid w:val="000408E1"/>
    <w:rsid w:val="000410D6"/>
    <w:rsid w:val="00041691"/>
    <w:rsid w:val="000419C2"/>
    <w:rsid w:val="000419E8"/>
    <w:rsid w:val="00041BA2"/>
    <w:rsid w:val="000423A5"/>
    <w:rsid w:val="0004255A"/>
    <w:rsid w:val="00042811"/>
    <w:rsid w:val="00042A24"/>
    <w:rsid w:val="00042AD9"/>
    <w:rsid w:val="00042FD8"/>
    <w:rsid w:val="00043210"/>
    <w:rsid w:val="00043329"/>
    <w:rsid w:val="0004365D"/>
    <w:rsid w:val="00043702"/>
    <w:rsid w:val="000437C4"/>
    <w:rsid w:val="00044021"/>
    <w:rsid w:val="0004416B"/>
    <w:rsid w:val="0004466A"/>
    <w:rsid w:val="0004494C"/>
    <w:rsid w:val="000452DC"/>
    <w:rsid w:val="000453E3"/>
    <w:rsid w:val="0004646B"/>
    <w:rsid w:val="0004673A"/>
    <w:rsid w:val="00046787"/>
    <w:rsid w:val="0004698D"/>
    <w:rsid w:val="00046A9F"/>
    <w:rsid w:val="00046C31"/>
    <w:rsid w:val="00046F00"/>
    <w:rsid w:val="0004731E"/>
    <w:rsid w:val="000474D3"/>
    <w:rsid w:val="000475DA"/>
    <w:rsid w:val="000475F9"/>
    <w:rsid w:val="000478C7"/>
    <w:rsid w:val="00047FB4"/>
    <w:rsid w:val="00047FC5"/>
    <w:rsid w:val="00050254"/>
    <w:rsid w:val="000506C2"/>
    <w:rsid w:val="00050892"/>
    <w:rsid w:val="00050B64"/>
    <w:rsid w:val="000510DA"/>
    <w:rsid w:val="00052855"/>
    <w:rsid w:val="00052C57"/>
    <w:rsid w:val="00052E28"/>
    <w:rsid w:val="00052EE6"/>
    <w:rsid w:val="00052FD7"/>
    <w:rsid w:val="0005334C"/>
    <w:rsid w:val="00053BD7"/>
    <w:rsid w:val="00053D1D"/>
    <w:rsid w:val="00053D82"/>
    <w:rsid w:val="00053F04"/>
    <w:rsid w:val="000541C8"/>
    <w:rsid w:val="00054356"/>
    <w:rsid w:val="000543F8"/>
    <w:rsid w:val="00054A30"/>
    <w:rsid w:val="00054A84"/>
    <w:rsid w:val="00054E40"/>
    <w:rsid w:val="00054F7B"/>
    <w:rsid w:val="00055157"/>
    <w:rsid w:val="00055D5A"/>
    <w:rsid w:val="00055DCB"/>
    <w:rsid w:val="000563ED"/>
    <w:rsid w:val="00056850"/>
    <w:rsid w:val="00056A5F"/>
    <w:rsid w:val="00056B99"/>
    <w:rsid w:val="00056C4A"/>
    <w:rsid w:val="00056D4C"/>
    <w:rsid w:val="00056EC4"/>
    <w:rsid w:val="0005725B"/>
    <w:rsid w:val="00057290"/>
    <w:rsid w:val="00057870"/>
    <w:rsid w:val="00057B87"/>
    <w:rsid w:val="00057C7B"/>
    <w:rsid w:val="00057E8F"/>
    <w:rsid w:val="00060185"/>
    <w:rsid w:val="00060210"/>
    <w:rsid w:val="00060305"/>
    <w:rsid w:val="00060360"/>
    <w:rsid w:val="000608CE"/>
    <w:rsid w:val="00060933"/>
    <w:rsid w:val="00060957"/>
    <w:rsid w:val="0006096E"/>
    <w:rsid w:val="000614EE"/>
    <w:rsid w:val="00061CDB"/>
    <w:rsid w:val="00062283"/>
    <w:rsid w:val="000626B2"/>
    <w:rsid w:val="000628A5"/>
    <w:rsid w:val="00062991"/>
    <w:rsid w:val="00062A00"/>
    <w:rsid w:val="00062BB6"/>
    <w:rsid w:val="00062C02"/>
    <w:rsid w:val="00063D55"/>
    <w:rsid w:val="00063DCD"/>
    <w:rsid w:val="00064181"/>
    <w:rsid w:val="0006449E"/>
    <w:rsid w:val="000644C5"/>
    <w:rsid w:val="00064B5F"/>
    <w:rsid w:val="00065486"/>
    <w:rsid w:val="00065535"/>
    <w:rsid w:val="000656BB"/>
    <w:rsid w:val="00065759"/>
    <w:rsid w:val="00065998"/>
    <w:rsid w:val="00066269"/>
    <w:rsid w:val="0006642A"/>
    <w:rsid w:val="000664C2"/>
    <w:rsid w:val="00066B4B"/>
    <w:rsid w:val="00066F9F"/>
    <w:rsid w:val="00067375"/>
    <w:rsid w:val="0006753E"/>
    <w:rsid w:val="00067CED"/>
    <w:rsid w:val="00067E41"/>
    <w:rsid w:val="0007007F"/>
    <w:rsid w:val="00070B81"/>
    <w:rsid w:val="00070E0F"/>
    <w:rsid w:val="000712A4"/>
    <w:rsid w:val="000714BA"/>
    <w:rsid w:val="00071777"/>
    <w:rsid w:val="00071960"/>
    <w:rsid w:val="00071A69"/>
    <w:rsid w:val="00071BA4"/>
    <w:rsid w:val="00071F23"/>
    <w:rsid w:val="00071FBD"/>
    <w:rsid w:val="00072422"/>
    <w:rsid w:val="00072B4E"/>
    <w:rsid w:val="00072D8B"/>
    <w:rsid w:val="00073082"/>
    <w:rsid w:val="000732A5"/>
    <w:rsid w:val="00073DF8"/>
    <w:rsid w:val="00073E6E"/>
    <w:rsid w:val="00074251"/>
    <w:rsid w:val="00074403"/>
    <w:rsid w:val="00074585"/>
    <w:rsid w:val="000748E3"/>
    <w:rsid w:val="00074986"/>
    <w:rsid w:val="000749F2"/>
    <w:rsid w:val="00074C68"/>
    <w:rsid w:val="00074D52"/>
    <w:rsid w:val="00074DF0"/>
    <w:rsid w:val="00074E4F"/>
    <w:rsid w:val="00074EAB"/>
    <w:rsid w:val="00075079"/>
    <w:rsid w:val="000751C8"/>
    <w:rsid w:val="00075346"/>
    <w:rsid w:val="00075359"/>
    <w:rsid w:val="00075381"/>
    <w:rsid w:val="000759B4"/>
    <w:rsid w:val="000762E7"/>
    <w:rsid w:val="00076E77"/>
    <w:rsid w:val="00076F68"/>
    <w:rsid w:val="000773FA"/>
    <w:rsid w:val="000774D2"/>
    <w:rsid w:val="000778C1"/>
    <w:rsid w:val="000778C5"/>
    <w:rsid w:val="00077D26"/>
    <w:rsid w:val="0008008C"/>
    <w:rsid w:val="0008009C"/>
    <w:rsid w:val="00080472"/>
    <w:rsid w:val="000806AC"/>
    <w:rsid w:val="00080736"/>
    <w:rsid w:val="0008092B"/>
    <w:rsid w:val="00080A2B"/>
    <w:rsid w:val="00080BA5"/>
    <w:rsid w:val="00080BBF"/>
    <w:rsid w:val="00081324"/>
    <w:rsid w:val="0008181B"/>
    <w:rsid w:val="000818DE"/>
    <w:rsid w:val="00081A8D"/>
    <w:rsid w:val="00081CB4"/>
    <w:rsid w:val="00081E64"/>
    <w:rsid w:val="000822A7"/>
    <w:rsid w:val="000827B1"/>
    <w:rsid w:val="00082DCA"/>
    <w:rsid w:val="00082F7E"/>
    <w:rsid w:val="00083364"/>
    <w:rsid w:val="000837EE"/>
    <w:rsid w:val="000838D9"/>
    <w:rsid w:val="00083AC4"/>
    <w:rsid w:val="00084012"/>
    <w:rsid w:val="00084323"/>
    <w:rsid w:val="00084D01"/>
    <w:rsid w:val="000851FB"/>
    <w:rsid w:val="0008560B"/>
    <w:rsid w:val="00085942"/>
    <w:rsid w:val="00085CA9"/>
    <w:rsid w:val="00085F81"/>
    <w:rsid w:val="00086579"/>
    <w:rsid w:val="000865BD"/>
    <w:rsid w:val="00086777"/>
    <w:rsid w:val="00086F4C"/>
    <w:rsid w:val="000871A4"/>
    <w:rsid w:val="00087502"/>
    <w:rsid w:val="00087B18"/>
    <w:rsid w:val="00087BA7"/>
    <w:rsid w:val="00087E8C"/>
    <w:rsid w:val="00087EE7"/>
    <w:rsid w:val="00087FDE"/>
    <w:rsid w:val="00090005"/>
    <w:rsid w:val="0009027C"/>
    <w:rsid w:val="000905FD"/>
    <w:rsid w:val="000906A0"/>
    <w:rsid w:val="000906A2"/>
    <w:rsid w:val="00090718"/>
    <w:rsid w:val="000909B8"/>
    <w:rsid w:val="00090F17"/>
    <w:rsid w:val="00091236"/>
    <w:rsid w:val="00091604"/>
    <w:rsid w:val="00091FF5"/>
    <w:rsid w:val="00092304"/>
    <w:rsid w:val="00092AD0"/>
    <w:rsid w:val="00092D78"/>
    <w:rsid w:val="00093224"/>
    <w:rsid w:val="000939CA"/>
    <w:rsid w:val="00094844"/>
    <w:rsid w:val="00094A90"/>
    <w:rsid w:val="00094AEC"/>
    <w:rsid w:val="00094D6D"/>
    <w:rsid w:val="00094EAE"/>
    <w:rsid w:val="000951F6"/>
    <w:rsid w:val="000952B0"/>
    <w:rsid w:val="00095513"/>
    <w:rsid w:val="000959E3"/>
    <w:rsid w:val="00095F0E"/>
    <w:rsid w:val="00096369"/>
    <w:rsid w:val="000964A1"/>
    <w:rsid w:val="00096663"/>
    <w:rsid w:val="000969B8"/>
    <w:rsid w:val="00096EC6"/>
    <w:rsid w:val="000973DA"/>
    <w:rsid w:val="00097573"/>
    <w:rsid w:val="0009767F"/>
    <w:rsid w:val="000978E1"/>
    <w:rsid w:val="00097933"/>
    <w:rsid w:val="00097A8B"/>
    <w:rsid w:val="00097E62"/>
    <w:rsid w:val="000A0037"/>
    <w:rsid w:val="000A0143"/>
    <w:rsid w:val="000A039F"/>
    <w:rsid w:val="000A04BC"/>
    <w:rsid w:val="000A04F3"/>
    <w:rsid w:val="000A06AA"/>
    <w:rsid w:val="000A09EB"/>
    <w:rsid w:val="000A0B92"/>
    <w:rsid w:val="000A0C75"/>
    <w:rsid w:val="000A0C91"/>
    <w:rsid w:val="000A164C"/>
    <w:rsid w:val="000A1736"/>
    <w:rsid w:val="000A1B02"/>
    <w:rsid w:val="000A1BF8"/>
    <w:rsid w:val="000A1C1A"/>
    <w:rsid w:val="000A1C21"/>
    <w:rsid w:val="000A2029"/>
    <w:rsid w:val="000A20BF"/>
    <w:rsid w:val="000A21E8"/>
    <w:rsid w:val="000A2731"/>
    <w:rsid w:val="000A27EF"/>
    <w:rsid w:val="000A2AA7"/>
    <w:rsid w:val="000A2C2B"/>
    <w:rsid w:val="000A2E15"/>
    <w:rsid w:val="000A32DD"/>
    <w:rsid w:val="000A3443"/>
    <w:rsid w:val="000A3446"/>
    <w:rsid w:val="000A353E"/>
    <w:rsid w:val="000A367A"/>
    <w:rsid w:val="000A387D"/>
    <w:rsid w:val="000A3C1D"/>
    <w:rsid w:val="000A45CB"/>
    <w:rsid w:val="000A496F"/>
    <w:rsid w:val="000A4BF3"/>
    <w:rsid w:val="000A50E7"/>
    <w:rsid w:val="000A5189"/>
    <w:rsid w:val="000A56D9"/>
    <w:rsid w:val="000A58D9"/>
    <w:rsid w:val="000A5E9B"/>
    <w:rsid w:val="000A6932"/>
    <w:rsid w:val="000A71DF"/>
    <w:rsid w:val="000A7460"/>
    <w:rsid w:val="000A7708"/>
    <w:rsid w:val="000A7E98"/>
    <w:rsid w:val="000B0336"/>
    <w:rsid w:val="000B1AD2"/>
    <w:rsid w:val="000B1D18"/>
    <w:rsid w:val="000B1E56"/>
    <w:rsid w:val="000B2A53"/>
    <w:rsid w:val="000B30A1"/>
    <w:rsid w:val="000B3B3F"/>
    <w:rsid w:val="000B466A"/>
    <w:rsid w:val="000B47D8"/>
    <w:rsid w:val="000B4D6A"/>
    <w:rsid w:val="000B4F31"/>
    <w:rsid w:val="000B4F8C"/>
    <w:rsid w:val="000B5145"/>
    <w:rsid w:val="000B52FB"/>
    <w:rsid w:val="000B53D0"/>
    <w:rsid w:val="000B5549"/>
    <w:rsid w:val="000B5816"/>
    <w:rsid w:val="000B5956"/>
    <w:rsid w:val="000B5972"/>
    <w:rsid w:val="000B5A2C"/>
    <w:rsid w:val="000B5E05"/>
    <w:rsid w:val="000B5F3F"/>
    <w:rsid w:val="000B6A77"/>
    <w:rsid w:val="000B6D49"/>
    <w:rsid w:val="000B6F91"/>
    <w:rsid w:val="000B7131"/>
    <w:rsid w:val="000B7140"/>
    <w:rsid w:val="000B7973"/>
    <w:rsid w:val="000C010E"/>
    <w:rsid w:val="000C0391"/>
    <w:rsid w:val="000C062B"/>
    <w:rsid w:val="000C0988"/>
    <w:rsid w:val="000C115A"/>
    <w:rsid w:val="000C1392"/>
    <w:rsid w:val="000C16C2"/>
    <w:rsid w:val="000C1AC1"/>
    <w:rsid w:val="000C1AE8"/>
    <w:rsid w:val="000C1AEE"/>
    <w:rsid w:val="000C1B5C"/>
    <w:rsid w:val="000C1CA2"/>
    <w:rsid w:val="000C1F7E"/>
    <w:rsid w:val="000C22C3"/>
    <w:rsid w:val="000C2995"/>
    <w:rsid w:val="000C2F3F"/>
    <w:rsid w:val="000C2FB2"/>
    <w:rsid w:val="000C349C"/>
    <w:rsid w:val="000C34E1"/>
    <w:rsid w:val="000C34E5"/>
    <w:rsid w:val="000C36F0"/>
    <w:rsid w:val="000C3BF0"/>
    <w:rsid w:val="000C3E6F"/>
    <w:rsid w:val="000C4084"/>
    <w:rsid w:val="000C40F0"/>
    <w:rsid w:val="000C45FD"/>
    <w:rsid w:val="000C49FF"/>
    <w:rsid w:val="000C4ACF"/>
    <w:rsid w:val="000C5004"/>
    <w:rsid w:val="000C5159"/>
    <w:rsid w:val="000C52B4"/>
    <w:rsid w:val="000C55EF"/>
    <w:rsid w:val="000C5792"/>
    <w:rsid w:val="000C5CBB"/>
    <w:rsid w:val="000C6039"/>
    <w:rsid w:val="000C6081"/>
    <w:rsid w:val="000C6123"/>
    <w:rsid w:val="000C655C"/>
    <w:rsid w:val="000C657F"/>
    <w:rsid w:val="000C67D4"/>
    <w:rsid w:val="000C6AF2"/>
    <w:rsid w:val="000C6BF6"/>
    <w:rsid w:val="000C6DCD"/>
    <w:rsid w:val="000C6DEE"/>
    <w:rsid w:val="000C73E1"/>
    <w:rsid w:val="000C79AF"/>
    <w:rsid w:val="000C7AEF"/>
    <w:rsid w:val="000C7BC9"/>
    <w:rsid w:val="000C7C49"/>
    <w:rsid w:val="000C7D99"/>
    <w:rsid w:val="000D02F9"/>
    <w:rsid w:val="000D05B2"/>
    <w:rsid w:val="000D0634"/>
    <w:rsid w:val="000D076C"/>
    <w:rsid w:val="000D07BA"/>
    <w:rsid w:val="000D0858"/>
    <w:rsid w:val="000D0910"/>
    <w:rsid w:val="000D0985"/>
    <w:rsid w:val="000D1270"/>
    <w:rsid w:val="000D1567"/>
    <w:rsid w:val="000D1727"/>
    <w:rsid w:val="000D1F2B"/>
    <w:rsid w:val="000D23D4"/>
    <w:rsid w:val="000D324E"/>
    <w:rsid w:val="000D3282"/>
    <w:rsid w:val="000D328C"/>
    <w:rsid w:val="000D339A"/>
    <w:rsid w:val="000D3469"/>
    <w:rsid w:val="000D38F5"/>
    <w:rsid w:val="000D3908"/>
    <w:rsid w:val="000D3C38"/>
    <w:rsid w:val="000D3D5D"/>
    <w:rsid w:val="000D4006"/>
    <w:rsid w:val="000D4025"/>
    <w:rsid w:val="000D40FA"/>
    <w:rsid w:val="000D4410"/>
    <w:rsid w:val="000D46FA"/>
    <w:rsid w:val="000D4D60"/>
    <w:rsid w:val="000D4DBD"/>
    <w:rsid w:val="000D5212"/>
    <w:rsid w:val="000D5281"/>
    <w:rsid w:val="000D52F5"/>
    <w:rsid w:val="000D6061"/>
    <w:rsid w:val="000D6A82"/>
    <w:rsid w:val="000D6C80"/>
    <w:rsid w:val="000D7378"/>
    <w:rsid w:val="000D761F"/>
    <w:rsid w:val="000D7783"/>
    <w:rsid w:val="000E0072"/>
    <w:rsid w:val="000E0118"/>
    <w:rsid w:val="000E032B"/>
    <w:rsid w:val="000E03E3"/>
    <w:rsid w:val="000E0754"/>
    <w:rsid w:val="000E089D"/>
    <w:rsid w:val="000E098D"/>
    <w:rsid w:val="000E0D49"/>
    <w:rsid w:val="000E10C0"/>
    <w:rsid w:val="000E11D4"/>
    <w:rsid w:val="000E11D5"/>
    <w:rsid w:val="000E1868"/>
    <w:rsid w:val="000E1A67"/>
    <w:rsid w:val="000E1A70"/>
    <w:rsid w:val="000E1B7F"/>
    <w:rsid w:val="000E1D21"/>
    <w:rsid w:val="000E1E70"/>
    <w:rsid w:val="000E217C"/>
    <w:rsid w:val="000E2295"/>
    <w:rsid w:val="000E2D53"/>
    <w:rsid w:val="000E2E8F"/>
    <w:rsid w:val="000E31CD"/>
    <w:rsid w:val="000E324C"/>
    <w:rsid w:val="000E3537"/>
    <w:rsid w:val="000E362F"/>
    <w:rsid w:val="000E3B38"/>
    <w:rsid w:val="000E3B3C"/>
    <w:rsid w:val="000E3DA4"/>
    <w:rsid w:val="000E40AC"/>
    <w:rsid w:val="000E486A"/>
    <w:rsid w:val="000E4944"/>
    <w:rsid w:val="000E4964"/>
    <w:rsid w:val="000E4B8E"/>
    <w:rsid w:val="000E51DF"/>
    <w:rsid w:val="000E5389"/>
    <w:rsid w:val="000E57A6"/>
    <w:rsid w:val="000E58C3"/>
    <w:rsid w:val="000E58C6"/>
    <w:rsid w:val="000E5B34"/>
    <w:rsid w:val="000E5FA6"/>
    <w:rsid w:val="000E61CA"/>
    <w:rsid w:val="000E62DC"/>
    <w:rsid w:val="000E6788"/>
    <w:rsid w:val="000E704E"/>
    <w:rsid w:val="000E717E"/>
    <w:rsid w:val="000E7314"/>
    <w:rsid w:val="000E74A9"/>
    <w:rsid w:val="000F01E9"/>
    <w:rsid w:val="000F0340"/>
    <w:rsid w:val="000F0448"/>
    <w:rsid w:val="000F0615"/>
    <w:rsid w:val="000F08A0"/>
    <w:rsid w:val="000F0932"/>
    <w:rsid w:val="000F0A06"/>
    <w:rsid w:val="000F140E"/>
    <w:rsid w:val="000F14CE"/>
    <w:rsid w:val="000F1652"/>
    <w:rsid w:val="000F182C"/>
    <w:rsid w:val="000F1D2B"/>
    <w:rsid w:val="000F1DAD"/>
    <w:rsid w:val="000F203A"/>
    <w:rsid w:val="000F2429"/>
    <w:rsid w:val="000F271E"/>
    <w:rsid w:val="000F3005"/>
    <w:rsid w:val="000F306C"/>
    <w:rsid w:val="000F379B"/>
    <w:rsid w:val="000F3B52"/>
    <w:rsid w:val="000F3F39"/>
    <w:rsid w:val="000F3FD4"/>
    <w:rsid w:val="000F4176"/>
    <w:rsid w:val="000F4462"/>
    <w:rsid w:val="000F47B0"/>
    <w:rsid w:val="000F47CC"/>
    <w:rsid w:val="000F48E3"/>
    <w:rsid w:val="000F490E"/>
    <w:rsid w:val="000F49D1"/>
    <w:rsid w:val="000F4A95"/>
    <w:rsid w:val="000F506B"/>
    <w:rsid w:val="000F51A9"/>
    <w:rsid w:val="000F57F0"/>
    <w:rsid w:val="000F5C04"/>
    <w:rsid w:val="000F5C34"/>
    <w:rsid w:val="000F6381"/>
    <w:rsid w:val="000F6405"/>
    <w:rsid w:val="000F642D"/>
    <w:rsid w:val="000F6F6E"/>
    <w:rsid w:val="000F7256"/>
    <w:rsid w:val="000F7754"/>
    <w:rsid w:val="00100017"/>
    <w:rsid w:val="00100094"/>
    <w:rsid w:val="00100A50"/>
    <w:rsid w:val="00100AD2"/>
    <w:rsid w:val="00100E7F"/>
    <w:rsid w:val="0010112E"/>
    <w:rsid w:val="001017C7"/>
    <w:rsid w:val="0010199E"/>
    <w:rsid w:val="00101B9A"/>
    <w:rsid w:val="00102513"/>
    <w:rsid w:val="001026FE"/>
    <w:rsid w:val="00102705"/>
    <w:rsid w:val="001028B2"/>
    <w:rsid w:val="001028B8"/>
    <w:rsid w:val="00102B14"/>
    <w:rsid w:val="00102DE2"/>
    <w:rsid w:val="00103223"/>
    <w:rsid w:val="00103ABB"/>
    <w:rsid w:val="00103D1B"/>
    <w:rsid w:val="00103E5E"/>
    <w:rsid w:val="00103EF6"/>
    <w:rsid w:val="001040FF"/>
    <w:rsid w:val="001045EC"/>
    <w:rsid w:val="0010476C"/>
    <w:rsid w:val="0010575E"/>
    <w:rsid w:val="00105989"/>
    <w:rsid w:val="00105A0B"/>
    <w:rsid w:val="00105C52"/>
    <w:rsid w:val="0010678A"/>
    <w:rsid w:val="00106812"/>
    <w:rsid w:val="00106E77"/>
    <w:rsid w:val="00106F9B"/>
    <w:rsid w:val="001075FB"/>
    <w:rsid w:val="00107CC9"/>
    <w:rsid w:val="00107E1A"/>
    <w:rsid w:val="00110B6F"/>
    <w:rsid w:val="00110E4C"/>
    <w:rsid w:val="00111AE5"/>
    <w:rsid w:val="00111CCD"/>
    <w:rsid w:val="00111FDD"/>
    <w:rsid w:val="00112096"/>
    <w:rsid w:val="0011214F"/>
    <w:rsid w:val="001122DF"/>
    <w:rsid w:val="00112DBF"/>
    <w:rsid w:val="00112F5F"/>
    <w:rsid w:val="00113113"/>
    <w:rsid w:val="00113161"/>
    <w:rsid w:val="001134D6"/>
    <w:rsid w:val="00113513"/>
    <w:rsid w:val="0011376F"/>
    <w:rsid w:val="001137CE"/>
    <w:rsid w:val="00113C8B"/>
    <w:rsid w:val="00113C92"/>
    <w:rsid w:val="001140F6"/>
    <w:rsid w:val="001141DD"/>
    <w:rsid w:val="0011473F"/>
    <w:rsid w:val="001150BD"/>
    <w:rsid w:val="00115605"/>
    <w:rsid w:val="00115F44"/>
    <w:rsid w:val="00116052"/>
    <w:rsid w:val="00116255"/>
    <w:rsid w:val="001169F2"/>
    <w:rsid w:val="001170B3"/>
    <w:rsid w:val="00117142"/>
    <w:rsid w:val="00117198"/>
    <w:rsid w:val="00117305"/>
    <w:rsid w:val="001175B2"/>
    <w:rsid w:val="00117874"/>
    <w:rsid w:val="00117986"/>
    <w:rsid w:val="00117AD4"/>
    <w:rsid w:val="00117B27"/>
    <w:rsid w:val="00117B6E"/>
    <w:rsid w:val="00117E0F"/>
    <w:rsid w:val="001202D7"/>
    <w:rsid w:val="001204A7"/>
    <w:rsid w:val="0012054B"/>
    <w:rsid w:val="0012070D"/>
    <w:rsid w:val="0012139E"/>
    <w:rsid w:val="00121B08"/>
    <w:rsid w:val="00122287"/>
    <w:rsid w:val="00122361"/>
    <w:rsid w:val="001224F6"/>
    <w:rsid w:val="00122707"/>
    <w:rsid w:val="0012280C"/>
    <w:rsid w:val="001228C6"/>
    <w:rsid w:val="00122D90"/>
    <w:rsid w:val="00123086"/>
    <w:rsid w:val="00123146"/>
    <w:rsid w:val="0012315A"/>
    <w:rsid w:val="0012322D"/>
    <w:rsid w:val="00124464"/>
    <w:rsid w:val="0012446F"/>
    <w:rsid w:val="00124BCA"/>
    <w:rsid w:val="00124C71"/>
    <w:rsid w:val="00124D2E"/>
    <w:rsid w:val="00124D34"/>
    <w:rsid w:val="00125022"/>
    <w:rsid w:val="0012562F"/>
    <w:rsid w:val="0012579A"/>
    <w:rsid w:val="001259B8"/>
    <w:rsid w:val="00125E25"/>
    <w:rsid w:val="00125E79"/>
    <w:rsid w:val="001262FD"/>
    <w:rsid w:val="001263E3"/>
    <w:rsid w:val="001264D4"/>
    <w:rsid w:val="0012670A"/>
    <w:rsid w:val="001268BB"/>
    <w:rsid w:val="0012697A"/>
    <w:rsid w:val="00126E34"/>
    <w:rsid w:val="00127141"/>
    <w:rsid w:val="00127627"/>
    <w:rsid w:val="0012767D"/>
    <w:rsid w:val="00130028"/>
    <w:rsid w:val="00130034"/>
    <w:rsid w:val="00130597"/>
    <w:rsid w:val="0013060C"/>
    <w:rsid w:val="00130AB8"/>
    <w:rsid w:val="00130AD5"/>
    <w:rsid w:val="00130C2C"/>
    <w:rsid w:val="00130E12"/>
    <w:rsid w:val="00131037"/>
    <w:rsid w:val="0013131C"/>
    <w:rsid w:val="00131EAF"/>
    <w:rsid w:val="00131F0D"/>
    <w:rsid w:val="00131F24"/>
    <w:rsid w:val="0013234D"/>
    <w:rsid w:val="00132A99"/>
    <w:rsid w:val="001336F5"/>
    <w:rsid w:val="0013374B"/>
    <w:rsid w:val="001338FC"/>
    <w:rsid w:val="00133AED"/>
    <w:rsid w:val="00133DD0"/>
    <w:rsid w:val="001347A1"/>
    <w:rsid w:val="001349E5"/>
    <w:rsid w:val="00134BC6"/>
    <w:rsid w:val="00134CA7"/>
    <w:rsid w:val="00134D12"/>
    <w:rsid w:val="00134ED0"/>
    <w:rsid w:val="00134F9C"/>
    <w:rsid w:val="001351F8"/>
    <w:rsid w:val="001353C9"/>
    <w:rsid w:val="00135D19"/>
    <w:rsid w:val="001369FC"/>
    <w:rsid w:val="00136B04"/>
    <w:rsid w:val="00136C1D"/>
    <w:rsid w:val="00136DA9"/>
    <w:rsid w:val="00136E99"/>
    <w:rsid w:val="001371BB"/>
    <w:rsid w:val="00137591"/>
    <w:rsid w:val="001376D5"/>
    <w:rsid w:val="00137E58"/>
    <w:rsid w:val="001403D1"/>
    <w:rsid w:val="00140CD0"/>
    <w:rsid w:val="00141260"/>
    <w:rsid w:val="00141639"/>
    <w:rsid w:val="0014187F"/>
    <w:rsid w:val="00141CB2"/>
    <w:rsid w:val="00141E37"/>
    <w:rsid w:val="00141FBA"/>
    <w:rsid w:val="00142456"/>
    <w:rsid w:val="001424C6"/>
    <w:rsid w:val="00142BC3"/>
    <w:rsid w:val="00142C08"/>
    <w:rsid w:val="00142C4E"/>
    <w:rsid w:val="00142DB2"/>
    <w:rsid w:val="00142E27"/>
    <w:rsid w:val="00143000"/>
    <w:rsid w:val="001433A8"/>
    <w:rsid w:val="00143748"/>
    <w:rsid w:val="00143C05"/>
    <w:rsid w:val="00144052"/>
    <w:rsid w:val="00144424"/>
    <w:rsid w:val="001445B7"/>
    <w:rsid w:val="00144C1B"/>
    <w:rsid w:val="00144D73"/>
    <w:rsid w:val="00144D81"/>
    <w:rsid w:val="00144E09"/>
    <w:rsid w:val="00145BAD"/>
    <w:rsid w:val="0014664C"/>
    <w:rsid w:val="001468BB"/>
    <w:rsid w:val="00146920"/>
    <w:rsid w:val="00146ACD"/>
    <w:rsid w:val="0014705C"/>
    <w:rsid w:val="001470D0"/>
    <w:rsid w:val="00147B17"/>
    <w:rsid w:val="00147CEC"/>
    <w:rsid w:val="00147DBE"/>
    <w:rsid w:val="00147F40"/>
    <w:rsid w:val="00147F84"/>
    <w:rsid w:val="00150137"/>
    <w:rsid w:val="001502A2"/>
    <w:rsid w:val="001502B8"/>
    <w:rsid w:val="00150521"/>
    <w:rsid w:val="00150584"/>
    <w:rsid w:val="00150F0A"/>
    <w:rsid w:val="00151377"/>
    <w:rsid w:val="0015190B"/>
    <w:rsid w:val="00151FC3"/>
    <w:rsid w:val="001522AA"/>
    <w:rsid w:val="00152EBB"/>
    <w:rsid w:val="00153061"/>
    <w:rsid w:val="001532E1"/>
    <w:rsid w:val="0015330E"/>
    <w:rsid w:val="00153506"/>
    <w:rsid w:val="001536B7"/>
    <w:rsid w:val="00153891"/>
    <w:rsid w:val="001539EA"/>
    <w:rsid w:val="00153A8F"/>
    <w:rsid w:val="00153C8C"/>
    <w:rsid w:val="0015455F"/>
    <w:rsid w:val="00154ABE"/>
    <w:rsid w:val="00155021"/>
    <w:rsid w:val="0015520B"/>
    <w:rsid w:val="00155400"/>
    <w:rsid w:val="001556FF"/>
    <w:rsid w:val="001558B2"/>
    <w:rsid w:val="00155908"/>
    <w:rsid w:val="00155C62"/>
    <w:rsid w:val="00155CA5"/>
    <w:rsid w:val="00155DC5"/>
    <w:rsid w:val="001560ED"/>
    <w:rsid w:val="00156A10"/>
    <w:rsid w:val="00156EEA"/>
    <w:rsid w:val="001571EB"/>
    <w:rsid w:val="00157B65"/>
    <w:rsid w:val="00157C1F"/>
    <w:rsid w:val="00160075"/>
    <w:rsid w:val="00160331"/>
    <w:rsid w:val="00160535"/>
    <w:rsid w:val="00160642"/>
    <w:rsid w:val="00160670"/>
    <w:rsid w:val="001606E0"/>
    <w:rsid w:val="001608F6"/>
    <w:rsid w:val="00160BD0"/>
    <w:rsid w:val="00160CA1"/>
    <w:rsid w:val="00161079"/>
    <w:rsid w:val="00161116"/>
    <w:rsid w:val="0016145B"/>
    <w:rsid w:val="00161859"/>
    <w:rsid w:val="00161C9F"/>
    <w:rsid w:val="00161E6F"/>
    <w:rsid w:val="00162249"/>
    <w:rsid w:val="00162996"/>
    <w:rsid w:val="00162BFB"/>
    <w:rsid w:val="00163716"/>
    <w:rsid w:val="0016388D"/>
    <w:rsid w:val="00163D1D"/>
    <w:rsid w:val="00163D4D"/>
    <w:rsid w:val="0016419A"/>
    <w:rsid w:val="001641DD"/>
    <w:rsid w:val="001642F5"/>
    <w:rsid w:val="00164636"/>
    <w:rsid w:val="0016478C"/>
    <w:rsid w:val="00164A4D"/>
    <w:rsid w:val="00164DF5"/>
    <w:rsid w:val="001654C4"/>
    <w:rsid w:val="00165744"/>
    <w:rsid w:val="001657A5"/>
    <w:rsid w:val="00165929"/>
    <w:rsid w:val="00165A56"/>
    <w:rsid w:val="00165AC4"/>
    <w:rsid w:val="00165BA3"/>
    <w:rsid w:val="00165D0C"/>
    <w:rsid w:val="00166206"/>
    <w:rsid w:val="001663C8"/>
    <w:rsid w:val="0016648F"/>
    <w:rsid w:val="00166695"/>
    <w:rsid w:val="001666FA"/>
    <w:rsid w:val="0016670E"/>
    <w:rsid w:val="001670BD"/>
    <w:rsid w:val="0016777F"/>
    <w:rsid w:val="0016797B"/>
    <w:rsid w:val="00167BC6"/>
    <w:rsid w:val="00167BCF"/>
    <w:rsid w:val="00167F35"/>
    <w:rsid w:val="0017004E"/>
    <w:rsid w:val="001701BB"/>
    <w:rsid w:val="001701E7"/>
    <w:rsid w:val="001702AD"/>
    <w:rsid w:val="00170448"/>
    <w:rsid w:val="00170C94"/>
    <w:rsid w:val="00170E20"/>
    <w:rsid w:val="00170E7F"/>
    <w:rsid w:val="001714E6"/>
    <w:rsid w:val="00171520"/>
    <w:rsid w:val="0017159D"/>
    <w:rsid w:val="00171704"/>
    <w:rsid w:val="00171E05"/>
    <w:rsid w:val="00171F6F"/>
    <w:rsid w:val="00171FF4"/>
    <w:rsid w:val="00172198"/>
    <w:rsid w:val="001721F8"/>
    <w:rsid w:val="0017240B"/>
    <w:rsid w:val="001724D0"/>
    <w:rsid w:val="00172818"/>
    <w:rsid w:val="00172B42"/>
    <w:rsid w:val="00172C1F"/>
    <w:rsid w:val="00172F09"/>
    <w:rsid w:val="001732D6"/>
    <w:rsid w:val="001734CB"/>
    <w:rsid w:val="0017353B"/>
    <w:rsid w:val="001738B4"/>
    <w:rsid w:val="00173E34"/>
    <w:rsid w:val="00174ABC"/>
    <w:rsid w:val="001750D3"/>
    <w:rsid w:val="0017542E"/>
    <w:rsid w:val="001758C1"/>
    <w:rsid w:val="00175A59"/>
    <w:rsid w:val="00175A95"/>
    <w:rsid w:val="00175DBB"/>
    <w:rsid w:val="0017643F"/>
    <w:rsid w:val="001764F0"/>
    <w:rsid w:val="0017669B"/>
    <w:rsid w:val="001767CD"/>
    <w:rsid w:val="00176C3C"/>
    <w:rsid w:val="00176EF8"/>
    <w:rsid w:val="00176FB2"/>
    <w:rsid w:val="0017711C"/>
    <w:rsid w:val="00177199"/>
    <w:rsid w:val="00177A61"/>
    <w:rsid w:val="00177B49"/>
    <w:rsid w:val="00177C2B"/>
    <w:rsid w:val="00177E45"/>
    <w:rsid w:val="0018053F"/>
    <w:rsid w:val="001806A0"/>
    <w:rsid w:val="00180861"/>
    <w:rsid w:val="001809B4"/>
    <w:rsid w:val="00180BCA"/>
    <w:rsid w:val="00180FA0"/>
    <w:rsid w:val="001812E3"/>
    <w:rsid w:val="0018150B"/>
    <w:rsid w:val="00181759"/>
    <w:rsid w:val="001819C0"/>
    <w:rsid w:val="00181E10"/>
    <w:rsid w:val="001820CF"/>
    <w:rsid w:val="00183992"/>
    <w:rsid w:val="00183D36"/>
    <w:rsid w:val="00184690"/>
    <w:rsid w:val="00185132"/>
    <w:rsid w:val="0018522B"/>
    <w:rsid w:val="00185252"/>
    <w:rsid w:val="0018532E"/>
    <w:rsid w:val="0018540A"/>
    <w:rsid w:val="00185774"/>
    <w:rsid w:val="0018587B"/>
    <w:rsid w:val="00185BA3"/>
    <w:rsid w:val="00185BFF"/>
    <w:rsid w:val="0018681E"/>
    <w:rsid w:val="00186AB4"/>
    <w:rsid w:val="00186C8C"/>
    <w:rsid w:val="00186CFB"/>
    <w:rsid w:val="001870B3"/>
    <w:rsid w:val="001872E3"/>
    <w:rsid w:val="001875F7"/>
    <w:rsid w:val="001876C8"/>
    <w:rsid w:val="00187739"/>
    <w:rsid w:val="00187C10"/>
    <w:rsid w:val="00187E86"/>
    <w:rsid w:val="00190031"/>
    <w:rsid w:val="001902C7"/>
    <w:rsid w:val="00190883"/>
    <w:rsid w:val="00190B88"/>
    <w:rsid w:val="00190DED"/>
    <w:rsid w:val="00190EDC"/>
    <w:rsid w:val="00191B42"/>
    <w:rsid w:val="00191B6C"/>
    <w:rsid w:val="00192069"/>
    <w:rsid w:val="00192515"/>
    <w:rsid w:val="00192553"/>
    <w:rsid w:val="00192B65"/>
    <w:rsid w:val="00192C38"/>
    <w:rsid w:val="00192D48"/>
    <w:rsid w:val="0019340D"/>
    <w:rsid w:val="0019395A"/>
    <w:rsid w:val="00193AFC"/>
    <w:rsid w:val="001940AC"/>
    <w:rsid w:val="001946D5"/>
    <w:rsid w:val="00194974"/>
    <w:rsid w:val="00194C4F"/>
    <w:rsid w:val="00194C8F"/>
    <w:rsid w:val="0019510E"/>
    <w:rsid w:val="00195179"/>
    <w:rsid w:val="00195855"/>
    <w:rsid w:val="00195980"/>
    <w:rsid w:val="001959DE"/>
    <w:rsid w:val="00195F04"/>
    <w:rsid w:val="001961A0"/>
    <w:rsid w:val="0019620D"/>
    <w:rsid w:val="001964E1"/>
    <w:rsid w:val="001967E7"/>
    <w:rsid w:val="001977E8"/>
    <w:rsid w:val="00197FB6"/>
    <w:rsid w:val="001A0221"/>
    <w:rsid w:val="001A02A2"/>
    <w:rsid w:val="001A041D"/>
    <w:rsid w:val="001A046C"/>
    <w:rsid w:val="001A0479"/>
    <w:rsid w:val="001A048E"/>
    <w:rsid w:val="001A0B5E"/>
    <w:rsid w:val="001A0BC4"/>
    <w:rsid w:val="001A0F56"/>
    <w:rsid w:val="001A1308"/>
    <w:rsid w:val="001A1604"/>
    <w:rsid w:val="001A1956"/>
    <w:rsid w:val="001A1A49"/>
    <w:rsid w:val="001A1AFB"/>
    <w:rsid w:val="001A1BA1"/>
    <w:rsid w:val="001A1FFB"/>
    <w:rsid w:val="001A2315"/>
    <w:rsid w:val="001A2415"/>
    <w:rsid w:val="001A2544"/>
    <w:rsid w:val="001A26D7"/>
    <w:rsid w:val="001A2BD5"/>
    <w:rsid w:val="001A2BE8"/>
    <w:rsid w:val="001A306C"/>
    <w:rsid w:val="001A313D"/>
    <w:rsid w:val="001A3400"/>
    <w:rsid w:val="001A34B3"/>
    <w:rsid w:val="001A34BA"/>
    <w:rsid w:val="001A34FA"/>
    <w:rsid w:val="001A36FC"/>
    <w:rsid w:val="001A3AFF"/>
    <w:rsid w:val="001A3FB7"/>
    <w:rsid w:val="001A44BB"/>
    <w:rsid w:val="001A478B"/>
    <w:rsid w:val="001A4AB0"/>
    <w:rsid w:val="001A4D83"/>
    <w:rsid w:val="001A4E65"/>
    <w:rsid w:val="001A54A9"/>
    <w:rsid w:val="001A55B3"/>
    <w:rsid w:val="001A5AC0"/>
    <w:rsid w:val="001A5EC6"/>
    <w:rsid w:val="001A5F08"/>
    <w:rsid w:val="001A60E4"/>
    <w:rsid w:val="001A6717"/>
    <w:rsid w:val="001A6BBD"/>
    <w:rsid w:val="001A6E2D"/>
    <w:rsid w:val="001A6F61"/>
    <w:rsid w:val="001A7619"/>
    <w:rsid w:val="001A7897"/>
    <w:rsid w:val="001A7CF2"/>
    <w:rsid w:val="001A7D36"/>
    <w:rsid w:val="001B045C"/>
    <w:rsid w:val="001B0534"/>
    <w:rsid w:val="001B0875"/>
    <w:rsid w:val="001B08DB"/>
    <w:rsid w:val="001B0D6C"/>
    <w:rsid w:val="001B0F44"/>
    <w:rsid w:val="001B0FE4"/>
    <w:rsid w:val="001B1373"/>
    <w:rsid w:val="001B177A"/>
    <w:rsid w:val="001B186D"/>
    <w:rsid w:val="001B18DA"/>
    <w:rsid w:val="001B1C14"/>
    <w:rsid w:val="001B1CF4"/>
    <w:rsid w:val="001B22D0"/>
    <w:rsid w:val="001B2964"/>
    <w:rsid w:val="001B2976"/>
    <w:rsid w:val="001B2D1A"/>
    <w:rsid w:val="001B2FD6"/>
    <w:rsid w:val="001B2FE5"/>
    <w:rsid w:val="001B317A"/>
    <w:rsid w:val="001B31C7"/>
    <w:rsid w:val="001B3359"/>
    <w:rsid w:val="001B3428"/>
    <w:rsid w:val="001B3D63"/>
    <w:rsid w:val="001B3E39"/>
    <w:rsid w:val="001B49B4"/>
    <w:rsid w:val="001B4FDD"/>
    <w:rsid w:val="001B5238"/>
    <w:rsid w:val="001B54FC"/>
    <w:rsid w:val="001B5862"/>
    <w:rsid w:val="001B58E7"/>
    <w:rsid w:val="001B5BE2"/>
    <w:rsid w:val="001B5E00"/>
    <w:rsid w:val="001B608B"/>
    <w:rsid w:val="001B62D0"/>
    <w:rsid w:val="001B676B"/>
    <w:rsid w:val="001B684D"/>
    <w:rsid w:val="001B6879"/>
    <w:rsid w:val="001B68DD"/>
    <w:rsid w:val="001B6A5B"/>
    <w:rsid w:val="001B6AD7"/>
    <w:rsid w:val="001B6C43"/>
    <w:rsid w:val="001B6C5D"/>
    <w:rsid w:val="001B6FDB"/>
    <w:rsid w:val="001C0424"/>
    <w:rsid w:val="001C070C"/>
    <w:rsid w:val="001C09D4"/>
    <w:rsid w:val="001C0B88"/>
    <w:rsid w:val="001C0DC3"/>
    <w:rsid w:val="001C0FA8"/>
    <w:rsid w:val="001C12D3"/>
    <w:rsid w:val="001C1533"/>
    <w:rsid w:val="001C1575"/>
    <w:rsid w:val="001C16A2"/>
    <w:rsid w:val="001C21E6"/>
    <w:rsid w:val="001C22A0"/>
    <w:rsid w:val="001C2402"/>
    <w:rsid w:val="001C2521"/>
    <w:rsid w:val="001C2C59"/>
    <w:rsid w:val="001C2D41"/>
    <w:rsid w:val="001C2D66"/>
    <w:rsid w:val="001C2FE4"/>
    <w:rsid w:val="001C3064"/>
    <w:rsid w:val="001C3444"/>
    <w:rsid w:val="001C380F"/>
    <w:rsid w:val="001C38C0"/>
    <w:rsid w:val="001C3EBF"/>
    <w:rsid w:val="001C4025"/>
    <w:rsid w:val="001C47EA"/>
    <w:rsid w:val="001C4C6F"/>
    <w:rsid w:val="001C4E4B"/>
    <w:rsid w:val="001C4E51"/>
    <w:rsid w:val="001C4FAB"/>
    <w:rsid w:val="001C50D9"/>
    <w:rsid w:val="001C53EA"/>
    <w:rsid w:val="001C57BC"/>
    <w:rsid w:val="001C5B1B"/>
    <w:rsid w:val="001C5D7C"/>
    <w:rsid w:val="001C60C8"/>
    <w:rsid w:val="001C61B4"/>
    <w:rsid w:val="001C6B1F"/>
    <w:rsid w:val="001C6BAD"/>
    <w:rsid w:val="001C6FF0"/>
    <w:rsid w:val="001C7108"/>
    <w:rsid w:val="001C7D43"/>
    <w:rsid w:val="001D000D"/>
    <w:rsid w:val="001D0258"/>
    <w:rsid w:val="001D07D8"/>
    <w:rsid w:val="001D088E"/>
    <w:rsid w:val="001D0CF3"/>
    <w:rsid w:val="001D0D31"/>
    <w:rsid w:val="001D0F3D"/>
    <w:rsid w:val="001D176F"/>
    <w:rsid w:val="001D1B5F"/>
    <w:rsid w:val="001D1C2C"/>
    <w:rsid w:val="001D2057"/>
    <w:rsid w:val="001D2106"/>
    <w:rsid w:val="001D2713"/>
    <w:rsid w:val="001D3218"/>
    <w:rsid w:val="001D3531"/>
    <w:rsid w:val="001D365E"/>
    <w:rsid w:val="001D3AD1"/>
    <w:rsid w:val="001D3C1D"/>
    <w:rsid w:val="001D3C5E"/>
    <w:rsid w:val="001D3D8B"/>
    <w:rsid w:val="001D4056"/>
    <w:rsid w:val="001D4109"/>
    <w:rsid w:val="001D415C"/>
    <w:rsid w:val="001D436F"/>
    <w:rsid w:val="001D46E3"/>
    <w:rsid w:val="001D478A"/>
    <w:rsid w:val="001D52B1"/>
    <w:rsid w:val="001D5585"/>
    <w:rsid w:val="001D577B"/>
    <w:rsid w:val="001D59F2"/>
    <w:rsid w:val="001D5A0A"/>
    <w:rsid w:val="001D62C7"/>
    <w:rsid w:val="001D632B"/>
    <w:rsid w:val="001D63D5"/>
    <w:rsid w:val="001D6D3A"/>
    <w:rsid w:val="001D7215"/>
    <w:rsid w:val="001D7C71"/>
    <w:rsid w:val="001D7E6A"/>
    <w:rsid w:val="001E00E9"/>
    <w:rsid w:val="001E079D"/>
    <w:rsid w:val="001E07B7"/>
    <w:rsid w:val="001E1D20"/>
    <w:rsid w:val="001E1F2C"/>
    <w:rsid w:val="001E2255"/>
    <w:rsid w:val="001E27E6"/>
    <w:rsid w:val="001E28A0"/>
    <w:rsid w:val="001E2DF6"/>
    <w:rsid w:val="001E2F38"/>
    <w:rsid w:val="001E333B"/>
    <w:rsid w:val="001E35A6"/>
    <w:rsid w:val="001E35C9"/>
    <w:rsid w:val="001E3AA5"/>
    <w:rsid w:val="001E3C8C"/>
    <w:rsid w:val="001E475D"/>
    <w:rsid w:val="001E4AD1"/>
    <w:rsid w:val="001E4D2B"/>
    <w:rsid w:val="001E517F"/>
    <w:rsid w:val="001E54CD"/>
    <w:rsid w:val="001E56F7"/>
    <w:rsid w:val="001E577E"/>
    <w:rsid w:val="001E604B"/>
    <w:rsid w:val="001E61B2"/>
    <w:rsid w:val="001E6631"/>
    <w:rsid w:val="001E68B4"/>
    <w:rsid w:val="001E6940"/>
    <w:rsid w:val="001E758C"/>
    <w:rsid w:val="001E770D"/>
    <w:rsid w:val="001E786D"/>
    <w:rsid w:val="001E7C6C"/>
    <w:rsid w:val="001E7D06"/>
    <w:rsid w:val="001E7DE6"/>
    <w:rsid w:val="001F018F"/>
    <w:rsid w:val="001F0301"/>
    <w:rsid w:val="001F0B66"/>
    <w:rsid w:val="001F0E9A"/>
    <w:rsid w:val="001F0FF8"/>
    <w:rsid w:val="001F1080"/>
    <w:rsid w:val="001F142A"/>
    <w:rsid w:val="001F20BA"/>
    <w:rsid w:val="001F2145"/>
    <w:rsid w:val="001F2658"/>
    <w:rsid w:val="001F2767"/>
    <w:rsid w:val="001F2E6A"/>
    <w:rsid w:val="001F3072"/>
    <w:rsid w:val="001F3385"/>
    <w:rsid w:val="001F33A2"/>
    <w:rsid w:val="001F33F7"/>
    <w:rsid w:val="001F387B"/>
    <w:rsid w:val="001F38BC"/>
    <w:rsid w:val="001F39CB"/>
    <w:rsid w:val="001F4112"/>
    <w:rsid w:val="001F41D6"/>
    <w:rsid w:val="001F42EC"/>
    <w:rsid w:val="001F439C"/>
    <w:rsid w:val="001F4993"/>
    <w:rsid w:val="001F4BB6"/>
    <w:rsid w:val="001F4C1F"/>
    <w:rsid w:val="001F4C95"/>
    <w:rsid w:val="001F4D6A"/>
    <w:rsid w:val="001F5151"/>
    <w:rsid w:val="001F515C"/>
    <w:rsid w:val="001F53E2"/>
    <w:rsid w:val="001F53EB"/>
    <w:rsid w:val="001F561E"/>
    <w:rsid w:val="001F5A21"/>
    <w:rsid w:val="001F5F41"/>
    <w:rsid w:val="001F6806"/>
    <w:rsid w:val="001F6871"/>
    <w:rsid w:val="001F6E1A"/>
    <w:rsid w:val="001F737D"/>
    <w:rsid w:val="001F7DE7"/>
    <w:rsid w:val="001F7EC1"/>
    <w:rsid w:val="00200193"/>
    <w:rsid w:val="00200257"/>
    <w:rsid w:val="00200466"/>
    <w:rsid w:val="0020071C"/>
    <w:rsid w:val="002007BE"/>
    <w:rsid w:val="0020172D"/>
    <w:rsid w:val="00201766"/>
    <w:rsid w:val="002017BC"/>
    <w:rsid w:val="002017CA"/>
    <w:rsid w:val="002019D1"/>
    <w:rsid w:val="00201FA3"/>
    <w:rsid w:val="0020216E"/>
    <w:rsid w:val="00202656"/>
    <w:rsid w:val="00202F69"/>
    <w:rsid w:val="00203147"/>
    <w:rsid w:val="00203319"/>
    <w:rsid w:val="00203341"/>
    <w:rsid w:val="0020375D"/>
    <w:rsid w:val="00203841"/>
    <w:rsid w:val="00203EBE"/>
    <w:rsid w:val="00204921"/>
    <w:rsid w:val="002049BA"/>
    <w:rsid w:val="00204A5C"/>
    <w:rsid w:val="00204EA2"/>
    <w:rsid w:val="00204F39"/>
    <w:rsid w:val="00204F70"/>
    <w:rsid w:val="00205459"/>
    <w:rsid w:val="002059D6"/>
    <w:rsid w:val="00205AFC"/>
    <w:rsid w:val="00205E19"/>
    <w:rsid w:val="00206005"/>
    <w:rsid w:val="0020644C"/>
    <w:rsid w:val="002064DA"/>
    <w:rsid w:val="00206763"/>
    <w:rsid w:val="00206F64"/>
    <w:rsid w:val="002078DC"/>
    <w:rsid w:val="002079EF"/>
    <w:rsid w:val="00207C54"/>
    <w:rsid w:val="00207CDD"/>
    <w:rsid w:val="00207D4E"/>
    <w:rsid w:val="00210242"/>
    <w:rsid w:val="002102B6"/>
    <w:rsid w:val="0021050A"/>
    <w:rsid w:val="0021056E"/>
    <w:rsid w:val="0021066A"/>
    <w:rsid w:val="00210F62"/>
    <w:rsid w:val="002110CC"/>
    <w:rsid w:val="00211262"/>
    <w:rsid w:val="0021178D"/>
    <w:rsid w:val="00211800"/>
    <w:rsid w:val="002118C3"/>
    <w:rsid w:val="00211C64"/>
    <w:rsid w:val="00211F0C"/>
    <w:rsid w:val="00211F7B"/>
    <w:rsid w:val="00212031"/>
    <w:rsid w:val="0021204C"/>
    <w:rsid w:val="00212230"/>
    <w:rsid w:val="002125F2"/>
    <w:rsid w:val="0021284D"/>
    <w:rsid w:val="002129A6"/>
    <w:rsid w:val="00213028"/>
    <w:rsid w:val="00213069"/>
    <w:rsid w:val="002131C8"/>
    <w:rsid w:val="002135DE"/>
    <w:rsid w:val="0021383B"/>
    <w:rsid w:val="002138EF"/>
    <w:rsid w:val="00213B9C"/>
    <w:rsid w:val="00213BC7"/>
    <w:rsid w:val="00213DF6"/>
    <w:rsid w:val="00213F2E"/>
    <w:rsid w:val="002141A0"/>
    <w:rsid w:val="0021471D"/>
    <w:rsid w:val="00214873"/>
    <w:rsid w:val="00215183"/>
    <w:rsid w:val="00215342"/>
    <w:rsid w:val="002159A1"/>
    <w:rsid w:val="00215B88"/>
    <w:rsid w:val="00215F31"/>
    <w:rsid w:val="00216A21"/>
    <w:rsid w:val="00216BA2"/>
    <w:rsid w:val="00216D55"/>
    <w:rsid w:val="00216DC4"/>
    <w:rsid w:val="00216E6A"/>
    <w:rsid w:val="00216F52"/>
    <w:rsid w:val="00216FFB"/>
    <w:rsid w:val="0021741D"/>
    <w:rsid w:val="002175C9"/>
    <w:rsid w:val="00217662"/>
    <w:rsid w:val="00217693"/>
    <w:rsid w:val="00217A90"/>
    <w:rsid w:val="00217F10"/>
    <w:rsid w:val="002200D4"/>
    <w:rsid w:val="00220331"/>
    <w:rsid w:val="0022049C"/>
    <w:rsid w:val="0022077F"/>
    <w:rsid w:val="00220998"/>
    <w:rsid w:val="00220D38"/>
    <w:rsid w:val="0022106C"/>
    <w:rsid w:val="00221137"/>
    <w:rsid w:val="00221756"/>
    <w:rsid w:val="00221812"/>
    <w:rsid w:val="0022187F"/>
    <w:rsid w:val="002218BC"/>
    <w:rsid w:val="00221946"/>
    <w:rsid w:val="00221A25"/>
    <w:rsid w:val="00221C53"/>
    <w:rsid w:val="00221CFD"/>
    <w:rsid w:val="00221F66"/>
    <w:rsid w:val="00222463"/>
    <w:rsid w:val="002226CB"/>
    <w:rsid w:val="00222991"/>
    <w:rsid w:val="00222B96"/>
    <w:rsid w:val="00222BB9"/>
    <w:rsid w:val="002230FE"/>
    <w:rsid w:val="0022311F"/>
    <w:rsid w:val="0022323F"/>
    <w:rsid w:val="00224252"/>
    <w:rsid w:val="00224303"/>
    <w:rsid w:val="0022473A"/>
    <w:rsid w:val="00224899"/>
    <w:rsid w:val="0022515C"/>
    <w:rsid w:val="002255A2"/>
    <w:rsid w:val="00225761"/>
    <w:rsid w:val="00225BAC"/>
    <w:rsid w:val="00225D1B"/>
    <w:rsid w:val="00225DC9"/>
    <w:rsid w:val="00226721"/>
    <w:rsid w:val="00226897"/>
    <w:rsid w:val="002268F5"/>
    <w:rsid w:val="00226F62"/>
    <w:rsid w:val="002270DE"/>
    <w:rsid w:val="0022710D"/>
    <w:rsid w:val="00227392"/>
    <w:rsid w:val="00227673"/>
    <w:rsid w:val="00227793"/>
    <w:rsid w:val="00227E5A"/>
    <w:rsid w:val="0023057E"/>
    <w:rsid w:val="00230B44"/>
    <w:rsid w:val="00230B7A"/>
    <w:rsid w:val="002310E7"/>
    <w:rsid w:val="00231448"/>
    <w:rsid w:val="00231E55"/>
    <w:rsid w:val="002320FC"/>
    <w:rsid w:val="002322B9"/>
    <w:rsid w:val="00232E4A"/>
    <w:rsid w:val="00232EED"/>
    <w:rsid w:val="00232FD7"/>
    <w:rsid w:val="002335E0"/>
    <w:rsid w:val="0023365C"/>
    <w:rsid w:val="00233C84"/>
    <w:rsid w:val="00233EB5"/>
    <w:rsid w:val="00234620"/>
    <w:rsid w:val="00234638"/>
    <w:rsid w:val="00234E0F"/>
    <w:rsid w:val="002350A6"/>
    <w:rsid w:val="00235F0F"/>
    <w:rsid w:val="0023615A"/>
    <w:rsid w:val="002362A0"/>
    <w:rsid w:val="0023636F"/>
    <w:rsid w:val="00236C55"/>
    <w:rsid w:val="002371FA"/>
    <w:rsid w:val="002374F7"/>
    <w:rsid w:val="0023769F"/>
    <w:rsid w:val="002379B5"/>
    <w:rsid w:val="00240041"/>
    <w:rsid w:val="002404C4"/>
    <w:rsid w:val="0024059B"/>
    <w:rsid w:val="002405F8"/>
    <w:rsid w:val="00240901"/>
    <w:rsid w:val="00240A98"/>
    <w:rsid w:val="00240B88"/>
    <w:rsid w:val="00240D73"/>
    <w:rsid w:val="00240F8E"/>
    <w:rsid w:val="0024127F"/>
    <w:rsid w:val="002420EC"/>
    <w:rsid w:val="00242159"/>
    <w:rsid w:val="00242677"/>
    <w:rsid w:val="00242716"/>
    <w:rsid w:val="00242856"/>
    <w:rsid w:val="00242B78"/>
    <w:rsid w:val="002431C9"/>
    <w:rsid w:val="002432A7"/>
    <w:rsid w:val="00243304"/>
    <w:rsid w:val="002433FC"/>
    <w:rsid w:val="00243569"/>
    <w:rsid w:val="002439EA"/>
    <w:rsid w:val="00243AC7"/>
    <w:rsid w:val="00243C54"/>
    <w:rsid w:val="00243DFB"/>
    <w:rsid w:val="0024455E"/>
    <w:rsid w:val="0024499E"/>
    <w:rsid w:val="00244A70"/>
    <w:rsid w:val="002451C7"/>
    <w:rsid w:val="002453CE"/>
    <w:rsid w:val="00245A88"/>
    <w:rsid w:val="00245BB1"/>
    <w:rsid w:val="00245D28"/>
    <w:rsid w:val="00245EF9"/>
    <w:rsid w:val="00245FB5"/>
    <w:rsid w:val="0024603E"/>
    <w:rsid w:val="00246118"/>
    <w:rsid w:val="0024629E"/>
    <w:rsid w:val="00246482"/>
    <w:rsid w:val="0024649A"/>
    <w:rsid w:val="00246504"/>
    <w:rsid w:val="00246DD3"/>
    <w:rsid w:val="00246F5A"/>
    <w:rsid w:val="00246F74"/>
    <w:rsid w:val="00247392"/>
    <w:rsid w:val="00247727"/>
    <w:rsid w:val="0025070F"/>
    <w:rsid w:val="00250761"/>
    <w:rsid w:val="002508B0"/>
    <w:rsid w:val="00250968"/>
    <w:rsid w:val="00250B05"/>
    <w:rsid w:val="00250C28"/>
    <w:rsid w:val="002510F2"/>
    <w:rsid w:val="002512C3"/>
    <w:rsid w:val="00251405"/>
    <w:rsid w:val="00251429"/>
    <w:rsid w:val="0025150A"/>
    <w:rsid w:val="0025168B"/>
    <w:rsid w:val="00251829"/>
    <w:rsid w:val="00251B52"/>
    <w:rsid w:val="00251C59"/>
    <w:rsid w:val="00251C8C"/>
    <w:rsid w:val="0025213F"/>
    <w:rsid w:val="00252205"/>
    <w:rsid w:val="00252C2C"/>
    <w:rsid w:val="00253196"/>
    <w:rsid w:val="002534CC"/>
    <w:rsid w:val="00253965"/>
    <w:rsid w:val="00253EB5"/>
    <w:rsid w:val="00253EEA"/>
    <w:rsid w:val="002540DC"/>
    <w:rsid w:val="00254AFB"/>
    <w:rsid w:val="00254B77"/>
    <w:rsid w:val="00254CF2"/>
    <w:rsid w:val="00254F36"/>
    <w:rsid w:val="00255040"/>
    <w:rsid w:val="002557C7"/>
    <w:rsid w:val="00255B32"/>
    <w:rsid w:val="00255D04"/>
    <w:rsid w:val="002567D4"/>
    <w:rsid w:val="00256A34"/>
    <w:rsid w:val="00257274"/>
    <w:rsid w:val="00257BFC"/>
    <w:rsid w:val="00257C94"/>
    <w:rsid w:val="00260065"/>
    <w:rsid w:val="002601CE"/>
    <w:rsid w:val="0026062B"/>
    <w:rsid w:val="002607EB"/>
    <w:rsid w:val="00260854"/>
    <w:rsid w:val="00260F11"/>
    <w:rsid w:val="00260F72"/>
    <w:rsid w:val="00261948"/>
    <w:rsid w:val="00261955"/>
    <w:rsid w:val="00261A41"/>
    <w:rsid w:val="00261AA6"/>
    <w:rsid w:val="00261B14"/>
    <w:rsid w:val="00261D12"/>
    <w:rsid w:val="00262188"/>
    <w:rsid w:val="00262259"/>
    <w:rsid w:val="002625F5"/>
    <w:rsid w:val="00262740"/>
    <w:rsid w:val="002629C9"/>
    <w:rsid w:val="00262A45"/>
    <w:rsid w:val="00263090"/>
    <w:rsid w:val="00263D22"/>
    <w:rsid w:val="00263DA0"/>
    <w:rsid w:val="0026604A"/>
    <w:rsid w:val="00266376"/>
    <w:rsid w:val="002663BA"/>
    <w:rsid w:val="002665B3"/>
    <w:rsid w:val="00266C77"/>
    <w:rsid w:val="002675B1"/>
    <w:rsid w:val="0026766B"/>
    <w:rsid w:val="002700E3"/>
    <w:rsid w:val="002701A0"/>
    <w:rsid w:val="002702BD"/>
    <w:rsid w:val="002705A8"/>
    <w:rsid w:val="00270A97"/>
    <w:rsid w:val="00270FDA"/>
    <w:rsid w:val="0027143D"/>
    <w:rsid w:val="00271705"/>
    <w:rsid w:val="0027175C"/>
    <w:rsid w:val="00271DA9"/>
    <w:rsid w:val="00271FAB"/>
    <w:rsid w:val="00272263"/>
    <w:rsid w:val="00272337"/>
    <w:rsid w:val="0027233E"/>
    <w:rsid w:val="00272363"/>
    <w:rsid w:val="002726F4"/>
    <w:rsid w:val="002728BA"/>
    <w:rsid w:val="00272A81"/>
    <w:rsid w:val="00272B76"/>
    <w:rsid w:val="00272E13"/>
    <w:rsid w:val="00272FE3"/>
    <w:rsid w:val="002737C3"/>
    <w:rsid w:val="0027410B"/>
    <w:rsid w:val="00274406"/>
    <w:rsid w:val="002744D8"/>
    <w:rsid w:val="0027495B"/>
    <w:rsid w:val="00274A51"/>
    <w:rsid w:val="00274B38"/>
    <w:rsid w:val="00274F6C"/>
    <w:rsid w:val="002759F1"/>
    <w:rsid w:val="00275D97"/>
    <w:rsid w:val="00275E93"/>
    <w:rsid w:val="002761A1"/>
    <w:rsid w:val="002761B4"/>
    <w:rsid w:val="002763FA"/>
    <w:rsid w:val="00276637"/>
    <w:rsid w:val="00276A7F"/>
    <w:rsid w:val="00276C68"/>
    <w:rsid w:val="00276E63"/>
    <w:rsid w:val="00277155"/>
    <w:rsid w:val="00277217"/>
    <w:rsid w:val="002772DB"/>
    <w:rsid w:val="00277454"/>
    <w:rsid w:val="0027793C"/>
    <w:rsid w:val="00280178"/>
    <w:rsid w:val="002802F7"/>
    <w:rsid w:val="00280AFB"/>
    <w:rsid w:val="00280C50"/>
    <w:rsid w:val="00280E5B"/>
    <w:rsid w:val="00280FC8"/>
    <w:rsid w:val="00281045"/>
    <w:rsid w:val="0028185A"/>
    <w:rsid w:val="00281B56"/>
    <w:rsid w:val="00281BFF"/>
    <w:rsid w:val="00281D2D"/>
    <w:rsid w:val="00282413"/>
    <w:rsid w:val="00282493"/>
    <w:rsid w:val="00282651"/>
    <w:rsid w:val="002826E8"/>
    <w:rsid w:val="00282897"/>
    <w:rsid w:val="00282DAA"/>
    <w:rsid w:val="002837C1"/>
    <w:rsid w:val="00283F2A"/>
    <w:rsid w:val="00283FB1"/>
    <w:rsid w:val="002842C7"/>
    <w:rsid w:val="00284EED"/>
    <w:rsid w:val="00285014"/>
    <w:rsid w:val="0028539E"/>
    <w:rsid w:val="002854BA"/>
    <w:rsid w:val="00285A72"/>
    <w:rsid w:val="00285B91"/>
    <w:rsid w:val="00285DF7"/>
    <w:rsid w:val="00285EBB"/>
    <w:rsid w:val="0028631A"/>
    <w:rsid w:val="002863F4"/>
    <w:rsid w:val="0028686A"/>
    <w:rsid w:val="00286BA6"/>
    <w:rsid w:val="002871D5"/>
    <w:rsid w:val="00287282"/>
    <w:rsid w:val="002874CC"/>
    <w:rsid w:val="00287F89"/>
    <w:rsid w:val="00290342"/>
    <w:rsid w:val="002904AC"/>
    <w:rsid w:val="00290800"/>
    <w:rsid w:val="002909DB"/>
    <w:rsid w:val="00290C4E"/>
    <w:rsid w:val="00290D21"/>
    <w:rsid w:val="002913C3"/>
    <w:rsid w:val="002914BD"/>
    <w:rsid w:val="00291B06"/>
    <w:rsid w:val="00291FAB"/>
    <w:rsid w:val="00291FB7"/>
    <w:rsid w:val="00292293"/>
    <w:rsid w:val="002922FF"/>
    <w:rsid w:val="00292712"/>
    <w:rsid w:val="00292CFC"/>
    <w:rsid w:val="002931F5"/>
    <w:rsid w:val="002935ED"/>
    <w:rsid w:val="00293C44"/>
    <w:rsid w:val="00294034"/>
    <w:rsid w:val="0029407C"/>
    <w:rsid w:val="002944DE"/>
    <w:rsid w:val="002945D1"/>
    <w:rsid w:val="0029471D"/>
    <w:rsid w:val="00294E20"/>
    <w:rsid w:val="0029611B"/>
    <w:rsid w:val="00296143"/>
    <w:rsid w:val="0029636C"/>
    <w:rsid w:val="002963CB"/>
    <w:rsid w:val="00296666"/>
    <w:rsid w:val="00296A94"/>
    <w:rsid w:val="00296AC1"/>
    <w:rsid w:val="00296F82"/>
    <w:rsid w:val="00297032"/>
    <w:rsid w:val="0029772A"/>
    <w:rsid w:val="00297CB3"/>
    <w:rsid w:val="00297D20"/>
    <w:rsid w:val="002A03BD"/>
    <w:rsid w:val="002A0457"/>
    <w:rsid w:val="002A0547"/>
    <w:rsid w:val="002A057A"/>
    <w:rsid w:val="002A070E"/>
    <w:rsid w:val="002A0D4B"/>
    <w:rsid w:val="002A150A"/>
    <w:rsid w:val="002A19DE"/>
    <w:rsid w:val="002A1AFD"/>
    <w:rsid w:val="002A1D15"/>
    <w:rsid w:val="002A1E17"/>
    <w:rsid w:val="002A2199"/>
    <w:rsid w:val="002A22B0"/>
    <w:rsid w:val="002A2328"/>
    <w:rsid w:val="002A2B4B"/>
    <w:rsid w:val="002A2CDD"/>
    <w:rsid w:val="002A2E8A"/>
    <w:rsid w:val="002A340A"/>
    <w:rsid w:val="002A3413"/>
    <w:rsid w:val="002A3723"/>
    <w:rsid w:val="002A3BFD"/>
    <w:rsid w:val="002A3D73"/>
    <w:rsid w:val="002A4629"/>
    <w:rsid w:val="002A4737"/>
    <w:rsid w:val="002A493C"/>
    <w:rsid w:val="002A5449"/>
    <w:rsid w:val="002A5488"/>
    <w:rsid w:val="002A5535"/>
    <w:rsid w:val="002A6274"/>
    <w:rsid w:val="002A650A"/>
    <w:rsid w:val="002A6A1A"/>
    <w:rsid w:val="002A6A5C"/>
    <w:rsid w:val="002A6A66"/>
    <w:rsid w:val="002A7089"/>
    <w:rsid w:val="002A7321"/>
    <w:rsid w:val="002A785F"/>
    <w:rsid w:val="002A7C5C"/>
    <w:rsid w:val="002A7D97"/>
    <w:rsid w:val="002A7E74"/>
    <w:rsid w:val="002B0039"/>
    <w:rsid w:val="002B01EA"/>
    <w:rsid w:val="002B0957"/>
    <w:rsid w:val="002B0C69"/>
    <w:rsid w:val="002B12B4"/>
    <w:rsid w:val="002B1A9D"/>
    <w:rsid w:val="002B1CCF"/>
    <w:rsid w:val="002B1F71"/>
    <w:rsid w:val="002B285B"/>
    <w:rsid w:val="002B2987"/>
    <w:rsid w:val="002B2AA7"/>
    <w:rsid w:val="002B2CCB"/>
    <w:rsid w:val="002B31B5"/>
    <w:rsid w:val="002B35D4"/>
    <w:rsid w:val="002B375A"/>
    <w:rsid w:val="002B3A77"/>
    <w:rsid w:val="002B421E"/>
    <w:rsid w:val="002B4663"/>
    <w:rsid w:val="002B4C35"/>
    <w:rsid w:val="002B4DA1"/>
    <w:rsid w:val="002B4F86"/>
    <w:rsid w:val="002B507F"/>
    <w:rsid w:val="002B51B6"/>
    <w:rsid w:val="002B58A6"/>
    <w:rsid w:val="002B5C2F"/>
    <w:rsid w:val="002B6174"/>
    <w:rsid w:val="002B630A"/>
    <w:rsid w:val="002B637B"/>
    <w:rsid w:val="002B6D97"/>
    <w:rsid w:val="002B6F10"/>
    <w:rsid w:val="002B72F6"/>
    <w:rsid w:val="002B752A"/>
    <w:rsid w:val="002C0715"/>
    <w:rsid w:val="002C07D0"/>
    <w:rsid w:val="002C09E8"/>
    <w:rsid w:val="002C0BF1"/>
    <w:rsid w:val="002C0C71"/>
    <w:rsid w:val="002C1345"/>
    <w:rsid w:val="002C150A"/>
    <w:rsid w:val="002C1A90"/>
    <w:rsid w:val="002C1C5C"/>
    <w:rsid w:val="002C1FE2"/>
    <w:rsid w:val="002C2053"/>
    <w:rsid w:val="002C238B"/>
    <w:rsid w:val="002C25BD"/>
    <w:rsid w:val="002C282D"/>
    <w:rsid w:val="002C2BA0"/>
    <w:rsid w:val="002C2F1D"/>
    <w:rsid w:val="002C3616"/>
    <w:rsid w:val="002C3657"/>
    <w:rsid w:val="002C377E"/>
    <w:rsid w:val="002C3C8E"/>
    <w:rsid w:val="002C3CCD"/>
    <w:rsid w:val="002C3E7E"/>
    <w:rsid w:val="002C45A7"/>
    <w:rsid w:val="002C48A6"/>
    <w:rsid w:val="002C4959"/>
    <w:rsid w:val="002C4AB9"/>
    <w:rsid w:val="002C4C1A"/>
    <w:rsid w:val="002C4E12"/>
    <w:rsid w:val="002C5643"/>
    <w:rsid w:val="002C58B1"/>
    <w:rsid w:val="002C5B75"/>
    <w:rsid w:val="002C618F"/>
    <w:rsid w:val="002C61B7"/>
    <w:rsid w:val="002C6247"/>
    <w:rsid w:val="002C6327"/>
    <w:rsid w:val="002C63E9"/>
    <w:rsid w:val="002C6517"/>
    <w:rsid w:val="002C6600"/>
    <w:rsid w:val="002C6738"/>
    <w:rsid w:val="002C691B"/>
    <w:rsid w:val="002C6D87"/>
    <w:rsid w:val="002C6E49"/>
    <w:rsid w:val="002C7147"/>
    <w:rsid w:val="002C7531"/>
    <w:rsid w:val="002C7693"/>
    <w:rsid w:val="002C79F3"/>
    <w:rsid w:val="002C7C63"/>
    <w:rsid w:val="002C7DDE"/>
    <w:rsid w:val="002D02D1"/>
    <w:rsid w:val="002D068D"/>
    <w:rsid w:val="002D0929"/>
    <w:rsid w:val="002D0A34"/>
    <w:rsid w:val="002D116C"/>
    <w:rsid w:val="002D135B"/>
    <w:rsid w:val="002D19F7"/>
    <w:rsid w:val="002D1ABB"/>
    <w:rsid w:val="002D2076"/>
    <w:rsid w:val="002D22BC"/>
    <w:rsid w:val="002D22CA"/>
    <w:rsid w:val="002D2847"/>
    <w:rsid w:val="002D2A8D"/>
    <w:rsid w:val="002D2EAD"/>
    <w:rsid w:val="002D32D4"/>
    <w:rsid w:val="002D33A1"/>
    <w:rsid w:val="002D3B81"/>
    <w:rsid w:val="002D3C0F"/>
    <w:rsid w:val="002D3CFB"/>
    <w:rsid w:val="002D4102"/>
    <w:rsid w:val="002D42E6"/>
    <w:rsid w:val="002D44C2"/>
    <w:rsid w:val="002D4E5D"/>
    <w:rsid w:val="002D4E84"/>
    <w:rsid w:val="002D4F4A"/>
    <w:rsid w:val="002D50A5"/>
    <w:rsid w:val="002D5987"/>
    <w:rsid w:val="002D5DE2"/>
    <w:rsid w:val="002D5E9F"/>
    <w:rsid w:val="002D6247"/>
    <w:rsid w:val="002D63E5"/>
    <w:rsid w:val="002D6C53"/>
    <w:rsid w:val="002D6DE1"/>
    <w:rsid w:val="002D792A"/>
    <w:rsid w:val="002D7AF3"/>
    <w:rsid w:val="002D7B73"/>
    <w:rsid w:val="002D7CDC"/>
    <w:rsid w:val="002D7EC9"/>
    <w:rsid w:val="002D7F52"/>
    <w:rsid w:val="002D7FD5"/>
    <w:rsid w:val="002E010D"/>
    <w:rsid w:val="002E0AD4"/>
    <w:rsid w:val="002E0E01"/>
    <w:rsid w:val="002E11F9"/>
    <w:rsid w:val="002E14BE"/>
    <w:rsid w:val="002E1751"/>
    <w:rsid w:val="002E1888"/>
    <w:rsid w:val="002E1AAF"/>
    <w:rsid w:val="002E1CE9"/>
    <w:rsid w:val="002E2701"/>
    <w:rsid w:val="002E2806"/>
    <w:rsid w:val="002E2D42"/>
    <w:rsid w:val="002E2FB1"/>
    <w:rsid w:val="002E2FFB"/>
    <w:rsid w:val="002E3690"/>
    <w:rsid w:val="002E3987"/>
    <w:rsid w:val="002E3B1D"/>
    <w:rsid w:val="002E3E3D"/>
    <w:rsid w:val="002E41F0"/>
    <w:rsid w:val="002E43B9"/>
    <w:rsid w:val="002E4555"/>
    <w:rsid w:val="002E4921"/>
    <w:rsid w:val="002E4B7E"/>
    <w:rsid w:val="002E4D81"/>
    <w:rsid w:val="002E4E0D"/>
    <w:rsid w:val="002E53BE"/>
    <w:rsid w:val="002E5AEA"/>
    <w:rsid w:val="002E64DA"/>
    <w:rsid w:val="002E6775"/>
    <w:rsid w:val="002E6BC6"/>
    <w:rsid w:val="002E6FFF"/>
    <w:rsid w:val="002E70B1"/>
    <w:rsid w:val="002E76CC"/>
    <w:rsid w:val="002E7769"/>
    <w:rsid w:val="002F0C36"/>
    <w:rsid w:val="002F0EE3"/>
    <w:rsid w:val="002F13E8"/>
    <w:rsid w:val="002F15A3"/>
    <w:rsid w:val="002F1B40"/>
    <w:rsid w:val="002F1C6B"/>
    <w:rsid w:val="002F1DA1"/>
    <w:rsid w:val="002F1FA2"/>
    <w:rsid w:val="002F1FDC"/>
    <w:rsid w:val="002F25A1"/>
    <w:rsid w:val="002F29F8"/>
    <w:rsid w:val="002F2F17"/>
    <w:rsid w:val="002F30FD"/>
    <w:rsid w:val="002F3185"/>
    <w:rsid w:val="002F32ED"/>
    <w:rsid w:val="002F3985"/>
    <w:rsid w:val="002F3ACF"/>
    <w:rsid w:val="002F3E01"/>
    <w:rsid w:val="002F3F78"/>
    <w:rsid w:val="002F446C"/>
    <w:rsid w:val="002F45F0"/>
    <w:rsid w:val="002F4F18"/>
    <w:rsid w:val="002F53FF"/>
    <w:rsid w:val="002F55C5"/>
    <w:rsid w:val="002F567F"/>
    <w:rsid w:val="002F584D"/>
    <w:rsid w:val="002F586F"/>
    <w:rsid w:val="002F59DE"/>
    <w:rsid w:val="002F59EA"/>
    <w:rsid w:val="002F60B4"/>
    <w:rsid w:val="002F61C6"/>
    <w:rsid w:val="002F630A"/>
    <w:rsid w:val="002F65C2"/>
    <w:rsid w:val="002F6806"/>
    <w:rsid w:val="002F6D26"/>
    <w:rsid w:val="002F6E2E"/>
    <w:rsid w:val="002F72F9"/>
    <w:rsid w:val="002F76BD"/>
    <w:rsid w:val="002F7979"/>
    <w:rsid w:val="002F7D1A"/>
    <w:rsid w:val="003002E4"/>
    <w:rsid w:val="00300FD3"/>
    <w:rsid w:val="003014D8"/>
    <w:rsid w:val="003019AC"/>
    <w:rsid w:val="00301C4E"/>
    <w:rsid w:val="00301DEA"/>
    <w:rsid w:val="0030203F"/>
    <w:rsid w:val="0030214C"/>
    <w:rsid w:val="0030221C"/>
    <w:rsid w:val="00302926"/>
    <w:rsid w:val="00302C44"/>
    <w:rsid w:val="00302D7A"/>
    <w:rsid w:val="00302EA7"/>
    <w:rsid w:val="00303220"/>
    <w:rsid w:val="00303761"/>
    <w:rsid w:val="003037DD"/>
    <w:rsid w:val="00303BE1"/>
    <w:rsid w:val="00304176"/>
    <w:rsid w:val="003042FF"/>
    <w:rsid w:val="0030439D"/>
    <w:rsid w:val="003043ED"/>
    <w:rsid w:val="003051A4"/>
    <w:rsid w:val="003052B7"/>
    <w:rsid w:val="003052F6"/>
    <w:rsid w:val="0030531D"/>
    <w:rsid w:val="00305B6B"/>
    <w:rsid w:val="00306045"/>
    <w:rsid w:val="00306269"/>
    <w:rsid w:val="003064DB"/>
    <w:rsid w:val="003064F6"/>
    <w:rsid w:val="00306646"/>
    <w:rsid w:val="003066C0"/>
    <w:rsid w:val="00306B26"/>
    <w:rsid w:val="00306BC2"/>
    <w:rsid w:val="00306CE4"/>
    <w:rsid w:val="00307123"/>
    <w:rsid w:val="003071FE"/>
    <w:rsid w:val="0030760E"/>
    <w:rsid w:val="003078AC"/>
    <w:rsid w:val="00307932"/>
    <w:rsid w:val="003101AF"/>
    <w:rsid w:val="00310395"/>
    <w:rsid w:val="0031078E"/>
    <w:rsid w:val="00310FD9"/>
    <w:rsid w:val="00311030"/>
    <w:rsid w:val="00311225"/>
    <w:rsid w:val="00312330"/>
    <w:rsid w:val="003123A8"/>
    <w:rsid w:val="003124A3"/>
    <w:rsid w:val="0031267E"/>
    <w:rsid w:val="00312C17"/>
    <w:rsid w:val="00312F06"/>
    <w:rsid w:val="0031302D"/>
    <w:rsid w:val="0031311B"/>
    <w:rsid w:val="00313741"/>
    <w:rsid w:val="003138DE"/>
    <w:rsid w:val="00313991"/>
    <w:rsid w:val="003139D3"/>
    <w:rsid w:val="00313A5D"/>
    <w:rsid w:val="003140E5"/>
    <w:rsid w:val="003145F5"/>
    <w:rsid w:val="00315670"/>
    <w:rsid w:val="0031572E"/>
    <w:rsid w:val="0031597F"/>
    <w:rsid w:val="00315EBD"/>
    <w:rsid w:val="0031625A"/>
    <w:rsid w:val="00316A1B"/>
    <w:rsid w:val="00316C57"/>
    <w:rsid w:val="00316F01"/>
    <w:rsid w:val="00317595"/>
    <w:rsid w:val="00317EF8"/>
    <w:rsid w:val="003202A5"/>
    <w:rsid w:val="00320351"/>
    <w:rsid w:val="00320581"/>
    <w:rsid w:val="00320588"/>
    <w:rsid w:val="00320632"/>
    <w:rsid w:val="00321570"/>
    <w:rsid w:val="0032175C"/>
    <w:rsid w:val="0032176B"/>
    <w:rsid w:val="00321A09"/>
    <w:rsid w:val="00321B6C"/>
    <w:rsid w:val="00321CFA"/>
    <w:rsid w:val="003221CA"/>
    <w:rsid w:val="0032240A"/>
    <w:rsid w:val="003225F4"/>
    <w:rsid w:val="003226BE"/>
    <w:rsid w:val="0032288D"/>
    <w:rsid w:val="00322C0B"/>
    <w:rsid w:val="00322E4C"/>
    <w:rsid w:val="00323069"/>
    <w:rsid w:val="00323742"/>
    <w:rsid w:val="00323812"/>
    <w:rsid w:val="00323F8E"/>
    <w:rsid w:val="0032400C"/>
    <w:rsid w:val="00324450"/>
    <w:rsid w:val="00324BC5"/>
    <w:rsid w:val="00325664"/>
    <w:rsid w:val="003258D8"/>
    <w:rsid w:val="00325A62"/>
    <w:rsid w:val="00325AE3"/>
    <w:rsid w:val="00325B67"/>
    <w:rsid w:val="00325BF5"/>
    <w:rsid w:val="00325DED"/>
    <w:rsid w:val="00326213"/>
    <w:rsid w:val="00326470"/>
    <w:rsid w:val="0032660E"/>
    <w:rsid w:val="0032772D"/>
    <w:rsid w:val="00327D85"/>
    <w:rsid w:val="00330012"/>
    <w:rsid w:val="0033040E"/>
    <w:rsid w:val="0033073F"/>
    <w:rsid w:val="0033084B"/>
    <w:rsid w:val="00330B3E"/>
    <w:rsid w:val="00330D79"/>
    <w:rsid w:val="00330E39"/>
    <w:rsid w:val="00330F04"/>
    <w:rsid w:val="00331024"/>
    <w:rsid w:val="0033135D"/>
    <w:rsid w:val="00331552"/>
    <w:rsid w:val="00331A48"/>
    <w:rsid w:val="00331A4F"/>
    <w:rsid w:val="00331CE5"/>
    <w:rsid w:val="00331ED0"/>
    <w:rsid w:val="00331FF3"/>
    <w:rsid w:val="0033230E"/>
    <w:rsid w:val="0033231E"/>
    <w:rsid w:val="0033245F"/>
    <w:rsid w:val="00332468"/>
    <w:rsid w:val="00332515"/>
    <w:rsid w:val="003328A8"/>
    <w:rsid w:val="003329F3"/>
    <w:rsid w:val="00332B19"/>
    <w:rsid w:val="00332C34"/>
    <w:rsid w:val="00332F72"/>
    <w:rsid w:val="00333C76"/>
    <w:rsid w:val="00333F2A"/>
    <w:rsid w:val="00334401"/>
    <w:rsid w:val="003347DC"/>
    <w:rsid w:val="00334839"/>
    <w:rsid w:val="00334950"/>
    <w:rsid w:val="00334E19"/>
    <w:rsid w:val="00334ECE"/>
    <w:rsid w:val="003358B2"/>
    <w:rsid w:val="00335A93"/>
    <w:rsid w:val="003363E1"/>
    <w:rsid w:val="00336A7A"/>
    <w:rsid w:val="00336E8B"/>
    <w:rsid w:val="00336F46"/>
    <w:rsid w:val="00337137"/>
    <w:rsid w:val="003374D9"/>
    <w:rsid w:val="003375D5"/>
    <w:rsid w:val="00337A1A"/>
    <w:rsid w:val="00337C43"/>
    <w:rsid w:val="00337DCD"/>
    <w:rsid w:val="003407DF"/>
    <w:rsid w:val="0034131E"/>
    <w:rsid w:val="003418B8"/>
    <w:rsid w:val="0034292D"/>
    <w:rsid w:val="00342D8C"/>
    <w:rsid w:val="00343045"/>
    <w:rsid w:val="0034338C"/>
    <w:rsid w:val="00343771"/>
    <w:rsid w:val="003437AE"/>
    <w:rsid w:val="00343AB3"/>
    <w:rsid w:val="00343D7B"/>
    <w:rsid w:val="00343FA3"/>
    <w:rsid w:val="00344073"/>
    <w:rsid w:val="003442E0"/>
    <w:rsid w:val="003443AC"/>
    <w:rsid w:val="0034454C"/>
    <w:rsid w:val="003445A8"/>
    <w:rsid w:val="0034472C"/>
    <w:rsid w:val="00344B0B"/>
    <w:rsid w:val="00344FF5"/>
    <w:rsid w:val="0034513F"/>
    <w:rsid w:val="00345573"/>
    <w:rsid w:val="00345E95"/>
    <w:rsid w:val="00345F27"/>
    <w:rsid w:val="0034603E"/>
    <w:rsid w:val="003461B4"/>
    <w:rsid w:val="00346318"/>
    <w:rsid w:val="003465CF"/>
    <w:rsid w:val="0034671B"/>
    <w:rsid w:val="003467CB"/>
    <w:rsid w:val="00346BDC"/>
    <w:rsid w:val="00346D34"/>
    <w:rsid w:val="0034739A"/>
    <w:rsid w:val="00347590"/>
    <w:rsid w:val="00347CC7"/>
    <w:rsid w:val="00347D0A"/>
    <w:rsid w:val="00350092"/>
    <w:rsid w:val="003505DE"/>
    <w:rsid w:val="0035098C"/>
    <w:rsid w:val="003509E1"/>
    <w:rsid w:val="00350A7D"/>
    <w:rsid w:val="00350AAA"/>
    <w:rsid w:val="00351040"/>
    <w:rsid w:val="0035176B"/>
    <w:rsid w:val="003517CF"/>
    <w:rsid w:val="00351BCD"/>
    <w:rsid w:val="00351CC8"/>
    <w:rsid w:val="003521FE"/>
    <w:rsid w:val="003528E6"/>
    <w:rsid w:val="00352EE3"/>
    <w:rsid w:val="00352FF2"/>
    <w:rsid w:val="003532E9"/>
    <w:rsid w:val="00354344"/>
    <w:rsid w:val="003543EC"/>
    <w:rsid w:val="00354878"/>
    <w:rsid w:val="00354953"/>
    <w:rsid w:val="00354BC0"/>
    <w:rsid w:val="0035514C"/>
    <w:rsid w:val="0035574D"/>
    <w:rsid w:val="0035595B"/>
    <w:rsid w:val="00356136"/>
    <w:rsid w:val="00356687"/>
    <w:rsid w:val="0035675D"/>
    <w:rsid w:val="003571D8"/>
    <w:rsid w:val="0035731E"/>
    <w:rsid w:val="003573C1"/>
    <w:rsid w:val="00357827"/>
    <w:rsid w:val="00357B5C"/>
    <w:rsid w:val="003602EE"/>
    <w:rsid w:val="0036099A"/>
    <w:rsid w:val="00360A21"/>
    <w:rsid w:val="00360BBB"/>
    <w:rsid w:val="00360BCA"/>
    <w:rsid w:val="00360C00"/>
    <w:rsid w:val="0036136E"/>
    <w:rsid w:val="00361613"/>
    <w:rsid w:val="0036198D"/>
    <w:rsid w:val="00361B13"/>
    <w:rsid w:val="00361C01"/>
    <w:rsid w:val="00361CB0"/>
    <w:rsid w:val="0036203A"/>
    <w:rsid w:val="003620C1"/>
    <w:rsid w:val="00362687"/>
    <w:rsid w:val="00363106"/>
    <w:rsid w:val="003638B6"/>
    <w:rsid w:val="00363AD4"/>
    <w:rsid w:val="00363BB1"/>
    <w:rsid w:val="00363C13"/>
    <w:rsid w:val="00363D63"/>
    <w:rsid w:val="00363EBA"/>
    <w:rsid w:val="00364011"/>
    <w:rsid w:val="00364422"/>
    <w:rsid w:val="00364490"/>
    <w:rsid w:val="00364860"/>
    <w:rsid w:val="00364A8B"/>
    <w:rsid w:val="00364EE7"/>
    <w:rsid w:val="00365857"/>
    <w:rsid w:val="003661D6"/>
    <w:rsid w:val="00366579"/>
    <w:rsid w:val="0036684C"/>
    <w:rsid w:val="00366B02"/>
    <w:rsid w:val="00366FEF"/>
    <w:rsid w:val="00367A0D"/>
    <w:rsid w:val="00367AC4"/>
    <w:rsid w:val="00367C86"/>
    <w:rsid w:val="00367F5E"/>
    <w:rsid w:val="0037055F"/>
    <w:rsid w:val="00371015"/>
    <w:rsid w:val="00371BBF"/>
    <w:rsid w:val="00372005"/>
    <w:rsid w:val="003721A5"/>
    <w:rsid w:val="0037230C"/>
    <w:rsid w:val="00372596"/>
    <w:rsid w:val="00372691"/>
    <w:rsid w:val="00372E0B"/>
    <w:rsid w:val="00373129"/>
    <w:rsid w:val="0037398A"/>
    <w:rsid w:val="00373DDB"/>
    <w:rsid w:val="00373FE0"/>
    <w:rsid w:val="00374A6B"/>
    <w:rsid w:val="00374CD7"/>
    <w:rsid w:val="00374D30"/>
    <w:rsid w:val="0037510F"/>
    <w:rsid w:val="003751AF"/>
    <w:rsid w:val="0037539D"/>
    <w:rsid w:val="003756AB"/>
    <w:rsid w:val="00375E35"/>
    <w:rsid w:val="003760EE"/>
    <w:rsid w:val="00376174"/>
    <w:rsid w:val="0037622C"/>
    <w:rsid w:val="003762CB"/>
    <w:rsid w:val="0037646E"/>
    <w:rsid w:val="003764A2"/>
    <w:rsid w:val="00376579"/>
    <w:rsid w:val="00376728"/>
    <w:rsid w:val="00376A14"/>
    <w:rsid w:val="00376B5B"/>
    <w:rsid w:val="003770AF"/>
    <w:rsid w:val="0037720C"/>
    <w:rsid w:val="0037742E"/>
    <w:rsid w:val="00377527"/>
    <w:rsid w:val="00377D35"/>
    <w:rsid w:val="00377F5B"/>
    <w:rsid w:val="00377F61"/>
    <w:rsid w:val="00380064"/>
    <w:rsid w:val="003800F4"/>
    <w:rsid w:val="00380178"/>
    <w:rsid w:val="003803C5"/>
    <w:rsid w:val="0038081A"/>
    <w:rsid w:val="003812ED"/>
    <w:rsid w:val="003813AB"/>
    <w:rsid w:val="003815CC"/>
    <w:rsid w:val="003816F8"/>
    <w:rsid w:val="0038188C"/>
    <w:rsid w:val="0038192A"/>
    <w:rsid w:val="00381C24"/>
    <w:rsid w:val="0038290F"/>
    <w:rsid w:val="00382A2E"/>
    <w:rsid w:val="00382B99"/>
    <w:rsid w:val="00382BFA"/>
    <w:rsid w:val="0038390D"/>
    <w:rsid w:val="00383A44"/>
    <w:rsid w:val="00383AB2"/>
    <w:rsid w:val="00383B45"/>
    <w:rsid w:val="00383BB4"/>
    <w:rsid w:val="00383D63"/>
    <w:rsid w:val="00383EC9"/>
    <w:rsid w:val="003840BB"/>
    <w:rsid w:val="003843A4"/>
    <w:rsid w:val="00384698"/>
    <w:rsid w:val="00384A32"/>
    <w:rsid w:val="00384AC2"/>
    <w:rsid w:val="003852E4"/>
    <w:rsid w:val="003853A9"/>
    <w:rsid w:val="003854DD"/>
    <w:rsid w:val="00385818"/>
    <w:rsid w:val="00385FFE"/>
    <w:rsid w:val="003860DC"/>
    <w:rsid w:val="00386699"/>
    <w:rsid w:val="003866DF"/>
    <w:rsid w:val="00386791"/>
    <w:rsid w:val="00386845"/>
    <w:rsid w:val="00386877"/>
    <w:rsid w:val="003868C1"/>
    <w:rsid w:val="00386BB4"/>
    <w:rsid w:val="00386C66"/>
    <w:rsid w:val="00386CD6"/>
    <w:rsid w:val="00386DE0"/>
    <w:rsid w:val="00386E55"/>
    <w:rsid w:val="00387530"/>
    <w:rsid w:val="00390136"/>
    <w:rsid w:val="003901D8"/>
    <w:rsid w:val="0039040D"/>
    <w:rsid w:val="00390ABE"/>
    <w:rsid w:val="00390BC2"/>
    <w:rsid w:val="00390C3F"/>
    <w:rsid w:val="00390CD1"/>
    <w:rsid w:val="00390FF5"/>
    <w:rsid w:val="003911BD"/>
    <w:rsid w:val="0039156D"/>
    <w:rsid w:val="003916D7"/>
    <w:rsid w:val="003916F1"/>
    <w:rsid w:val="00391707"/>
    <w:rsid w:val="003919AF"/>
    <w:rsid w:val="00391B74"/>
    <w:rsid w:val="00392A07"/>
    <w:rsid w:val="00392ACE"/>
    <w:rsid w:val="00392D7D"/>
    <w:rsid w:val="00392DC8"/>
    <w:rsid w:val="00392E43"/>
    <w:rsid w:val="00392F37"/>
    <w:rsid w:val="00393098"/>
    <w:rsid w:val="00393311"/>
    <w:rsid w:val="0039337B"/>
    <w:rsid w:val="00393508"/>
    <w:rsid w:val="003937B0"/>
    <w:rsid w:val="00393AA9"/>
    <w:rsid w:val="00393DFB"/>
    <w:rsid w:val="003940A5"/>
    <w:rsid w:val="003946F8"/>
    <w:rsid w:val="003947BA"/>
    <w:rsid w:val="00394871"/>
    <w:rsid w:val="00394BD6"/>
    <w:rsid w:val="00395897"/>
    <w:rsid w:val="003958EE"/>
    <w:rsid w:val="00395D42"/>
    <w:rsid w:val="003961CC"/>
    <w:rsid w:val="003963CC"/>
    <w:rsid w:val="00396576"/>
    <w:rsid w:val="00396803"/>
    <w:rsid w:val="003968C9"/>
    <w:rsid w:val="003973F8"/>
    <w:rsid w:val="00397446"/>
    <w:rsid w:val="0039782A"/>
    <w:rsid w:val="00397835"/>
    <w:rsid w:val="00397907"/>
    <w:rsid w:val="003979D7"/>
    <w:rsid w:val="00397A10"/>
    <w:rsid w:val="00397B9F"/>
    <w:rsid w:val="003A015B"/>
    <w:rsid w:val="003A02A2"/>
    <w:rsid w:val="003A06D0"/>
    <w:rsid w:val="003A0AB6"/>
    <w:rsid w:val="003A0EBA"/>
    <w:rsid w:val="003A159C"/>
    <w:rsid w:val="003A15AA"/>
    <w:rsid w:val="003A19A6"/>
    <w:rsid w:val="003A2077"/>
    <w:rsid w:val="003A21ED"/>
    <w:rsid w:val="003A22D0"/>
    <w:rsid w:val="003A2436"/>
    <w:rsid w:val="003A2507"/>
    <w:rsid w:val="003A2741"/>
    <w:rsid w:val="003A28AB"/>
    <w:rsid w:val="003A29F7"/>
    <w:rsid w:val="003A2B59"/>
    <w:rsid w:val="003A2D60"/>
    <w:rsid w:val="003A31AD"/>
    <w:rsid w:val="003A33B6"/>
    <w:rsid w:val="003A36C3"/>
    <w:rsid w:val="003A3AD8"/>
    <w:rsid w:val="003A3BA6"/>
    <w:rsid w:val="003A3D6F"/>
    <w:rsid w:val="003A4049"/>
    <w:rsid w:val="003A42EA"/>
    <w:rsid w:val="003A43FF"/>
    <w:rsid w:val="003A4705"/>
    <w:rsid w:val="003A472F"/>
    <w:rsid w:val="003A4807"/>
    <w:rsid w:val="003A4B07"/>
    <w:rsid w:val="003A4F49"/>
    <w:rsid w:val="003A5323"/>
    <w:rsid w:val="003A5B66"/>
    <w:rsid w:val="003A619C"/>
    <w:rsid w:val="003A61B3"/>
    <w:rsid w:val="003A6389"/>
    <w:rsid w:val="003A6868"/>
    <w:rsid w:val="003A691E"/>
    <w:rsid w:val="003A6DE0"/>
    <w:rsid w:val="003A7256"/>
    <w:rsid w:val="003A7344"/>
    <w:rsid w:val="003A7942"/>
    <w:rsid w:val="003A7A00"/>
    <w:rsid w:val="003A7E9E"/>
    <w:rsid w:val="003A7FF4"/>
    <w:rsid w:val="003B0156"/>
    <w:rsid w:val="003B0AA9"/>
    <w:rsid w:val="003B1043"/>
    <w:rsid w:val="003B10DF"/>
    <w:rsid w:val="003B1187"/>
    <w:rsid w:val="003B136D"/>
    <w:rsid w:val="003B14A6"/>
    <w:rsid w:val="003B1568"/>
    <w:rsid w:val="003B1F2D"/>
    <w:rsid w:val="003B230D"/>
    <w:rsid w:val="003B242D"/>
    <w:rsid w:val="003B29CE"/>
    <w:rsid w:val="003B32D7"/>
    <w:rsid w:val="003B344F"/>
    <w:rsid w:val="003B3BAC"/>
    <w:rsid w:val="003B3C0B"/>
    <w:rsid w:val="003B3C24"/>
    <w:rsid w:val="003B3CF7"/>
    <w:rsid w:val="003B4074"/>
    <w:rsid w:val="003B409C"/>
    <w:rsid w:val="003B4330"/>
    <w:rsid w:val="003B4889"/>
    <w:rsid w:val="003B4A0F"/>
    <w:rsid w:val="003B4C67"/>
    <w:rsid w:val="003B4E71"/>
    <w:rsid w:val="003B5546"/>
    <w:rsid w:val="003B558E"/>
    <w:rsid w:val="003B5748"/>
    <w:rsid w:val="003B5CCA"/>
    <w:rsid w:val="003B5F7E"/>
    <w:rsid w:val="003B5FB9"/>
    <w:rsid w:val="003B6066"/>
    <w:rsid w:val="003B61C7"/>
    <w:rsid w:val="003B64A8"/>
    <w:rsid w:val="003B680D"/>
    <w:rsid w:val="003B6DE9"/>
    <w:rsid w:val="003B7080"/>
    <w:rsid w:val="003B717B"/>
    <w:rsid w:val="003B777C"/>
    <w:rsid w:val="003B79EA"/>
    <w:rsid w:val="003B7B26"/>
    <w:rsid w:val="003B7DC2"/>
    <w:rsid w:val="003B7E04"/>
    <w:rsid w:val="003B7E4F"/>
    <w:rsid w:val="003C04B8"/>
    <w:rsid w:val="003C063B"/>
    <w:rsid w:val="003C070F"/>
    <w:rsid w:val="003C076F"/>
    <w:rsid w:val="003C0A68"/>
    <w:rsid w:val="003C0CEF"/>
    <w:rsid w:val="003C0EC4"/>
    <w:rsid w:val="003C0FEE"/>
    <w:rsid w:val="003C1109"/>
    <w:rsid w:val="003C1275"/>
    <w:rsid w:val="003C140F"/>
    <w:rsid w:val="003C164C"/>
    <w:rsid w:val="003C1798"/>
    <w:rsid w:val="003C1AAD"/>
    <w:rsid w:val="003C2039"/>
    <w:rsid w:val="003C29D5"/>
    <w:rsid w:val="003C2C9E"/>
    <w:rsid w:val="003C2D0E"/>
    <w:rsid w:val="003C2ECE"/>
    <w:rsid w:val="003C303F"/>
    <w:rsid w:val="003C328F"/>
    <w:rsid w:val="003C35EE"/>
    <w:rsid w:val="003C3648"/>
    <w:rsid w:val="003C3C07"/>
    <w:rsid w:val="003C3D8F"/>
    <w:rsid w:val="003C3E85"/>
    <w:rsid w:val="003C4119"/>
    <w:rsid w:val="003C492B"/>
    <w:rsid w:val="003C4E60"/>
    <w:rsid w:val="003C5185"/>
    <w:rsid w:val="003C51C8"/>
    <w:rsid w:val="003C56FD"/>
    <w:rsid w:val="003C58C7"/>
    <w:rsid w:val="003C61F9"/>
    <w:rsid w:val="003C6629"/>
    <w:rsid w:val="003C684F"/>
    <w:rsid w:val="003C6A37"/>
    <w:rsid w:val="003C6B64"/>
    <w:rsid w:val="003C6CC2"/>
    <w:rsid w:val="003C6FBB"/>
    <w:rsid w:val="003C7231"/>
    <w:rsid w:val="003C7273"/>
    <w:rsid w:val="003C7A1E"/>
    <w:rsid w:val="003C7BB9"/>
    <w:rsid w:val="003C7DC8"/>
    <w:rsid w:val="003C7E4D"/>
    <w:rsid w:val="003D007B"/>
    <w:rsid w:val="003D03C2"/>
    <w:rsid w:val="003D0673"/>
    <w:rsid w:val="003D0715"/>
    <w:rsid w:val="003D0815"/>
    <w:rsid w:val="003D09A3"/>
    <w:rsid w:val="003D09E8"/>
    <w:rsid w:val="003D0C4A"/>
    <w:rsid w:val="003D14A6"/>
    <w:rsid w:val="003D19B1"/>
    <w:rsid w:val="003D19D7"/>
    <w:rsid w:val="003D1C43"/>
    <w:rsid w:val="003D1D71"/>
    <w:rsid w:val="003D1F79"/>
    <w:rsid w:val="003D2CF2"/>
    <w:rsid w:val="003D3AA7"/>
    <w:rsid w:val="003D3D85"/>
    <w:rsid w:val="003D3FB2"/>
    <w:rsid w:val="003D401A"/>
    <w:rsid w:val="003D47FE"/>
    <w:rsid w:val="003D481F"/>
    <w:rsid w:val="003D4D2C"/>
    <w:rsid w:val="003D5203"/>
    <w:rsid w:val="003D5719"/>
    <w:rsid w:val="003D5A54"/>
    <w:rsid w:val="003D5EB4"/>
    <w:rsid w:val="003D6A6D"/>
    <w:rsid w:val="003D6AC6"/>
    <w:rsid w:val="003D7548"/>
    <w:rsid w:val="003E0005"/>
    <w:rsid w:val="003E0198"/>
    <w:rsid w:val="003E0276"/>
    <w:rsid w:val="003E031F"/>
    <w:rsid w:val="003E0546"/>
    <w:rsid w:val="003E059E"/>
    <w:rsid w:val="003E073F"/>
    <w:rsid w:val="003E0785"/>
    <w:rsid w:val="003E08A9"/>
    <w:rsid w:val="003E09A8"/>
    <w:rsid w:val="003E0A77"/>
    <w:rsid w:val="003E0AF2"/>
    <w:rsid w:val="003E0CD1"/>
    <w:rsid w:val="003E1C7D"/>
    <w:rsid w:val="003E20AC"/>
    <w:rsid w:val="003E2314"/>
    <w:rsid w:val="003E2BE2"/>
    <w:rsid w:val="003E3078"/>
    <w:rsid w:val="003E3241"/>
    <w:rsid w:val="003E361C"/>
    <w:rsid w:val="003E4D0E"/>
    <w:rsid w:val="003E4E52"/>
    <w:rsid w:val="003E4E7F"/>
    <w:rsid w:val="003E5AE7"/>
    <w:rsid w:val="003E5CA9"/>
    <w:rsid w:val="003E6225"/>
    <w:rsid w:val="003E69D6"/>
    <w:rsid w:val="003E6B04"/>
    <w:rsid w:val="003E6D94"/>
    <w:rsid w:val="003E6ED7"/>
    <w:rsid w:val="003E7250"/>
    <w:rsid w:val="003E730F"/>
    <w:rsid w:val="003E7568"/>
    <w:rsid w:val="003E798D"/>
    <w:rsid w:val="003E7FE4"/>
    <w:rsid w:val="003F027B"/>
    <w:rsid w:val="003F08C3"/>
    <w:rsid w:val="003F0C2A"/>
    <w:rsid w:val="003F0D9A"/>
    <w:rsid w:val="003F0F1D"/>
    <w:rsid w:val="003F12EE"/>
    <w:rsid w:val="003F13F7"/>
    <w:rsid w:val="003F15A2"/>
    <w:rsid w:val="003F1C2B"/>
    <w:rsid w:val="003F1FF6"/>
    <w:rsid w:val="003F227E"/>
    <w:rsid w:val="003F2922"/>
    <w:rsid w:val="003F3099"/>
    <w:rsid w:val="003F3761"/>
    <w:rsid w:val="003F3B0F"/>
    <w:rsid w:val="003F419B"/>
    <w:rsid w:val="003F459A"/>
    <w:rsid w:val="003F46FB"/>
    <w:rsid w:val="003F47F9"/>
    <w:rsid w:val="003F4C43"/>
    <w:rsid w:val="003F4DE6"/>
    <w:rsid w:val="003F6570"/>
    <w:rsid w:val="003F65CE"/>
    <w:rsid w:val="003F6615"/>
    <w:rsid w:val="003F6B23"/>
    <w:rsid w:val="003F6BA4"/>
    <w:rsid w:val="003F75D7"/>
    <w:rsid w:val="003F7765"/>
    <w:rsid w:val="003F7D8E"/>
    <w:rsid w:val="00400B58"/>
    <w:rsid w:val="00400E22"/>
    <w:rsid w:val="00400FCB"/>
    <w:rsid w:val="0040104D"/>
    <w:rsid w:val="0040116C"/>
    <w:rsid w:val="0040134D"/>
    <w:rsid w:val="00401D9B"/>
    <w:rsid w:val="004031DE"/>
    <w:rsid w:val="00403422"/>
    <w:rsid w:val="0040344D"/>
    <w:rsid w:val="0040374A"/>
    <w:rsid w:val="004045C2"/>
    <w:rsid w:val="0040462F"/>
    <w:rsid w:val="00404B9B"/>
    <w:rsid w:val="00404F35"/>
    <w:rsid w:val="00405083"/>
    <w:rsid w:val="00405848"/>
    <w:rsid w:val="0040593B"/>
    <w:rsid w:val="00406549"/>
    <w:rsid w:val="00406827"/>
    <w:rsid w:val="00407155"/>
    <w:rsid w:val="004071CF"/>
    <w:rsid w:val="00407249"/>
    <w:rsid w:val="00407D12"/>
    <w:rsid w:val="00407E03"/>
    <w:rsid w:val="0041028A"/>
    <w:rsid w:val="00410317"/>
    <w:rsid w:val="004103D7"/>
    <w:rsid w:val="00410790"/>
    <w:rsid w:val="00410BDA"/>
    <w:rsid w:val="0041127A"/>
    <w:rsid w:val="0041157B"/>
    <w:rsid w:val="004118F9"/>
    <w:rsid w:val="00411A5B"/>
    <w:rsid w:val="00411C17"/>
    <w:rsid w:val="00411EA8"/>
    <w:rsid w:val="00411F1B"/>
    <w:rsid w:val="00412297"/>
    <w:rsid w:val="004122C0"/>
    <w:rsid w:val="004127E9"/>
    <w:rsid w:val="00413081"/>
    <w:rsid w:val="004130BA"/>
    <w:rsid w:val="004136B3"/>
    <w:rsid w:val="00413AE1"/>
    <w:rsid w:val="00413B4F"/>
    <w:rsid w:val="00413FD1"/>
    <w:rsid w:val="00414163"/>
    <w:rsid w:val="00414899"/>
    <w:rsid w:val="00414A3B"/>
    <w:rsid w:val="00414ABD"/>
    <w:rsid w:val="0041549A"/>
    <w:rsid w:val="0041581B"/>
    <w:rsid w:val="0041581F"/>
    <w:rsid w:val="00415845"/>
    <w:rsid w:val="00416A7B"/>
    <w:rsid w:val="0041710E"/>
    <w:rsid w:val="00417203"/>
    <w:rsid w:val="0041731F"/>
    <w:rsid w:val="004174E5"/>
    <w:rsid w:val="00417D3F"/>
    <w:rsid w:val="004205E6"/>
    <w:rsid w:val="00420EE1"/>
    <w:rsid w:val="004213D8"/>
    <w:rsid w:val="0042166A"/>
    <w:rsid w:val="0042194E"/>
    <w:rsid w:val="004219EC"/>
    <w:rsid w:val="00421D03"/>
    <w:rsid w:val="00421D20"/>
    <w:rsid w:val="0042242C"/>
    <w:rsid w:val="004225F6"/>
    <w:rsid w:val="0042268B"/>
    <w:rsid w:val="0042275C"/>
    <w:rsid w:val="004228A3"/>
    <w:rsid w:val="00422D38"/>
    <w:rsid w:val="00423359"/>
    <w:rsid w:val="00423484"/>
    <w:rsid w:val="00423759"/>
    <w:rsid w:val="00423D23"/>
    <w:rsid w:val="0042429E"/>
    <w:rsid w:val="00424B45"/>
    <w:rsid w:val="00425570"/>
    <w:rsid w:val="004255A7"/>
    <w:rsid w:val="00425AB5"/>
    <w:rsid w:val="00426354"/>
    <w:rsid w:val="00426457"/>
    <w:rsid w:val="00426761"/>
    <w:rsid w:val="00426A9F"/>
    <w:rsid w:val="00426EE9"/>
    <w:rsid w:val="004272AF"/>
    <w:rsid w:val="00427531"/>
    <w:rsid w:val="00427AFA"/>
    <w:rsid w:val="00427DEA"/>
    <w:rsid w:val="004307F8"/>
    <w:rsid w:val="00430D79"/>
    <w:rsid w:val="00430DA9"/>
    <w:rsid w:val="00430E0A"/>
    <w:rsid w:val="004310A8"/>
    <w:rsid w:val="0043162A"/>
    <w:rsid w:val="00431789"/>
    <w:rsid w:val="004318B3"/>
    <w:rsid w:val="00431D4A"/>
    <w:rsid w:val="00431D7C"/>
    <w:rsid w:val="00431DFE"/>
    <w:rsid w:val="004320F8"/>
    <w:rsid w:val="00432626"/>
    <w:rsid w:val="00432C7B"/>
    <w:rsid w:val="00432C87"/>
    <w:rsid w:val="00432CA2"/>
    <w:rsid w:val="00432CB2"/>
    <w:rsid w:val="004332D1"/>
    <w:rsid w:val="0043358F"/>
    <w:rsid w:val="004336EC"/>
    <w:rsid w:val="00433BC9"/>
    <w:rsid w:val="00434115"/>
    <w:rsid w:val="00434596"/>
    <w:rsid w:val="0043499C"/>
    <w:rsid w:val="00434EB1"/>
    <w:rsid w:val="0043506C"/>
    <w:rsid w:val="00435435"/>
    <w:rsid w:val="0043576B"/>
    <w:rsid w:val="004357A5"/>
    <w:rsid w:val="004359B6"/>
    <w:rsid w:val="00435B03"/>
    <w:rsid w:val="004364F6"/>
    <w:rsid w:val="00436802"/>
    <w:rsid w:val="00436902"/>
    <w:rsid w:val="00436910"/>
    <w:rsid w:val="00436ADB"/>
    <w:rsid w:val="00436CA2"/>
    <w:rsid w:val="004370E3"/>
    <w:rsid w:val="0043715B"/>
    <w:rsid w:val="0043726A"/>
    <w:rsid w:val="00437E6C"/>
    <w:rsid w:val="00437FC1"/>
    <w:rsid w:val="00437FF2"/>
    <w:rsid w:val="00440003"/>
    <w:rsid w:val="004403BF"/>
    <w:rsid w:val="004409DC"/>
    <w:rsid w:val="00440BA9"/>
    <w:rsid w:val="00440D28"/>
    <w:rsid w:val="00440EFF"/>
    <w:rsid w:val="004414CF"/>
    <w:rsid w:val="0044161C"/>
    <w:rsid w:val="00441938"/>
    <w:rsid w:val="00441E56"/>
    <w:rsid w:val="004432C9"/>
    <w:rsid w:val="004434EC"/>
    <w:rsid w:val="004438D3"/>
    <w:rsid w:val="00443B22"/>
    <w:rsid w:val="004443C3"/>
    <w:rsid w:val="0044447E"/>
    <w:rsid w:val="00444691"/>
    <w:rsid w:val="00444ABF"/>
    <w:rsid w:val="00444CEB"/>
    <w:rsid w:val="00444DA3"/>
    <w:rsid w:val="004451BD"/>
    <w:rsid w:val="00445290"/>
    <w:rsid w:val="004455ED"/>
    <w:rsid w:val="004457FD"/>
    <w:rsid w:val="0044596B"/>
    <w:rsid w:val="00446C74"/>
    <w:rsid w:val="0044705D"/>
    <w:rsid w:val="004470CE"/>
    <w:rsid w:val="00447143"/>
    <w:rsid w:val="0044754F"/>
    <w:rsid w:val="004504B4"/>
    <w:rsid w:val="00450BF1"/>
    <w:rsid w:val="00450DF8"/>
    <w:rsid w:val="00450E56"/>
    <w:rsid w:val="004510A1"/>
    <w:rsid w:val="00451221"/>
    <w:rsid w:val="004514FD"/>
    <w:rsid w:val="0045196E"/>
    <w:rsid w:val="00451BBE"/>
    <w:rsid w:val="004527D0"/>
    <w:rsid w:val="00452836"/>
    <w:rsid w:val="00452923"/>
    <w:rsid w:val="00452FB9"/>
    <w:rsid w:val="004530B7"/>
    <w:rsid w:val="00453100"/>
    <w:rsid w:val="0045349A"/>
    <w:rsid w:val="00453D5E"/>
    <w:rsid w:val="0045403E"/>
    <w:rsid w:val="004545F2"/>
    <w:rsid w:val="00454A1A"/>
    <w:rsid w:val="00454A32"/>
    <w:rsid w:val="00454AF0"/>
    <w:rsid w:val="00454EC2"/>
    <w:rsid w:val="00454FAE"/>
    <w:rsid w:val="00454FE7"/>
    <w:rsid w:val="00455B51"/>
    <w:rsid w:val="00455BEA"/>
    <w:rsid w:val="00455EB6"/>
    <w:rsid w:val="00455EFF"/>
    <w:rsid w:val="00455F8F"/>
    <w:rsid w:val="004563EB"/>
    <w:rsid w:val="004564C7"/>
    <w:rsid w:val="00456579"/>
    <w:rsid w:val="004575EB"/>
    <w:rsid w:val="00457626"/>
    <w:rsid w:val="00457849"/>
    <w:rsid w:val="00457C39"/>
    <w:rsid w:val="00457FAA"/>
    <w:rsid w:val="00460563"/>
    <w:rsid w:val="00460568"/>
    <w:rsid w:val="004606E8"/>
    <w:rsid w:val="00460928"/>
    <w:rsid w:val="00460CA4"/>
    <w:rsid w:val="00460CFB"/>
    <w:rsid w:val="00460F3F"/>
    <w:rsid w:val="004611CC"/>
    <w:rsid w:val="00461210"/>
    <w:rsid w:val="00461252"/>
    <w:rsid w:val="00461927"/>
    <w:rsid w:val="004619F5"/>
    <w:rsid w:val="00461D67"/>
    <w:rsid w:val="00461FE7"/>
    <w:rsid w:val="004621E4"/>
    <w:rsid w:val="00462299"/>
    <w:rsid w:val="004622AB"/>
    <w:rsid w:val="0046272C"/>
    <w:rsid w:val="00462D6E"/>
    <w:rsid w:val="00462EE0"/>
    <w:rsid w:val="00462F37"/>
    <w:rsid w:val="0046302A"/>
    <w:rsid w:val="004631FD"/>
    <w:rsid w:val="00463F56"/>
    <w:rsid w:val="0046424E"/>
    <w:rsid w:val="00464498"/>
    <w:rsid w:val="00464663"/>
    <w:rsid w:val="00464D2F"/>
    <w:rsid w:val="004654CB"/>
    <w:rsid w:val="004654ED"/>
    <w:rsid w:val="00465561"/>
    <w:rsid w:val="0046563C"/>
    <w:rsid w:val="00465A74"/>
    <w:rsid w:val="0046646F"/>
    <w:rsid w:val="00466799"/>
    <w:rsid w:val="0046779A"/>
    <w:rsid w:val="00467C2E"/>
    <w:rsid w:val="00467F77"/>
    <w:rsid w:val="00470318"/>
    <w:rsid w:val="004703C5"/>
    <w:rsid w:val="00470CE9"/>
    <w:rsid w:val="00470DD0"/>
    <w:rsid w:val="00471056"/>
    <w:rsid w:val="00471608"/>
    <w:rsid w:val="00471DEE"/>
    <w:rsid w:val="00472E31"/>
    <w:rsid w:val="00472EA1"/>
    <w:rsid w:val="004735A3"/>
    <w:rsid w:val="0047361E"/>
    <w:rsid w:val="00473746"/>
    <w:rsid w:val="00473A15"/>
    <w:rsid w:val="00473B04"/>
    <w:rsid w:val="004742B5"/>
    <w:rsid w:val="00474678"/>
    <w:rsid w:val="00474CA1"/>
    <w:rsid w:val="00474D7A"/>
    <w:rsid w:val="00474EEF"/>
    <w:rsid w:val="00475057"/>
    <w:rsid w:val="00475387"/>
    <w:rsid w:val="00475946"/>
    <w:rsid w:val="004759AF"/>
    <w:rsid w:val="00475A70"/>
    <w:rsid w:val="00476701"/>
    <w:rsid w:val="00477488"/>
    <w:rsid w:val="0047770C"/>
    <w:rsid w:val="00477894"/>
    <w:rsid w:val="00477AA7"/>
    <w:rsid w:val="00477C90"/>
    <w:rsid w:val="00477DCB"/>
    <w:rsid w:val="0048000A"/>
    <w:rsid w:val="00480138"/>
    <w:rsid w:val="0048050B"/>
    <w:rsid w:val="0048095F"/>
    <w:rsid w:val="00481146"/>
    <w:rsid w:val="00481397"/>
    <w:rsid w:val="00481416"/>
    <w:rsid w:val="004815E0"/>
    <w:rsid w:val="0048162C"/>
    <w:rsid w:val="0048179B"/>
    <w:rsid w:val="0048197D"/>
    <w:rsid w:val="004826CA"/>
    <w:rsid w:val="00482D0C"/>
    <w:rsid w:val="00482D92"/>
    <w:rsid w:val="00482E17"/>
    <w:rsid w:val="00482F7D"/>
    <w:rsid w:val="0048350B"/>
    <w:rsid w:val="00483662"/>
    <w:rsid w:val="004839A1"/>
    <w:rsid w:val="00483D45"/>
    <w:rsid w:val="00483FDA"/>
    <w:rsid w:val="004841D4"/>
    <w:rsid w:val="0048427A"/>
    <w:rsid w:val="00484449"/>
    <w:rsid w:val="0048490B"/>
    <w:rsid w:val="00484E77"/>
    <w:rsid w:val="00485089"/>
    <w:rsid w:val="004852F8"/>
    <w:rsid w:val="00485373"/>
    <w:rsid w:val="004857C6"/>
    <w:rsid w:val="00485D37"/>
    <w:rsid w:val="00485D51"/>
    <w:rsid w:val="0048612F"/>
    <w:rsid w:val="004862C1"/>
    <w:rsid w:val="004864A3"/>
    <w:rsid w:val="00486926"/>
    <w:rsid w:val="00486AE0"/>
    <w:rsid w:val="00486B3E"/>
    <w:rsid w:val="00486D03"/>
    <w:rsid w:val="00486DBD"/>
    <w:rsid w:val="00486E71"/>
    <w:rsid w:val="00486F3C"/>
    <w:rsid w:val="004871C5"/>
    <w:rsid w:val="004872B7"/>
    <w:rsid w:val="004873DD"/>
    <w:rsid w:val="00487F78"/>
    <w:rsid w:val="00490463"/>
    <w:rsid w:val="004909A6"/>
    <w:rsid w:val="004912F0"/>
    <w:rsid w:val="004913C2"/>
    <w:rsid w:val="0049162E"/>
    <w:rsid w:val="004916BD"/>
    <w:rsid w:val="0049171B"/>
    <w:rsid w:val="004918CE"/>
    <w:rsid w:val="00491BEE"/>
    <w:rsid w:val="00491C9C"/>
    <w:rsid w:val="00491D9B"/>
    <w:rsid w:val="00492872"/>
    <w:rsid w:val="00492B58"/>
    <w:rsid w:val="00492B5C"/>
    <w:rsid w:val="00492F0E"/>
    <w:rsid w:val="0049307E"/>
    <w:rsid w:val="004931C7"/>
    <w:rsid w:val="004931D8"/>
    <w:rsid w:val="0049343E"/>
    <w:rsid w:val="004937D4"/>
    <w:rsid w:val="00493D81"/>
    <w:rsid w:val="00493E66"/>
    <w:rsid w:val="00493FD8"/>
    <w:rsid w:val="004941AD"/>
    <w:rsid w:val="00494226"/>
    <w:rsid w:val="00494251"/>
    <w:rsid w:val="0049440B"/>
    <w:rsid w:val="0049452B"/>
    <w:rsid w:val="00494719"/>
    <w:rsid w:val="004959B6"/>
    <w:rsid w:val="0049636B"/>
    <w:rsid w:val="0049662E"/>
    <w:rsid w:val="0049678E"/>
    <w:rsid w:val="00496D1C"/>
    <w:rsid w:val="004972AA"/>
    <w:rsid w:val="00497492"/>
    <w:rsid w:val="00497714"/>
    <w:rsid w:val="004977E9"/>
    <w:rsid w:val="00497E26"/>
    <w:rsid w:val="004A0391"/>
    <w:rsid w:val="004A0522"/>
    <w:rsid w:val="004A09E1"/>
    <w:rsid w:val="004A0A11"/>
    <w:rsid w:val="004A0A57"/>
    <w:rsid w:val="004A1C3D"/>
    <w:rsid w:val="004A1E62"/>
    <w:rsid w:val="004A238B"/>
    <w:rsid w:val="004A260E"/>
    <w:rsid w:val="004A296F"/>
    <w:rsid w:val="004A2D34"/>
    <w:rsid w:val="004A30A0"/>
    <w:rsid w:val="004A3179"/>
    <w:rsid w:val="004A31D7"/>
    <w:rsid w:val="004A3529"/>
    <w:rsid w:val="004A3637"/>
    <w:rsid w:val="004A3984"/>
    <w:rsid w:val="004A3A14"/>
    <w:rsid w:val="004A3A1F"/>
    <w:rsid w:val="004A3C59"/>
    <w:rsid w:val="004A3E0F"/>
    <w:rsid w:val="004A4100"/>
    <w:rsid w:val="004A4140"/>
    <w:rsid w:val="004A4483"/>
    <w:rsid w:val="004A4D26"/>
    <w:rsid w:val="004A4DA1"/>
    <w:rsid w:val="004A541B"/>
    <w:rsid w:val="004A5481"/>
    <w:rsid w:val="004A5A84"/>
    <w:rsid w:val="004A6133"/>
    <w:rsid w:val="004A6792"/>
    <w:rsid w:val="004A68B5"/>
    <w:rsid w:val="004A6F29"/>
    <w:rsid w:val="004A739F"/>
    <w:rsid w:val="004A74E5"/>
    <w:rsid w:val="004A7E4D"/>
    <w:rsid w:val="004B01E6"/>
    <w:rsid w:val="004B0555"/>
    <w:rsid w:val="004B08CF"/>
    <w:rsid w:val="004B09F2"/>
    <w:rsid w:val="004B0DCE"/>
    <w:rsid w:val="004B0E91"/>
    <w:rsid w:val="004B0F49"/>
    <w:rsid w:val="004B1491"/>
    <w:rsid w:val="004B160D"/>
    <w:rsid w:val="004B1624"/>
    <w:rsid w:val="004B1625"/>
    <w:rsid w:val="004B24FB"/>
    <w:rsid w:val="004B2E62"/>
    <w:rsid w:val="004B30BB"/>
    <w:rsid w:val="004B3E20"/>
    <w:rsid w:val="004B3FA9"/>
    <w:rsid w:val="004B4088"/>
    <w:rsid w:val="004B4462"/>
    <w:rsid w:val="004B47E1"/>
    <w:rsid w:val="004B4A0D"/>
    <w:rsid w:val="004B4E30"/>
    <w:rsid w:val="004B539F"/>
    <w:rsid w:val="004B58A3"/>
    <w:rsid w:val="004B5FAE"/>
    <w:rsid w:val="004B6714"/>
    <w:rsid w:val="004B6DE6"/>
    <w:rsid w:val="004B6DF9"/>
    <w:rsid w:val="004B70B7"/>
    <w:rsid w:val="004B749B"/>
    <w:rsid w:val="004B79E4"/>
    <w:rsid w:val="004B7AB1"/>
    <w:rsid w:val="004B7BB9"/>
    <w:rsid w:val="004B7CE8"/>
    <w:rsid w:val="004B7D3E"/>
    <w:rsid w:val="004C047C"/>
    <w:rsid w:val="004C07F3"/>
    <w:rsid w:val="004C088A"/>
    <w:rsid w:val="004C0A47"/>
    <w:rsid w:val="004C0EFF"/>
    <w:rsid w:val="004C0F15"/>
    <w:rsid w:val="004C0FF8"/>
    <w:rsid w:val="004C2729"/>
    <w:rsid w:val="004C2743"/>
    <w:rsid w:val="004C27D3"/>
    <w:rsid w:val="004C289D"/>
    <w:rsid w:val="004C31D5"/>
    <w:rsid w:val="004C31DA"/>
    <w:rsid w:val="004C3275"/>
    <w:rsid w:val="004C3447"/>
    <w:rsid w:val="004C3C1F"/>
    <w:rsid w:val="004C3E9B"/>
    <w:rsid w:val="004C3F1F"/>
    <w:rsid w:val="004C4082"/>
    <w:rsid w:val="004C4229"/>
    <w:rsid w:val="004C456A"/>
    <w:rsid w:val="004C4710"/>
    <w:rsid w:val="004C4A43"/>
    <w:rsid w:val="004C4BF6"/>
    <w:rsid w:val="004C4CE2"/>
    <w:rsid w:val="004C5802"/>
    <w:rsid w:val="004C587D"/>
    <w:rsid w:val="004C5BA1"/>
    <w:rsid w:val="004C5CC3"/>
    <w:rsid w:val="004C5E25"/>
    <w:rsid w:val="004C5F2A"/>
    <w:rsid w:val="004C6198"/>
    <w:rsid w:val="004C6424"/>
    <w:rsid w:val="004C67D1"/>
    <w:rsid w:val="004C6BDB"/>
    <w:rsid w:val="004C6C15"/>
    <w:rsid w:val="004C700D"/>
    <w:rsid w:val="004C716B"/>
    <w:rsid w:val="004C71C8"/>
    <w:rsid w:val="004C71CE"/>
    <w:rsid w:val="004C72A0"/>
    <w:rsid w:val="004C7392"/>
    <w:rsid w:val="004C770F"/>
    <w:rsid w:val="004C78DD"/>
    <w:rsid w:val="004C7B0E"/>
    <w:rsid w:val="004D023E"/>
    <w:rsid w:val="004D0357"/>
    <w:rsid w:val="004D0A5D"/>
    <w:rsid w:val="004D10E8"/>
    <w:rsid w:val="004D1113"/>
    <w:rsid w:val="004D1650"/>
    <w:rsid w:val="004D1680"/>
    <w:rsid w:val="004D1760"/>
    <w:rsid w:val="004D216E"/>
    <w:rsid w:val="004D2178"/>
    <w:rsid w:val="004D30F1"/>
    <w:rsid w:val="004D3305"/>
    <w:rsid w:val="004D36F4"/>
    <w:rsid w:val="004D37D8"/>
    <w:rsid w:val="004D38E7"/>
    <w:rsid w:val="004D3D5F"/>
    <w:rsid w:val="004D4183"/>
    <w:rsid w:val="004D431E"/>
    <w:rsid w:val="004D449E"/>
    <w:rsid w:val="004D46AA"/>
    <w:rsid w:val="004D47A4"/>
    <w:rsid w:val="004D4950"/>
    <w:rsid w:val="004D4D04"/>
    <w:rsid w:val="004D4F46"/>
    <w:rsid w:val="004D5154"/>
    <w:rsid w:val="004D5314"/>
    <w:rsid w:val="004D599C"/>
    <w:rsid w:val="004D5EFB"/>
    <w:rsid w:val="004D5FEC"/>
    <w:rsid w:val="004D6606"/>
    <w:rsid w:val="004D6696"/>
    <w:rsid w:val="004D6A89"/>
    <w:rsid w:val="004D6EE6"/>
    <w:rsid w:val="004D6F06"/>
    <w:rsid w:val="004D70CD"/>
    <w:rsid w:val="004D70EC"/>
    <w:rsid w:val="004D7174"/>
    <w:rsid w:val="004E00E7"/>
    <w:rsid w:val="004E0116"/>
    <w:rsid w:val="004E08D3"/>
    <w:rsid w:val="004E0A61"/>
    <w:rsid w:val="004E1273"/>
    <w:rsid w:val="004E1431"/>
    <w:rsid w:val="004E14E1"/>
    <w:rsid w:val="004E17D3"/>
    <w:rsid w:val="004E1B1D"/>
    <w:rsid w:val="004E2597"/>
    <w:rsid w:val="004E26A2"/>
    <w:rsid w:val="004E28F4"/>
    <w:rsid w:val="004E2A51"/>
    <w:rsid w:val="004E2EB6"/>
    <w:rsid w:val="004E300C"/>
    <w:rsid w:val="004E3057"/>
    <w:rsid w:val="004E34F6"/>
    <w:rsid w:val="004E3A96"/>
    <w:rsid w:val="004E41F8"/>
    <w:rsid w:val="004E4279"/>
    <w:rsid w:val="004E468E"/>
    <w:rsid w:val="004E5A74"/>
    <w:rsid w:val="004E5CCE"/>
    <w:rsid w:val="004E63D3"/>
    <w:rsid w:val="004E649A"/>
    <w:rsid w:val="004E69FA"/>
    <w:rsid w:val="004E6BC8"/>
    <w:rsid w:val="004E6C25"/>
    <w:rsid w:val="004E6E3A"/>
    <w:rsid w:val="004E70F9"/>
    <w:rsid w:val="004E732F"/>
    <w:rsid w:val="004E7596"/>
    <w:rsid w:val="004E7797"/>
    <w:rsid w:val="004E7CB7"/>
    <w:rsid w:val="004F049D"/>
    <w:rsid w:val="004F09E0"/>
    <w:rsid w:val="004F0B60"/>
    <w:rsid w:val="004F0FBB"/>
    <w:rsid w:val="004F14E8"/>
    <w:rsid w:val="004F1750"/>
    <w:rsid w:val="004F1A98"/>
    <w:rsid w:val="004F1D41"/>
    <w:rsid w:val="004F1FE1"/>
    <w:rsid w:val="004F2421"/>
    <w:rsid w:val="004F2845"/>
    <w:rsid w:val="004F2BAB"/>
    <w:rsid w:val="004F32B7"/>
    <w:rsid w:val="004F37AF"/>
    <w:rsid w:val="004F39B2"/>
    <w:rsid w:val="004F4AD2"/>
    <w:rsid w:val="004F4C96"/>
    <w:rsid w:val="004F4CAC"/>
    <w:rsid w:val="004F4E92"/>
    <w:rsid w:val="004F5013"/>
    <w:rsid w:val="004F512F"/>
    <w:rsid w:val="004F52F7"/>
    <w:rsid w:val="004F52F8"/>
    <w:rsid w:val="004F55DA"/>
    <w:rsid w:val="004F560E"/>
    <w:rsid w:val="004F572A"/>
    <w:rsid w:val="004F5943"/>
    <w:rsid w:val="004F5BA2"/>
    <w:rsid w:val="004F61B9"/>
    <w:rsid w:val="004F6232"/>
    <w:rsid w:val="004F65E1"/>
    <w:rsid w:val="004F66DB"/>
    <w:rsid w:val="004F6718"/>
    <w:rsid w:val="004F6834"/>
    <w:rsid w:val="004F6B6A"/>
    <w:rsid w:val="004F6CD2"/>
    <w:rsid w:val="004F7479"/>
    <w:rsid w:val="004F7530"/>
    <w:rsid w:val="004F756B"/>
    <w:rsid w:val="004F766E"/>
    <w:rsid w:val="004F7F74"/>
    <w:rsid w:val="00500166"/>
    <w:rsid w:val="005001E7"/>
    <w:rsid w:val="005002F9"/>
    <w:rsid w:val="00500719"/>
    <w:rsid w:val="00500731"/>
    <w:rsid w:val="00500A51"/>
    <w:rsid w:val="00500B15"/>
    <w:rsid w:val="00500E16"/>
    <w:rsid w:val="00500E1B"/>
    <w:rsid w:val="00501050"/>
    <w:rsid w:val="0050117D"/>
    <w:rsid w:val="005016D6"/>
    <w:rsid w:val="00502088"/>
    <w:rsid w:val="005023C1"/>
    <w:rsid w:val="00502878"/>
    <w:rsid w:val="00502D64"/>
    <w:rsid w:val="00502E75"/>
    <w:rsid w:val="00503CFB"/>
    <w:rsid w:val="0050403E"/>
    <w:rsid w:val="005046BD"/>
    <w:rsid w:val="00504A26"/>
    <w:rsid w:val="00504CE6"/>
    <w:rsid w:val="00505178"/>
    <w:rsid w:val="005051E1"/>
    <w:rsid w:val="00505239"/>
    <w:rsid w:val="00505291"/>
    <w:rsid w:val="0050564D"/>
    <w:rsid w:val="0050590F"/>
    <w:rsid w:val="00505976"/>
    <w:rsid w:val="00505A98"/>
    <w:rsid w:val="00505D83"/>
    <w:rsid w:val="00505E53"/>
    <w:rsid w:val="00506012"/>
    <w:rsid w:val="005060C2"/>
    <w:rsid w:val="00506B1F"/>
    <w:rsid w:val="00506D1B"/>
    <w:rsid w:val="00506E10"/>
    <w:rsid w:val="00507440"/>
    <w:rsid w:val="005074A4"/>
    <w:rsid w:val="00507DA7"/>
    <w:rsid w:val="0051004D"/>
    <w:rsid w:val="005101D2"/>
    <w:rsid w:val="0051025F"/>
    <w:rsid w:val="00510562"/>
    <w:rsid w:val="005106CB"/>
    <w:rsid w:val="00510CF0"/>
    <w:rsid w:val="00510D89"/>
    <w:rsid w:val="00511120"/>
    <w:rsid w:val="00511162"/>
    <w:rsid w:val="00511217"/>
    <w:rsid w:val="00511B29"/>
    <w:rsid w:val="00511DF4"/>
    <w:rsid w:val="00511E46"/>
    <w:rsid w:val="0051208B"/>
    <w:rsid w:val="00512171"/>
    <w:rsid w:val="00512325"/>
    <w:rsid w:val="00512515"/>
    <w:rsid w:val="005126B3"/>
    <w:rsid w:val="00513F39"/>
    <w:rsid w:val="00513F47"/>
    <w:rsid w:val="00514305"/>
    <w:rsid w:val="00514C8A"/>
    <w:rsid w:val="00514FD5"/>
    <w:rsid w:val="00515361"/>
    <w:rsid w:val="0051549E"/>
    <w:rsid w:val="00515ABD"/>
    <w:rsid w:val="00516307"/>
    <w:rsid w:val="005164B6"/>
    <w:rsid w:val="005164F2"/>
    <w:rsid w:val="00516510"/>
    <w:rsid w:val="00516CC9"/>
    <w:rsid w:val="00516DAE"/>
    <w:rsid w:val="00517700"/>
    <w:rsid w:val="00517A6E"/>
    <w:rsid w:val="005201D9"/>
    <w:rsid w:val="00520486"/>
    <w:rsid w:val="005209D7"/>
    <w:rsid w:val="00520B4A"/>
    <w:rsid w:val="00520CFE"/>
    <w:rsid w:val="00521118"/>
    <w:rsid w:val="005216A7"/>
    <w:rsid w:val="00523178"/>
    <w:rsid w:val="00523503"/>
    <w:rsid w:val="0052360B"/>
    <w:rsid w:val="00523DEF"/>
    <w:rsid w:val="00524B83"/>
    <w:rsid w:val="00524CC7"/>
    <w:rsid w:val="00524DC9"/>
    <w:rsid w:val="005252E3"/>
    <w:rsid w:val="0052539D"/>
    <w:rsid w:val="005258E0"/>
    <w:rsid w:val="00525A74"/>
    <w:rsid w:val="00525D03"/>
    <w:rsid w:val="00525DC3"/>
    <w:rsid w:val="005261C1"/>
    <w:rsid w:val="00526350"/>
    <w:rsid w:val="00526EB7"/>
    <w:rsid w:val="0052701C"/>
    <w:rsid w:val="0052753C"/>
    <w:rsid w:val="00527777"/>
    <w:rsid w:val="00527883"/>
    <w:rsid w:val="00527D9C"/>
    <w:rsid w:val="00527EE8"/>
    <w:rsid w:val="00527FAA"/>
    <w:rsid w:val="00530F42"/>
    <w:rsid w:val="005315D6"/>
    <w:rsid w:val="00531A0A"/>
    <w:rsid w:val="005323EA"/>
    <w:rsid w:val="00532592"/>
    <w:rsid w:val="005326B8"/>
    <w:rsid w:val="00532918"/>
    <w:rsid w:val="00532C46"/>
    <w:rsid w:val="00533998"/>
    <w:rsid w:val="00533DB3"/>
    <w:rsid w:val="00533EFC"/>
    <w:rsid w:val="00534194"/>
    <w:rsid w:val="005343F1"/>
    <w:rsid w:val="00534B7C"/>
    <w:rsid w:val="00534D2F"/>
    <w:rsid w:val="005350E0"/>
    <w:rsid w:val="005358E8"/>
    <w:rsid w:val="0053596B"/>
    <w:rsid w:val="00535BC3"/>
    <w:rsid w:val="00535D8B"/>
    <w:rsid w:val="00536284"/>
    <w:rsid w:val="005363F7"/>
    <w:rsid w:val="00536422"/>
    <w:rsid w:val="00536C4D"/>
    <w:rsid w:val="00536C76"/>
    <w:rsid w:val="00536DA0"/>
    <w:rsid w:val="00536EDE"/>
    <w:rsid w:val="005373AD"/>
    <w:rsid w:val="00537418"/>
    <w:rsid w:val="005374D3"/>
    <w:rsid w:val="00537522"/>
    <w:rsid w:val="0053789B"/>
    <w:rsid w:val="005404A9"/>
    <w:rsid w:val="005408F0"/>
    <w:rsid w:val="005409BC"/>
    <w:rsid w:val="00540AC4"/>
    <w:rsid w:val="00540B7D"/>
    <w:rsid w:val="005412AD"/>
    <w:rsid w:val="00541B56"/>
    <w:rsid w:val="00541DF4"/>
    <w:rsid w:val="00541EE4"/>
    <w:rsid w:val="0054202B"/>
    <w:rsid w:val="00542277"/>
    <w:rsid w:val="0054239C"/>
    <w:rsid w:val="0054299A"/>
    <w:rsid w:val="00542A5D"/>
    <w:rsid w:val="00542D2F"/>
    <w:rsid w:val="00543652"/>
    <w:rsid w:val="00543762"/>
    <w:rsid w:val="00543B21"/>
    <w:rsid w:val="005442AB"/>
    <w:rsid w:val="00544410"/>
    <w:rsid w:val="0054442E"/>
    <w:rsid w:val="00544597"/>
    <w:rsid w:val="005445A1"/>
    <w:rsid w:val="00544CBD"/>
    <w:rsid w:val="0054517B"/>
    <w:rsid w:val="00545A8F"/>
    <w:rsid w:val="005460AD"/>
    <w:rsid w:val="00546F19"/>
    <w:rsid w:val="0054742D"/>
    <w:rsid w:val="005476BE"/>
    <w:rsid w:val="005478A6"/>
    <w:rsid w:val="00547A96"/>
    <w:rsid w:val="00547B0F"/>
    <w:rsid w:val="00547CAF"/>
    <w:rsid w:val="00550529"/>
    <w:rsid w:val="00550544"/>
    <w:rsid w:val="005505AF"/>
    <w:rsid w:val="00550601"/>
    <w:rsid w:val="0055069F"/>
    <w:rsid w:val="00550B98"/>
    <w:rsid w:val="00550BD3"/>
    <w:rsid w:val="00550C40"/>
    <w:rsid w:val="00550FDB"/>
    <w:rsid w:val="005517B1"/>
    <w:rsid w:val="00551DC1"/>
    <w:rsid w:val="00552175"/>
    <w:rsid w:val="00552185"/>
    <w:rsid w:val="005522A7"/>
    <w:rsid w:val="0055261F"/>
    <w:rsid w:val="0055265C"/>
    <w:rsid w:val="00552834"/>
    <w:rsid w:val="005528FB"/>
    <w:rsid w:val="00552AE5"/>
    <w:rsid w:val="00552D04"/>
    <w:rsid w:val="0055387D"/>
    <w:rsid w:val="00553A48"/>
    <w:rsid w:val="00553F33"/>
    <w:rsid w:val="0055418C"/>
    <w:rsid w:val="005542F6"/>
    <w:rsid w:val="0055461E"/>
    <w:rsid w:val="00554E57"/>
    <w:rsid w:val="0055556F"/>
    <w:rsid w:val="00555D47"/>
    <w:rsid w:val="00556279"/>
    <w:rsid w:val="00556956"/>
    <w:rsid w:val="00556EE2"/>
    <w:rsid w:val="00557165"/>
    <w:rsid w:val="0055723E"/>
    <w:rsid w:val="00557E47"/>
    <w:rsid w:val="00560060"/>
    <w:rsid w:val="005600C0"/>
    <w:rsid w:val="005602BA"/>
    <w:rsid w:val="005603F7"/>
    <w:rsid w:val="005607A4"/>
    <w:rsid w:val="00560889"/>
    <w:rsid w:val="005608E3"/>
    <w:rsid w:val="00560AF7"/>
    <w:rsid w:val="00560CBB"/>
    <w:rsid w:val="00561031"/>
    <w:rsid w:val="005610BA"/>
    <w:rsid w:val="005615F8"/>
    <w:rsid w:val="00561883"/>
    <w:rsid w:val="0056191B"/>
    <w:rsid w:val="00561E2F"/>
    <w:rsid w:val="00561FDD"/>
    <w:rsid w:val="005620C2"/>
    <w:rsid w:val="0056213C"/>
    <w:rsid w:val="005622BF"/>
    <w:rsid w:val="005622CB"/>
    <w:rsid w:val="00562B29"/>
    <w:rsid w:val="005632F0"/>
    <w:rsid w:val="00563509"/>
    <w:rsid w:val="00563910"/>
    <w:rsid w:val="00563968"/>
    <w:rsid w:val="00563EB6"/>
    <w:rsid w:val="00563EF5"/>
    <w:rsid w:val="0056403A"/>
    <w:rsid w:val="005640CC"/>
    <w:rsid w:val="00564422"/>
    <w:rsid w:val="005644DE"/>
    <w:rsid w:val="00564669"/>
    <w:rsid w:val="005646C3"/>
    <w:rsid w:val="005647EF"/>
    <w:rsid w:val="00564A98"/>
    <w:rsid w:val="00564D93"/>
    <w:rsid w:val="005652D8"/>
    <w:rsid w:val="0056576D"/>
    <w:rsid w:val="00565A8C"/>
    <w:rsid w:val="00565FFD"/>
    <w:rsid w:val="005660EE"/>
    <w:rsid w:val="00566418"/>
    <w:rsid w:val="0056698F"/>
    <w:rsid w:val="00566BCE"/>
    <w:rsid w:val="00566DC7"/>
    <w:rsid w:val="0056725E"/>
    <w:rsid w:val="005674C9"/>
    <w:rsid w:val="00567B01"/>
    <w:rsid w:val="005703F9"/>
    <w:rsid w:val="0057094A"/>
    <w:rsid w:val="00570BA8"/>
    <w:rsid w:val="00570E57"/>
    <w:rsid w:val="00571015"/>
    <w:rsid w:val="0057116D"/>
    <w:rsid w:val="00571286"/>
    <w:rsid w:val="00571BE3"/>
    <w:rsid w:val="0057268C"/>
    <w:rsid w:val="005729E6"/>
    <w:rsid w:val="00572CE9"/>
    <w:rsid w:val="00572E2C"/>
    <w:rsid w:val="00572F51"/>
    <w:rsid w:val="00572F8A"/>
    <w:rsid w:val="0057307C"/>
    <w:rsid w:val="00573361"/>
    <w:rsid w:val="005737CE"/>
    <w:rsid w:val="00574225"/>
    <w:rsid w:val="005742FD"/>
    <w:rsid w:val="0057441A"/>
    <w:rsid w:val="00574460"/>
    <w:rsid w:val="0057462A"/>
    <w:rsid w:val="005746CC"/>
    <w:rsid w:val="00574A5B"/>
    <w:rsid w:val="0057524A"/>
    <w:rsid w:val="0057530F"/>
    <w:rsid w:val="0057536C"/>
    <w:rsid w:val="00575508"/>
    <w:rsid w:val="00575D2D"/>
    <w:rsid w:val="00576298"/>
    <w:rsid w:val="00576422"/>
    <w:rsid w:val="00576B1F"/>
    <w:rsid w:val="00576F7A"/>
    <w:rsid w:val="005779DF"/>
    <w:rsid w:val="00577BC4"/>
    <w:rsid w:val="00577D43"/>
    <w:rsid w:val="00580978"/>
    <w:rsid w:val="00580A22"/>
    <w:rsid w:val="00581E08"/>
    <w:rsid w:val="00581F31"/>
    <w:rsid w:val="00582017"/>
    <w:rsid w:val="0058226D"/>
    <w:rsid w:val="005838C7"/>
    <w:rsid w:val="00583C30"/>
    <w:rsid w:val="00583CF9"/>
    <w:rsid w:val="00583E6B"/>
    <w:rsid w:val="0058426B"/>
    <w:rsid w:val="005842BE"/>
    <w:rsid w:val="005843FE"/>
    <w:rsid w:val="0058472B"/>
    <w:rsid w:val="00584B53"/>
    <w:rsid w:val="00584B92"/>
    <w:rsid w:val="00584BB7"/>
    <w:rsid w:val="0058500C"/>
    <w:rsid w:val="00585242"/>
    <w:rsid w:val="0058536B"/>
    <w:rsid w:val="00585E5B"/>
    <w:rsid w:val="00585E61"/>
    <w:rsid w:val="00586100"/>
    <w:rsid w:val="00586174"/>
    <w:rsid w:val="00586844"/>
    <w:rsid w:val="00586A88"/>
    <w:rsid w:val="00586E3C"/>
    <w:rsid w:val="00586FE1"/>
    <w:rsid w:val="00587352"/>
    <w:rsid w:val="005875C6"/>
    <w:rsid w:val="00587C1C"/>
    <w:rsid w:val="005902A1"/>
    <w:rsid w:val="005909E4"/>
    <w:rsid w:val="00590BCD"/>
    <w:rsid w:val="00590E9C"/>
    <w:rsid w:val="005910F0"/>
    <w:rsid w:val="00591269"/>
    <w:rsid w:val="00591888"/>
    <w:rsid w:val="00591B75"/>
    <w:rsid w:val="00591B8F"/>
    <w:rsid w:val="00591DF7"/>
    <w:rsid w:val="00592036"/>
    <w:rsid w:val="005922D4"/>
    <w:rsid w:val="00592734"/>
    <w:rsid w:val="005929BC"/>
    <w:rsid w:val="00592A48"/>
    <w:rsid w:val="00592CF2"/>
    <w:rsid w:val="00592F64"/>
    <w:rsid w:val="00593ACB"/>
    <w:rsid w:val="0059429F"/>
    <w:rsid w:val="005945B9"/>
    <w:rsid w:val="00594933"/>
    <w:rsid w:val="00594D4B"/>
    <w:rsid w:val="005950B1"/>
    <w:rsid w:val="005950C3"/>
    <w:rsid w:val="00595113"/>
    <w:rsid w:val="005954A8"/>
    <w:rsid w:val="00595790"/>
    <w:rsid w:val="00596041"/>
    <w:rsid w:val="00596099"/>
    <w:rsid w:val="005962DE"/>
    <w:rsid w:val="00596443"/>
    <w:rsid w:val="005966A1"/>
    <w:rsid w:val="00596C20"/>
    <w:rsid w:val="00596F86"/>
    <w:rsid w:val="00596FCA"/>
    <w:rsid w:val="0059790F"/>
    <w:rsid w:val="005979A0"/>
    <w:rsid w:val="005A002A"/>
    <w:rsid w:val="005A008C"/>
    <w:rsid w:val="005A01B7"/>
    <w:rsid w:val="005A0940"/>
    <w:rsid w:val="005A11F6"/>
    <w:rsid w:val="005A1332"/>
    <w:rsid w:val="005A1885"/>
    <w:rsid w:val="005A1B28"/>
    <w:rsid w:val="005A1E69"/>
    <w:rsid w:val="005A2116"/>
    <w:rsid w:val="005A2600"/>
    <w:rsid w:val="005A27EB"/>
    <w:rsid w:val="005A2C72"/>
    <w:rsid w:val="005A33D5"/>
    <w:rsid w:val="005A3430"/>
    <w:rsid w:val="005A3E97"/>
    <w:rsid w:val="005A3F28"/>
    <w:rsid w:val="005A4170"/>
    <w:rsid w:val="005A4463"/>
    <w:rsid w:val="005A46E5"/>
    <w:rsid w:val="005A47FC"/>
    <w:rsid w:val="005A4DD8"/>
    <w:rsid w:val="005A4E5C"/>
    <w:rsid w:val="005A4FE4"/>
    <w:rsid w:val="005A5194"/>
    <w:rsid w:val="005A520C"/>
    <w:rsid w:val="005A5318"/>
    <w:rsid w:val="005A541D"/>
    <w:rsid w:val="005A542F"/>
    <w:rsid w:val="005A55FF"/>
    <w:rsid w:val="005A5639"/>
    <w:rsid w:val="005A5EF5"/>
    <w:rsid w:val="005A6A6B"/>
    <w:rsid w:val="005A6CB0"/>
    <w:rsid w:val="005A6E1C"/>
    <w:rsid w:val="005A6E87"/>
    <w:rsid w:val="005A77F5"/>
    <w:rsid w:val="005A7874"/>
    <w:rsid w:val="005A7B74"/>
    <w:rsid w:val="005A7DE1"/>
    <w:rsid w:val="005B023E"/>
    <w:rsid w:val="005B0864"/>
    <w:rsid w:val="005B1A41"/>
    <w:rsid w:val="005B1C86"/>
    <w:rsid w:val="005B1C95"/>
    <w:rsid w:val="005B1E6E"/>
    <w:rsid w:val="005B217B"/>
    <w:rsid w:val="005B2542"/>
    <w:rsid w:val="005B30F6"/>
    <w:rsid w:val="005B36B5"/>
    <w:rsid w:val="005B38D7"/>
    <w:rsid w:val="005B398B"/>
    <w:rsid w:val="005B3AA2"/>
    <w:rsid w:val="005B453E"/>
    <w:rsid w:val="005B4FA7"/>
    <w:rsid w:val="005B50A2"/>
    <w:rsid w:val="005B5292"/>
    <w:rsid w:val="005B5888"/>
    <w:rsid w:val="005B5A03"/>
    <w:rsid w:val="005B5A0F"/>
    <w:rsid w:val="005B5EEA"/>
    <w:rsid w:val="005B6212"/>
    <w:rsid w:val="005B6952"/>
    <w:rsid w:val="005B69BB"/>
    <w:rsid w:val="005B6B2E"/>
    <w:rsid w:val="005B6F99"/>
    <w:rsid w:val="005B7301"/>
    <w:rsid w:val="005B7CB8"/>
    <w:rsid w:val="005B7E4F"/>
    <w:rsid w:val="005B7FC9"/>
    <w:rsid w:val="005C02F4"/>
    <w:rsid w:val="005C0637"/>
    <w:rsid w:val="005C0860"/>
    <w:rsid w:val="005C11A2"/>
    <w:rsid w:val="005C16F3"/>
    <w:rsid w:val="005C1AA1"/>
    <w:rsid w:val="005C1F79"/>
    <w:rsid w:val="005C1FD5"/>
    <w:rsid w:val="005C2078"/>
    <w:rsid w:val="005C20B9"/>
    <w:rsid w:val="005C2126"/>
    <w:rsid w:val="005C2B5C"/>
    <w:rsid w:val="005C2BB3"/>
    <w:rsid w:val="005C2E7A"/>
    <w:rsid w:val="005C2FEA"/>
    <w:rsid w:val="005C3720"/>
    <w:rsid w:val="005C3833"/>
    <w:rsid w:val="005C3DA0"/>
    <w:rsid w:val="005C3DA5"/>
    <w:rsid w:val="005C4059"/>
    <w:rsid w:val="005C43AB"/>
    <w:rsid w:val="005C48BF"/>
    <w:rsid w:val="005C53F0"/>
    <w:rsid w:val="005C59DF"/>
    <w:rsid w:val="005C5BE0"/>
    <w:rsid w:val="005C5CB0"/>
    <w:rsid w:val="005C5DCA"/>
    <w:rsid w:val="005C610F"/>
    <w:rsid w:val="005C6198"/>
    <w:rsid w:val="005C6489"/>
    <w:rsid w:val="005C6C23"/>
    <w:rsid w:val="005C6F2C"/>
    <w:rsid w:val="005C703F"/>
    <w:rsid w:val="005C7314"/>
    <w:rsid w:val="005C736B"/>
    <w:rsid w:val="005C7813"/>
    <w:rsid w:val="005C7D63"/>
    <w:rsid w:val="005D027C"/>
    <w:rsid w:val="005D036E"/>
    <w:rsid w:val="005D046F"/>
    <w:rsid w:val="005D06DE"/>
    <w:rsid w:val="005D0917"/>
    <w:rsid w:val="005D0A51"/>
    <w:rsid w:val="005D0B39"/>
    <w:rsid w:val="005D0B59"/>
    <w:rsid w:val="005D0DE4"/>
    <w:rsid w:val="005D1057"/>
    <w:rsid w:val="005D10B1"/>
    <w:rsid w:val="005D14A3"/>
    <w:rsid w:val="005D1511"/>
    <w:rsid w:val="005D1650"/>
    <w:rsid w:val="005D1CEE"/>
    <w:rsid w:val="005D226D"/>
    <w:rsid w:val="005D2445"/>
    <w:rsid w:val="005D24ED"/>
    <w:rsid w:val="005D279A"/>
    <w:rsid w:val="005D2C20"/>
    <w:rsid w:val="005D2E4F"/>
    <w:rsid w:val="005D31DC"/>
    <w:rsid w:val="005D3702"/>
    <w:rsid w:val="005D396E"/>
    <w:rsid w:val="005D3A06"/>
    <w:rsid w:val="005D40AA"/>
    <w:rsid w:val="005D40F3"/>
    <w:rsid w:val="005D4233"/>
    <w:rsid w:val="005D45F2"/>
    <w:rsid w:val="005D48BD"/>
    <w:rsid w:val="005D4F93"/>
    <w:rsid w:val="005D4FC6"/>
    <w:rsid w:val="005D51CF"/>
    <w:rsid w:val="005D5602"/>
    <w:rsid w:val="005D581D"/>
    <w:rsid w:val="005D5C5B"/>
    <w:rsid w:val="005D675F"/>
    <w:rsid w:val="005D6A30"/>
    <w:rsid w:val="005D6AAC"/>
    <w:rsid w:val="005D6D42"/>
    <w:rsid w:val="005D6D5E"/>
    <w:rsid w:val="005D6E7C"/>
    <w:rsid w:val="005D6F73"/>
    <w:rsid w:val="005D712F"/>
    <w:rsid w:val="005D7275"/>
    <w:rsid w:val="005D72D5"/>
    <w:rsid w:val="005D73FE"/>
    <w:rsid w:val="005D74D0"/>
    <w:rsid w:val="005D7506"/>
    <w:rsid w:val="005D7654"/>
    <w:rsid w:val="005D7DCD"/>
    <w:rsid w:val="005D7E00"/>
    <w:rsid w:val="005E0927"/>
    <w:rsid w:val="005E09E4"/>
    <w:rsid w:val="005E1031"/>
    <w:rsid w:val="005E1478"/>
    <w:rsid w:val="005E1692"/>
    <w:rsid w:val="005E1E1B"/>
    <w:rsid w:val="005E1EE8"/>
    <w:rsid w:val="005E1EFA"/>
    <w:rsid w:val="005E1FF1"/>
    <w:rsid w:val="005E2040"/>
    <w:rsid w:val="005E2AA0"/>
    <w:rsid w:val="005E2BDC"/>
    <w:rsid w:val="005E3809"/>
    <w:rsid w:val="005E3975"/>
    <w:rsid w:val="005E3C3B"/>
    <w:rsid w:val="005E4246"/>
    <w:rsid w:val="005E473D"/>
    <w:rsid w:val="005E4907"/>
    <w:rsid w:val="005E49FA"/>
    <w:rsid w:val="005E4BD1"/>
    <w:rsid w:val="005E4ED7"/>
    <w:rsid w:val="005E5521"/>
    <w:rsid w:val="005E5AC8"/>
    <w:rsid w:val="005E5C2A"/>
    <w:rsid w:val="005E622A"/>
    <w:rsid w:val="005E6292"/>
    <w:rsid w:val="005E63F3"/>
    <w:rsid w:val="005E68DD"/>
    <w:rsid w:val="005E6A82"/>
    <w:rsid w:val="005E7091"/>
    <w:rsid w:val="005E7FE7"/>
    <w:rsid w:val="005F027F"/>
    <w:rsid w:val="005F0418"/>
    <w:rsid w:val="005F05B5"/>
    <w:rsid w:val="005F080F"/>
    <w:rsid w:val="005F0CD9"/>
    <w:rsid w:val="005F21AF"/>
    <w:rsid w:val="005F23CF"/>
    <w:rsid w:val="005F23D2"/>
    <w:rsid w:val="005F2686"/>
    <w:rsid w:val="005F2924"/>
    <w:rsid w:val="005F2DA9"/>
    <w:rsid w:val="005F3386"/>
    <w:rsid w:val="005F35ED"/>
    <w:rsid w:val="005F36A0"/>
    <w:rsid w:val="005F3736"/>
    <w:rsid w:val="005F3754"/>
    <w:rsid w:val="005F3A28"/>
    <w:rsid w:val="005F3B30"/>
    <w:rsid w:val="005F3C07"/>
    <w:rsid w:val="005F3FBF"/>
    <w:rsid w:val="005F4469"/>
    <w:rsid w:val="005F44E7"/>
    <w:rsid w:val="005F466F"/>
    <w:rsid w:val="005F476A"/>
    <w:rsid w:val="005F4995"/>
    <w:rsid w:val="005F4AAB"/>
    <w:rsid w:val="005F4E0B"/>
    <w:rsid w:val="005F4E31"/>
    <w:rsid w:val="005F5010"/>
    <w:rsid w:val="005F5439"/>
    <w:rsid w:val="005F548E"/>
    <w:rsid w:val="005F56EA"/>
    <w:rsid w:val="005F5E61"/>
    <w:rsid w:val="005F63B1"/>
    <w:rsid w:val="005F7009"/>
    <w:rsid w:val="005F734D"/>
    <w:rsid w:val="006000F0"/>
    <w:rsid w:val="006003BB"/>
    <w:rsid w:val="006005B8"/>
    <w:rsid w:val="0060061B"/>
    <w:rsid w:val="00600753"/>
    <w:rsid w:val="0060155B"/>
    <w:rsid w:val="00601E2D"/>
    <w:rsid w:val="00602596"/>
    <w:rsid w:val="006025C8"/>
    <w:rsid w:val="006025F3"/>
    <w:rsid w:val="006029ED"/>
    <w:rsid w:val="0060330C"/>
    <w:rsid w:val="00603655"/>
    <w:rsid w:val="006038A9"/>
    <w:rsid w:val="006042D8"/>
    <w:rsid w:val="0060476D"/>
    <w:rsid w:val="00604889"/>
    <w:rsid w:val="00605086"/>
    <w:rsid w:val="006052C2"/>
    <w:rsid w:val="0060554B"/>
    <w:rsid w:val="00605728"/>
    <w:rsid w:val="00606274"/>
    <w:rsid w:val="00606BC4"/>
    <w:rsid w:val="00606C8A"/>
    <w:rsid w:val="00607197"/>
    <w:rsid w:val="00607565"/>
    <w:rsid w:val="006079E3"/>
    <w:rsid w:val="00607A82"/>
    <w:rsid w:val="00607CC4"/>
    <w:rsid w:val="00607D27"/>
    <w:rsid w:val="00607FD0"/>
    <w:rsid w:val="0061004E"/>
    <w:rsid w:val="00610417"/>
    <w:rsid w:val="00610434"/>
    <w:rsid w:val="00610451"/>
    <w:rsid w:val="006108BB"/>
    <w:rsid w:val="00610EEC"/>
    <w:rsid w:val="00611BBB"/>
    <w:rsid w:val="00612002"/>
    <w:rsid w:val="00612B5C"/>
    <w:rsid w:val="00613220"/>
    <w:rsid w:val="00613605"/>
    <w:rsid w:val="00613750"/>
    <w:rsid w:val="00613B93"/>
    <w:rsid w:val="00613F27"/>
    <w:rsid w:val="00614140"/>
    <w:rsid w:val="00614257"/>
    <w:rsid w:val="00614D0E"/>
    <w:rsid w:val="00614FEB"/>
    <w:rsid w:val="00615147"/>
    <w:rsid w:val="0061519F"/>
    <w:rsid w:val="00615205"/>
    <w:rsid w:val="006152CE"/>
    <w:rsid w:val="0061568E"/>
    <w:rsid w:val="006157BB"/>
    <w:rsid w:val="0061583C"/>
    <w:rsid w:val="00615852"/>
    <w:rsid w:val="00615EE7"/>
    <w:rsid w:val="00615FBF"/>
    <w:rsid w:val="006163D4"/>
    <w:rsid w:val="0061668F"/>
    <w:rsid w:val="00616892"/>
    <w:rsid w:val="00616969"/>
    <w:rsid w:val="00616B97"/>
    <w:rsid w:val="00616D33"/>
    <w:rsid w:val="00616F66"/>
    <w:rsid w:val="006173CF"/>
    <w:rsid w:val="0061752A"/>
    <w:rsid w:val="00617D64"/>
    <w:rsid w:val="00620530"/>
    <w:rsid w:val="0062057A"/>
    <w:rsid w:val="00620777"/>
    <w:rsid w:val="0062085A"/>
    <w:rsid w:val="00620F0F"/>
    <w:rsid w:val="0062124F"/>
    <w:rsid w:val="006212CF"/>
    <w:rsid w:val="006212EF"/>
    <w:rsid w:val="006213B5"/>
    <w:rsid w:val="006215B6"/>
    <w:rsid w:val="006215D1"/>
    <w:rsid w:val="0062168A"/>
    <w:rsid w:val="00621BF0"/>
    <w:rsid w:val="00621CAC"/>
    <w:rsid w:val="00621D2D"/>
    <w:rsid w:val="00621D93"/>
    <w:rsid w:val="006220E2"/>
    <w:rsid w:val="00622380"/>
    <w:rsid w:val="00622494"/>
    <w:rsid w:val="0062292B"/>
    <w:rsid w:val="00622A41"/>
    <w:rsid w:val="00622A7B"/>
    <w:rsid w:val="00622D4E"/>
    <w:rsid w:val="00622F4B"/>
    <w:rsid w:val="0062318D"/>
    <w:rsid w:val="0062364B"/>
    <w:rsid w:val="00623B0A"/>
    <w:rsid w:val="00623B7F"/>
    <w:rsid w:val="00624568"/>
    <w:rsid w:val="006246B2"/>
    <w:rsid w:val="00624797"/>
    <w:rsid w:val="006249CD"/>
    <w:rsid w:val="00624F58"/>
    <w:rsid w:val="006250CA"/>
    <w:rsid w:val="006251D2"/>
    <w:rsid w:val="00625B1F"/>
    <w:rsid w:val="00625B39"/>
    <w:rsid w:val="00625B7D"/>
    <w:rsid w:val="00626152"/>
    <w:rsid w:val="006263A6"/>
    <w:rsid w:val="006267F7"/>
    <w:rsid w:val="006267FA"/>
    <w:rsid w:val="00626BBF"/>
    <w:rsid w:val="00626C6C"/>
    <w:rsid w:val="00626F0E"/>
    <w:rsid w:val="006273B9"/>
    <w:rsid w:val="00627549"/>
    <w:rsid w:val="0062754B"/>
    <w:rsid w:val="00627789"/>
    <w:rsid w:val="0062778C"/>
    <w:rsid w:val="00627BC4"/>
    <w:rsid w:val="0063018F"/>
    <w:rsid w:val="006301FF"/>
    <w:rsid w:val="0063020B"/>
    <w:rsid w:val="0063064C"/>
    <w:rsid w:val="006306A1"/>
    <w:rsid w:val="0063078F"/>
    <w:rsid w:val="00630D5C"/>
    <w:rsid w:val="00631511"/>
    <w:rsid w:val="00631F37"/>
    <w:rsid w:val="00632765"/>
    <w:rsid w:val="00632777"/>
    <w:rsid w:val="006331B5"/>
    <w:rsid w:val="006332A9"/>
    <w:rsid w:val="00633342"/>
    <w:rsid w:val="00633615"/>
    <w:rsid w:val="006337DF"/>
    <w:rsid w:val="00634083"/>
    <w:rsid w:val="00634A37"/>
    <w:rsid w:val="006351BF"/>
    <w:rsid w:val="00635203"/>
    <w:rsid w:val="00635433"/>
    <w:rsid w:val="00635BF3"/>
    <w:rsid w:val="00635CB3"/>
    <w:rsid w:val="00636072"/>
    <w:rsid w:val="006364F0"/>
    <w:rsid w:val="00636871"/>
    <w:rsid w:val="0063694E"/>
    <w:rsid w:val="00636AA8"/>
    <w:rsid w:val="00636BAD"/>
    <w:rsid w:val="00636F28"/>
    <w:rsid w:val="00637209"/>
    <w:rsid w:val="006372B6"/>
    <w:rsid w:val="006376BF"/>
    <w:rsid w:val="006377EA"/>
    <w:rsid w:val="00637A16"/>
    <w:rsid w:val="0064003B"/>
    <w:rsid w:val="006400FA"/>
    <w:rsid w:val="00640375"/>
    <w:rsid w:val="006407D3"/>
    <w:rsid w:val="00640B98"/>
    <w:rsid w:val="00640E89"/>
    <w:rsid w:val="00641084"/>
    <w:rsid w:val="0064136A"/>
    <w:rsid w:val="006413FA"/>
    <w:rsid w:val="006417FB"/>
    <w:rsid w:val="0064193C"/>
    <w:rsid w:val="00641FE3"/>
    <w:rsid w:val="00642F02"/>
    <w:rsid w:val="00642F58"/>
    <w:rsid w:val="0064302C"/>
    <w:rsid w:val="00643069"/>
    <w:rsid w:val="00643295"/>
    <w:rsid w:val="0064334F"/>
    <w:rsid w:val="006433D3"/>
    <w:rsid w:val="00643DE2"/>
    <w:rsid w:val="00643F90"/>
    <w:rsid w:val="006440E2"/>
    <w:rsid w:val="0064421E"/>
    <w:rsid w:val="00644821"/>
    <w:rsid w:val="00644B7D"/>
    <w:rsid w:val="00644FA4"/>
    <w:rsid w:val="00645149"/>
    <w:rsid w:val="00645221"/>
    <w:rsid w:val="0064531A"/>
    <w:rsid w:val="00645504"/>
    <w:rsid w:val="0064596F"/>
    <w:rsid w:val="00646108"/>
    <w:rsid w:val="00646132"/>
    <w:rsid w:val="00646133"/>
    <w:rsid w:val="006461E3"/>
    <w:rsid w:val="00646312"/>
    <w:rsid w:val="00646422"/>
    <w:rsid w:val="0064752D"/>
    <w:rsid w:val="00647B38"/>
    <w:rsid w:val="00647DC4"/>
    <w:rsid w:val="00647E71"/>
    <w:rsid w:val="00647EAF"/>
    <w:rsid w:val="00647F45"/>
    <w:rsid w:val="00650107"/>
    <w:rsid w:val="0065012F"/>
    <w:rsid w:val="006504FA"/>
    <w:rsid w:val="006507CD"/>
    <w:rsid w:val="00650CB3"/>
    <w:rsid w:val="00650E0D"/>
    <w:rsid w:val="00651373"/>
    <w:rsid w:val="006513C8"/>
    <w:rsid w:val="006518FB"/>
    <w:rsid w:val="00651FC1"/>
    <w:rsid w:val="00652194"/>
    <w:rsid w:val="00652606"/>
    <w:rsid w:val="006527CF"/>
    <w:rsid w:val="00652863"/>
    <w:rsid w:val="00652D79"/>
    <w:rsid w:val="00652DE3"/>
    <w:rsid w:val="006538C5"/>
    <w:rsid w:val="0065396A"/>
    <w:rsid w:val="006544B7"/>
    <w:rsid w:val="006544E3"/>
    <w:rsid w:val="006551B8"/>
    <w:rsid w:val="00655C0F"/>
    <w:rsid w:val="00655DB1"/>
    <w:rsid w:val="00655EE0"/>
    <w:rsid w:val="00655FF1"/>
    <w:rsid w:val="006561D4"/>
    <w:rsid w:val="00656287"/>
    <w:rsid w:val="006563C5"/>
    <w:rsid w:val="006564D6"/>
    <w:rsid w:val="006569E1"/>
    <w:rsid w:val="00656A2C"/>
    <w:rsid w:val="00656B8F"/>
    <w:rsid w:val="00656DBC"/>
    <w:rsid w:val="00657171"/>
    <w:rsid w:val="00657441"/>
    <w:rsid w:val="00657725"/>
    <w:rsid w:val="00657BDF"/>
    <w:rsid w:val="00657F1D"/>
    <w:rsid w:val="00660665"/>
    <w:rsid w:val="00660707"/>
    <w:rsid w:val="00660721"/>
    <w:rsid w:val="0066078E"/>
    <w:rsid w:val="00660886"/>
    <w:rsid w:val="00660C35"/>
    <w:rsid w:val="0066108D"/>
    <w:rsid w:val="006611F3"/>
    <w:rsid w:val="006621CF"/>
    <w:rsid w:val="00662211"/>
    <w:rsid w:val="0066226B"/>
    <w:rsid w:val="00662779"/>
    <w:rsid w:val="00662A34"/>
    <w:rsid w:val="00662C03"/>
    <w:rsid w:val="00662E0F"/>
    <w:rsid w:val="00662F21"/>
    <w:rsid w:val="00663195"/>
    <w:rsid w:val="006637BF"/>
    <w:rsid w:val="00663FBC"/>
    <w:rsid w:val="00664403"/>
    <w:rsid w:val="00664F47"/>
    <w:rsid w:val="006653AF"/>
    <w:rsid w:val="0066544C"/>
    <w:rsid w:val="00665607"/>
    <w:rsid w:val="00665817"/>
    <w:rsid w:val="006659D1"/>
    <w:rsid w:val="006659D9"/>
    <w:rsid w:val="00665C80"/>
    <w:rsid w:val="00666004"/>
    <w:rsid w:val="0066638F"/>
    <w:rsid w:val="006668B5"/>
    <w:rsid w:val="00666ECC"/>
    <w:rsid w:val="00667146"/>
    <w:rsid w:val="00667859"/>
    <w:rsid w:val="00667890"/>
    <w:rsid w:val="00670039"/>
    <w:rsid w:val="006700A2"/>
    <w:rsid w:val="006700A6"/>
    <w:rsid w:val="006703BB"/>
    <w:rsid w:val="006706BC"/>
    <w:rsid w:val="0067072C"/>
    <w:rsid w:val="00670B10"/>
    <w:rsid w:val="00670EF0"/>
    <w:rsid w:val="006713F4"/>
    <w:rsid w:val="00671403"/>
    <w:rsid w:val="006717DC"/>
    <w:rsid w:val="00671C18"/>
    <w:rsid w:val="00671F74"/>
    <w:rsid w:val="006722C1"/>
    <w:rsid w:val="00672421"/>
    <w:rsid w:val="0067250A"/>
    <w:rsid w:val="00672566"/>
    <w:rsid w:val="00672588"/>
    <w:rsid w:val="006726C8"/>
    <w:rsid w:val="0067285A"/>
    <w:rsid w:val="0067288B"/>
    <w:rsid w:val="00672892"/>
    <w:rsid w:val="00673074"/>
    <w:rsid w:val="0067339C"/>
    <w:rsid w:val="006738FE"/>
    <w:rsid w:val="00673D6D"/>
    <w:rsid w:val="0067414B"/>
    <w:rsid w:val="006741D1"/>
    <w:rsid w:val="006746BB"/>
    <w:rsid w:val="0067477A"/>
    <w:rsid w:val="006747E7"/>
    <w:rsid w:val="00674858"/>
    <w:rsid w:val="0067497D"/>
    <w:rsid w:val="00674ACE"/>
    <w:rsid w:val="00674B3A"/>
    <w:rsid w:val="00674C7B"/>
    <w:rsid w:val="006752CF"/>
    <w:rsid w:val="00675326"/>
    <w:rsid w:val="006754AE"/>
    <w:rsid w:val="0067551A"/>
    <w:rsid w:val="00675578"/>
    <w:rsid w:val="006756DC"/>
    <w:rsid w:val="00676096"/>
    <w:rsid w:val="00676761"/>
    <w:rsid w:val="00676DD3"/>
    <w:rsid w:val="00676F55"/>
    <w:rsid w:val="0067719E"/>
    <w:rsid w:val="006779F6"/>
    <w:rsid w:val="006803CD"/>
    <w:rsid w:val="006803E2"/>
    <w:rsid w:val="00680BC5"/>
    <w:rsid w:val="00680DBF"/>
    <w:rsid w:val="00680F14"/>
    <w:rsid w:val="00681800"/>
    <w:rsid w:val="00681AF5"/>
    <w:rsid w:val="00681D41"/>
    <w:rsid w:val="00681E14"/>
    <w:rsid w:val="00682429"/>
    <w:rsid w:val="006826EE"/>
    <w:rsid w:val="006828B3"/>
    <w:rsid w:val="0068301A"/>
    <w:rsid w:val="0068325D"/>
    <w:rsid w:val="00683377"/>
    <w:rsid w:val="00683709"/>
    <w:rsid w:val="00683D8F"/>
    <w:rsid w:val="00683E11"/>
    <w:rsid w:val="00683EBB"/>
    <w:rsid w:val="00684553"/>
    <w:rsid w:val="0068478B"/>
    <w:rsid w:val="00684B62"/>
    <w:rsid w:val="00684B7A"/>
    <w:rsid w:val="00684BC7"/>
    <w:rsid w:val="006854EB"/>
    <w:rsid w:val="00685807"/>
    <w:rsid w:val="006858D5"/>
    <w:rsid w:val="00685ADA"/>
    <w:rsid w:val="00685C2F"/>
    <w:rsid w:val="00685FD0"/>
    <w:rsid w:val="0068600D"/>
    <w:rsid w:val="0068623D"/>
    <w:rsid w:val="006864CD"/>
    <w:rsid w:val="00686611"/>
    <w:rsid w:val="0068679F"/>
    <w:rsid w:val="00686C66"/>
    <w:rsid w:val="006873F9"/>
    <w:rsid w:val="00687780"/>
    <w:rsid w:val="006877B0"/>
    <w:rsid w:val="00687AA8"/>
    <w:rsid w:val="00687FCE"/>
    <w:rsid w:val="0069014D"/>
    <w:rsid w:val="0069020F"/>
    <w:rsid w:val="00690373"/>
    <w:rsid w:val="0069047B"/>
    <w:rsid w:val="006904BC"/>
    <w:rsid w:val="006907B6"/>
    <w:rsid w:val="00690C19"/>
    <w:rsid w:val="00690C83"/>
    <w:rsid w:val="00691165"/>
    <w:rsid w:val="00691638"/>
    <w:rsid w:val="00691792"/>
    <w:rsid w:val="00691814"/>
    <w:rsid w:val="00691CCF"/>
    <w:rsid w:val="00691F28"/>
    <w:rsid w:val="00692234"/>
    <w:rsid w:val="006923D4"/>
    <w:rsid w:val="006924F3"/>
    <w:rsid w:val="0069261F"/>
    <w:rsid w:val="00692684"/>
    <w:rsid w:val="006927AE"/>
    <w:rsid w:val="00692C4A"/>
    <w:rsid w:val="0069311E"/>
    <w:rsid w:val="006935F4"/>
    <w:rsid w:val="00693673"/>
    <w:rsid w:val="006939EA"/>
    <w:rsid w:val="00693B53"/>
    <w:rsid w:val="00693F75"/>
    <w:rsid w:val="00693F9A"/>
    <w:rsid w:val="0069402F"/>
    <w:rsid w:val="00694AAC"/>
    <w:rsid w:val="00694AEB"/>
    <w:rsid w:val="00694EBB"/>
    <w:rsid w:val="00695157"/>
    <w:rsid w:val="00695243"/>
    <w:rsid w:val="006955E1"/>
    <w:rsid w:val="006959BD"/>
    <w:rsid w:val="00695A87"/>
    <w:rsid w:val="00695E64"/>
    <w:rsid w:val="006963F8"/>
    <w:rsid w:val="006971E1"/>
    <w:rsid w:val="00697355"/>
    <w:rsid w:val="006978A0"/>
    <w:rsid w:val="00697958"/>
    <w:rsid w:val="00697C2D"/>
    <w:rsid w:val="00697CC9"/>
    <w:rsid w:val="006A017F"/>
    <w:rsid w:val="006A040A"/>
    <w:rsid w:val="006A06A7"/>
    <w:rsid w:val="006A0A4A"/>
    <w:rsid w:val="006A0F6D"/>
    <w:rsid w:val="006A1167"/>
    <w:rsid w:val="006A178C"/>
    <w:rsid w:val="006A2370"/>
    <w:rsid w:val="006A23C4"/>
    <w:rsid w:val="006A2D38"/>
    <w:rsid w:val="006A34F3"/>
    <w:rsid w:val="006A3C55"/>
    <w:rsid w:val="006A3D77"/>
    <w:rsid w:val="006A43F0"/>
    <w:rsid w:val="006A47D6"/>
    <w:rsid w:val="006A480C"/>
    <w:rsid w:val="006A4EF5"/>
    <w:rsid w:val="006A4F7B"/>
    <w:rsid w:val="006A506D"/>
    <w:rsid w:val="006A5695"/>
    <w:rsid w:val="006A575D"/>
    <w:rsid w:val="006A5C4B"/>
    <w:rsid w:val="006A5CA9"/>
    <w:rsid w:val="006A5D0B"/>
    <w:rsid w:val="006A5D2A"/>
    <w:rsid w:val="006A5FCD"/>
    <w:rsid w:val="006A604D"/>
    <w:rsid w:val="006A685A"/>
    <w:rsid w:val="006A6A09"/>
    <w:rsid w:val="006A6C06"/>
    <w:rsid w:val="006A6E7B"/>
    <w:rsid w:val="006A732E"/>
    <w:rsid w:val="006A753C"/>
    <w:rsid w:val="006A7B84"/>
    <w:rsid w:val="006A7E24"/>
    <w:rsid w:val="006B00FD"/>
    <w:rsid w:val="006B04DC"/>
    <w:rsid w:val="006B0508"/>
    <w:rsid w:val="006B064D"/>
    <w:rsid w:val="006B0936"/>
    <w:rsid w:val="006B150C"/>
    <w:rsid w:val="006B1697"/>
    <w:rsid w:val="006B1825"/>
    <w:rsid w:val="006B195F"/>
    <w:rsid w:val="006B19CF"/>
    <w:rsid w:val="006B2018"/>
    <w:rsid w:val="006B2245"/>
    <w:rsid w:val="006B25B6"/>
    <w:rsid w:val="006B2675"/>
    <w:rsid w:val="006B2AA7"/>
    <w:rsid w:val="006B34D6"/>
    <w:rsid w:val="006B3749"/>
    <w:rsid w:val="006B41DD"/>
    <w:rsid w:val="006B43E4"/>
    <w:rsid w:val="006B444B"/>
    <w:rsid w:val="006B4966"/>
    <w:rsid w:val="006B4ADB"/>
    <w:rsid w:val="006B4C2E"/>
    <w:rsid w:val="006B4FFB"/>
    <w:rsid w:val="006B5534"/>
    <w:rsid w:val="006B5885"/>
    <w:rsid w:val="006B5BB8"/>
    <w:rsid w:val="006B62A8"/>
    <w:rsid w:val="006B64BE"/>
    <w:rsid w:val="006B69CD"/>
    <w:rsid w:val="006B6E3E"/>
    <w:rsid w:val="006B7012"/>
    <w:rsid w:val="006B705C"/>
    <w:rsid w:val="006B7493"/>
    <w:rsid w:val="006B7567"/>
    <w:rsid w:val="006B7A66"/>
    <w:rsid w:val="006C0AAD"/>
    <w:rsid w:val="006C0E7C"/>
    <w:rsid w:val="006C12DC"/>
    <w:rsid w:val="006C1301"/>
    <w:rsid w:val="006C1350"/>
    <w:rsid w:val="006C15FF"/>
    <w:rsid w:val="006C1B49"/>
    <w:rsid w:val="006C1B6B"/>
    <w:rsid w:val="006C1D8D"/>
    <w:rsid w:val="006C2598"/>
    <w:rsid w:val="006C28B7"/>
    <w:rsid w:val="006C2998"/>
    <w:rsid w:val="006C2A7B"/>
    <w:rsid w:val="006C316E"/>
    <w:rsid w:val="006C37E7"/>
    <w:rsid w:val="006C3C53"/>
    <w:rsid w:val="006C3EDD"/>
    <w:rsid w:val="006C4090"/>
    <w:rsid w:val="006C4306"/>
    <w:rsid w:val="006C487D"/>
    <w:rsid w:val="006C48F1"/>
    <w:rsid w:val="006C4930"/>
    <w:rsid w:val="006C4F49"/>
    <w:rsid w:val="006C5910"/>
    <w:rsid w:val="006C5A0F"/>
    <w:rsid w:val="006C5D45"/>
    <w:rsid w:val="006C6F3C"/>
    <w:rsid w:val="006C7508"/>
    <w:rsid w:val="006D0035"/>
    <w:rsid w:val="006D0132"/>
    <w:rsid w:val="006D0257"/>
    <w:rsid w:val="006D0A7F"/>
    <w:rsid w:val="006D0C60"/>
    <w:rsid w:val="006D0D70"/>
    <w:rsid w:val="006D0DC8"/>
    <w:rsid w:val="006D1000"/>
    <w:rsid w:val="006D1078"/>
    <w:rsid w:val="006D1153"/>
    <w:rsid w:val="006D1646"/>
    <w:rsid w:val="006D1790"/>
    <w:rsid w:val="006D1A73"/>
    <w:rsid w:val="006D1EC0"/>
    <w:rsid w:val="006D29CB"/>
    <w:rsid w:val="006D2E1D"/>
    <w:rsid w:val="006D2E58"/>
    <w:rsid w:val="006D3282"/>
    <w:rsid w:val="006D34B4"/>
    <w:rsid w:val="006D3922"/>
    <w:rsid w:val="006D3B5C"/>
    <w:rsid w:val="006D4468"/>
    <w:rsid w:val="006D4481"/>
    <w:rsid w:val="006D44F3"/>
    <w:rsid w:val="006D45AE"/>
    <w:rsid w:val="006D486B"/>
    <w:rsid w:val="006D492E"/>
    <w:rsid w:val="006D4D02"/>
    <w:rsid w:val="006D550E"/>
    <w:rsid w:val="006D5C7C"/>
    <w:rsid w:val="006D5D86"/>
    <w:rsid w:val="006D64CE"/>
    <w:rsid w:val="006D64FF"/>
    <w:rsid w:val="006D678A"/>
    <w:rsid w:val="006D6835"/>
    <w:rsid w:val="006D6992"/>
    <w:rsid w:val="006D6AAA"/>
    <w:rsid w:val="006D6E24"/>
    <w:rsid w:val="006D6E88"/>
    <w:rsid w:val="006D6EB4"/>
    <w:rsid w:val="006D72BB"/>
    <w:rsid w:val="006D745D"/>
    <w:rsid w:val="006D75B8"/>
    <w:rsid w:val="006D7C87"/>
    <w:rsid w:val="006D7CB9"/>
    <w:rsid w:val="006D7D44"/>
    <w:rsid w:val="006E0226"/>
    <w:rsid w:val="006E074A"/>
    <w:rsid w:val="006E0AD4"/>
    <w:rsid w:val="006E16D7"/>
    <w:rsid w:val="006E1996"/>
    <w:rsid w:val="006E25D6"/>
    <w:rsid w:val="006E2F0A"/>
    <w:rsid w:val="006E365D"/>
    <w:rsid w:val="006E3704"/>
    <w:rsid w:val="006E3BC2"/>
    <w:rsid w:val="006E3EF4"/>
    <w:rsid w:val="006E3FC0"/>
    <w:rsid w:val="006E40B7"/>
    <w:rsid w:val="006E4663"/>
    <w:rsid w:val="006E4B26"/>
    <w:rsid w:val="006E5163"/>
    <w:rsid w:val="006E51B8"/>
    <w:rsid w:val="006E52F8"/>
    <w:rsid w:val="006E59F9"/>
    <w:rsid w:val="006E5B43"/>
    <w:rsid w:val="006E5D50"/>
    <w:rsid w:val="006E6367"/>
    <w:rsid w:val="006E701C"/>
    <w:rsid w:val="006E754B"/>
    <w:rsid w:val="006E7FB9"/>
    <w:rsid w:val="006F002E"/>
    <w:rsid w:val="006F0369"/>
    <w:rsid w:val="006F0533"/>
    <w:rsid w:val="006F06B0"/>
    <w:rsid w:val="006F0929"/>
    <w:rsid w:val="006F0CA8"/>
    <w:rsid w:val="006F158F"/>
    <w:rsid w:val="006F1BE0"/>
    <w:rsid w:val="006F2294"/>
    <w:rsid w:val="006F249E"/>
    <w:rsid w:val="006F262A"/>
    <w:rsid w:val="006F27D5"/>
    <w:rsid w:val="006F2C0F"/>
    <w:rsid w:val="006F2D8A"/>
    <w:rsid w:val="006F3725"/>
    <w:rsid w:val="006F3A4E"/>
    <w:rsid w:val="006F40A3"/>
    <w:rsid w:val="006F424F"/>
    <w:rsid w:val="006F426B"/>
    <w:rsid w:val="006F49BB"/>
    <w:rsid w:val="006F4A87"/>
    <w:rsid w:val="006F4EC7"/>
    <w:rsid w:val="006F5089"/>
    <w:rsid w:val="006F53B6"/>
    <w:rsid w:val="006F5503"/>
    <w:rsid w:val="006F552B"/>
    <w:rsid w:val="006F5A12"/>
    <w:rsid w:val="006F5D62"/>
    <w:rsid w:val="006F6630"/>
    <w:rsid w:val="006F69CA"/>
    <w:rsid w:val="006F7361"/>
    <w:rsid w:val="006F76B0"/>
    <w:rsid w:val="006F7EB3"/>
    <w:rsid w:val="00700450"/>
    <w:rsid w:val="0070059D"/>
    <w:rsid w:val="00700680"/>
    <w:rsid w:val="00700928"/>
    <w:rsid w:val="00700988"/>
    <w:rsid w:val="0070110F"/>
    <w:rsid w:val="007011E8"/>
    <w:rsid w:val="007015C5"/>
    <w:rsid w:val="00701DC6"/>
    <w:rsid w:val="007022A4"/>
    <w:rsid w:val="0070290A"/>
    <w:rsid w:val="00702DB2"/>
    <w:rsid w:val="007034BB"/>
    <w:rsid w:val="007035FB"/>
    <w:rsid w:val="00703F0D"/>
    <w:rsid w:val="00704457"/>
    <w:rsid w:val="0070454D"/>
    <w:rsid w:val="007046EF"/>
    <w:rsid w:val="00704D9D"/>
    <w:rsid w:val="00705145"/>
    <w:rsid w:val="007051E2"/>
    <w:rsid w:val="00705678"/>
    <w:rsid w:val="00705733"/>
    <w:rsid w:val="00705D12"/>
    <w:rsid w:val="00705DA9"/>
    <w:rsid w:val="0070618F"/>
    <w:rsid w:val="007069B4"/>
    <w:rsid w:val="00706C4B"/>
    <w:rsid w:val="00706DB4"/>
    <w:rsid w:val="00707164"/>
    <w:rsid w:val="00707233"/>
    <w:rsid w:val="00707749"/>
    <w:rsid w:val="00707A23"/>
    <w:rsid w:val="00707BB9"/>
    <w:rsid w:val="007100EE"/>
    <w:rsid w:val="00710550"/>
    <w:rsid w:val="0071074D"/>
    <w:rsid w:val="007108EC"/>
    <w:rsid w:val="007109EC"/>
    <w:rsid w:val="00710FF0"/>
    <w:rsid w:val="00711036"/>
    <w:rsid w:val="007117D8"/>
    <w:rsid w:val="00711AA0"/>
    <w:rsid w:val="007120BA"/>
    <w:rsid w:val="0071246C"/>
    <w:rsid w:val="007124F3"/>
    <w:rsid w:val="0071269F"/>
    <w:rsid w:val="007126C9"/>
    <w:rsid w:val="00712CB2"/>
    <w:rsid w:val="00712D69"/>
    <w:rsid w:val="00712E2E"/>
    <w:rsid w:val="0071311A"/>
    <w:rsid w:val="00713288"/>
    <w:rsid w:val="007137F2"/>
    <w:rsid w:val="0071381F"/>
    <w:rsid w:val="00713961"/>
    <w:rsid w:val="00713A00"/>
    <w:rsid w:val="00713FDC"/>
    <w:rsid w:val="0071401C"/>
    <w:rsid w:val="007144E0"/>
    <w:rsid w:val="007145F1"/>
    <w:rsid w:val="007146F4"/>
    <w:rsid w:val="007147DF"/>
    <w:rsid w:val="00714A4B"/>
    <w:rsid w:val="00714AA4"/>
    <w:rsid w:val="00714DFA"/>
    <w:rsid w:val="00715303"/>
    <w:rsid w:val="00715637"/>
    <w:rsid w:val="00715980"/>
    <w:rsid w:val="00715B48"/>
    <w:rsid w:val="00715B51"/>
    <w:rsid w:val="00715C4B"/>
    <w:rsid w:val="00715FA3"/>
    <w:rsid w:val="0071638A"/>
    <w:rsid w:val="00716461"/>
    <w:rsid w:val="00716CF0"/>
    <w:rsid w:val="00716F88"/>
    <w:rsid w:val="00717276"/>
    <w:rsid w:val="0071787A"/>
    <w:rsid w:val="007179FD"/>
    <w:rsid w:val="00717A5F"/>
    <w:rsid w:val="00717CAC"/>
    <w:rsid w:val="00717D57"/>
    <w:rsid w:val="00717FEA"/>
    <w:rsid w:val="0072026F"/>
    <w:rsid w:val="007202D5"/>
    <w:rsid w:val="007202F5"/>
    <w:rsid w:val="007205B1"/>
    <w:rsid w:val="007205CF"/>
    <w:rsid w:val="00720ABA"/>
    <w:rsid w:val="00720C1F"/>
    <w:rsid w:val="00720E2B"/>
    <w:rsid w:val="0072105D"/>
    <w:rsid w:val="007214E5"/>
    <w:rsid w:val="007215E3"/>
    <w:rsid w:val="00721D0F"/>
    <w:rsid w:val="00721DBD"/>
    <w:rsid w:val="00721E79"/>
    <w:rsid w:val="0072211C"/>
    <w:rsid w:val="007221C9"/>
    <w:rsid w:val="00722482"/>
    <w:rsid w:val="007224DB"/>
    <w:rsid w:val="00722602"/>
    <w:rsid w:val="007226CD"/>
    <w:rsid w:val="00722A8F"/>
    <w:rsid w:val="00722C79"/>
    <w:rsid w:val="00722D42"/>
    <w:rsid w:val="00722DAA"/>
    <w:rsid w:val="007232F9"/>
    <w:rsid w:val="007238F9"/>
    <w:rsid w:val="00723BE1"/>
    <w:rsid w:val="00724056"/>
    <w:rsid w:val="00724811"/>
    <w:rsid w:val="007248E7"/>
    <w:rsid w:val="00724B90"/>
    <w:rsid w:val="0072505B"/>
    <w:rsid w:val="007251EF"/>
    <w:rsid w:val="00725B8F"/>
    <w:rsid w:val="00725E84"/>
    <w:rsid w:val="00726533"/>
    <w:rsid w:val="00726656"/>
    <w:rsid w:val="00726897"/>
    <w:rsid w:val="00726ABC"/>
    <w:rsid w:val="00726B0D"/>
    <w:rsid w:val="0072702C"/>
    <w:rsid w:val="007271D1"/>
    <w:rsid w:val="007274C3"/>
    <w:rsid w:val="00727589"/>
    <w:rsid w:val="00727E45"/>
    <w:rsid w:val="007300C9"/>
    <w:rsid w:val="00730290"/>
    <w:rsid w:val="00730501"/>
    <w:rsid w:val="007308FD"/>
    <w:rsid w:val="00730A50"/>
    <w:rsid w:val="00730A52"/>
    <w:rsid w:val="00730B23"/>
    <w:rsid w:val="00731138"/>
    <w:rsid w:val="00731CE1"/>
    <w:rsid w:val="00733118"/>
    <w:rsid w:val="00733D2C"/>
    <w:rsid w:val="00733E46"/>
    <w:rsid w:val="00733E51"/>
    <w:rsid w:val="00733F64"/>
    <w:rsid w:val="00733FCE"/>
    <w:rsid w:val="00734019"/>
    <w:rsid w:val="007345FE"/>
    <w:rsid w:val="00734F67"/>
    <w:rsid w:val="0073529B"/>
    <w:rsid w:val="00735403"/>
    <w:rsid w:val="00735CAB"/>
    <w:rsid w:val="00736044"/>
    <w:rsid w:val="00736211"/>
    <w:rsid w:val="00736E15"/>
    <w:rsid w:val="00736F9E"/>
    <w:rsid w:val="00737214"/>
    <w:rsid w:val="00737640"/>
    <w:rsid w:val="00737D61"/>
    <w:rsid w:val="00737D9A"/>
    <w:rsid w:val="00737E52"/>
    <w:rsid w:val="00737F19"/>
    <w:rsid w:val="007401A4"/>
    <w:rsid w:val="00740921"/>
    <w:rsid w:val="00740C9E"/>
    <w:rsid w:val="00740D5B"/>
    <w:rsid w:val="0074109F"/>
    <w:rsid w:val="007416D1"/>
    <w:rsid w:val="007418D2"/>
    <w:rsid w:val="00741FB7"/>
    <w:rsid w:val="00742280"/>
    <w:rsid w:val="007423A6"/>
    <w:rsid w:val="00742616"/>
    <w:rsid w:val="00742880"/>
    <w:rsid w:val="0074314B"/>
    <w:rsid w:val="0074347B"/>
    <w:rsid w:val="0074350A"/>
    <w:rsid w:val="00743912"/>
    <w:rsid w:val="00743C58"/>
    <w:rsid w:val="00744456"/>
    <w:rsid w:val="007448BE"/>
    <w:rsid w:val="00744BC0"/>
    <w:rsid w:val="007450AA"/>
    <w:rsid w:val="00745110"/>
    <w:rsid w:val="0074598F"/>
    <w:rsid w:val="00745A7C"/>
    <w:rsid w:val="00745AB7"/>
    <w:rsid w:val="00745AF8"/>
    <w:rsid w:val="00745D22"/>
    <w:rsid w:val="00745E42"/>
    <w:rsid w:val="007465C5"/>
    <w:rsid w:val="007465D6"/>
    <w:rsid w:val="00746678"/>
    <w:rsid w:val="00746DC0"/>
    <w:rsid w:val="00746F96"/>
    <w:rsid w:val="0074720C"/>
    <w:rsid w:val="0074733C"/>
    <w:rsid w:val="00747397"/>
    <w:rsid w:val="007474EC"/>
    <w:rsid w:val="007476A0"/>
    <w:rsid w:val="0074771D"/>
    <w:rsid w:val="0074772B"/>
    <w:rsid w:val="0074791A"/>
    <w:rsid w:val="0074791D"/>
    <w:rsid w:val="00747A65"/>
    <w:rsid w:val="00747D58"/>
    <w:rsid w:val="00750084"/>
    <w:rsid w:val="00750560"/>
    <w:rsid w:val="007505D9"/>
    <w:rsid w:val="007513D9"/>
    <w:rsid w:val="007514A4"/>
    <w:rsid w:val="00751973"/>
    <w:rsid w:val="00751F1F"/>
    <w:rsid w:val="0075216D"/>
    <w:rsid w:val="007529F3"/>
    <w:rsid w:val="00752F83"/>
    <w:rsid w:val="007530C0"/>
    <w:rsid w:val="00753CF3"/>
    <w:rsid w:val="00753F83"/>
    <w:rsid w:val="0075425F"/>
    <w:rsid w:val="00754866"/>
    <w:rsid w:val="007548AA"/>
    <w:rsid w:val="00754A39"/>
    <w:rsid w:val="007550A6"/>
    <w:rsid w:val="0075596E"/>
    <w:rsid w:val="00755B35"/>
    <w:rsid w:val="00755CFE"/>
    <w:rsid w:val="00756808"/>
    <w:rsid w:val="00756E79"/>
    <w:rsid w:val="00757250"/>
    <w:rsid w:val="00757723"/>
    <w:rsid w:val="007577A8"/>
    <w:rsid w:val="00757EE0"/>
    <w:rsid w:val="007604CD"/>
    <w:rsid w:val="007608E9"/>
    <w:rsid w:val="007610F1"/>
    <w:rsid w:val="007612A2"/>
    <w:rsid w:val="007613EF"/>
    <w:rsid w:val="00761629"/>
    <w:rsid w:val="0076169E"/>
    <w:rsid w:val="00761787"/>
    <w:rsid w:val="00761847"/>
    <w:rsid w:val="007618DD"/>
    <w:rsid w:val="00761A82"/>
    <w:rsid w:val="00761DFE"/>
    <w:rsid w:val="00761E71"/>
    <w:rsid w:val="00762395"/>
    <w:rsid w:val="00762728"/>
    <w:rsid w:val="00762894"/>
    <w:rsid w:val="00762966"/>
    <w:rsid w:val="00762DBB"/>
    <w:rsid w:val="00762E2D"/>
    <w:rsid w:val="00762F0E"/>
    <w:rsid w:val="0076308E"/>
    <w:rsid w:val="00763529"/>
    <w:rsid w:val="0076385B"/>
    <w:rsid w:val="00763913"/>
    <w:rsid w:val="0076401E"/>
    <w:rsid w:val="0076419C"/>
    <w:rsid w:val="0076434B"/>
    <w:rsid w:val="0076461D"/>
    <w:rsid w:val="00764999"/>
    <w:rsid w:val="00764FAF"/>
    <w:rsid w:val="00765A89"/>
    <w:rsid w:val="00765C80"/>
    <w:rsid w:val="00765FEB"/>
    <w:rsid w:val="007662CB"/>
    <w:rsid w:val="00766415"/>
    <w:rsid w:val="00766BDB"/>
    <w:rsid w:val="00766E19"/>
    <w:rsid w:val="00767182"/>
    <w:rsid w:val="007673D2"/>
    <w:rsid w:val="007673D6"/>
    <w:rsid w:val="00767560"/>
    <w:rsid w:val="00767A9C"/>
    <w:rsid w:val="00767EE4"/>
    <w:rsid w:val="007706AC"/>
    <w:rsid w:val="007707BE"/>
    <w:rsid w:val="00770EE5"/>
    <w:rsid w:val="00771048"/>
    <w:rsid w:val="007712D0"/>
    <w:rsid w:val="007715B2"/>
    <w:rsid w:val="00771671"/>
    <w:rsid w:val="00771C6F"/>
    <w:rsid w:val="007721B0"/>
    <w:rsid w:val="00772826"/>
    <w:rsid w:val="00772944"/>
    <w:rsid w:val="007729F1"/>
    <w:rsid w:val="007731A2"/>
    <w:rsid w:val="007731CE"/>
    <w:rsid w:val="007731FD"/>
    <w:rsid w:val="00773373"/>
    <w:rsid w:val="00773856"/>
    <w:rsid w:val="007738C2"/>
    <w:rsid w:val="00773D63"/>
    <w:rsid w:val="007743FE"/>
    <w:rsid w:val="00774492"/>
    <w:rsid w:val="00774D43"/>
    <w:rsid w:val="00774F0D"/>
    <w:rsid w:val="00774F99"/>
    <w:rsid w:val="007751CF"/>
    <w:rsid w:val="007752CE"/>
    <w:rsid w:val="007755DF"/>
    <w:rsid w:val="007759CF"/>
    <w:rsid w:val="00776032"/>
    <w:rsid w:val="007763E1"/>
    <w:rsid w:val="007765A3"/>
    <w:rsid w:val="00776644"/>
    <w:rsid w:val="007768F9"/>
    <w:rsid w:val="00777058"/>
    <w:rsid w:val="0077707D"/>
    <w:rsid w:val="0077746D"/>
    <w:rsid w:val="0077762C"/>
    <w:rsid w:val="0077A452"/>
    <w:rsid w:val="00780395"/>
    <w:rsid w:val="0078042B"/>
    <w:rsid w:val="00780F27"/>
    <w:rsid w:val="00781208"/>
    <w:rsid w:val="007813D7"/>
    <w:rsid w:val="00781851"/>
    <w:rsid w:val="0078234A"/>
    <w:rsid w:val="00782ACC"/>
    <w:rsid w:val="00782F0A"/>
    <w:rsid w:val="00782F2D"/>
    <w:rsid w:val="00783276"/>
    <w:rsid w:val="00783C9C"/>
    <w:rsid w:val="00783CF8"/>
    <w:rsid w:val="00783E4E"/>
    <w:rsid w:val="007844AE"/>
    <w:rsid w:val="007847BA"/>
    <w:rsid w:val="00784B5C"/>
    <w:rsid w:val="007857FF"/>
    <w:rsid w:val="00785B69"/>
    <w:rsid w:val="007860BD"/>
    <w:rsid w:val="00786208"/>
    <w:rsid w:val="007864BF"/>
    <w:rsid w:val="00790357"/>
    <w:rsid w:val="007905E3"/>
    <w:rsid w:val="00790720"/>
    <w:rsid w:val="00790F21"/>
    <w:rsid w:val="00790F2C"/>
    <w:rsid w:val="00791314"/>
    <w:rsid w:val="00791339"/>
    <w:rsid w:val="00791512"/>
    <w:rsid w:val="007915C1"/>
    <w:rsid w:val="00791735"/>
    <w:rsid w:val="00791C05"/>
    <w:rsid w:val="00792005"/>
    <w:rsid w:val="00792057"/>
    <w:rsid w:val="007924A2"/>
    <w:rsid w:val="007926F4"/>
    <w:rsid w:val="00792D49"/>
    <w:rsid w:val="00793035"/>
    <w:rsid w:val="00793768"/>
    <w:rsid w:val="0079390C"/>
    <w:rsid w:val="00793922"/>
    <w:rsid w:val="00793B84"/>
    <w:rsid w:val="00793CD3"/>
    <w:rsid w:val="007943ED"/>
    <w:rsid w:val="007947F6"/>
    <w:rsid w:val="007949A2"/>
    <w:rsid w:val="00794EE0"/>
    <w:rsid w:val="00794F22"/>
    <w:rsid w:val="00794F53"/>
    <w:rsid w:val="007950DB"/>
    <w:rsid w:val="007958CB"/>
    <w:rsid w:val="00795E55"/>
    <w:rsid w:val="0079643F"/>
    <w:rsid w:val="00796684"/>
    <w:rsid w:val="00796EDB"/>
    <w:rsid w:val="0079721F"/>
    <w:rsid w:val="007974DD"/>
    <w:rsid w:val="00797768"/>
    <w:rsid w:val="00797846"/>
    <w:rsid w:val="0079798C"/>
    <w:rsid w:val="00797ACF"/>
    <w:rsid w:val="00797B36"/>
    <w:rsid w:val="007A01EF"/>
    <w:rsid w:val="007A02BA"/>
    <w:rsid w:val="007A02F0"/>
    <w:rsid w:val="007A06AF"/>
    <w:rsid w:val="007A0906"/>
    <w:rsid w:val="007A094A"/>
    <w:rsid w:val="007A0AED"/>
    <w:rsid w:val="007A0C5A"/>
    <w:rsid w:val="007A0DB5"/>
    <w:rsid w:val="007A0F07"/>
    <w:rsid w:val="007A1014"/>
    <w:rsid w:val="007A16A3"/>
    <w:rsid w:val="007A19AE"/>
    <w:rsid w:val="007A1F30"/>
    <w:rsid w:val="007A2278"/>
    <w:rsid w:val="007A27D8"/>
    <w:rsid w:val="007A361F"/>
    <w:rsid w:val="007A4546"/>
    <w:rsid w:val="007A4765"/>
    <w:rsid w:val="007A4800"/>
    <w:rsid w:val="007A557E"/>
    <w:rsid w:val="007A560C"/>
    <w:rsid w:val="007A5724"/>
    <w:rsid w:val="007A58AD"/>
    <w:rsid w:val="007A5D42"/>
    <w:rsid w:val="007A5D53"/>
    <w:rsid w:val="007A5F5C"/>
    <w:rsid w:val="007A6054"/>
    <w:rsid w:val="007A625D"/>
    <w:rsid w:val="007A64E5"/>
    <w:rsid w:val="007A65CE"/>
    <w:rsid w:val="007A674E"/>
    <w:rsid w:val="007A677C"/>
    <w:rsid w:val="007A6DAF"/>
    <w:rsid w:val="007A6F22"/>
    <w:rsid w:val="007A723B"/>
    <w:rsid w:val="007A72E3"/>
    <w:rsid w:val="007A76F9"/>
    <w:rsid w:val="007A7F4A"/>
    <w:rsid w:val="007B028C"/>
    <w:rsid w:val="007B0737"/>
    <w:rsid w:val="007B07EB"/>
    <w:rsid w:val="007B08DA"/>
    <w:rsid w:val="007B098E"/>
    <w:rsid w:val="007B1042"/>
    <w:rsid w:val="007B18B4"/>
    <w:rsid w:val="007B1C2A"/>
    <w:rsid w:val="007B1DB0"/>
    <w:rsid w:val="007B1E6F"/>
    <w:rsid w:val="007B295E"/>
    <w:rsid w:val="007B2A2C"/>
    <w:rsid w:val="007B35DC"/>
    <w:rsid w:val="007B3C46"/>
    <w:rsid w:val="007B430C"/>
    <w:rsid w:val="007B4533"/>
    <w:rsid w:val="007B4648"/>
    <w:rsid w:val="007B4BF4"/>
    <w:rsid w:val="007B5842"/>
    <w:rsid w:val="007B58D4"/>
    <w:rsid w:val="007B5A89"/>
    <w:rsid w:val="007B61EA"/>
    <w:rsid w:val="007B6799"/>
    <w:rsid w:val="007B6800"/>
    <w:rsid w:val="007B6AD7"/>
    <w:rsid w:val="007B6DB6"/>
    <w:rsid w:val="007B7254"/>
    <w:rsid w:val="007B73D5"/>
    <w:rsid w:val="007B7618"/>
    <w:rsid w:val="007B79BB"/>
    <w:rsid w:val="007C012F"/>
    <w:rsid w:val="007C016F"/>
    <w:rsid w:val="007C07AD"/>
    <w:rsid w:val="007C0893"/>
    <w:rsid w:val="007C0D4F"/>
    <w:rsid w:val="007C0DC5"/>
    <w:rsid w:val="007C1417"/>
    <w:rsid w:val="007C1440"/>
    <w:rsid w:val="007C1EA7"/>
    <w:rsid w:val="007C1FEC"/>
    <w:rsid w:val="007C20DC"/>
    <w:rsid w:val="007C23A0"/>
    <w:rsid w:val="007C2613"/>
    <w:rsid w:val="007C26C2"/>
    <w:rsid w:val="007C2CD2"/>
    <w:rsid w:val="007C38E7"/>
    <w:rsid w:val="007C3F17"/>
    <w:rsid w:val="007C40CB"/>
    <w:rsid w:val="007C4138"/>
    <w:rsid w:val="007C41E9"/>
    <w:rsid w:val="007C42A5"/>
    <w:rsid w:val="007C43ED"/>
    <w:rsid w:val="007C4495"/>
    <w:rsid w:val="007C47B1"/>
    <w:rsid w:val="007C49E0"/>
    <w:rsid w:val="007C4D43"/>
    <w:rsid w:val="007C5E81"/>
    <w:rsid w:val="007C5F76"/>
    <w:rsid w:val="007C62B1"/>
    <w:rsid w:val="007C6322"/>
    <w:rsid w:val="007C6479"/>
    <w:rsid w:val="007C6B1B"/>
    <w:rsid w:val="007C7193"/>
    <w:rsid w:val="007C74A3"/>
    <w:rsid w:val="007CCE56"/>
    <w:rsid w:val="007D0E46"/>
    <w:rsid w:val="007D0F76"/>
    <w:rsid w:val="007D1074"/>
    <w:rsid w:val="007D1388"/>
    <w:rsid w:val="007D1509"/>
    <w:rsid w:val="007D18FF"/>
    <w:rsid w:val="007D192F"/>
    <w:rsid w:val="007D1B4F"/>
    <w:rsid w:val="007D1E9A"/>
    <w:rsid w:val="007D1EA6"/>
    <w:rsid w:val="007D1F25"/>
    <w:rsid w:val="007D1FFB"/>
    <w:rsid w:val="007D2054"/>
    <w:rsid w:val="007D2059"/>
    <w:rsid w:val="007D22F8"/>
    <w:rsid w:val="007D24BF"/>
    <w:rsid w:val="007D2555"/>
    <w:rsid w:val="007D25B6"/>
    <w:rsid w:val="007D26D6"/>
    <w:rsid w:val="007D275F"/>
    <w:rsid w:val="007D2803"/>
    <w:rsid w:val="007D28FA"/>
    <w:rsid w:val="007D2A6A"/>
    <w:rsid w:val="007D2D55"/>
    <w:rsid w:val="007D2E0A"/>
    <w:rsid w:val="007D3105"/>
    <w:rsid w:val="007D36B8"/>
    <w:rsid w:val="007D46C1"/>
    <w:rsid w:val="007D4A7B"/>
    <w:rsid w:val="007D4B0B"/>
    <w:rsid w:val="007D4C04"/>
    <w:rsid w:val="007D4ED1"/>
    <w:rsid w:val="007D503D"/>
    <w:rsid w:val="007D52AA"/>
    <w:rsid w:val="007D52F2"/>
    <w:rsid w:val="007D5912"/>
    <w:rsid w:val="007D5A3B"/>
    <w:rsid w:val="007D5B3A"/>
    <w:rsid w:val="007D5B79"/>
    <w:rsid w:val="007D5BF8"/>
    <w:rsid w:val="007D6252"/>
    <w:rsid w:val="007D6C43"/>
    <w:rsid w:val="007D7437"/>
    <w:rsid w:val="007D76B5"/>
    <w:rsid w:val="007D76E2"/>
    <w:rsid w:val="007D7920"/>
    <w:rsid w:val="007D79FE"/>
    <w:rsid w:val="007D7A37"/>
    <w:rsid w:val="007D7F0B"/>
    <w:rsid w:val="007E06E5"/>
    <w:rsid w:val="007E08FC"/>
    <w:rsid w:val="007E1242"/>
    <w:rsid w:val="007E1A48"/>
    <w:rsid w:val="007E1D47"/>
    <w:rsid w:val="007E1E87"/>
    <w:rsid w:val="007E2477"/>
    <w:rsid w:val="007E2D01"/>
    <w:rsid w:val="007E2D80"/>
    <w:rsid w:val="007E34B5"/>
    <w:rsid w:val="007E36CC"/>
    <w:rsid w:val="007E3830"/>
    <w:rsid w:val="007E3B0D"/>
    <w:rsid w:val="007E3DFD"/>
    <w:rsid w:val="007E3FAC"/>
    <w:rsid w:val="007E4196"/>
    <w:rsid w:val="007E49B7"/>
    <w:rsid w:val="007E547E"/>
    <w:rsid w:val="007E5826"/>
    <w:rsid w:val="007E5AC4"/>
    <w:rsid w:val="007E6130"/>
    <w:rsid w:val="007E6636"/>
    <w:rsid w:val="007E682D"/>
    <w:rsid w:val="007E6996"/>
    <w:rsid w:val="007E6B7F"/>
    <w:rsid w:val="007E6CDB"/>
    <w:rsid w:val="007E6DBF"/>
    <w:rsid w:val="007E78D9"/>
    <w:rsid w:val="007E7A5F"/>
    <w:rsid w:val="007E7AD7"/>
    <w:rsid w:val="007F093F"/>
    <w:rsid w:val="007F0EFE"/>
    <w:rsid w:val="007F16BB"/>
    <w:rsid w:val="007F19EC"/>
    <w:rsid w:val="007F1A8D"/>
    <w:rsid w:val="007F1B8E"/>
    <w:rsid w:val="007F1E35"/>
    <w:rsid w:val="007F2044"/>
    <w:rsid w:val="007F2C93"/>
    <w:rsid w:val="007F2D42"/>
    <w:rsid w:val="007F2FEF"/>
    <w:rsid w:val="007F3134"/>
    <w:rsid w:val="007F3601"/>
    <w:rsid w:val="007F4325"/>
    <w:rsid w:val="007F434E"/>
    <w:rsid w:val="007F450C"/>
    <w:rsid w:val="007F45D0"/>
    <w:rsid w:val="007F465B"/>
    <w:rsid w:val="007F4887"/>
    <w:rsid w:val="007F4C0A"/>
    <w:rsid w:val="007F52DC"/>
    <w:rsid w:val="007F535B"/>
    <w:rsid w:val="007F54CF"/>
    <w:rsid w:val="007F5BE7"/>
    <w:rsid w:val="007F5DB0"/>
    <w:rsid w:val="007F6076"/>
    <w:rsid w:val="007F699F"/>
    <w:rsid w:val="007F7212"/>
    <w:rsid w:val="007F72D4"/>
    <w:rsid w:val="007F7329"/>
    <w:rsid w:val="007F754E"/>
    <w:rsid w:val="007F78D4"/>
    <w:rsid w:val="007F7933"/>
    <w:rsid w:val="00800418"/>
    <w:rsid w:val="0080043E"/>
    <w:rsid w:val="008004E3"/>
    <w:rsid w:val="00800667"/>
    <w:rsid w:val="00800D7D"/>
    <w:rsid w:val="00800E02"/>
    <w:rsid w:val="0080102B"/>
    <w:rsid w:val="00801923"/>
    <w:rsid w:val="00801D07"/>
    <w:rsid w:val="00801E2E"/>
    <w:rsid w:val="00802ACF"/>
    <w:rsid w:val="00802C49"/>
    <w:rsid w:val="00802EE6"/>
    <w:rsid w:val="0080300A"/>
    <w:rsid w:val="00803161"/>
    <w:rsid w:val="00803163"/>
    <w:rsid w:val="00803676"/>
    <w:rsid w:val="00803BC3"/>
    <w:rsid w:val="00803CF4"/>
    <w:rsid w:val="00803D12"/>
    <w:rsid w:val="00803EB5"/>
    <w:rsid w:val="0080405C"/>
    <w:rsid w:val="0080442A"/>
    <w:rsid w:val="00804457"/>
    <w:rsid w:val="0080452F"/>
    <w:rsid w:val="008048D1"/>
    <w:rsid w:val="00804D43"/>
    <w:rsid w:val="00804E29"/>
    <w:rsid w:val="00805527"/>
    <w:rsid w:val="00805702"/>
    <w:rsid w:val="0080570E"/>
    <w:rsid w:val="00805890"/>
    <w:rsid w:val="00805A4C"/>
    <w:rsid w:val="00805AD6"/>
    <w:rsid w:val="00805E53"/>
    <w:rsid w:val="00806017"/>
    <w:rsid w:val="0080604A"/>
    <w:rsid w:val="0080626F"/>
    <w:rsid w:val="00806834"/>
    <w:rsid w:val="00806C9E"/>
    <w:rsid w:val="0080770C"/>
    <w:rsid w:val="00807890"/>
    <w:rsid w:val="00807F26"/>
    <w:rsid w:val="00810137"/>
    <w:rsid w:val="008107A2"/>
    <w:rsid w:val="008108CB"/>
    <w:rsid w:val="008108FE"/>
    <w:rsid w:val="00810E2A"/>
    <w:rsid w:val="00810F1B"/>
    <w:rsid w:val="0081159B"/>
    <w:rsid w:val="0081162C"/>
    <w:rsid w:val="0081185A"/>
    <w:rsid w:val="00811BA9"/>
    <w:rsid w:val="00811C2D"/>
    <w:rsid w:val="00811FAD"/>
    <w:rsid w:val="0081201D"/>
    <w:rsid w:val="0081257F"/>
    <w:rsid w:val="00812796"/>
    <w:rsid w:val="0081299E"/>
    <w:rsid w:val="00812A23"/>
    <w:rsid w:val="00812E4F"/>
    <w:rsid w:val="00812EC5"/>
    <w:rsid w:val="00813107"/>
    <w:rsid w:val="008131C7"/>
    <w:rsid w:val="00813725"/>
    <w:rsid w:val="00813853"/>
    <w:rsid w:val="00813DAC"/>
    <w:rsid w:val="00813DE5"/>
    <w:rsid w:val="00813EB3"/>
    <w:rsid w:val="00814146"/>
    <w:rsid w:val="00814243"/>
    <w:rsid w:val="008142B9"/>
    <w:rsid w:val="0081430C"/>
    <w:rsid w:val="00814558"/>
    <w:rsid w:val="00814618"/>
    <w:rsid w:val="00814866"/>
    <w:rsid w:val="0081488B"/>
    <w:rsid w:val="00814981"/>
    <w:rsid w:val="008149FE"/>
    <w:rsid w:val="00814B37"/>
    <w:rsid w:val="00814E64"/>
    <w:rsid w:val="0081519A"/>
    <w:rsid w:val="008151D0"/>
    <w:rsid w:val="00815304"/>
    <w:rsid w:val="008153C8"/>
    <w:rsid w:val="008153E7"/>
    <w:rsid w:val="008155C8"/>
    <w:rsid w:val="00815C58"/>
    <w:rsid w:val="00815C8A"/>
    <w:rsid w:val="00815F18"/>
    <w:rsid w:val="00815F30"/>
    <w:rsid w:val="008167FB"/>
    <w:rsid w:val="0081686C"/>
    <w:rsid w:val="00816930"/>
    <w:rsid w:val="00817095"/>
    <w:rsid w:val="00817387"/>
    <w:rsid w:val="00817468"/>
    <w:rsid w:val="00817584"/>
    <w:rsid w:val="00817824"/>
    <w:rsid w:val="00817860"/>
    <w:rsid w:val="00817AFD"/>
    <w:rsid w:val="00817C47"/>
    <w:rsid w:val="0082003B"/>
    <w:rsid w:val="008202EC"/>
    <w:rsid w:val="008205A4"/>
    <w:rsid w:val="008208CC"/>
    <w:rsid w:val="00820A59"/>
    <w:rsid w:val="00820B7D"/>
    <w:rsid w:val="00820E59"/>
    <w:rsid w:val="008212AC"/>
    <w:rsid w:val="00821405"/>
    <w:rsid w:val="008215DE"/>
    <w:rsid w:val="0082185E"/>
    <w:rsid w:val="00821955"/>
    <w:rsid w:val="00821E36"/>
    <w:rsid w:val="00821FC9"/>
    <w:rsid w:val="008226C0"/>
    <w:rsid w:val="00822ACD"/>
    <w:rsid w:val="00822E69"/>
    <w:rsid w:val="00822F29"/>
    <w:rsid w:val="0082388F"/>
    <w:rsid w:val="00823B0E"/>
    <w:rsid w:val="00823C43"/>
    <w:rsid w:val="00823D4D"/>
    <w:rsid w:val="00823E4B"/>
    <w:rsid w:val="008242E3"/>
    <w:rsid w:val="008248F6"/>
    <w:rsid w:val="008251B3"/>
    <w:rsid w:val="008251C4"/>
    <w:rsid w:val="0082523C"/>
    <w:rsid w:val="00825972"/>
    <w:rsid w:val="00825A1D"/>
    <w:rsid w:val="00825ED2"/>
    <w:rsid w:val="00825F8B"/>
    <w:rsid w:val="0082614E"/>
    <w:rsid w:val="0082625E"/>
    <w:rsid w:val="008269A6"/>
    <w:rsid w:val="00826BFD"/>
    <w:rsid w:val="008271F7"/>
    <w:rsid w:val="008272C2"/>
    <w:rsid w:val="00827341"/>
    <w:rsid w:val="008273FF"/>
    <w:rsid w:val="0082769D"/>
    <w:rsid w:val="0082779C"/>
    <w:rsid w:val="00827A36"/>
    <w:rsid w:val="00827B06"/>
    <w:rsid w:val="00827F08"/>
    <w:rsid w:val="00830053"/>
    <w:rsid w:val="0083026D"/>
    <w:rsid w:val="00830284"/>
    <w:rsid w:val="008302A9"/>
    <w:rsid w:val="00830413"/>
    <w:rsid w:val="008305F2"/>
    <w:rsid w:val="008309F4"/>
    <w:rsid w:val="00830AD0"/>
    <w:rsid w:val="00830B16"/>
    <w:rsid w:val="00830B50"/>
    <w:rsid w:val="00830CF3"/>
    <w:rsid w:val="00830DAB"/>
    <w:rsid w:val="00830EFD"/>
    <w:rsid w:val="00831202"/>
    <w:rsid w:val="008316E9"/>
    <w:rsid w:val="00831BEA"/>
    <w:rsid w:val="00831DED"/>
    <w:rsid w:val="0083202E"/>
    <w:rsid w:val="00832A66"/>
    <w:rsid w:val="008331D7"/>
    <w:rsid w:val="0083346D"/>
    <w:rsid w:val="008334DE"/>
    <w:rsid w:val="0083353F"/>
    <w:rsid w:val="00833803"/>
    <w:rsid w:val="00834517"/>
    <w:rsid w:val="008345B0"/>
    <w:rsid w:val="00834F8D"/>
    <w:rsid w:val="00835459"/>
    <w:rsid w:val="008355A5"/>
    <w:rsid w:val="008357B5"/>
    <w:rsid w:val="008361F7"/>
    <w:rsid w:val="008364A9"/>
    <w:rsid w:val="0083705B"/>
    <w:rsid w:val="00837AF0"/>
    <w:rsid w:val="00837C19"/>
    <w:rsid w:val="00840480"/>
    <w:rsid w:val="00840C68"/>
    <w:rsid w:val="00840DE9"/>
    <w:rsid w:val="00841081"/>
    <w:rsid w:val="0084120A"/>
    <w:rsid w:val="008412CA"/>
    <w:rsid w:val="008412F3"/>
    <w:rsid w:val="008413E7"/>
    <w:rsid w:val="00841474"/>
    <w:rsid w:val="00841AF5"/>
    <w:rsid w:val="008422AE"/>
    <w:rsid w:val="0084230C"/>
    <w:rsid w:val="00842493"/>
    <w:rsid w:val="008424F9"/>
    <w:rsid w:val="00842909"/>
    <w:rsid w:val="00842BCE"/>
    <w:rsid w:val="00842C5F"/>
    <w:rsid w:val="00843558"/>
    <w:rsid w:val="008436BB"/>
    <w:rsid w:val="00843DA0"/>
    <w:rsid w:val="00844140"/>
    <w:rsid w:val="008446EC"/>
    <w:rsid w:val="00844B20"/>
    <w:rsid w:val="00844B6F"/>
    <w:rsid w:val="00844C7F"/>
    <w:rsid w:val="00845323"/>
    <w:rsid w:val="0084596E"/>
    <w:rsid w:val="00845CF0"/>
    <w:rsid w:val="00845D60"/>
    <w:rsid w:val="00846033"/>
    <w:rsid w:val="00846452"/>
    <w:rsid w:val="008467D4"/>
    <w:rsid w:val="00846D93"/>
    <w:rsid w:val="00847075"/>
    <w:rsid w:val="008475A1"/>
    <w:rsid w:val="00847E75"/>
    <w:rsid w:val="008502B2"/>
    <w:rsid w:val="0085050B"/>
    <w:rsid w:val="008507F3"/>
    <w:rsid w:val="00850852"/>
    <w:rsid w:val="008508E8"/>
    <w:rsid w:val="00850EB4"/>
    <w:rsid w:val="0085123F"/>
    <w:rsid w:val="00851FF8"/>
    <w:rsid w:val="008520C3"/>
    <w:rsid w:val="008523DA"/>
    <w:rsid w:val="00852665"/>
    <w:rsid w:val="008527E5"/>
    <w:rsid w:val="00852807"/>
    <w:rsid w:val="008529A3"/>
    <w:rsid w:val="00852A86"/>
    <w:rsid w:val="00852E8C"/>
    <w:rsid w:val="00852F66"/>
    <w:rsid w:val="00852FD2"/>
    <w:rsid w:val="00853308"/>
    <w:rsid w:val="008536F9"/>
    <w:rsid w:val="00853986"/>
    <w:rsid w:val="00853999"/>
    <w:rsid w:val="00853DE4"/>
    <w:rsid w:val="00854026"/>
    <w:rsid w:val="0085428F"/>
    <w:rsid w:val="008545EE"/>
    <w:rsid w:val="008546EA"/>
    <w:rsid w:val="00854A29"/>
    <w:rsid w:val="00854AE5"/>
    <w:rsid w:val="00854E41"/>
    <w:rsid w:val="00855A2E"/>
    <w:rsid w:val="00855AC0"/>
    <w:rsid w:val="00855C6E"/>
    <w:rsid w:val="00855FA4"/>
    <w:rsid w:val="00856862"/>
    <w:rsid w:val="008569D6"/>
    <w:rsid w:val="00856C27"/>
    <w:rsid w:val="00856DCA"/>
    <w:rsid w:val="00856FC9"/>
    <w:rsid w:val="00857646"/>
    <w:rsid w:val="0085768B"/>
    <w:rsid w:val="00857716"/>
    <w:rsid w:val="00860046"/>
    <w:rsid w:val="0086040C"/>
    <w:rsid w:val="00860575"/>
    <w:rsid w:val="00860720"/>
    <w:rsid w:val="00860E1C"/>
    <w:rsid w:val="00860E92"/>
    <w:rsid w:val="0086102A"/>
    <w:rsid w:val="00861140"/>
    <w:rsid w:val="00861BFE"/>
    <w:rsid w:val="00861E54"/>
    <w:rsid w:val="00862045"/>
    <w:rsid w:val="00862189"/>
    <w:rsid w:val="008623D4"/>
    <w:rsid w:val="008627B4"/>
    <w:rsid w:val="00862935"/>
    <w:rsid w:val="00862ADA"/>
    <w:rsid w:val="00862D3F"/>
    <w:rsid w:val="0086329F"/>
    <w:rsid w:val="008632BD"/>
    <w:rsid w:val="008633A2"/>
    <w:rsid w:val="008633CF"/>
    <w:rsid w:val="0086355C"/>
    <w:rsid w:val="008635F7"/>
    <w:rsid w:val="00863648"/>
    <w:rsid w:val="00863A90"/>
    <w:rsid w:val="00863FF3"/>
    <w:rsid w:val="00864AFE"/>
    <w:rsid w:val="00864C71"/>
    <w:rsid w:val="00864D20"/>
    <w:rsid w:val="00864E8A"/>
    <w:rsid w:val="00865010"/>
    <w:rsid w:val="0086509F"/>
    <w:rsid w:val="008650AA"/>
    <w:rsid w:val="00865416"/>
    <w:rsid w:val="00865518"/>
    <w:rsid w:val="0086561A"/>
    <w:rsid w:val="00865C86"/>
    <w:rsid w:val="00865D41"/>
    <w:rsid w:val="00865E3C"/>
    <w:rsid w:val="00866006"/>
    <w:rsid w:val="0086661D"/>
    <w:rsid w:val="00866773"/>
    <w:rsid w:val="008676A1"/>
    <w:rsid w:val="00867936"/>
    <w:rsid w:val="00867A65"/>
    <w:rsid w:val="00867C4C"/>
    <w:rsid w:val="00870238"/>
    <w:rsid w:val="008704EF"/>
    <w:rsid w:val="008707DB"/>
    <w:rsid w:val="00870A8F"/>
    <w:rsid w:val="00870AD7"/>
    <w:rsid w:val="00870EDD"/>
    <w:rsid w:val="00870FCE"/>
    <w:rsid w:val="008711BA"/>
    <w:rsid w:val="00871451"/>
    <w:rsid w:val="0087170C"/>
    <w:rsid w:val="0087192A"/>
    <w:rsid w:val="00871D9B"/>
    <w:rsid w:val="00871E04"/>
    <w:rsid w:val="0087256A"/>
    <w:rsid w:val="00872A0A"/>
    <w:rsid w:val="00872C35"/>
    <w:rsid w:val="00873438"/>
    <w:rsid w:val="00873B3D"/>
    <w:rsid w:val="00873BAF"/>
    <w:rsid w:val="00873D3D"/>
    <w:rsid w:val="00873E1B"/>
    <w:rsid w:val="00873F89"/>
    <w:rsid w:val="0087417A"/>
    <w:rsid w:val="00874443"/>
    <w:rsid w:val="00874E94"/>
    <w:rsid w:val="00875315"/>
    <w:rsid w:val="00875CF5"/>
    <w:rsid w:val="0087635D"/>
    <w:rsid w:val="008766D0"/>
    <w:rsid w:val="00876A3F"/>
    <w:rsid w:val="00876AED"/>
    <w:rsid w:val="00876CB0"/>
    <w:rsid w:val="00876DA9"/>
    <w:rsid w:val="00877296"/>
    <w:rsid w:val="0087740D"/>
    <w:rsid w:val="008776AF"/>
    <w:rsid w:val="00880268"/>
    <w:rsid w:val="00880284"/>
    <w:rsid w:val="008803C2"/>
    <w:rsid w:val="00880424"/>
    <w:rsid w:val="00880637"/>
    <w:rsid w:val="00880E58"/>
    <w:rsid w:val="00880E6D"/>
    <w:rsid w:val="0088163E"/>
    <w:rsid w:val="00881837"/>
    <w:rsid w:val="00881942"/>
    <w:rsid w:val="00881B53"/>
    <w:rsid w:val="00881D2D"/>
    <w:rsid w:val="00881FAD"/>
    <w:rsid w:val="00882088"/>
    <w:rsid w:val="0088214B"/>
    <w:rsid w:val="008821E6"/>
    <w:rsid w:val="008822AC"/>
    <w:rsid w:val="00882633"/>
    <w:rsid w:val="008828E3"/>
    <w:rsid w:val="0088327A"/>
    <w:rsid w:val="00883B21"/>
    <w:rsid w:val="00883BBB"/>
    <w:rsid w:val="00883D26"/>
    <w:rsid w:val="008843EF"/>
    <w:rsid w:val="00885096"/>
    <w:rsid w:val="008853BE"/>
    <w:rsid w:val="008858BF"/>
    <w:rsid w:val="00885BD4"/>
    <w:rsid w:val="00885D6F"/>
    <w:rsid w:val="0088617B"/>
    <w:rsid w:val="00886B54"/>
    <w:rsid w:val="008870DD"/>
    <w:rsid w:val="00887125"/>
    <w:rsid w:val="00887E7F"/>
    <w:rsid w:val="00890051"/>
    <w:rsid w:val="0089021A"/>
    <w:rsid w:val="008904B2"/>
    <w:rsid w:val="00890659"/>
    <w:rsid w:val="00890811"/>
    <w:rsid w:val="00890D12"/>
    <w:rsid w:val="00890E94"/>
    <w:rsid w:val="00890FAA"/>
    <w:rsid w:val="0089107F"/>
    <w:rsid w:val="00891222"/>
    <w:rsid w:val="008915BC"/>
    <w:rsid w:val="0089169B"/>
    <w:rsid w:val="008918D0"/>
    <w:rsid w:val="00892536"/>
    <w:rsid w:val="00892AAC"/>
    <w:rsid w:val="00893189"/>
    <w:rsid w:val="00893864"/>
    <w:rsid w:val="00893BC6"/>
    <w:rsid w:val="00894621"/>
    <w:rsid w:val="008948FC"/>
    <w:rsid w:val="00894934"/>
    <w:rsid w:val="00894D5D"/>
    <w:rsid w:val="00895075"/>
    <w:rsid w:val="00895325"/>
    <w:rsid w:val="00895516"/>
    <w:rsid w:val="008955B7"/>
    <w:rsid w:val="00895631"/>
    <w:rsid w:val="0089564D"/>
    <w:rsid w:val="008958C1"/>
    <w:rsid w:val="008958E5"/>
    <w:rsid w:val="00895D3D"/>
    <w:rsid w:val="0089615F"/>
    <w:rsid w:val="00896507"/>
    <w:rsid w:val="00896749"/>
    <w:rsid w:val="008976B8"/>
    <w:rsid w:val="008979D7"/>
    <w:rsid w:val="00897AB4"/>
    <w:rsid w:val="00897C17"/>
    <w:rsid w:val="00897F1B"/>
    <w:rsid w:val="008A02B8"/>
    <w:rsid w:val="008A063B"/>
    <w:rsid w:val="008A06AC"/>
    <w:rsid w:val="008A072F"/>
    <w:rsid w:val="008A08A7"/>
    <w:rsid w:val="008A08EA"/>
    <w:rsid w:val="008A0B41"/>
    <w:rsid w:val="008A0BB1"/>
    <w:rsid w:val="008A0D36"/>
    <w:rsid w:val="008A1430"/>
    <w:rsid w:val="008A159F"/>
    <w:rsid w:val="008A168E"/>
    <w:rsid w:val="008A1719"/>
    <w:rsid w:val="008A174B"/>
    <w:rsid w:val="008A1E94"/>
    <w:rsid w:val="008A1E95"/>
    <w:rsid w:val="008A25A3"/>
    <w:rsid w:val="008A279E"/>
    <w:rsid w:val="008A2DED"/>
    <w:rsid w:val="008A33FF"/>
    <w:rsid w:val="008A34BA"/>
    <w:rsid w:val="008A36DC"/>
    <w:rsid w:val="008A3747"/>
    <w:rsid w:val="008A3756"/>
    <w:rsid w:val="008A393A"/>
    <w:rsid w:val="008A3A2B"/>
    <w:rsid w:val="008A3E65"/>
    <w:rsid w:val="008A3EC0"/>
    <w:rsid w:val="008A47FA"/>
    <w:rsid w:val="008A4B6C"/>
    <w:rsid w:val="008A4BDB"/>
    <w:rsid w:val="008A55DC"/>
    <w:rsid w:val="008A572A"/>
    <w:rsid w:val="008A58EF"/>
    <w:rsid w:val="008A60A0"/>
    <w:rsid w:val="008A6317"/>
    <w:rsid w:val="008A668D"/>
    <w:rsid w:val="008A6856"/>
    <w:rsid w:val="008A6B25"/>
    <w:rsid w:val="008A6D8D"/>
    <w:rsid w:val="008A71C3"/>
    <w:rsid w:val="008A745C"/>
    <w:rsid w:val="008A79FC"/>
    <w:rsid w:val="008B027B"/>
    <w:rsid w:val="008B093B"/>
    <w:rsid w:val="008B0A92"/>
    <w:rsid w:val="008B0C7A"/>
    <w:rsid w:val="008B104D"/>
    <w:rsid w:val="008B14AB"/>
    <w:rsid w:val="008B1BAC"/>
    <w:rsid w:val="008B2165"/>
    <w:rsid w:val="008B25A3"/>
    <w:rsid w:val="008B25C6"/>
    <w:rsid w:val="008B26A1"/>
    <w:rsid w:val="008B27A2"/>
    <w:rsid w:val="008B28C2"/>
    <w:rsid w:val="008B2D41"/>
    <w:rsid w:val="008B2DA2"/>
    <w:rsid w:val="008B2F35"/>
    <w:rsid w:val="008B35A0"/>
    <w:rsid w:val="008B397D"/>
    <w:rsid w:val="008B3DF0"/>
    <w:rsid w:val="008B418E"/>
    <w:rsid w:val="008B4256"/>
    <w:rsid w:val="008B43D9"/>
    <w:rsid w:val="008B477D"/>
    <w:rsid w:val="008B478E"/>
    <w:rsid w:val="008B47CB"/>
    <w:rsid w:val="008B48C9"/>
    <w:rsid w:val="008B4AD0"/>
    <w:rsid w:val="008B5484"/>
    <w:rsid w:val="008B65E8"/>
    <w:rsid w:val="008B683D"/>
    <w:rsid w:val="008B6CED"/>
    <w:rsid w:val="008B743E"/>
    <w:rsid w:val="008B7793"/>
    <w:rsid w:val="008B7D7F"/>
    <w:rsid w:val="008B7E8C"/>
    <w:rsid w:val="008C02C2"/>
    <w:rsid w:val="008C0304"/>
    <w:rsid w:val="008C0387"/>
    <w:rsid w:val="008C0B33"/>
    <w:rsid w:val="008C0E8D"/>
    <w:rsid w:val="008C0FBB"/>
    <w:rsid w:val="008C0FC3"/>
    <w:rsid w:val="008C139C"/>
    <w:rsid w:val="008C1876"/>
    <w:rsid w:val="008C1E41"/>
    <w:rsid w:val="008C2004"/>
    <w:rsid w:val="008C230A"/>
    <w:rsid w:val="008C2480"/>
    <w:rsid w:val="008C2CA0"/>
    <w:rsid w:val="008C2D4B"/>
    <w:rsid w:val="008C2F41"/>
    <w:rsid w:val="008C311B"/>
    <w:rsid w:val="008C3161"/>
    <w:rsid w:val="008C32E8"/>
    <w:rsid w:val="008C3965"/>
    <w:rsid w:val="008C45FA"/>
    <w:rsid w:val="008C47CF"/>
    <w:rsid w:val="008C48E2"/>
    <w:rsid w:val="008C4A4A"/>
    <w:rsid w:val="008C4B01"/>
    <w:rsid w:val="008C4D2F"/>
    <w:rsid w:val="008C54F0"/>
    <w:rsid w:val="008C639D"/>
    <w:rsid w:val="008C6930"/>
    <w:rsid w:val="008C6ADC"/>
    <w:rsid w:val="008C7037"/>
    <w:rsid w:val="008C7596"/>
    <w:rsid w:val="008C75A9"/>
    <w:rsid w:val="008C796E"/>
    <w:rsid w:val="008C7A44"/>
    <w:rsid w:val="008C7EB3"/>
    <w:rsid w:val="008D045F"/>
    <w:rsid w:val="008D061F"/>
    <w:rsid w:val="008D0C0B"/>
    <w:rsid w:val="008D0FDC"/>
    <w:rsid w:val="008D178C"/>
    <w:rsid w:val="008D1941"/>
    <w:rsid w:val="008D1A1B"/>
    <w:rsid w:val="008D1A9C"/>
    <w:rsid w:val="008D1B33"/>
    <w:rsid w:val="008D1BBE"/>
    <w:rsid w:val="008D1C41"/>
    <w:rsid w:val="008D2191"/>
    <w:rsid w:val="008D2302"/>
    <w:rsid w:val="008D2B01"/>
    <w:rsid w:val="008D2C46"/>
    <w:rsid w:val="008D2CC8"/>
    <w:rsid w:val="008D2E83"/>
    <w:rsid w:val="008D338B"/>
    <w:rsid w:val="008D44A9"/>
    <w:rsid w:val="008D47E9"/>
    <w:rsid w:val="008D4D03"/>
    <w:rsid w:val="008D4DF9"/>
    <w:rsid w:val="008D4EE7"/>
    <w:rsid w:val="008D5190"/>
    <w:rsid w:val="008D56EF"/>
    <w:rsid w:val="008D5945"/>
    <w:rsid w:val="008D5AC2"/>
    <w:rsid w:val="008D5C60"/>
    <w:rsid w:val="008D61B8"/>
    <w:rsid w:val="008D6241"/>
    <w:rsid w:val="008D637D"/>
    <w:rsid w:val="008D6795"/>
    <w:rsid w:val="008D6E61"/>
    <w:rsid w:val="008D6FD0"/>
    <w:rsid w:val="008D7277"/>
    <w:rsid w:val="008E02D4"/>
    <w:rsid w:val="008E05A2"/>
    <w:rsid w:val="008E078B"/>
    <w:rsid w:val="008E0B38"/>
    <w:rsid w:val="008E0BA7"/>
    <w:rsid w:val="008E0BBB"/>
    <w:rsid w:val="008E0E64"/>
    <w:rsid w:val="008E0EBE"/>
    <w:rsid w:val="008E10FA"/>
    <w:rsid w:val="008E13FF"/>
    <w:rsid w:val="008E169E"/>
    <w:rsid w:val="008E1A4A"/>
    <w:rsid w:val="008E1F5A"/>
    <w:rsid w:val="008E2000"/>
    <w:rsid w:val="008E247C"/>
    <w:rsid w:val="008E2D38"/>
    <w:rsid w:val="008E3041"/>
    <w:rsid w:val="008E3216"/>
    <w:rsid w:val="008E332A"/>
    <w:rsid w:val="008E34CD"/>
    <w:rsid w:val="008E351A"/>
    <w:rsid w:val="008E36B7"/>
    <w:rsid w:val="008E3706"/>
    <w:rsid w:val="008E42D6"/>
    <w:rsid w:val="008E453E"/>
    <w:rsid w:val="008E45FB"/>
    <w:rsid w:val="008E4742"/>
    <w:rsid w:val="008E48D8"/>
    <w:rsid w:val="008E4A29"/>
    <w:rsid w:val="008E4CA4"/>
    <w:rsid w:val="008E4DAF"/>
    <w:rsid w:val="008E4F04"/>
    <w:rsid w:val="008E5196"/>
    <w:rsid w:val="008E5323"/>
    <w:rsid w:val="008E568B"/>
    <w:rsid w:val="008E59AC"/>
    <w:rsid w:val="008E5CE3"/>
    <w:rsid w:val="008E5D4E"/>
    <w:rsid w:val="008E5F3D"/>
    <w:rsid w:val="008E628E"/>
    <w:rsid w:val="008E64B8"/>
    <w:rsid w:val="008E6679"/>
    <w:rsid w:val="008E67E2"/>
    <w:rsid w:val="008E68BC"/>
    <w:rsid w:val="008E68F7"/>
    <w:rsid w:val="008E6DC1"/>
    <w:rsid w:val="008E6EDD"/>
    <w:rsid w:val="008E7359"/>
    <w:rsid w:val="008E7B45"/>
    <w:rsid w:val="008E7F40"/>
    <w:rsid w:val="008F030A"/>
    <w:rsid w:val="008F0512"/>
    <w:rsid w:val="008F05BA"/>
    <w:rsid w:val="008F063A"/>
    <w:rsid w:val="008F06EC"/>
    <w:rsid w:val="008F0E23"/>
    <w:rsid w:val="008F0E70"/>
    <w:rsid w:val="008F0F44"/>
    <w:rsid w:val="008F0F68"/>
    <w:rsid w:val="008F15DF"/>
    <w:rsid w:val="008F16D5"/>
    <w:rsid w:val="008F1872"/>
    <w:rsid w:val="008F19AE"/>
    <w:rsid w:val="008F19B1"/>
    <w:rsid w:val="008F1D9E"/>
    <w:rsid w:val="008F2E33"/>
    <w:rsid w:val="008F2E77"/>
    <w:rsid w:val="008F2F54"/>
    <w:rsid w:val="008F328F"/>
    <w:rsid w:val="008F360E"/>
    <w:rsid w:val="008F3682"/>
    <w:rsid w:val="008F38CF"/>
    <w:rsid w:val="008F3B4F"/>
    <w:rsid w:val="008F3BDB"/>
    <w:rsid w:val="008F3EEA"/>
    <w:rsid w:val="008F41FF"/>
    <w:rsid w:val="008F44EC"/>
    <w:rsid w:val="008F4664"/>
    <w:rsid w:val="008F4D63"/>
    <w:rsid w:val="008F4E15"/>
    <w:rsid w:val="008F4F28"/>
    <w:rsid w:val="008F5009"/>
    <w:rsid w:val="008F510F"/>
    <w:rsid w:val="008F54C0"/>
    <w:rsid w:val="008F55C6"/>
    <w:rsid w:val="008F5B33"/>
    <w:rsid w:val="008F5DBB"/>
    <w:rsid w:val="008F5DF5"/>
    <w:rsid w:val="008F624A"/>
    <w:rsid w:val="008F6268"/>
    <w:rsid w:val="008F6310"/>
    <w:rsid w:val="008F661D"/>
    <w:rsid w:val="008F6B42"/>
    <w:rsid w:val="008F7172"/>
    <w:rsid w:val="008F725D"/>
    <w:rsid w:val="008F77DA"/>
    <w:rsid w:val="00900734"/>
    <w:rsid w:val="00901797"/>
    <w:rsid w:val="009018DF"/>
    <w:rsid w:val="009020D4"/>
    <w:rsid w:val="009026B4"/>
    <w:rsid w:val="009026ED"/>
    <w:rsid w:val="00902C4C"/>
    <w:rsid w:val="00902FA9"/>
    <w:rsid w:val="009032FD"/>
    <w:rsid w:val="009035AA"/>
    <w:rsid w:val="0090369F"/>
    <w:rsid w:val="009038B4"/>
    <w:rsid w:val="00903B45"/>
    <w:rsid w:val="00904835"/>
    <w:rsid w:val="00904F82"/>
    <w:rsid w:val="00905095"/>
    <w:rsid w:val="0090514D"/>
    <w:rsid w:val="00905493"/>
    <w:rsid w:val="00905577"/>
    <w:rsid w:val="00905704"/>
    <w:rsid w:val="00905743"/>
    <w:rsid w:val="009057C2"/>
    <w:rsid w:val="00905B6F"/>
    <w:rsid w:val="00906211"/>
    <w:rsid w:val="0090629C"/>
    <w:rsid w:val="0090632C"/>
    <w:rsid w:val="0090640E"/>
    <w:rsid w:val="00906682"/>
    <w:rsid w:val="00906800"/>
    <w:rsid w:val="00906B42"/>
    <w:rsid w:val="009077AF"/>
    <w:rsid w:val="00907920"/>
    <w:rsid w:val="00907954"/>
    <w:rsid w:val="00907A50"/>
    <w:rsid w:val="00907D90"/>
    <w:rsid w:val="0091002B"/>
    <w:rsid w:val="009103B1"/>
    <w:rsid w:val="009104D4"/>
    <w:rsid w:val="00910EAA"/>
    <w:rsid w:val="00910EB3"/>
    <w:rsid w:val="0091123E"/>
    <w:rsid w:val="0091144B"/>
    <w:rsid w:val="00911712"/>
    <w:rsid w:val="009119FA"/>
    <w:rsid w:val="00911C58"/>
    <w:rsid w:val="00912231"/>
    <w:rsid w:val="00912317"/>
    <w:rsid w:val="0091252F"/>
    <w:rsid w:val="009127AB"/>
    <w:rsid w:val="00912DDF"/>
    <w:rsid w:val="00912E02"/>
    <w:rsid w:val="0091311F"/>
    <w:rsid w:val="009136DB"/>
    <w:rsid w:val="0091372B"/>
    <w:rsid w:val="009138BA"/>
    <w:rsid w:val="00913A84"/>
    <w:rsid w:val="00913B66"/>
    <w:rsid w:val="00913BDD"/>
    <w:rsid w:val="00914172"/>
    <w:rsid w:val="009145DD"/>
    <w:rsid w:val="009149A4"/>
    <w:rsid w:val="00914A03"/>
    <w:rsid w:val="00914AF4"/>
    <w:rsid w:val="00914BCF"/>
    <w:rsid w:val="00914DE9"/>
    <w:rsid w:val="00914F1E"/>
    <w:rsid w:val="00915DE8"/>
    <w:rsid w:val="00916112"/>
    <w:rsid w:val="00916B9F"/>
    <w:rsid w:val="0091770A"/>
    <w:rsid w:val="00917888"/>
    <w:rsid w:val="009179CE"/>
    <w:rsid w:val="00917A32"/>
    <w:rsid w:val="00917B4B"/>
    <w:rsid w:val="0092046A"/>
    <w:rsid w:val="009206B7"/>
    <w:rsid w:val="009207C1"/>
    <w:rsid w:val="00920860"/>
    <w:rsid w:val="00920A5C"/>
    <w:rsid w:val="00920FF6"/>
    <w:rsid w:val="00921255"/>
    <w:rsid w:val="0092145D"/>
    <w:rsid w:val="0092154F"/>
    <w:rsid w:val="009218B3"/>
    <w:rsid w:val="00921D9D"/>
    <w:rsid w:val="00921DCC"/>
    <w:rsid w:val="00921F9D"/>
    <w:rsid w:val="00922454"/>
    <w:rsid w:val="009224F9"/>
    <w:rsid w:val="00923449"/>
    <w:rsid w:val="009237D1"/>
    <w:rsid w:val="00923AE8"/>
    <w:rsid w:val="00923CAC"/>
    <w:rsid w:val="00923E9D"/>
    <w:rsid w:val="00924060"/>
    <w:rsid w:val="009242E9"/>
    <w:rsid w:val="00924C28"/>
    <w:rsid w:val="00924FCB"/>
    <w:rsid w:val="00924FD2"/>
    <w:rsid w:val="009256DB"/>
    <w:rsid w:val="0092601F"/>
    <w:rsid w:val="009264A0"/>
    <w:rsid w:val="00926EF6"/>
    <w:rsid w:val="00927411"/>
    <w:rsid w:val="00927B14"/>
    <w:rsid w:val="00927C8D"/>
    <w:rsid w:val="00927D13"/>
    <w:rsid w:val="0093011A"/>
    <w:rsid w:val="0093014A"/>
    <w:rsid w:val="009303A6"/>
    <w:rsid w:val="009305A9"/>
    <w:rsid w:val="0093074B"/>
    <w:rsid w:val="00930E59"/>
    <w:rsid w:val="00931208"/>
    <w:rsid w:val="00931524"/>
    <w:rsid w:val="0093168C"/>
    <w:rsid w:val="009316A3"/>
    <w:rsid w:val="00931917"/>
    <w:rsid w:val="00931949"/>
    <w:rsid w:val="0093199B"/>
    <w:rsid w:val="00931A29"/>
    <w:rsid w:val="00931B24"/>
    <w:rsid w:val="00932639"/>
    <w:rsid w:val="00932761"/>
    <w:rsid w:val="00932982"/>
    <w:rsid w:val="009329EE"/>
    <w:rsid w:val="00932F93"/>
    <w:rsid w:val="009334DB"/>
    <w:rsid w:val="00933528"/>
    <w:rsid w:val="00933B4A"/>
    <w:rsid w:val="009340E8"/>
    <w:rsid w:val="00934261"/>
    <w:rsid w:val="00934367"/>
    <w:rsid w:val="009345E6"/>
    <w:rsid w:val="00934C41"/>
    <w:rsid w:val="00934CF0"/>
    <w:rsid w:val="00934EB7"/>
    <w:rsid w:val="00935445"/>
    <w:rsid w:val="009356C3"/>
    <w:rsid w:val="009359DD"/>
    <w:rsid w:val="00935D55"/>
    <w:rsid w:val="00935D65"/>
    <w:rsid w:val="0093621A"/>
    <w:rsid w:val="0093670C"/>
    <w:rsid w:val="009370D9"/>
    <w:rsid w:val="0093713D"/>
    <w:rsid w:val="009375F9"/>
    <w:rsid w:val="00937D6E"/>
    <w:rsid w:val="00937D8D"/>
    <w:rsid w:val="00940086"/>
    <w:rsid w:val="00940368"/>
    <w:rsid w:val="00940421"/>
    <w:rsid w:val="00940600"/>
    <w:rsid w:val="00940D00"/>
    <w:rsid w:val="0094155B"/>
    <w:rsid w:val="00941640"/>
    <w:rsid w:val="0094169D"/>
    <w:rsid w:val="00941984"/>
    <w:rsid w:val="00941BE6"/>
    <w:rsid w:val="00941CC2"/>
    <w:rsid w:val="009423EE"/>
    <w:rsid w:val="00942969"/>
    <w:rsid w:val="00942FA5"/>
    <w:rsid w:val="00943C60"/>
    <w:rsid w:val="00943DB8"/>
    <w:rsid w:val="009443DF"/>
    <w:rsid w:val="00944499"/>
    <w:rsid w:val="0094483F"/>
    <w:rsid w:val="00944A03"/>
    <w:rsid w:val="00944AC1"/>
    <w:rsid w:val="00944C9D"/>
    <w:rsid w:val="00944E51"/>
    <w:rsid w:val="0094558D"/>
    <w:rsid w:val="009456ED"/>
    <w:rsid w:val="0094598E"/>
    <w:rsid w:val="00945ACE"/>
    <w:rsid w:val="00946239"/>
    <w:rsid w:val="00946477"/>
    <w:rsid w:val="00946A6D"/>
    <w:rsid w:val="00946FAC"/>
    <w:rsid w:val="00947929"/>
    <w:rsid w:val="00947B49"/>
    <w:rsid w:val="00947DF1"/>
    <w:rsid w:val="009503ED"/>
    <w:rsid w:val="0095088A"/>
    <w:rsid w:val="00951724"/>
    <w:rsid w:val="009519C7"/>
    <w:rsid w:val="00951D37"/>
    <w:rsid w:val="00951EFD"/>
    <w:rsid w:val="009523C3"/>
    <w:rsid w:val="009527F2"/>
    <w:rsid w:val="00952A31"/>
    <w:rsid w:val="00952B7E"/>
    <w:rsid w:val="00952E88"/>
    <w:rsid w:val="009538DD"/>
    <w:rsid w:val="0095394B"/>
    <w:rsid w:val="00953A02"/>
    <w:rsid w:val="00953A2A"/>
    <w:rsid w:val="00953C40"/>
    <w:rsid w:val="00953CBB"/>
    <w:rsid w:val="00953E77"/>
    <w:rsid w:val="009544C6"/>
    <w:rsid w:val="00954E07"/>
    <w:rsid w:val="0095525E"/>
    <w:rsid w:val="0095549E"/>
    <w:rsid w:val="009556D0"/>
    <w:rsid w:val="00955EA6"/>
    <w:rsid w:val="00955F4C"/>
    <w:rsid w:val="009560E3"/>
    <w:rsid w:val="00956460"/>
    <w:rsid w:val="009564A9"/>
    <w:rsid w:val="00956506"/>
    <w:rsid w:val="00956732"/>
    <w:rsid w:val="009568A1"/>
    <w:rsid w:val="00956CF9"/>
    <w:rsid w:val="009579E1"/>
    <w:rsid w:val="00957C1E"/>
    <w:rsid w:val="00957C1F"/>
    <w:rsid w:val="00957C7C"/>
    <w:rsid w:val="0096014B"/>
    <w:rsid w:val="00960386"/>
    <w:rsid w:val="00960732"/>
    <w:rsid w:val="00960BBB"/>
    <w:rsid w:val="00960E7E"/>
    <w:rsid w:val="0096112E"/>
    <w:rsid w:val="009611F9"/>
    <w:rsid w:val="0096147F"/>
    <w:rsid w:val="00961947"/>
    <w:rsid w:val="00961DD9"/>
    <w:rsid w:val="009625A6"/>
    <w:rsid w:val="009628FF"/>
    <w:rsid w:val="0096294A"/>
    <w:rsid w:val="00962CA4"/>
    <w:rsid w:val="00963019"/>
    <w:rsid w:val="0096306F"/>
    <w:rsid w:val="009632D3"/>
    <w:rsid w:val="009633D3"/>
    <w:rsid w:val="0096352D"/>
    <w:rsid w:val="009636E5"/>
    <w:rsid w:val="0096378B"/>
    <w:rsid w:val="00963B3B"/>
    <w:rsid w:val="009646A6"/>
    <w:rsid w:val="00964789"/>
    <w:rsid w:val="0096507C"/>
    <w:rsid w:val="009655DC"/>
    <w:rsid w:val="0096578C"/>
    <w:rsid w:val="0096597B"/>
    <w:rsid w:val="009659FE"/>
    <w:rsid w:val="00965A06"/>
    <w:rsid w:val="00966055"/>
    <w:rsid w:val="0096613B"/>
    <w:rsid w:val="0096626C"/>
    <w:rsid w:val="0096645E"/>
    <w:rsid w:val="009667C4"/>
    <w:rsid w:val="0096696C"/>
    <w:rsid w:val="00966DB5"/>
    <w:rsid w:val="00966F8B"/>
    <w:rsid w:val="009672ED"/>
    <w:rsid w:val="00967AB5"/>
    <w:rsid w:val="00970071"/>
    <w:rsid w:val="00970231"/>
    <w:rsid w:val="009703F9"/>
    <w:rsid w:val="009708DA"/>
    <w:rsid w:val="00970E1F"/>
    <w:rsid w:val="00970EB0"/>
    <w:rsid w:val="00971015"/>
    <w:rsid w:val="009710D4"/>
    <w:rsid w:val="009711B5"/>
    <w:rsid w:val="00971281"/>
    <w:rsid w:val="00971AF4"/>
    <w:rsid w:val="00971CE0"/>
    <w:rsid w:val="00972367"/>
    <w:rsid w:val="00972393"/>
    <w:rsid w:val="00972795"/>
    <w:rsid w:val="00972D8D"/>
    <w:rsid w:val="00972EAF"/>
    <w:rsid w:val="00972F1F"/>
    <w:rsid w:val="00973148"/>
    <w:rsid w:val="009731DD"/>
    <w:rsid w:val="009739B9"/>
    <w:rsid w:val="00973A39"/>
    <w:rsid w:val="0097422E"/>
    <w:rsid w:val="009742F4"/>
    <w:rsid w:val="00974621"/>
    <w:rsid w:val="00974653"/>
    <w:rsid w:val="009747D7"/>
    <w:rsid w:val="00974864"/>
    <w:rsid w:val="00974A2D"/>
    <w:rsid w:val="00974BBE"/>
    <w:rsid w:val="00974DAC"/>
    <w:rsid w:val="00974E7B"/>
    <w:rsid w:val="00974EA4"/>
    <w:rsid w:val="009753AC"/>
    <w:rsid w:val="00975951"/>
    <w:rsid w:val="00975D11"/>
    <w:rsid w:val="009762B9"/>
    <w:rsid w:val="009774FB"/>
    <w:rsid w:val="009775B1"/>
    <w:rsid w:val="00977983"/>
    <w:rsid w:val="00977F81"/>
    <w:rsid w:val="0098011B"/>
    <w:rsid w:val="009803D1"/>
    <w:rsid w:val="00980CF6"/>
    <w:rsid w:val="00980D79"/>
    <w:rsid w:val="00980D89"/>
    <w:rsid w:val="00980E96"/>
    <w:rsid w:val="009811EE"/>
    <w:rsid w:val="0098120F"/>
    <w:rsid w:val="009812E1"/>
    <w:rsid w:val="00981AE2"/>
    <w:rsid w:val="00981DA5"/>
    <w:rsid w:val="0098217D"/>
    <w:rsid w:val="00982554"/>
    <w:rsid w:val="00982863"/>
    <w:rsid w:val="009832E1"/>
    <w:rsid w:val="00983328"/>
    <w:rsid w:val="0098359D"/>
    <w:rsid w:val="00983A7B"/>
    <w:rsid w:val="00983C83"/>
    <w:rsid w:val="0098454C"/>
    <w:rsid w:val="00984750"/>
    <w:rsid w:val="0098476A"/>
    <w:rsid w:val="009848CD"/>
    <w:rsid w:val="009849E2"/>
    <w:rsid w:val="00984E22"/>
    <w:rsid w:val="00984E2C"/>
    <w:rsid w:val="00984E7E"/>
    <w:rsid w:val="009855F4"/>
    <w:rsid w:val="009858BA"/>
    <w:rsid w:val="00985A15"/>
    <w:rsid w:val="00985D15"/>
    <w:rsid w:val="00985D41"/>
    <w:rsid w:val="00986388"/>
    <w:rsid w:val="0098689E"/>
    <w:rsid w:val="0098695F"/>
    <w:rsid w:val="00986C47"/>
    <w:rsid w:val="00986EC3"/>
    <w:rsid w:val="009870AD"/>
    <w:rsid w:val="009872DF"/>
    <w:rsid w:val="00987F5D"/>
    <w:rsid w:val="009903E8"/>
    <w:rsid w:val="009909C3"/>
    <w:rsid w:val="00990A4D"/>
    <w:rsid w:val="00990C9E"/>
    <w:rsid w:val="00990E94"/>
    <w:rsid w:val="00991002"/>
    <w:rsid w:val="00991419"/>
    <w:rsid w:val="00992B00"/>
    <w:rsid w:val="00992ECB"/>
    <w:rsid w:val="00993815"/>
    <w:rsid w:val="0099392B"/>
    <w:rsid w:val="00993CFF"/>
    <w:rsid w:val="00994503"/>
    <w:rsid w:val="009945F3"/>
    <w:rsid w:val="0099479E"/>
    <w:rsid w:val="0099513D"/>
    <w:rsid w:val="00995217"/>
    <w:rsid w:val="009955B2"/>
    <w:rsid w:val="009955EB"/>
    <w:rsid w:val="009957B4"/>
    <w:rsid w:val="00995844"/>
    <w:rsid w:val="00995ACE"/>
    <w:rsid w:val="00995E2A"/>
    <w:rsid w:val="00996320"/>
    <w:rsid w:val="0099650A"/>
    <w:rsid w:val="009968F4"/>
    <w:rsid w:val="00996BA7"/>
    <w:rsid w:val="00997519"/>
    <w:rsid w:val="00997550"/>
    <w:rsid w:val="00997A50"/>
    <w:rsid w:val="009A09A8"/>
    <w:rsid w:val="009A0CCD"/>
    <w:rsid w:val="009A11A8"/>
    <w:rsid w:val="009A179C"/>
    <w:rsid w:val="009A245D"/>
    <w:rsid w:val="009A2AAF"/>
    <w:rsid w:val="009A2CF0"/>
    <w:rsid w:val="009A2D3A"/>
    <w:rsid w:val="009A3D4E"/>
    <w:rsid w:val="009A5191"/>
    <w:rsid w:val="009A53AB"/>
    <w:rsid w:val="009A5502"/>
    <w:rsid w:val="009A5805"/>
    <w:rsid w:val="009A6361"/>
    <w:rsid w:val="009A647A"/>
    <w:rsid w:val="009A64A4"/>
    <w:rsid w:val="009A6817"/>
    <w:rsid w:val="009A69EE"/>
    <w:rsid w:val="009A6A67"/>
    <w:rsid w:val="009A74C9"/>
    <w:rsid w:val="009A7605"/>
    <w:rsid w:val="009A781B"/>
    <w:rsid w:val="009A792A"/>
    <w:rsid w:val="009A79A8"/>
    <w:rsid w:val="009A7D5A"/>
    <w:rsid w:val="009A7E82"/>
    <w:rsid w:val="009A7F75"/>
    <w:rsid w:val="009A7FFE"/>
    <w:rsid w:val="009B05CB"/>
    <w:rsid w:val="009B0A1D"/>
    <w:rsid w:val="009B143C"/>
    <w:rsid w:val="009B143F"/>
    <w:rsid w:val="009B161E"/>
    <w:rsid w:val="009B1653"/>
    <w:rsid w:val="009B170C"/>
    <w:rsid w:val="009B1DA6"/>
    <w:rsid w:val="009B1E51"/>
    <w:rsid w:val="009B1EA2"/>
    <w:rsid w:val="009B2091"/>
    <w:rsid w:val="009B2B40"/>
    <w:rsid w:val="009B2E74"/>
    <w:rsid w:val="009B2FE2"/>
    <w:rsid w:val="009B3753"/>
    <w:rsid w:val="009B3AA4"/>
    <w:rsid w:val="009B3DFF"/>
    <w:rsid w:val="009B413B"/>
    <w:rsid w:val="009B4324"/>
    <w:rsid w:val="009B4467"/>
    <w:rsid w:val="009B44D7"/>
    <w:rsid w:val="009B49AA"/>
    <w:rsid w:val="009B4D6C"/>
    <w:rsid w:val="009B4D95"/>
    <w:rsid w:val="009B4EFA"/>
    <w:rsid w:val="009B4F3F"/>
    <w:rsid w:val="009B51E1"/>
    <w:rsid w:val="009B564D"/>
    <w:rsid w:val="009B5751"/>
    <w:rsid w:val="009B5CA5"/>
    <w:rsid w:val="009B6332"/>
    <w:rsid w:val="009B6564"/>
    <w:rsid w:val="009B65AB"/>
    <w:rsid w:val="009B6933"/>
    <w:rsid w:val="009B6B11"/>
    <w:rsid w:val="009B6BEF"/>
    <w:rsid w:val="009B6D7F"/>
    <w:rsid w:val="009B6F3D"/>
    <w:rsid w:val="009B6F90"/>
    <w:rsid w:val="009B7103"/>
    <w:rsid w:val="009B711B"/>
    <w:rsid w:val="009B72D2"/>
    <w:rsid w:val="009B7339"/>
    <w:rsid w:val="009B7462"/>
    <w:rsid w:val="009B7A8C"/>
    <w:rsid w:val="009B7DF1"/>
    <w:rsid w:val="009B7E8C"/>
    <w:rsid w:val="009B7FEC"/>
    <w:rsid w:val="009C023B"/>
    <w:rsid w:val="009C0411"/>
    <w:rsid w:val="009C049F"/>
    <w:rsid w:val="009C0979"/>
    <w:rsid w:val="009C0D9E"/>
    <w:rsid w:val="009C1946"/>
    <w:rsid w:val="009C1C5E"/>
    <w:rsid w:val="009C1EC6"/>
    <w:rsid w:val="009C21CB"/>
    <w:rsid w:val="009C22C9"/>
    <w:rsid w:val="009C2350"/>
    <w:rsid w:val="009C2533"/>
    <w:rsid w:val="009C26CF"/>
    <w:rsid w:val="009C28FF"/>
    <w:rsid w:val="009C2E82"/>
    <w:rsid w:val="009C2FAE"/>
    <w:rsid w:val="009C3239"/>
    <w:rsid w:val="009C381A"/>
    <w:rsid w:val="009C3AFD"/>
    <w:rsid w:val="009C3C7B"/>
    <w:rsid w:val="009C3D7F"/>
    <w:rsid w:val="009C40E9"/>
    <w:rsid w:val="009C41B6"/>
    <w:rsid w:val="009C426F"/>
    <w:rsid w:val="009C47BA"/>
    <w:rsid w:val="009C4883"/>
    <w:rsid w:val="009C4C42"/>
    <w:rsid w:val="009C5186"/>
    <w:rsid w:val="009C545F"/>
    <w:rsid w:val="009C6096"/>
    <w:rsid w:val="009C62F8"/>
    <w:rsid w:val="009C679A"/>
    <w:rsid w:val="009C6CA2"/>
    <w:rsid w:val="009C7069"/>
    <w:rsid w:val="009C720C"/>
    <w:rsid w:val="009C7608"/>
    <w:rsid w:val="009C78AA"/>
    <w:rsid w:val="009C7951"/>
    <w:rsid w:val="009C7B03"/>
    <w:rsid w:val="009D0024"/>
    <w:rsid w:val="009D0170"/>
    <w:rsid w:val="009D03FC"/>
    <w:rsid w:val="009D0D46"/>
    <w:rsid w:val="009D101E"/>
    <w:rsid w:val="009D150E"/>
    <w:rsid w:val="009D1881"/>
    <w:rsid w:val="009D19E7"/>
    <w:rsid w:val="009D1AA9"/>
    <w:rsid w:val="009D1EA5"/>
    <w:rsid w:val="009D272E"/>
    <w:rsid w:val="009D280E"/>
    <w:rsid w:val="009D28A0"/>
    <w:rsid w:val="009D2D1E"/>
    <w:rsid w:val="009D2DFC"/>
    <w:rsid w:val="009D2E33"/>
    <w:rsid w:val="009D365A"/>
    <w:rsid w:val="009D377D"/>
    <w:rsid w:val="009D3CEC"/>
    <w:rsid w:val="009D46B9"/>
    <w:rsid w:val="009D5004"/>
    <w:rsid w:val="009D519F"/>
    <w:rsid w:val="009D58DA"/>
    <w:rsid w:val="009D590D"/>
    <w:rsid w:val="009D5CC9"/>
    <w:rsid w:val="009D653D"/>
    <w:rsid w:val="009D65B0"/>
    <w:rsid w:val="009D6694"/>
    <w:rsid w:val="009D67E2"/>
    <w:rsid w:val="009D6A65"/>
    <w:rsid w:val="009D6A7A"/>
    <w:rsid w:val="009D7745"/>
    <w:rsid w:val="009D77C6"/>
    <w:rsid w:val="009E0153"/>
    <w:rsid w:val="009E0507"/>
    <w:rsid w:val="009E06C7"/>
    <w:rsid w:val="009E06CC"/>
    <w:rsid w:val="009E0882"/>
    <w:rsid w:val="009E0AF9"/>
    <w:rsid w:val="009E116F"/>
    <w:rsid w:val="009E14A2"/>
    <w:rsid w:val="009E19CC"/>
    <w:rsid w:val="009E1AF8"/>
    <w:rsid w:val="009E1F8B"/>
    <w:rsid w:val="009E1FEB"/>
    <w:rsid w:val="009E200E"/>
    <w:rsid w:val="009E209B"/>
    <w:rsid w:val="009E23C7"/>
    <w:rsid w:val="009E2961"/>
    <w:rsid w:val="009E2B2D"/>
    <w:rsid w:val="009E3075"/>
    <w:rsid w:val="009E39B4"/>
    <w:rsid w:val="009E3D8B"/>
    <w:rsid w:val="009E4055"/>
    <w:rsid w:val="009E4072"/>
    <w:rsid w:val="009E468D"/>
    <w:rsid w:val="009E4C62"/>
    <w:rsid w:val="009E4C95"/>
    <w:rsid w:val="009E4D77"/>
    <w:rsid w:val="009E4DEB"/>
    <w:rsid w:val="009E4FC9"/>
    <w:rsid w:val="009E5149"/>
    <w:rsid w:val="009E5271"/>
    <w:rsid w:val="009E5847"/>
    <w:rsid w:val="009E58C1"/>
    <w:rsid w:val="009E5BCC"/>
    <w:rsid w:val="009E5C74"/>
    <w:rsid w:val="009E5ED0"/>
    <w:rsid w:val="009E6113"/>
    <w:rsid w:val="009E6122"/>
    <w:rsid w:val="009E613E"/>
    <w:rsid w:val="009E645B"/>
    <w:rsid w:val="009E6BF6"/>
    <w:rsid w:val="009E72C5"/>
    <w:rsid w:val="009E7529"/>
    <w:rsid w:val="009E75CA"/>
    <w:rsid w:val="009E79FC"/>
    <w:rsid w:val="009E7D95"/>
    <w:rsid w:val="009F0960"/>
    <w:rsid w:val="009F0A75"/>
    <w:rsid w:val="009F11A6"/>
    <w:rsid w:val="009F11AA"/>
    <w:rsid w:val="009F12EA"/>
    <w:rsid w:val="009F18CC"/>
    <w:rsid w:val="009F1C01"/>
    <w:rsid w:val="009F1D9F"/>
    <w:rsid w:val="009F263E"/>
    <w:rsid w:val="009F2B70"/>
    <w:rsid w:val="009F2C7F"/>
    <w:rsid w:val="009F2C81"/>
    <w:rsid w:val="009F2F80"/>
    <w:rsid w:val="009F35C2"/>
    <w:rsid w:val="009F36D2"/>
    <w:rsid w:val="009F3745"/>
    <w:rsid w:val="009F39B9"/>
    <w:rsid w:val="009F3A61"/>
    <w:rsid w:val="009F3A73"/>
    <w:rsid w:val="009F3BE3"/>
    <w:rsid w:val="009F3E6E"/>
    <w:rsid w:val="009F4306"/>
    <w:rsid w:val="009F43D1"/>
    <w:rsid w:val="009F4A7F"/>
    <w:rsid w:val="009F4B10"/>
    <w:rsid w:val="009F4F12"/>
    <w:rsid w:val="009F51FB"/>
    <w:rsid w:val="009F5451"/>
    <w:rsid w:val="009F57EF"/>
    <w:rsid w:val="009F5BA7"/>
    <w:rsid w:val="009F5C60"/>
    <w:rsid w:val="009F5EC7"/>
    <w:rsid w:val="009F6721"/>
    <w:rsid w:val="009F69B4"/>
    <w:rsid w:val="009F7483"/>
    <w:rsid w:val="009F765F"/>
    <w:rsid w:val="009F7847"/>
    <w:rsid w:val="009F7AD6"/>
    <w:rsid w:val="009F7AF0"/>
    <w:rsid w:val="009F7B42"/>
    <w:rsid w:val="009F7F46"/>
    <w:rsid w:val="00A004BA"/>
    <w:rsid w:val="00A004ED"/>
    <w:rsid w:val="00A00834"/>
    <w:rsid w:val="00A00DC2"/>
    <w:rsid w:val="00A00EF0"/>
    <w:rsid w:val="00A00F00"/>
    <w:rsid w:val="00A0102D"/>
    <w:rsid w:val="00A01C36"/>
    <w:rsid w:val="00A01C8D"/>
    <w:rsid w:val="00A01DB6"/>
    <w:rsid w:val="00A02029"/>
    <w:rsid w:val="00A02156"/>
    <w:rsid w:val="00A02510"/>
    <w:rsid w:val="00A02BE0"/>
    <w:rsid w:val="00A02C2F"/>
    <w:rsid w:val="00A02D46"/>
    <w:rsid w:val="00A02D8F"/>
    <w:rsid w:val="00A02F60"/>
    <w:rsid w:val="00A03256"/>
    <w:rsid w:val="00A03329"/>
    <w:rsid w:val="00A03398"/>
    <w:rsid w:val="00A03C16"/>
    <w:rsid w:val="00A04348"/>
    <w:rsid w:val="00A043FB"/>
    <w:rsid w:val="00A04F6A"/>
    <w:rsid w:val="00A0560C"/>
    <w:rsid w:val="00A0629E"/>
    <w:rsid w:val="00A06568"/>
    <w:rsid w:val="00A06B83"/>
    <w:rsid w:val="00A06C6E"/>
    <w:rsid w:val="00A06F72"/>
    <w:rsid w:val="00A071B1"/>
    <w:rsid w:val="00A0732F"/>
    <w:rsid w:val="00A074DA"/>
    <w:rsid w:val="00A07C7A"/>
    <w:rsid w:val="00A07F2A"/>
    <w:rsid w:val="00A1003D"/>
    <w:rsid w:val="00A103F0"/>
    <w:rsid w:val="00A1055C"/>
    <w:rsid w:val="00A10A5F"/>
    <w:rsid w:val="00A10F77"/>
    <w:rsid w:val="00A1114F"/>
    <w:rsid w:val="00A111C3"/>
    <w:rsid w:val="00A111CC"/>
    <w:rsid w:val="00A11499"/>
    <w:rsid w:val="00A121A4"/>
    <w:rsid w:val="00A127D5"/>
    <w:rsid w:val="00A12E66"/>
    <w:rsid w:val="00A130E8"/>
    <w:rsid w:val="00A1316F"/>
    <w:rsid w:val="00A13421"/>
    <w:rsid w:val="00A13894"/>
    <w:rsid w:val="00A13AE6"/>
    <w:rsid w:val="00A13C6D"/>
    <w:rsid w:val="00A1400B"/>
    <w:rsid w:val="00A1457A"/>
    <w:rsid w:val="00A148D0"/>
    <w:rsid w:val="00A14C21"/>
    <w:rsid w:val="00A14D1B"/>
    <w:rsid w:val="00A15A1E"/>
    <w:rsid w:val="00A15C2C"/>
    <w:rsid w:val="00A15D90"/>
    <w:rsid w:val="00A161CC"/>
    <w:rsid w:val="00A162AD"/>
    <w:rsid w:val="00A16928"/>
    <w:rsid w:val="00A16AD1"/>
    <w:rsid w:val="00A16F00"/>
    <w:rsid w:val="00A176BC"/>
    <w:rsid w:val="00A17D81"/>
    <w:rsid w:val="00A201C2"/>
    <w:rsid w:val="00A204D3"/>
    <w:rsid w:val="00A20805"/>
    <w:rsid w:val="00A20B64"/>
    <w:rsid w:val="00A20BA9"/>
    <w:rsid w:val="00A210D9"/>
    <w:rsid w:val="00A21387"/>
    <w:rsid w:val="00A21417"/>
    <w:rsid w:val="00A21681"/>
    <w:rsid w:val="00A218D0"/>
    <w:rsid w:val="00A21982"/>
    <w:rsid w:val="00A22364"/>
    <w:rsid w:val="00A2276D"/>
    <w:rsid w:val="00A227F5"/>
    <w:rsid w:val="00A22D84"/>
    <w:rsid w:val="00A23149"/>
    <w:rsid w:val="00A23A41"/>
    <w:rsid w:val="00A23D0C"/>
    <w:rsid w:val="00A240BE"/>
    <w:rsid w:val="00A24565"/>
    <w:rsid w:val="00A24DB5"/>
    <w:rsid w:val="00A25086"/>
    <w:rsid w:val="00A25414"/>
    <w:rsid w:val="00A256C9"/>
    <w:rsid w:val="00A2578D"/>
    <w:rsid w:val="00A25792"/>
    <w:rsid w:val="00A25795"/>
    <w:rsid w:val="00A25E4E"/>
    <w:rsid w:val="00A260C3"/>
    <w:rsid w:val="00A26216"/>
    <w:rsid w:val="00A26346"/>
    <w:rsid w:val="00A263AC"/>
    <w:rsid w:val="00A26B18"/>
    <w:rsid w:val="00A271B9"/>
    <w:rsid w:val="00A271D1"/>
    <w:rsid w:val="00A27244"/>
    <w:rsid w:val="00A27511"/>
    <w:rsid w:val="00A27525"/>
    <w:rsid w:val="00A27926"/>
    <w:rsid w:val="00A27A0A"/>
    <w:rsid w:val="00A3042B"/>
    <w:rsid w:val="00A3169F"/>
    <w:rsid w:val="00A317C5"/>
    <w:rsid w:val="00A318BD"/>
    <w:rsid w:val="00A31DB7"/>
    <w:rsid w:val="00A320B3"/>
    <w:rsid w:val="00A3219D"/>
    <w:rsid w:val="00A32488"/>
    <w:rsid w:val="00A324CB"/>
    <w:rsid w:val="00A32660"/>
    <w:rsid w:val="00A32AD4"/>
    <w:rsid w:val="00A32B06"/>
    <w:rsid w:val="00A332AE"/>
    <w:rsid w:val="00A33828"/>
    <w:rsid w:val="00A33B7C"/>
    <w:rsid w:val="00A33B8C"/>
    <w:rsid w:val="00A3573E"/>
    <w:rsid w:val="00A35896"/>
    <w:rsid w:val="00A35B22"/>
    <w:rsid w:val="00A35BBD"/>
    <w:rsid w:val="00A35C25"/>
    <w:rsid w:val="00A35E98"/>
    <w:rsid w:val="00A35F6A"/>
    <w:rsid w:val="00A361F5"/>
    <w:rsid w:val="00A36344"/>
    <w:rsid w:val="00A364BC"/>
    <w:rsid w:val="00A36789"/>
    <w:rsid w:val="00A368DD"/>
    <w:rsid w:val="00A36F4D"/>
    <w:rsid w:val="00A371FA"/>
    <w:rsid w:val="00A3742D"/>
    <w:rsid w:val="00A374DC"/>
    <w:rsid w:val="00A37543"/>
    <w:rsid w:val="00A377CF"/>
    <w:rsid w:val="00A37BD2"/>
    <w:rsid w:val="00A40263"/>
    <w:rsid w:val="00A40317"/>
    <w:rsid w:val="00A403BF"/>
    <w:rsid w:val="00A4079D"/>
    <w:rsid w:val="00A407BE"/>
    <w:rsid w:val="00A41326"/>
    <w:rsid w:val="00A41DAE"/>
    <w:rsid w:val="00A42400"/>
    <w:rsid w:val="00A42575"/>
    <w:rsid w:val="00A42863"/>
    <w:rsid w:val="00A42C71"/>
    <w:rsid w:val="00A42E74"/>
    <w:rsid w:val="00A42F9A"/>
    <w:rsid w:val="00A43388"/>
    <w:rsid w:val="00A43A23"/>
    <w:rsid w:val="00A44271"/>
    <w:rsid w:val="00A4428F"/>
    <w:rsid w:val="00A443AE"/>
    <w:rsid w:val="00A443E7"/>
    <w:rsid w:val="00A4468E"/>
    <w:rsid w:val="00A4491E"/>
    <w:rsid w:val="00A44953"/>
    <w:rsid w:val="00A44965"/>
    <w:rsid w:val="00A44C77"/>
    <w:rsid w:val="00A44CD2"/>
    <w:rsid w:val="00A458A5"/>
    <w:rsid w:val="00A460A7"/>
    <w:rsid w:val="00A46160"/>
    <w:rsid w:val="00A4684D"/>
    <w:rsid w:val="00A468E7"/>
    <w:rsid w:val="00A46DF9"/>
    <w:rsid w:val="00A47208"/>
    <w:rsid w:val="00A4721A"/>
    <w:rsid w:val="00A4788D"/>
    <w:rsid w:val="00A47993"/>
    <w:rsid w:val="00A47EDD"/>
    <w:rsid w:val="00A50201"/>
    <w:rsid w:val="00A503FD"/>
    <w:rsid w:val="00A50616"/>
    <w:rsid w:val="00A507F0"/>
    <w:rsid w:val="00A50C4A"/>
    <w:rsid w:val="00A50FD3"/>
    <w:rsid w:val="00A51246"/>
    <w:rsid w:val="00A5158B"/>
    <w:rsid w:val="00A51E29"/>
    <w:rsid w:val="00A527C0"/>
    <w:rsid w:val="00A52E48"/>
    <w:rsid w:val="00A52E8A"/>
    <w:rsid w:val="00A532B6"/>
    <w:rsid w:val="00A53510"/>
    <w:rsid w:val="00A538A2"/>
    <w:rsid w:val="00A53A85"/>
    <w:rsid w:val="00A53AB7"/>
    <w:rsid w:val="00A53CA0"/>
    <w:rsid w:val="00A54362"/>
    <w:rsid w:val="00A54552"/>
    <w:rsid w:val="00A545F1"/>
    <w:rsid w:val="00A546C4"/>
    <w:rsid w:val="00A54714"/>
    <w:rsid w:val="00A54760"/>
    <w:rsid w:val="00A5522A"/>
    <w:rsid w:val="00A5577D"/>
    <w:rsid w:val="00A55DAC"/>
    <w:rsid w:val="00A55DCA"/>
    <w:rsid w:val="00A55E10"/>
    <w:rsid w:val="00A55F55"/>
    <w:rsid w:val="00A56019"/>
    <w:rsid w:val="00A56088"/>
    <w:rsid w:val="00A565AA"/>
    <w:rsid w:val="00A5669A"/>
    <w:rsid w:val="00A568FD"/>
    <w:rsid w:val="00A56994"/>
    <w:rsid w:val="00A56C50"/>
    <w:rsid w:val="00A56F2C"/>
    <w:rsid w:val="00A570A7"/>
    <w:rsid w:val="00A5731E"/>
    <w:rsid w:val="00A57364"/>
    <w:rsid w:val="00A577CF"/>
    <w:rsid w:val="00A5780F"/>
    <w:rsid w:val="00A57E7B"/>
    <w:rsid w:val="00A604EB"/>
    <w:rsid w:val="00A60875"/>
    <w:rsid w:val="00A60E98"/>
    <w:rsid w:val="00A610E7"/>
    <w:rsid w:val="00A61B90"/>
    <w:rsid w:val="00A61D83"/>
    <w:rsid w:val="00A61FA1"/>
    <w:rsid w:val="00A625E4"/>
    <w:rsid w:val="00A62694"/>
    <w:rsid w:val="00A62836"/>
    <w:rsid w:val="00A62A94"/>
    <w:rsid w:val="00A62C10"/>
    <w:rsid w:val="00A62E9C"/>
    <w:rsid w:val="00A63161"/>
    <w:rsid w:val="00A63965"/>
    <w:rsid w:val="00A63DD4"/>
    <w:rsid w:val="00A63F9F"/>
    <w:rsid w:val="00A6458E"/>
    <w:rsid w:val="00A648A8"/>
    <w:rsid w:val="00A64CB8"/>
    <w:rsid w:val="00A64CBE"/>
    <w:rsid w:val="00A6525C"/>
    <w:rsid w:val="00A65268"/>
    <w:rsid w:val="00A654D5"/>
    <w:rsid w:val="00A6579B"/>
    <w:rsid w:val="00A65D5C"/>
    <w:rsid w:val="00A65E9E"/>
    <w:rsid w:val="00A661BF"/>
    <w:rsid w:val="00A666B3"/>
    <w:rsid w:val="00A669D3"/>
    <w:rsid w:val="00A66D5E"/>
    <w:rsid w:val="00A67752"/>
    <w:rsid w:val="00A679B2"/>
    <w:rsid w:val="00A67D36"/>
    <w:rsid w:val="00A700E7"/>
    <w:rsid w:val="00A70511"/>
    <w:rsid w:val="00A7067E"/>
    <w:rsid w:val="00A708B9"/>
    <w:rsid w:val="00A7097E"/>
    <w:rsid w:val="00A7123A"/>
    <w:rsid w:val="00A713B3"/>
    <w:rsid w:val="00A71537"/>
    <w:rsid w:val="00A718C4"/>
    <w:rsid w:val="00A719E4"/>
    <w:rsid w:val="00A71B53"/>
    <w:rsid w:val="00A7219A"/>
    <w:rsid w:val="00A72242"/>
    <w:rsid w:val="00A72611"/>
    <w:rsid w:val="00A726B9"/>
    <w:rsid w:val="00A72937"/>
    <w:rsid w:val="00A729FE"/>
    <w:rsid w:val="00A72F19"/>
    <w:rsid w:val="00A73502"/>
    <w:rsid w:val="00A73779"/>
    <w:rsid w:val="00A739D9"/>
    <w:rsid w:val="00A73ABF"/>
    <w:rsid w:val="00A73B7A"/>
    <w:rsid w:val="00A73C8C"/>
    <w:rsid w:val="00A7403F"/>
    <w:rsid w:val="00A742F6"/>
    <w:rsid w:val="00A74995"/>
    <w:rsid w:val="00A749C4"/>
    <w:rsid w:val="00A74C1E"/>
    <w:rsid w:val="00A757DE"/>
    <w:rsid w:val="00A75B4F"/>
    <w:rsid w:val="00A76663"/>
    <w:rsid w:val="00A76AD2"/>
    <w:rsid w:val="00A76DBA"/>
    <w:rsid w:val="00A76E78"/>
    <w:rsid w:val="00A77240"/>
    <w:rsid w:val="00A77D5F"/>
    <w:rsid w:val="00A77EEB"/>
    <w:rsid w:val="00A80069"/>
    <w:rsid w:val="00A80CDF"/>
    <w:rsid w:val="00A811A2"/>
    <w:rsid w:val="00A812C0"/>
    <w:rsid w:val="00A81980"/>
    <w:rsid w:val="00A8229D"/>
    <w:rsid w:val="00A82B63"/>
    <w:rsid w:val="00A82E80"/>
    <w:rsid w:val="00A82F48"/>
    <w:rsid w:val="00A82FAA"/>
    <w:rsid w:val="00A82FDE"/>
    <w:rsid w:val="00A8348A"/>
    <w:rsid w:val="00A83801"/>
    <w:rsid w:val="00A83849"/>
    <w:rsid w:val="00A83C59"/>
    <w:rsid w:val="00A83C71"/>
    <w:rsid w:val="00A84497"/>
    <w:rsid w:val="00A845B3"/>
    <w:rsid w:val="00A84A96"/>
    <w:rsid w:val="00A84D6B"/>
    <w:rsid w:val="00A851D9"/>
    <w:rsid w:val="00A856E3"/>
    <w:rsid w:val="00A8611F"/>
    <w:rsid w:val="00A8620C"/>
    <w:rsid w:val="00A865D8"/>
    <w:rsid w:val="00A8666A"/>
    <w:rsid w:val="00A86A74"/>
    <w:rsid w:val="00A86E71"/>
    <w:rsid w:val="00A86E96"/>
    <w:rsid w:val="00A87279"/>
    <w:rsid w:val="00A872AE"/>
    <w:rsid w:val="00A87AA0"/>
    <w:rsid w:val="00A87E43"/>
    <w:rsid w:val="00A87EC5"/>
    <w:rsid w:val="00A90073"/>
    <w:rsid w:val="00A905D9"/>
    <w:rsid w:val="00A908D0"/>
    <w:rsid w:val="00A90BAC"/>
    <w:rsid w:val="00A90C4E"/>
    <w:rsid w:val="00A90DAD"/>
    <w:rsid w:val="00A90F7A"/>
    <w:rsid w:val="00A91195"/>
    <w:rsid w:val="00A91431"/>
    <w:rsid w:val="00A914E2"/>
    <w:rsid w:val="00A91D41"/>
    <w:rsid w:val="00A9214F"/>
    <w:rsid w:val="00A92348"/>
    <w:rsid w:val="00A9259E"/>
    <w:rsid w:val="00A92D53"/>
    <w:rsid w:val="00A93819"/>
    <w:rsid w:val="00A93CDD"/>
    <w:rsid w:val="00A93E0C"/>
    <w:rsid w:val="00A94408"/>
    <w:rsid w:val="00A94A88"/>
    <w:rsid w:val="00A94DDA"/>
    <w:rsid w:val="00A95030"/>
    <w:rsid w:val="00A95A1C"/>
    <w:rsid w:val="00A95DB9"/>
    <w:rsid w:val="00A95FC2"/>
    <w:rsid w:val="00A96509"/>
    <w:rsid w:val="00A96591"/>
    <w:rsid w:val="00A965B2"/>
    <w:rsid w:val="00A96F45"/>
    <w:rsid w:val="00A9734A"/>
    <w:rsid w:val="00A97546"/>
    <w:rsid w:val="00A9758C"/>
    <w:rsid w:val="00A9772A"/>
    <w:rsid w:val="00A97AD9"/>
    <w:rsid w:val="00A97C9F"/>
    <w:rsid w:val="00A97E04"/>
    <w:rsid w:val="00AA00B4"/>
    <w:rsid w:val="00AA00F8"/>
    <w:rsid w:val="00AA091B"/>
    <w:rsid w:val="00AA0CA2"/>
    <w:rsid w:val="00AA0DB7"/>
    <w:rsid w:val="00AA1002"/>
    <w:rsid w:val="00AA1033"/>
    <w:rsid w:val="00AA141F"/>
    <w:rsid w:val="00AA22F1"/>
    <w:rsid w:val="00AA2495"/>
    <w:rsid w:val="00AA2497"/>
    <w:rsid w:val="00AA2AF8"/>
    <w:rsid w:val="00AA30F6"/>
    <w:rsid w:val="00AA3299"/>
    <w:rsid w:val="00AA33BB"/>
    <w:rsid w:val="00AA35C0"/>
    <w:rsid w:val="00AA3933"/>
    <w:rsid w:val="00AA39E2"/>
    <w:rsid w:val="00AA3CD8"/>
    <w:rsid w:val="00AA3F49"/>
    <w:rsid w:val="00AA4462"/>
    <w:rsid w:val="00AA4719"/>
    <w:rsid w:val="00AA4A66"/>
    <w:rsid w:val="00AA4AEF"/>
    <w:rsid w:val="00AA5040"/>
    <w:rsid w:val="00AA5169"/>
    <w:rsid w:val="00AA538F"/>
    <w:rsid w:val="00AA53A5"/>
    <w:rsid w:val="00AA5555"/>
    <w:rsid w:val="00AA588E"/>
    <w:rsid w:val="00AA5A60"/>
    <w:rsid w:val="00AA5E1B"/>
    <w:rsid w:val="00AA5E24"/>
    <w:rsid w:val="00AA624C"/>
    <w:rsid w:val="00AA6713"/>
    <w:rsid w:val="00AA6726"/>
    <w:rsid w:val="00AA6992"/>
    <w:rsid w:val="00AA6D1F"/>
    <w:rsid w:val="00AA6D33"/>
    <w:rsid w:val="00AA6F30"/>
    <w:rsid w:val="00AA700B"/>
    <w:rsid w:val="00AA72F5"/>
    <w:rsid w:val="00AA750F"/>
    <w:rsid w:val="00AA7553"/>
    <w:rsid w:val="00AA7743"/>
    <w:rsid w:val="00AA7B03"/>
    <w:rsid w:val="00AA7B0C"/>
    <w:rsid w:val="00AA7D26"/>
    <w:rsid w:val="00AB02D6"/>
    <w:rsid w:val="00AB0370"/>
    <w:rsid w:val="00AB0724"/>
    <w:rsid w:val="00AB0AD6"/>
    <w:rsid w:val="00AB0D45"/>
    <w:rsid w:val="00AB0DAE"/>
    <w:rsid w:val="00AB0E71"/>
    <w:rsid w:val="00AB1650"/>
    <w:rsid w:val="00AB176C"/>
    <w:rsid w:val="00AB1774"/>
    <w:rsid w:val="00AB1884"/>
    <w:rsid w:val="00AB1ADE"/>
    <w:rsid w:val="00AB1B15"/>
    <w:rsid w:val="00AB1F69"/>
    <w:rsid w:val="00AB2625"/>
    <w:rsid w:val="00AB2A3E"/>
    <w:rsid w:val="00AB2D5E"/>
    <w:rsid w:val="00AB2FA5"/>
    <w:rsid w:val="00AB2FF8"/>
    <w:rsid w:val="00AB315C"/>
    <w:rsid w:val="00AB38A8"/>
    <w:rsid w:val="00AB3AB1"/>
    <w:rsid w:val="00AB3AD5"/>
    <w:rsid w:val="00AB3BD3"/>
    <w:rsid w:val="00AB4070"/>
    <w:rsid w:val="00AB46AB"/>
    <w:rsid w:val="00AB46DB"/>
    <w:rsid w:val="00AB4700"/>
    <w:rsid w:val="00AB47F0"/>
    <w:rsid w:val="00AB4CD8"/>
    <w:rsid w:val="00AB4F69"/>
    <w:rsid w:val="00AB4F84"/>
    <w:rsid w:val="00AB51B3"/>
    <w:rsid w:val="00AB5E8C"/>
    <w:rsid w:val="00AB60FD"/>
    <w:rsid w:val="00AB6119"/>
    <w:rsid w:val="00AB6128"/>
    <w:rsid w:val="00AB6310"/>
    <w:rsid w:val="00AB64F5"/>
    <w:rsid w:val="00AB6974"/>
    <w:rsid w:val="00AB707D"/>
    <w:rsid w:val="00AB789E"/>
    <w:rsid w:val="00AB7BCC"/>
    <w:rsid w:val="00AC02D2"/>
    <w:rsid w:val="00AC0701"/>
    <w:rsid w:val="00AC073B"/>
    <w:rsid w:val="00AC0B04"/>
    <w:rsid w:val="00AC0BA3"/>
    <w:rsid w:val="00AC0DE8"/>
    <w:rsid w:val="00AC168F"/>
    <w:rsid w:val="00AC1760"/>
    <w:rsid w:val="00AC1830"/>
    <w:rsid w:val="00AC19CA"/>
    <w:rsid w:val="00AC1CC4"/>
    <w:rsid w:val="00AC1E74"/>
    <w:rsid w:val="00AC24B9"/>
    <w:rsid w:val="00AC2F44"/>
    <w:rsid w:val="00AC3311"/>
    <w:rsid w:val="00AC36C8"/>
    <w:rsid w:val="00AC37E4"/>
    <w:rsid w:val="00AC4014"/>
    <w:rsid w:val="00AC40A7"/>
    <w:rsid w:val="00AC42FC"/>
    <w:rsid w:val="00AC44EE"/>
    <w:rsid w:val="00AC553D"/>
    <w:rsid w:val="00AC5CC3"/>
    <w:rsid w:val="00AC5D9C"/>
    <w:rsid w:val="00AC5E80"/>
    <w:rsid w:val="00AC5ECA"/>
    <w:rsid w:val="00AC636A"/>
    <w:rsid w:val="00AC65B5"/>
    <w:rsid w:val="00AC68DE"/>
    <w:rsid w:val="00AC6951"/>
    <w:rsid w:val="00AC6C7D"/>
    <w:rsid w:val="00AC6E46"/>
    <w:rsid w:val="00AC7442"/>
    <w:rsid w:val="00AC78A6"/>
    <w:rsid w:val="00AC79DF"/>
    <w:rsid w:val="00AC7E9F"/>
    <w:rsid w:val="00AD05AA"/>
    <w:rsid w:val="00AD06DE"/>
    <w:rsid w:val="00AD07E6"/>
    <w:rsid w:val="00AD108E"/>
    <w:rsid w:val="00AD12E7"/>
    <w:rsid w:val="00AD1568"/>
    <w:rsid w:val="00AD15CF"/>
    <w:rsid w:val="00AD1D9A"/>
    <w:rsid w:val="00AD2144"/>
    <w:rsid w:val="00AD24EE"/>
    <w:rsid w:val="00AD298B"/>
    <w:rsid w:val="00AD2C15"/>
    <w:rsid w:val="00AD315F"/>
    <w:rsid w:val="00AD32B4"/>
    <w:rsid w:val="00AD35E7"/>
    <w:rsid w:val="00AD3A79"/>
    <w:rsid w:val="00AD3DD3"/>
    <w:rsid w:val="00AD3FC2"/>
    <w:rsid w:val="00AD4464"/>
    <w:rsid w:val="00AD4F79"/>
    <w:rsid w:val="00AD59E6"/>
    <w:rsid w:val="00AD5A12"/>
    <w:rsid w:val="00AD5CC4"/>
    <w:rsid w:val="00AD625D"/>
    <w:rsid w:val="00AD687D"/>
    <w:rsid w:val="00AD6888"/>
    <w:rsid w:val="00AD69F1"/>
    <w:rsid w:val="00AD751B"/>
    <w:rsid w:val="00AD76B8"/>
    <w:rsid w:val="00AD7E76"/>
    <w:rsid w:val="00AD7ED0"/>
    <w:rsid w:val="00ADEA7F"/>
    <w:rsid w:val="00AE019A"/>
    <w:rsid w:val="00AE06C7"/>
    <w:rsid w:val="00AE0741"/>
    <w:rsid w:val="00AE0C45"/>
    <w:rsid w:val="00AE15C4"/>
    <w:rsid w:val="00AE195B"/>
    <w:rsid w:val="00AE24F0"/>
    <w:rsid w:val="00AE26A8"/>
    <w:rsid w:val="00AE26FD"/>
    <w:rsid w:val="00AE2AB2"/>
    <w:rsid w:val="00AE300A"/>
    <w:rsid w:val="00AE30E9"/>
    <w:rsid w:val="00AE32CF"/>
    <w:rsid w:val="00AE3510"/>
    <w:rsid w:val="00AE3663"/>
    <w:rsid w:val="00AE369D"/>
    <w:rsid w:val="00AE3926"/>
    <w:rsid w:val="00AE3EAE"/>
    <w:rsid w:val="00AE3ECE"/>
    <w:rsid w:val="00AE440A"/>
    <w:rsid w:val="00AE44AB"/>
    <w:rsid w:val="00AE4581"/>
    <w:rsid w:val="00AE47BA"/>
    <w:rsid w:val="00AE4FCC"/>
    <w:rsid w:val="00AE53A6"/>
    <w:rsid w:val="00AE56E5"/>
    <w:rsid w:val="00AE6026"/>
    <w:rsid w:val="00AE664C"/>
    <w:rsid w:val="00AE6C36"/>
    <w:rsid w:val="00AE6FDB"/>
    <w:rsid w:val="00AE7274"/>
    <w:rsid w:val="00AE7698"/>
    <w:rsid w:val="00AE7745"/>
    <w:rsid w:val="00AE77CA"/>
    <w:rsid w:val="00AE7CC3"/>
    <w:rsid w:val="00AE7E75"/>
    <w:rsid w:val="00AE7F6D"/>
    <w:rsid w:val="00AF0022"/>
    <w:rsid w:val="00AF00FB"/>
    <w:rsid w:val="00AF08D9"/>
    <w:rsid w:val="00AF0BE6"/>
    <w:rsid w:val="00AF0E41"/>
    <w:rsid w:val="00AF1D05"/>
    <w:rsid w:val="00AF1E2C"/>
    <w:rsid w:val="00AF1F4B"/>
    <w:rsid w:val="00AF20E0"/>
    <w:rsid w:val="00AF3169"/>
    <w:rsid w:val="00AF323D"/>
    <w:rsid w:val="00AF3337"/>
    <w:rsid w:val="00AF38AF"/>
    <w:rsid w:val="00AF3EF9"/>
    <w:rsid w:val="00AF44CC"/>
    <w:rsid w:val="00AF47F6"/>
    <w:rsid w:val="00AF48DE"/>
    <w:rsid w:val="00AF4949"/>
    <w:rsid w:val="00AF4A8E"/>
    <w:rsid w:val="00AF4C6E"/>
    <w:rsid w:val="00AF506A"/>
    <w:rsid w:val="00AF5446"/>
    <w:rsid w:val="00AF5942"/>
    <w:rsid w:val="00AF626B"/>
    <w:rsid w:val="00AF660F"/>
    <w:rsid w:val="00AF6999"/>
    <w:rsid w:val="00AF6AE5"/>
    <w:rsid w:val="00AF6BAA"/>
    <w:rsid w:val="00AF6C14"/>
    <w:rsid w:val="00AF749B"/>
    <w:rsid w:val="00AF74D6"/>
    <w:rsid w:val="00AF7826"/>
    <w:rsid w:val="00AF7FDF"/>
    <w:rsid w:val="00B007D5"/>
    <w:rsid w:val="00B0096E"/>
    <w:rsid w:val="00B00BEC"/>
    <w:rsid w:val="00B00D21"/>
    <w:rsid w:val="00B013D7"/>
    <w:rsid w:val="00B01526"/>
    <w:rsid w:val="00B01746"/>
    <w:rsid w:val="00B025B1"/>
    <w:rsid w:val="00B026B1"/>
    <w:rsid w:val="00B026B9"/>
    <w:rsid w:val="00B0286E"/>
    <w:rsid w:val="00B03093"/>
    <w:rsid w:val="00B03222"/>
    <w:rsid w:val="00B03345"/>
    <w:rsid w:val="00B035E3"/>
    <w:rsid w:val="00B0367B"/>
    <w:rsid w:val="00B03A46"/>
    <w:rsid w:val="00B03D71"/>
    <w:rsid w:val="00B03FD8"/>
    <w:rsid w:val="00B040D9"/>
    <w:rsid w:val="00B04300"/>
    <w:rsid w:val="00B04B18"/>
    <w:rsid w:val="00B04E63"/>
    <w:rsid w:val="00B0521C"/>
    <w:rsid w:val="00B0548A"/>
    <w:rsid w:val="00B054D6"/>
    <w:rsid w:val="00B05995"/>
    <w:rsid w:val="00B06311"/>
    <w:rsid w:val="00B063C5"/>
    <w:rsid w:val="00B063CF"/>
    <w:rsid w:val="00B0650F"/>
    <w:rsid w:val="00B06619"/>
    <w:rsid w:val="00B067D0"/>
    <w:rsid w:val="00B06BC8"/>
    <w:rsid w:val="00B07053"/>
    <w:rsid w:val="00B07517"/>
    <w:rsid w:val="00B07541"/>
    <w:rsid w:val="00B075C5"/>
    <w:rsid w:val="00B0767F"/>
    <w:rsid w:val="00B077CA"/>
    <w:rsid w:val="00B078B6"/>
    <w:rsid w:val="00B07977"/>
    <w:rsid w:val="00B07A2F"/>
    <w:rsid w:val="00B10052"/>
    <w:rsid w:val="00B10131"/>
    <w:rsid w:val="00B101E2"/>
    <w:rsid w:val="00B10809"/>
    <w:rsid w:val="00B10980"/>
    <w:rsid w:val="00B10AFA"/>
    <w:rsid w:val="00B10DEE"/>
    <w:rsid w:val="00B11624"/>
    <w:rsid w:val="00B11A96"/>
    <w:rsid w:val="00B11AE0"/>
    <w:rsid w:val="00B12223"/>
    <w:rsid w:val="00B125AF"/>
    <w:rsid w:val="00B12F9D"/>
    <w:rsid w:val="00B130C7"/>
    <w:rsid w:val="00B13231"/>
    <w:rsid w:val="00B1351C"/>
    <w:rsid w:val="00B13852"/>
    <w:rsid w:val="00B13935"/>
    <w:rsid w:val="00B13C20"/>
    <w:rsid w:val="00B13DC3"/>
    <w:rsid w:val="00B142AD"/>
    <w:rsid w:val="00B1477C"/>
    <w:rsid w:val="00B14F9C"/>
    <w:rsid w:val="00B15377"/>
    <w:rsid w:val="00B15456"/>
    <w:rsid w:val="00B15764"/>
    <w:rsid w:val="00B15844"/>
    <w:rsid w:val="00B1587C"/>
    <w:rsid w:val="00B158CF"/>
    <w:rsid w:val="00B158ED"/>
    <w:rsid w:val="00B159FD"/>
    <w:rsid w:val="00B15EDC"/>
    <w:rsid w:val="00B15F09"/>
    <w:rsid w:val="00B16044"/>
    <w:rsid w:val="00B16278"/>
    <w:rsid w:val="00B16290"/>
    <w:rsid w:val="00B16589"/>
    <w:rsid w:val="00B16761"/>
    <w:rsid w:val="00B16873"/>
    <w:rsid w:val="00B16A93"/>
    <w:rsid w:val="00B170BD"/>
    <w:rsid w:val="00B17206"/>
    <w:rsid w:val="00B17506"/>
    <w:rsid w:val="00B1755A"/>
    <w:rsid w:val="00B17802"/>
    <w:rsid w:val="00B17DA5"/>
    <w:rsid w:val="00B2032D"/>
    <w:rsid w:val="00B204D9"/>
    <w:rsid w:val="00B20519"/>
    <w:rsid w:val="00B2055C"/>
    <w:rsid w:val="00B20775"/>
    <w:rsid w:val="00B208F7"/>
    <w:rsid w:val="00B208FB"/>
    <w:rsid w:val="00B2095D"/>
    <w:rsid w:val="00B20BC7"/>
    <w:rsid w:val="00B20FE2"/>
    <w:rsid w:val="00B214AB"/>
    <w:rsid w:val="00B218C4"/>
    <w:rsid w:val="00B21A55"/>
    <w:rsid w:val="00B21EB6"/>
    <w:rsid w:val="00B22D91"/>
    <w:rsid w:val="00B23197"/>
    <w:rsid w:val="00B23598"/>
    <w:rsid w:val="00B23CB9"/>
    <w:rsid w:val="00B23DF3"/>
    <w:rsid w:val="00B2418A"/>
    <w:rsid w:val="00B24366"/>
    <w:rsid w:val="00B245AB"/>
    <w:rsid w:val="00B245B9"/>
    <w:rsid w:val="00B246FC"/>
    <w:rsid w:val="00B24773"/>
    <w:rsid w:val="00B24F3B"/>
    <w:rsid w:val="00B253A2"/>
    <w:rsid w:val="00B25447"/>
    <w:rsid w:val="00B25ADE"/>
    <w:rsid w:val="00B25C4D"/>
    <w:rsid w:val="00B25E6D"/>
    <w:rsid w:val="00B25F84"/>
    <w:rsid w:val="00B263DF"/>
    <w:rsid w:val="00B264A4"/>
    <w:rsid w:val="00B266A5"/>
    <w:rsid w:val="00B26935"/>
    <w:rsid w:val="00B26A85"/>
    <w:rsid w:val="00B270DF"/>
    <w:rsid w:val="00B274E6"/>
    <w:rsid w:val="00B279D2"/>
    <w:rsid w:val="00B27BA9"/>
    <w:rsid w:val="00B30130"/>
    <w:rsid w:val="00B30DBB"/>
    <w:rsid w:val="00B30E7D"/>
    <w:rsid w:val="00B30EBA"/>
    <w:rsid w:val="00B30EC1"/>
    <w:rsid w:val="00B30FF8"/>
    <w:rsid w:val="00B31172"/>
    <w:rsid w:val="00B31200"/>
    <w:rsid w:val="00B315B3"/>
    <w:rsid w:val="00B31954"/>
    <w:rsid w:val="00B31CEE"/>
    <w:rsid w:val="00B31DC8"/>
    <w:rsid w:val="00B31EAD"/>
    <w:rsid w:val="00B32001"/>
    <w:rsid w:val="00B32A63"/>
    <w:rsid w:val="00B32A66"/>
    <w:rsid w:val="00B32B90"/>
    <w:rsid w:val="00B32D30"/>
    <w:rsid w:val="00B33362"/>
    <w:rsid w:val="00B33410"/>
    <w:rsid w:val="00B335BA"/>
    <w:rsid w:val="00B338EA"/>
    <w:rsid w:val="00B33A92"/>
    <w:rsid w:val="00B33AAB"/>
    <w:rsid w:val="00B33E51"/>
    <w:rsid w:val="00B34021"/>
    <w:rsid w:val="00B34241"/>
    <w:rsid w:val="00B346FE"/>
    <w:rsid w:val="00B34995"/>
    <w:rsid w:val="00B34D3D"/>
    <w:rsid w:val="00B354A6"/>
    <w:rsid w:val="00B3559D"/>
    <w:rsid w:val="00B3565D"/>
    <w:rsid w:val="00B356B9"/>
    <w:rsid w:val="00B356EE"/>
    <w:rsid w:val="00B35A06"/>
    <w:rsid w:val="00B35AE7"/>
    <w:rsid w:val="00B35AFC"/>
    <w:rsid w:val="00B35C70"/>
    <w:rsid w:val="00B361E8"/>
    <w:rsid w:val="00B36A58"/>
    <w:rsid w:val="00B37232"/>
    <w:rsid w:val="00B372E5"/>
    <w:rsid w:val="00B374E9"/>
    <w:rsid w:val="00B3759D"/>
    <w:rsid w:val="00B3794E"/>
    <w:rsid w:val="00B37A39"/>
    <w:rsid w:val="00B40155"/>
    <w:rsid w:val="00B40EEA"/>
    <w:rsid w:val="00B40F57"/>
    <w:rsid w:val="00B41392"/>
    <w:rsid w:val="00B41440"/>
    <w:rsid w:val="00B415C3"/>
    <w:rsid w:val="00B41B57"/>
    <w:rsid w:val="00B41CC8"/>
    <w:rsid w:val="00B41E5D"/>
    <w:rsid w:val="00B425FA"/>
    <w:rsid w:val="00B42BC7"/>
    <w:rsid w:val="00B4306B"/>
    <w:rsid w:val="00B43166"/>
    <w:rsid w:val="00B43B3E"/>
    <w:rsid w:val="00B43DE8"/>
    <w:rsid w:val="00B43FEB"/>
    <w:rsid w:val="00B4414C"/>
    <w:rsid w:val="00B44B45"/>
    <w:rsid w:val="00B44B6E"/>
    <w:rsid w:val="00B45501"/>
    <w:rsid w:val="00B45D4F"/>
    <w:rsid w:val="00B460D7"/>
    <w:rsid w:val="00B46182"/>
    <w:rsid w:val="00B46465"/>
    <w:rsid w:val="00B4652D"/>
    <w:rsid w:val="00B4661A"/>
    <w:rsid w:val="00B468D4"/>
    <w:rsid w:val="00B46C44"/>
    <w:rsid w:val="00B46E89"/>
    <w:rsid w:val="00B472F6"/>
    <w:rsid w:val="00B475A2"/>
    <w:rsid w:val="00B4796E"/>
    <w:rsid w:val="00B47DDE"/>
    <w:rsid w:val="00B47EAA"/>
    <w:rsid w:val="00B50612"/>
    <w:rsid w:val="00B50C56"/>
    <w:rsid w:val="00B50CEC"/>
    <w:rsid w:val="00B513C2"/>
    <w:rsid w:val="00B51481"/>
    <w:rsid w:val="00B51747"/>
    <w:rsid w:val="00B51CFD"/>
    <w:rsid w:val="00B51FCF"/>
    <w:rsid w:val="00B52B99"/>
    <w:rsid w:val="00B52DF1"/>
    <w:rsid w:val="00B52FE8"/>
    <w:rsid w:val="00B5314A"/>
    <w:rsid w:val="00B53C7D"/>
    <w:rsid w:val="00B53DD4"/>
    <w:rsid w:val="00B53EFC"/>
    <w:rsid w:val="00B53EFE"/>
    <w:rsid w:val="00B53F28"/>
    <w:rsid w:val="00B54117"/>
    <w:rsid w:val="00B54176"/>
    <w:rsid w:val="00B547B3"/>
    <w:rsid w:val="00B54887"/>
    <w:rsid w:val="00B54B10"/>
    <w:rsid w:val="00B54C69"/>
    <w:rsid w:val="00B54D90"/>
    <w:rsid w:val="00B555B5"/>
    <w:rsid w:val="00B5584D"/>
    <w:rsid w:val="00B55B19"/>
    <w:rsid w:val="00B55C17"/>
    <w:rsid w:val="00B55FA8"/>
    <w:rsid w:val="00B56109"/>
    <w:rsid w:val="00B5630D"/>
    <w:rsid w:val="00B5690F"/>
    <w:rsid w:val="00B56FF1"/>
    <w:rsid w:val="00B5706A"/>
    <w:rsid w:val="00B57316"/>
    <w:rsid w:val="00B57321"/>
    <w:rsid w:val="00B57328"/>
    <w:rsid w:val="00B57925"/>
    <w:rsid w:val="00B601F0"/>
    <w:rsid w:val="00B601F2"/>
    <w:rsid w:val="00B602BE"/>
    <w:rsid w:val="00B603E0"/>
    <w:rsid w:val="00B60624"/>
    <w:rsid w:val="00B607C3"/>
    <w:rsid w:val="00B60BC3"/>
    <w:rsid w:val="00B614DA"/>
    <w:rsid w:val="00B614E5"/>
    <w:rsid w:val="00B615D2"/>
    <w:rsid w:val="00B61815"/>
    <w:rsid w:val="00B62524"/>
    <w:rsid w:val="00B62566"/>
    <w:rsid w:val="00B6273D"/>
    <w:rsid w:val="00B6279A"/>
    <w:rsid w:val="00B6285F"/>
    <w:rsid w:val="00B62AF8"/>
    <w:rsid w:val="00B62C9C"/>
    <w:rsid w:val="00B62E08"/>
    <w:rsid w:val="00B62FCF"/>
    <w:rsid w:val="00B63122"/>
    <w:rsid w:val="00B6349E"/>
    <w:rsid w:val="00B6396F"/>
    <w:rsid w:val="00B63D00"/>
    <w:rsid w:val="00B642A5"/>
    <w:rsid w:val="00B647ED"/>
    <w:rsid w:val="00B64AB0"/>
    <w:rsid w:val="00B64DB8"/>
    <w:rsid w:val="00B651F2"/>
    <w:rsid w:val="00B652F0"/>
    <w:rsid w:val="00B65D3C"/>
    <w:rsid w:val="00B65E84"/>
    <w:rsid w:val="00B663F0"/>
    <w:rsid w:val="00B664A1"/>
    <w:rsid w:val="00B66577"/>
    <w:rsid w:val="00B66A27"/>
    <w:rsid w:val="00B66C1E"/>
    <w:rsid w:val="00B66CF9"/>
    <w:rsid w:val="00B66FEE"/>
    <w:rsid w:val="00B67145"/>
    <w:rsid w:val="00B671C4"/>
    <w:rsid w:val="00B67412"/>
    <w:rsid w:val="00B674EC"/>
    <w:rsid w:val="00B67688"/>
    <w:rsid w:val="00B67713"/>
    <w:rsid w:val="00B67889"/>
    <w:rsid w:val="00B70076"/>
    <w:rsid w:val="00B701D9"/>
    <w:rsid w:val="00B70280"/>
    <w:rsid w:val="00B70496"/>
    <w:rsid w:val="00B7074E"/>
    <w:rsid w:val="00B7077B"/>
    <w:rsid w:val="00B70ADE"/>
    <w:rsid w:val="00B7135E"/>
    <w:rsid w:val="00B71409"/>
    <w:rsid w:val="00B7165E"/>
    <w:rsid w:val="00B71C52"/>
    <w:rsid w:val="00B71DB6"/>
    <w:rsid w:val="00B71E66"/>
    <w:rsid w:val="00B71EEA"/>
    <w:rsid w:val="00B7221F"/>
    <w:rsid w:val="00B72352"/>
    <w:rsid w:val="00B7269A"/>
    <w:rsid w:val="00B727E5"/>
    <w:rsid w:val="00B72B01"/>
    <w:rsid w:val="00B72BC9"/>
    <w:rsid w:val="00B72CDB"/>
    <w:rsid w:val="00B73255"/>
    <w:rsid w:val="00B7341D"/>
    <w:rsid w:val="00B7381A"/>
    <w:rsid w:val="00B74007"/>
    <w:rsid w:val="00B7435A"/>
    <w:rsid w:val="00B74392"/>
    <w:rsid w:val="00B74A73"/>
    <w:rsid w:val="00B74D4F"/>
    <w:rsid w:val="00B750C9"/>
    <w:rsid w:val="00B75350"/>
    <w:rsid w:val="00B75BF3"/>
    <w:rsid w:val="00B75F77"/>
    <w:rsid w:val="00B761AB"/>
    <w:rsid w:val="00B7649F"/>
    <w:rsid w:val="00B7651C"/>
    <w:rsid w:val="00B76849"/>
    <w:rsid w:val="00B76AAE"/>
    <w:rsid w:val="00B770DC"/>
    <w:rsid w:val="00B773CE"/>
    <w:rsid w:val="00B77938"/>
    <w:rsid w:val="00B77A25"/>
    <w:rsid w:val="00B80174"/>
    <w:rsid w:val="00B80496"/>
    <w:rsid w:val="00B80587"/>
    <w:rsid w:val="00B80638"/>
    <w:rsid w:val="00B8092B"/>
    <w:rsid w:val="00B80ADC"/>
    <w:rsid w:val="00B80B29"/>
    <w:rsid w:val="00B81056"/>
    <w:rsid w:val="00B810CF"/>
    <w:rsid w:val="00B81BF1"/>
    <w:rsid w:val="00B81EE5"/>
    <w:rsid w:val="00B82447"/>
    <w:rsid w:val="00B824CC"/>
    <w:rsid w:val="00B82513"/>
    <w:rsid w:val="00B829E0"/>
    <w:rsid w:val="00B82C25"/>
    <w:rsid w:val="00B83340"/>
    <w:rsid w:val="00B83BD9"/>
    <w:rsid w:val="00B83CAF"/>
    <w:rsid w:val="00B845CE"/>
    <w:rsid w:val="00B84639"/>
    <w:rsid w:val="00B84698"/>
    <w:rsid w:val="00B846D2"/>
    <w:rsid w:val="00B84821"/>
    <w:rsid w:val="00B84924"/>
    <w:rsid w:val="00B84C79"/>
    <w:rsid w:val="00B84EAA"/>
    <w:rsid w:val="00B850A4"/>
    <w:rsid w:val="00B851E9"/>
    <w:rsid w:val="00B8520B"/>
    <w:rsid w:val="00B856A0"/>
    <w:rsid w:val="00B856C1"/>
    <w:rsid w:val="00B8589D"/>
    <w:rsid w:val="00B85CF4"/>
    <w:rsid w:val="00B85D99"/>
    <w:rsid w:val="00B85DBC"/>
    <w:rsid w:val="00B86C86"/>
    <w:rsid w:val="00B87235"/>
    <w:rsid w:val="00B8779F"/>
    <w:rsid w:val="00B87924"/>
    <w:rsid w:val="00B87A1B"/>
    <w:rsid w:val="00B87A20"/>
    <w:rsid w:val="00B87DB0"/>
    <w:rsid w:val="00B87E65"/>
    <w:rsid w:val="00B90555"/>
    <w:rsid w:val="00B908A6"/>
    <w:rsid w:val="00B90BE2"/>
    <w:rsid w:val="00B90D38"/>
    <w:rsid w:val="00B90E94"/>
    <w:rsid w:val="00B91157"/>
    <w:rsid w:val="00B91531"/>
    <w:rsid w:val="00B915BA"/>
    <w:rsid w:val="00B915EE"/>
    <w:rsid w:val="00B917E0"/>
    <w:rsid w:val="00B91896"/>
    <w:rsid w:val="00B9207F"/>
    <w:rsid w:val="00B92ABA"/>
    <w:rsid w:val="00B92BD1"/>
    <w:rsid w:val="00B932C7"/>
    <w:rsid w:val="00B935D8"/>
    <w:rsid w:val="00B936C1"/>
    <w:rsid w:val="00B93E1A"/>
    <w:rsid w:val="00B942B6"/>
    <w:rsid w:val="00B944C5"/>
    <w:rsid w:val="00B9467E"/>
    <w:rsid w:val="00B94D3B"/>
    <w:rsid w:val="00B952FC"/>
    <w:rsid w:val="00B954D3"/>
    <w:rsid w:val="00B955AF"/>
    <w:rsid w:val="00B957F8"/>
    <w:rsid w:val="00B95E06"/>
    <w:rsid w:val="00B964C7"/>
    <w:rsid w:val="00B96AE7"/>
    <w:rsid w:val="00B96C2A"/>
    <w:rsid w:val="00B97165"/>
    <w:rsid w:val="00B972D7"/>
    <w:rsid w:val="00BA00DE"/>
    <w:rsid w:val="00BA01A6"/>
    <w:rsid w:val="00BA057B"/>
    <w:rsid w:val="00BA0671"/>
    <w:rsid w:val="00BA1028"/>
    <w:rsid w:val="00BA15F5"/>
    <w:rsid w:val="00BA16C8"/>
    <w:rsid w:val="00BA173F"/>
    <w:rsid w:val="00BA1929"/>
    <w:rsid w:val="00BA1983"/>
    <w:rsid w:val="00BA19C5"/>
    <w:rsid w:val="00BA1E8C"/>
    <w:rsid w:val="00BA1FC4"/>
    <w:rsid w:val="00BA23F5"/>
    <w:rsid w:val="00BA2744"/>
    <w:rsid w:val="00BA285F"/>
    <w:rsid w:val="00BA29A1"/>
    <w:rsid w:val="00BA2D76"/>
    <w:rsid w:val="00BA2F96"/>
    <w:rsid w:val="00BA3332"/>
    <w:rsid w:val="00BA3E63"/>
    <w:rsid w:val="00BA44FC"/>
    <w:rsid w:val="00BA51A9"/>
    <w:rsid w:val="00BA529F"/>
    <w:rsid w:val="00BA52B4"/>
    <w:rsid w:val="00BA5431"/>
    <w:rsid w:val="00BA5511"/>
    <w:rsid w:val="00BA5571"/>
    <w:rsid w:val="00BA610F"/>
    <w:rsid w:val="00BA652D"/>
    <w:rsid w:val="00BA6560"/>
    <w:rsid w:val="00BA65BC"/>
    <w:rsid w:val="00BA661D"/>
    <w:rsid w:val="00BA6B5B"/>
    <w:rsid w:val="00BA6BF9"/>
    <w:rsid w:val="00BA7483"/>
    <w:rsid w:val="00BA74A3"/>
    <w:rsid w:val="00BA758E"/>
    <w:rsid w:val="00BA7696"/>
    <w:rsid w:val="00BA77BC"/>
    <w:rsid w:val="00BA7922"/>
    <w:rsid w:val="00BA7A8B"/>
    <w:rsid w:val="00BB00B3"/>
    <w:rsid w:val="00BB010C"/>
    <w:rsid w:val="00BB013A"/>
    <w:rsid w:val="00BB039B"/>
    <w:rsid w:val="00BB0A9F"/>
    <w:rsid w:val="00BB14A2"/>
    <w:rsid w:val="00BB153D"/>
    <w:rsid w:val="00BB191A"/>
    <w:rsid w:val="00BB2334"/>
    <w:rsid w:val="00BB25FC"/>
    <w:rsid w:val="00BB2705"/>
    <w:rsid w:val="00BB31CA"/>
    <w:rsid w:val="00BB3417"/>
    <w:rsid w:val="00BB372F"/>
    <w:rsid w:val="00BB3E10"/>
    <w:rsid w:val="00BB3EDD"/>
    <w:rsid w:val="00BB400E"/>
    <w:rsid w:val="00BB40F5"/>
    <w:rsid w:val="00BB4166"/>
    <w:rsid w:val="00BB41EB"/>
    <w:rsid w:val="00BB461C"/>
    <w:rsid w:val="00BB46B3"/>
    <w:rsid w:val="00BB4ABC"/>
    <w:rsid w:val="00BB4D4B"/>
    <w:rsid w:val="00BB4DAD"/>
    <w:rsid w:val="00BB5197"/>
    <w:rsid w:val="00BB56C3"/>
    <w:rsid w:val="00BB57FE"/>
    <w:rsid w:val="00BB58E4"/>
    <w:rsid w:val="00BB62BA"/>
    <w:rsid w:val="00BB65EA"/>
    <w:rsid w:val="00BB6654"/>
    <w:rsid w:val="00BB6A5E"/>
    <w:rsid w:val="00BB6DB7"/>
    <w:rsid w:val="00BB70C6"/>
    <w:rsid w:val="00BB7124"/>
    <w:rsid w:val="00BB71BB"/>
    <w:rsid w:val="00BB752C"/>
    <w:rsid w:val="00BB7EDA"/>
    <w:rsid w:val="00BC042C"/>
    <w:rsid w:val="00BC0AD7"/>
    <w:rsid w:val="00BC0D84"/>
    <w:rsid w:val="00BC0E3E"/>
    <w:rsid w:val="00BC131E"/>
    <w:rsid w:val="00BC16D2"/>
    <w:rsid w:val="00BC1B89"/>
    <w:rsid w:val="00BC242D"/>
    <w:rsid w:val="00BC2796"/>
    <w:rsid w:val="00BC29AF"/>
    <w:rsid w:val="00BC2CD3"/>
    <w:rsid w:val="00BC3946"/>
    <w:rsid w:val="00BC3AAB"/>
    <w:rsid w:val="00BC3BC7"/>
    <w:rsid w:val="00BC3CB6"/>
    <w:rsid w:val="00BC3F6E"/>
    <w:rsid w:val="00BC42C3"/>
    <w:rsid w:val="00BC4BA6"/>
    <w:rsid w:val="00BC5133"/>
    <w:rsid w:val="00BC58B9"/>
    <w:rsid w:val="00BC5949"/>
    <w:rsid w:val="00BC5A27"/>
    <w:rsid w:val="00BC5EB8"/>
    <w:rsid w:val="00BC5FEF"/>
    <w:rsid w:val="00BC6290"/>
    <w:rsid w:val="00BC62CC"/>
    <w:rsid w:val="00BC6836"/>
    <w:rsid w:val="00BC6871"/>
    <w:rsid w:val="00BC6982"/>
    <w:rsid w:val="00BC69CE"/>
    <w:rsid w:val="00BC6ACC"/>
    <w:rsid w:val="00BC6BEC"/>
    <w:rsid w:val="00BC6C8B"/>
    <w:rsid w:val="00BC7879"/>
    <w:rsid w:val="00BC792F"/>
    <w:rsid w:val="00BD0838"/>
    <w:rsid w:val="00BD0AB8"/>
    <w:rsid w:val="00BD0E6E"/>
    <w:rsid w:val="00BD10A5"/>
    <w:rsid w:val="00BD1299"/>
    <w:rsid w:val="00BD134D"/>
    <w:rsid w:val="00BD13F2"/>
    <w:rsid w:val="00BD1A01"/>
    <w:rsid w:val="00BD1AB7"/>
    <w:rsid w:val="00BD1B4A"/>
    <w:rsid w:val="00BD1B4C"/>
    <w:rsid w:val="00BD27B9"/>
    <w:rsid w:val="00BD29F7"/>
    <w:rsid w:val="00BD2A80"/>
    <w:rsid w:val="00BD3290"/>
    <w:rsid w:val="00BD364B"/>
    <w:rsid w:val="00BD39B1"/>
    <w:rsid w:val="00BD3DD7"/>
    <w:rsid w:val="00BD3E80"/>
    <w:rsid w:val="00BD3EA8"/>
    <w:rsid w:val="00BD42A0"/>
    <w:rsid w:val="00BD4B98"/>
    <w:rsid w:val="00BD4DB3"/>
    <w:rsid w:val="00BD5334"/>
    <w:rsid w:val="00BD5582"/>
    <w:rsid w:val="00BD5697"/>
    <w:rsid w:val="00BD5A4F"/>
    <w:rsid w:val="00BD5A5E"/>
    <w:rsid w:val="00BD5A60"/>
    <w:rsid w:val="00BD6405"/>
    <w:rsid w:val="00BD670C"/>
    <w:rsid w:val="00BD68F6"/>
    <w:rsid w:val="00BD7174"/>
    <w:rsid w:val="00BD73BC"/>
    <w:rsid w:val="00BD77F6"/>
    <w:rsid w:val="00BD790D"/>
    <w:rsid w:val="00BD79AB"/>
    <w:rsid w:val="00BD7B26"/>
    <w:rsid w:val="00BD7B29"/>
    <w:rsid w:val="00BD7CC0"/>
    <w:rsid w:val="00BE02FC"/>
    <w:rsid w:val="00BE042A"/>
    <w:rsid w:val="00BE04C6"/>
    <w:rsid w:val="00BE0519"/>
    <w:rsid w:val="00BE0913"/>
    <w:rsid w:val="00BE0CE2"/>
    <w:rsid w:val="00BE0CED"/>
    <w:rsid w:val="00BE0D7D"/>
    <w:rsid w:val="00BE0E19"/>
    <w:rsid w:val="00BE111B"/>
    <w:rsid w:val="00BE182E"/>
    <w:rsid w:val="00BE1DF5"/>
    <w:rsid w:val="00BE2174"/>
    <w:rsid w:val="00BE223C"/>
    <w:rsid w:val="00BE29ED"/>
    <w:rsid w:val="00BE2A73"/>
    <w:rsid w:val="00BE2AC6"/>
    <w:rsid w:val="00BE2CEF"/>
    <w:rsid w:val="00BE30E7"/>
    <w:rsid w:val="00BE355B"/>
    <w:rsid w:val="00BE3B56"/>
    <w:rsid w:val="00BE3D08"/>
    <w:rsid w:val="00BE4066"/>
    <w:rsid w:val="00BE41C3"/>
    <w:rsid w:val="00BE473E"/>
    <w:rsid w:val="00BE4885"/>
    <w:rsid w:val="00BE4904"/>
    <w:rsid w:val="00BE4C08"/>
    <w:rsid w:val="00BE4D74"/>
    <w:rsid w:val="00BE52CD"/>
    <w:rsid w:val="00BE53E1"/>
    <w:rsid w:val="00BE580C"/>
    <w:rsid w:val="00BE5819"/>
    <w:rsid w:val="00BE5C56"/>
    <w:rsid w:val="00BE5D2D"/>
    <w:rsid w:val="00BE5D7E"/>
    <w:rsid w:val="00BE5DBE"/>
    <w:rsid w:val="00BE5DE0"/>
    <w:rsid w:val="00BE5E52"/>
    <w:rsid w:val="00BE5F42"/>
    <w:rsid w:val="00BE69F4"/>
    <w:rsid w:val="00BE6A53"/>
    <w:rsid w:val="00BE6B9D"/>
    <w:rsid w:val="00BE749E"/>
    <w:rsid w:val="00BE74DA"/>
    <w:rsid w:val="00BE76E9"/>
    <w:rsid w:val="00BE7910"/>
    <w:rsid w:val="00BE795D"/>
    <w:rsid w:val="00BE799A"/>
    <w:rsid w:val="00BE7E86"/>
    <w:rsid w:val="00BF024E"/>
    <w:rsid w:val="00BF072C"/>
    <w:rsid w:val="00BF08BB"/>
    <w:rsid w:val="00BF09BC"/>
    <w:rsid w:val="00BF0B60"/>
    <w:rsid w:val="00BF12DA"/>
    <w:rsid w:val="00BF15C4"/>
    <w:rsid w:val="00BF1879"/>
    <w:rsid w:val="00BF1885"/>
    <w:rsid w:val="00BF1997"/>
    <w:rsid w:val="00BF21A6"/>
    <w:rsid w:val="00BF2A61"/>
    <w:rsid w:val="00BF2B32"/>
    <w:rsid w:val="00BF2C05"/>
    <w:rsid w:val="00BF2CD7"/>
    <w:rsid w:val="00BF2DE0"/>
    <w:rsid w:val="00BF2E80"/>
    <w:rsid w:val="00BF2ED9"/>
    <w:rsid w:val="00BF3194"/>
    <w:rsid w:val="00BF33B5"/>
    <w:rsid w:val="00BF361B"/>
    <w:rsid w:val="00BF3A13"/>
    <w:rsid w:val="00BF3B12"/>
    <w:rsid w:val="00BF3B90"/>
    <w:rsid w:val="00BF3CEF"/>
    <w:rsid w:val="00BF3F04"/>
    <w:rsid w:val="00BF4360"/>
    <w:rsid w:val="00BF46FF"/>
    <w:rsid w:val="00BF480F"/>
    <w:rsid w:val="00BF48C6"/>
    <w:rsid w:val="00BF51F1"/>
    <w:rsid w:val="00BF526E"/>
    <w:rsid w:val="00BF532E"/>
    <w:rsid w:val="00BF5BC6"/>
    <w:rsid w:val="00BF5CFD"/>
    <w:rsid w:val="00BF5DE0"/>
    <w:rsid w:val="00BF5E0A"/>
    <w:rsid w:val="00BF5ED5"/>
    <w:rsid w:val="00BF62EC"/>
    <w:rsid w:val="00BF6932"/>
    <w:rsid w:val="00BF693F"/>
    <w:rsid w:val="00BF6AEE"/>
    <w:rsid w:val="00BF7193"/>
    <w:rsid w:val="00BF7B4F"/>
    <w:rsid w:val="00BF7E0A"/>
    <w:rsid w:val="00BF7FA1"/>
    <w:rsid w:val="00C003BC"/>
    <w:rsid w:val="00C00521"/>
    <w:rsid w:val="00C00526"/>
    <w:rsid w:val="00C005BC"/>
    <w:rsid w:val="00C005D6"/>
    <w:rsid w:val="00C0085A"/>
    <w:rsid w:val="00C00888"/>
    <w:rsid w:val="00C00BE2"/>
    <w:rsid w:val="00C00C0A"/>
    <w:rsid w:val="00C00D13"/>
    <w:rsid w:val="00C014D5"/>
    <w:rsid w:val="00C01734"/>
    <w:rsid w:val="00C01AB7"/>
    <w:rsid w:val="00C0221A"/>
    <w:rsid w:val="00C023EB"/>
    <w:rsid w:val="00C02BF5"/>
    <w:rsid w:val="00C031FF"/>
    <w:rsid w:val="00C038FA"/>
    <w:rsid w:val="00C03C54"/>
    <w:rsid w:val="00C03C88"/>
    <w:rsid w:val="00C03D62"/>
    <w:rsid w:val="00C04056"/>
    <w:rsid w:val="00C044E7"/>
    <w:rsid w:val="00C046FC"/>
    <w:rsid w:val="00C04939"/>
    <w:rsid w:val="00C04962"/>
    <w:rsid w:val="00C04FDD"/>
    <w:rsid w:val="00C05625"/>
    <w:rsid w:val="00C059A4"/>
    <w:rsid w:val="00C05B38"/>
    <w:rsid w:val="00C05C4A"/>
    <w:rsid w:val="00C05C75"/>
    <w:rsid w:val="00C06187"/>
    <w:rsid w:val="00C0635D"/>
    <w:rsid w:val="00C063CA"/>
    <w:rsid w:val="00C06456"/>
    <w:rsid w:val="00C0664F"/>
    <w:rsid w:val="00C066B5"/>
    <w:rsid w:val="00C06BC3"/>
    <w:rsid w:val="00C06C8E"/>
    <w:rsid w:val="00C074E6"/>
    <w:rsid w:val="00C07639"/>
    <w:rsid w:val="00C0791C"/>
    <w:rsid w:val="00C07A1B"/>
    <w:rsid w:val="00C07EEB"/>
    <w:rsid w:val="00C07F8D"/>
    <w:rsid w:val="00C07FB1"/>
    <w:rsid w:val="00C10891"/>
    <w:rsid w:val="00C10AE9"/>
    <w:rsid w:val="00C10E62"/>
    <w:rsid w:val="00C112E4"/>
    <w:rsid w:val="00C11B72"/>
    <w:rsid w:val="00C11D70"/>
    <w:rsid w:val="00C129E4"/>
    <w:rsid w:val="00C12B68"/>
    <w:rsid w:val="00C12F2E"/>
    <w:rsid w:val="00C1317A"/>
    <w:rsid w:val="00C13412"/>
    <w:rsid w:val="00C134E3"/>
    <w:rsid w:val="00C13941"/>
    <w:rsid w:val="00C13C47"/>
    <w:rsid w:val="00C142FD"/>
    <w:rsid w:val="00C144F2"/>
    <w:rsid w:val="00C14A68"/>
    <w:rsid w:val="00C14C70"/>
    <w:rsid w:val="00C14CA0"/>
    <w:rsid w:val="00C15A5E"/>
    <w:rsid w:val="00C15E76"/>
    <w:rsid w:val="00C16079"/>
    <w:rsid w:val="00C16330"/>
    <w:rsid w:val="00C165C3"/>
    <w:rsid w:val="00C16975"/>
    <w:rsid w:val="00C16B7E"/>
    <w:rsid w:val="00C16D03"/>
    <w:rsid w:val="00C16D63"/>
    <w:rsid w:val="00C171A1"/>
    <w:rsid w:val="00C1737B"/>
    <w:rsid w:val="00C173F6"/>
    <w:rsid w:val="00C1740D"/>
    <w:rsid w:val="00C1741E"/>
    <w:rsid w:val="00C17456"/>
    <w:rsid w:val="00C176F8"/>
    <w:rsid w:val="00C177BD"/>
    <w:rsid w:val="00C17925"/>
    <w:rsid w:val="00C17C90"/>
    <w:rsid w:val="00C17D20"/>
    <w:rsid w:val="00C17FEF"/>
    <w:rsid w:val="00C2009A"/>
    <w:rsid w:val="00C206FF"/>
    <w:rsid w:val="00C209F3"/>
    <w:rsid w:val="00C20CAD"/>
    <w:rsid w:val="00C20F93"/>
    <w:rsid w:val="00C218FD"/>
    <w:rsid w:val="00C21DB3"/>
    <w:rsid w:val="00C220A1"/>
    <w:rsid w:val="00C22ADF"/>
    <w:rsid w:val="00C22B89"/>
    <w:rsid w:val="00C22B94"/>
    <w:rsid w:val="00C2323D"/>
    <w:rsid w:val="00C232C7"/>
    <w:rsid w:val="00C23579"/>
    <w:rsid w:val="00C23677"/>
    <w:rsid w:val="00C237DB"/>
    <w:rsid w:val="00C23E9D"/>
    <w:rsid w:val="00C2406E"/>
    <w:rsid w:val="00C244E0"/>
    <w:rsid w:val="00C24F78"/>
    <w:rsid w:val="00C25092"/>
    <w:rsid w:val="00C25387"/>
    <w:rsid w:val="00C25DEF"/>
    <w:rsid w:val="00C25E28"/>
    <w:rsid w:val="00C2628E"/>
    <w:rsid w:val="00C2665D"/>
    <w:rsid w:val="00C26C0A"/>
    <w:rsid w:val="00C2716E"/>
    <w:rsid w:val="00C272F7"/>
    <w:rsid w:val="00C2731C"/>
    <w:rsid w:val="00C275D1"/>
    <w:rsid w:val="00C2769B"/>
    <w:rsid w:val="00C279AF"/>
    <w:rsid w:val="00C27B56"/>
    <w:rsid w:val="00C27B63"/>
    <w:rsid w:val="00C27E28"/>
    <w:rsid w:val="00C300B2"/>
    <w:rsid w:val="00C301AC"/>
    <w:rsid w:val="00C30283"/>
    <w:rsid w:val="00C3058B"/>
    <w:rsid w:val="00C30C95"/>
    <w:rsid w:val="00C30C98"/>
    <w:rsid w:val="00C31264"/>
    <w:rsid w:val="00C3165A"/>
    <w:rsid w:val="00C31758"/>
    <w:rsid w:val="00C31AF9"/>
    <w:rsid w:val="00C323E5"/>
    <w:rsid w:val="00C32423"/>
    <w:rsid w:val="00C327CB"/>
    <w:rsid w:val="00C32AE1"/>
    <w:rsid w:val="00C32F92"/>
    <w:rsid w:val="00C333EE"/>
    <w:rsid w:val="00C33D29"/>
    <w:rsid w:val="00C34086"/>
    <w:rsid w:val="00C340FD"/>
    <w:rsid w:val="00C34F25"/>
    <w:rsid w:val="00C34F2D"/>
    <w:rsid w:val="00C34FE8"/>
    <w:rsid w:val="00C35215"/>
    <w:rsid w:val="00C3553E"/>
    <w:rsid w:val="00C35726"/>
    <w:rsid w:val="00C36122"/>
    <w:rsid w:val="00C3627F"/>
    <w:rsid w:val="00C36D4D"/>
    <w:rsid w:val="00C36D96"/>
    <w:rsid w:val="00C36F72"/>
    <w:rsid w:val="00C3724A"/>
    <w:rsid w:val="00C373C8"/>
    <w:rsid w:val="00C37C04"/>
    <w:rsid w:val="00C37CB3"/>
    <w:rsid w:val="00C37D76"/>
    <w:rsid w:val="00C37E40"/>
    <w:rsid w:val="00C37ED1"/>
    <w:rsid w:val="00C37F65"/>
    <w:rsid w:val="00C37F98"/>
    <w:rsid w:val="00C400FB"/>
    <w:rsid w:val="00C402E6"/>
    <w:rsid w:val="00C40B22"/>
    <w:rsid w:val="00C40BD8"/>
    <w:rsid w:val="00C40D07"/>
    <w:rsid w:val="00C4105E"/>
    <w:rsid w:val="00C41C6F"/>
    <w:rsid w:val="00C41FE7"/>
    <w:rsid w:val="00C42118"/>
    <w:rsid w:val="00C421E3"/>
    <w:rsid w:val="00C422D3"/>
    <w:rsid w:val="00C42A25"/>
    <w:rsid w:val="00C42CB2"/>
    <w:rsid w:val="00C42F56"/>
    <w:rsid w:val="00C43864"/>
    <w:rsid w:val="00C43AC1"/>
    <w:rsid w:val="00C43BBC"/>
    <w:rsid w:val="00C43D89"/>
    <w:rsid w:val="00C43E43"/>
    <w:rsid w:val="00C4401A"/>
    <w:rsid w:val="00C441BA"/>
    <w:rsid w:val="00C44592"/>
    <w:rsid w:val="00C449AF"/>
    <w:rsid w:val="00C44C55"/>
    <w:rsid w:val="00C45032"/>
    <w:rsid w:val="00C451F6"/>
    <w:rsid w:val="00C45289"/>
    <w:rsid w:val="00C4558C"/>
    <w:rsid w:val="00C458A2"/>
    <w:rsid w:val="00C45A09"/>
    <w:rsid w:val="00C45E35"/>
    <w:rsid w:val="00C45EAB"/>
    <w:rsid w:val="00C46669"/>
    <w:rsid w:val="00C467EF"/>
    <w:rsid w:val="00C4688F"/>
    <w:rsid w:val="00C46C26"/>
    <w:rsid w:val="00C473BB"/>
    <w:rsid w:val="00C474A0"/>
    <w:rsid w:val="00C47B77"/>
    <w:rsid w:val="00C47C2E"/>
    <w:rsid w:val="00C500C5"/>
    <w:rsid w:val="00C5083C"/>
    <w:rsid w:val="00C50BC8"/>
    <w:rsid w:val="00C50C5B"/>
    <w:rsid w:val="00C50D69"/>
    <w:rsid w:val="00C51A9B"/>
    <w:rsid w:val="00C521A2"/>
    <w:rsid w:val="00C53101"/>
    <w:rsid w:val="00C531FF"/>
    <w:rsid w:val="00C5329F"/>
    <w:rsid w:val="00C5338F"/>
    <w:rsid w:val="00C53421"/>
    <w:rsid w:val="00C5453F"/>
    <w:rsid w:val="00C545C2"/>
    <w:rsid w:val="00C547D4"/>
    <w:rsid w:val="00C5480C"/>
    <w:rsid w:val="00C548E7"/>
    <w:rsid w:val="00C54AEF"/>
    <w:rsid w:val="00C54B56"/>
    <w:rsid w:val="00C54D70"/>
    <w:rsid w:val="00C54F43"/>
    <w:rsid w:val="00C550A0"/>
    <w:rsid w:val="00C551AB"/>
    <w:rsid w:val="00C556B0"/>
    <w:rsid w:val="00C5578D"/>
    <w:rsid w:val="00C55ECF"/>
    <w:rsid w:val="00C56687"/>
    <w:rsid w:val="00C568A9"/>
    <w:rsid w:val="00C572C2"/>
    <w:rsid w:val="00C5760B"/>
    <w:rsid w:val="00C57AC4"/>
    <w:rsid w:val="00C60320"/>
    <w:rsid w:val="00C603DD"/>
    <w:rsid w:val="00C603E4"/>
    <w:rsid w:val="00C606C4"/>
    <w:rsid w:val="00C6071C"/>
    <w:rsid w:val="00C608CE"/>
    <w:rsid w:val="00C616D5"/>
    <w:rsid w:val="00C6179B"/>
    <w:rsid w:val="00C617BD"/>
    <w:rsid w:val="00C61870"/>
    <w:rsid w:val="00C61C7F"/>
    <w:rsid w:val="00C6275F"/>
    <w:rsid w:val="00C6280A"/>
    <w:rsid w:val="00C62A12"/>
    <w:rsid w:val="00C62C6D"/>
    <w:rsid w:val="00C62D21"/>
    <w:rsid w:val="00C6354B"/>
    <w:rsid w:val="00C639C3"/>
    <w:rsid w:val="00C63A5C"/>
    <w:rsid w:val="00C63B3A"/>
    <w:rsid w:val="00C63E1D"/>
    <w:rsid w:val="00C640B1"/>
    <w:rsid w:val="00C641D7"/>
    <w:rsid w:val="00C64320"/>
    <w:rsid w:val="00C6463F"/>
    <w:rsid w:val="00C64B22"/>
    <w:rsid w:val="00C65852"/>
    <w:rsid w:val="00C65A6A"/>
    <w:rsid w:val="00C65B45"/>
    <w:rsid w:val="00C65B9C"/>
    <w:rsid w:val="00C65BF0"/>
    <w:rsid w:val="00C66472"/>
    <w:rsid w:val="00C66912"/>
    <w:rsid w:val="00C66FE3"/>
    <w:rsid w:val="00C67013"/>
    <w:rsid w:val="00C67269"/>
    <w:rsid w:val="00C6738B"/>
    <w:rsid w:val="00C67C62"/>
    <w:rsid w:val="00C67D78"/>
    <w:rsid w:val="00C67EF0"/>
    <w:rsid w:val="00C67F50"/>
    <w:rsid w:val="00C70168"/>
    <w:rsid w:val="00C7038F"/>
    <w:rsid w:val="00C7039F"/>
    <w:rsid w:val="00C705FC"/>
    <w:rsid w:val="00C7086F"/>
    <w:rsid w:val="00C70E33"/>
    <w:rsid w:val="00C710F9"/>
    <w:rsid w:val="00C716AA"/>
    <w:rsid w:val="00C71DA3"/>
    <w:rsid w:val="00C71EBA"/>
    <w:rsid w:val="00C71EFD"/>
    <w:rsid w:val="00C720DD"/>
    <w:rsid w:val="00C72489"/>
    <w:rsid w:val="00C72920"/>
    <w:rsid w:val="00C7324E"/>
    <w:rsid w:val="00C737CB"/>
    <w:rsid w:val="00C73805"/>
    <w:rsid w:val="00C73DF0"/>
    <w:rsid w:val="00C73E3E"/>
    <w:rsid w:val="00C741DA"/>
    <w:rsid w:val="00C747E2"/>
    <w:rsid w:val="00C747F8"/>
    <w:rsid w:val="00C7552E"/>
    <w:rsid w:val="00C7573D"/>
    <w:rsid w:val="00C75966"/>
    <w:rsid w:val="00C759D5"/>
    <w:rsid w:val="00C759EC"/>
    <w:rsid w:val="00C75A04"/>
    <w:rsid w:val="00C75A35"/>
    <w:rsid w:val="00C75B3B"/>
    <w:rsid w:val="00C75BE4"/>
    <w:rsid w:val="00C76040"/>
    <w:rsid w:val="00C761A4"/>
    <w:rsid w:val="00C7656F"/>
    <w:rsid w:val="00C765A1"/>
    <w:rsid w:val="00C767D3"/>
    <w:rsid w:val="00C76809"/>
    <w:rsid w:val="00C76C7D"/>
    <w:rsid w:val="00C77123"/>
    <w:rsid w:val="00C77272"/>
    <w:rsid w:val="00C7778D"/>
    <w:rsid w:val="00C77CE0"/>
    <w:rsid w:val="00C77D77"/>
    <w:rsid w:val="00C77E37"/>
    <w:rsid w:val="00C803AC"/>
    <w:rsid w:val="00C80C9C"/>
    <w:rsid w:val="00C80F8F"/>
    <w:rsid w:val="00C8133F"/>
    <w:rsid w:val="00C815ED"/>
    <w:rsid w:val="00C81BC9"/>
    <w:rsid w:val="00C81E01"/>
    <w:rsid w:val="00C821EA"/>
    <w:rsid w:val="00C82E2F"/>
    <w:rsid w:val="00C831E5"/>
    <w:rsid w:val="00C833FB"/>
    <w:rsid w:val="00C8343B"/>
    <w:rsid w:val="00C8347F"/>
    <w:rsid w:val="00C834EE"/>
    <w:rsid w:val="00C835D0"/>
    <w:rsid w:val="00C83677"/>
    <w:rsid w:val="00C8398C"/>
    <w:rsid w:val="00C839DA"/>
    <w:rsid w:val="00C83A79"/>
    <w:rsid w:val="00C8407B"/>
    <w:rsid w:val="00C84442"/>
    <w:rsid w:val="00C84497"/>
    <w:rsid w:val="00C8457B"/>
    <w:rsid w:val="00C846BD"/>
    <w:rsid w:val="00C84FD6"/>
    <w:rsid w:val="00C8508C"/>
    <w:rsid w:val="00C85221"/>
    <w:rsid w:val="00C854DD"/>
    <w:rsid w:val="00C858C3"/>
    <w:rsid w:val="00C85BC8"/>
    <w:rsid w:val="00C85F88"/>
    <w:rsid w:val="00C8689C"/>
    <w:rsid w:val="00C86F8F"/>
    <w:rsid w:val="00C86FF4"/>
    <w:rsid w:val="00C87259"/>
    <w:rsid w:val="00C872A9"/>
    <w:rsid w:val="00C872B2"/>
    <w:rsid w:val="00C875EE"/>
    <w:rsid w:val="00C87610"/>
    <w:rsid w:val="00C87747"/>
    <w:rsid w:val="00C8783A"/>
    <w:rsid w:val="00C87B8B"/>
    <w:rsid w:val="00C87E45"/>
    <w:rsid w:val="00C87E75"/>
    <w:rsid w:val="00C90019"/>
    <w:rsid w:val="00C90A06"/>
    <w:rsid w:val="00C90A4C"/>
    <w:rsid w:val="00C90AB2"/>
    <w:rsid w:val="00C90C2A"/>
    <w:rsid w:val="00C90E58"/>
    <w:rsid w:val="00C914A9"/>
    <w:rsid w:val="00C916A3"/>
    <w:rsid w:val="00C91780"/>
    <w:rsid w:val="00C919CC"/>
    <w:rsid w:val="00C91DF4"/>
    <w:rsid w:val="00C91E64"/>
    <w:rsid w:val="00C923C2"/>
    <w:rsid w:val="00C92599"/>
    <w:rsid w:val="00C927DA"/>
    <w:rsid w:val="00C92A56"/>
    <w:rsid w:val="00C92D27"/>
    <w:rsid w:val="00C92FC3"/>
    <w:rsid w:val="00C9303B"/>
    <w:rsid w:val="00C932E9"/>
    <w:rsid w:val="00C937BC"/>
    <w:rsid w:val="00C93B07"/>
    <w:rsid w:val="00C93DEC"/>
    <w:rsid w:val="00C943BA"/>
    <w:rsid w:val="00C9441B"/>
    <w:rsid w:val="00C9450D"/>
    <w:rsid w:val="00C94779"/>
    <w:rsid w:val="00C94902"/>
    <w:rsid w:val="00C94F75"/>
    <w:rsid w:val="00C959D1"/>
    <w:rsid w:val="00C95E58"/>
    <w:rsid w:val="00C96592"/>
    <w:rsid w:val="00C967CA"/>
    <w:rsid w:val="00C96C21"/>
    <w:rsid w:val="00C97002"/>
    <w:rsid w:val="00C9701F"/>
    <w:rsid w:val="00C9728C"/>
    <w:rsid w:val="00C9771A"/>
    <w:rsid w:val="00C97765"/>
    <w:rsid w:val="00CA05E9"/>
    <w:rsid w:val="00CA0631"/>
    <w:rsid w:val="00CA09D7"/>
    <w:rsid w:val="00CA09FC"/>
    <w:rsid w:val="00CA0DA2"/>
    <w:rsid w:val="00CA0DC7"/>
    <w:rsid w:val="00CA0E56"/>
    <w:rsid w:val="00CA0ED4"/>
    <w:rsid w:val="00CA0EF2"/>
    <w:rsid w:val="00CA1125"/>
    <w:rsid w:val="00CA14F2"/>
    <w:rsid w:val="00CA18B7"/>
    <w:rsid w:val="00CA1A87"/>
    <w:rsid w:val="00CA1BAE"/>
    <w:rsid w:val="00CA235F"/>
    <w:rsid w:val="00CA244E"/>
    <w:rsid w:val="00CA2680"/>
    <w:rsid w:val="00CA2AFA"/>
    <w:rsid w:val="00CA2F14"/>
    <w:rsid w:val="00CA2FD5"/>
    <w:rsid w:val="00CA31A3"/>
    <w:rsid w:val="00CA3434"/>
    <w:rsid w:val="00CA34CF"/>
    <w:rsid w:val="00CA403A"/>
    <w:rsid w:val="00CA41EC"/>
    <w:rsid w:val="00CA443F"/>
    <w:rsid w:val="00CA4471"/>
    <w:rsid w:val="00CA44D2"/>
    <w:rsid w:val="00CA502E"/>
    <w:rsid w:val="00CA52D1"/>
    <w:rsid w:val="00CA54F9"/>
    <w:rsid w:val="00CA5615"/>
    <w:rsid w:val="00CA57D6"/>
    <w:rsid w:val="00CA5958"/>
    <w:rsid w:val="00CA6441"/>
    <w:rsid w:val="00CA64E3"/>
    <w:rsid w:val="00CA65A6"/>
    <w:rsid w:val="00CA6BE3"/>
    <w:rsid w:val="00CA6D1F"/>
    <w:rsid w:val="00CA6D42"/>
    <w:rsid w:val="00CA6E67"/>
    <w:rsid w:val="00CA6EE1"/>
    <w:rsid w:val="00CA6F16"/>
    <w:rsid w:val="00CA71BF"/>
    <w:rsid w:val="00CA72C6"/>
    <w:rsid w:val="00CA7582"/>
    <w:rsid w:val="00CA75FF"/>
    <w:rsid w:val="00CA78B8"/>
    <w:rsid w:val="00CA7BE6"/>
    <w:rsid w:val="00CB05C1"/>
    <w:rsid w:val="00CB0679"/>
    <w:rsid w:val="00CB0978"/>
    <w:rsid w:val="00CB0AC5"/>
    <w:rsid w:val="00CB0E2B"/>
    <w:rsid w:val="00CB14BC"/>
    <w:rsid w:val="00CB1F82"/>
    <w:rsid w:val="00CB21CF"/>
    <w:rsid w:val="00CB242C"/>
    <w:rsid w:val="00CB2443"/>
    <w:rsid w:val="00CB2B32"/>
    <w:rsid w:val="00CB3AE5"/>
    <w:rsid w:val="00CB40FB"/>
    <w:rsid w:val="00CB43EC"/>
    <w:rsid w:val="00CB489A"/>
    <w:rsid w:val="00CB4D7D"/>
    <w:rsid w:val="00CB5034"/>
    <w:rsid w:val="00CB5255"/>
    <w:rsid w:val="00CB5327"/>
    <w:rsid w:val="00CB55A0"/>
    <w:rsid w:val="00CB5B58"/>
    <w:rsid w:val="00CB5D37"/>
    <w:rsid w:val="00CB67A6"/>
    <w:rsid w:val="00CB6918"/>
    <w:rsid w:val="00CB69C0"/>
    <w:rsid w:val="00CB6CB0"/>
    <w:rsid w:val="00CB6D1B"/>
    <w:rsid w:val="00CB6F5A"/>
    <w:rsid w:val="00CB77A7"/>
    <w:rsid w:val="00CB7E91"/>
    <w:rsid w:val="00CB7EB9"/>
    <w:rsid w:val="00CC0146"/>
    <w:rsid w:val="00CC024A"/>
    <w:rsid w:val="00CC0398"/>
    <w:rsid w:val="00CC07DB"/>
    <w:rsid w:val="00CC0A02"/>
    <w:rsid w:val="00CC0C9C"/>
    <w:rsid w:val="00CC1240"/>
    <w:rsid w:val="00CC150C"/>
    <w:rsid w:val="00CC151A"/>
    <w:rsid w:val="00CC1530"/>
    <w:rsid w:val="00CC1B6C"/>
    <w:rsid w:val="00CC1B76"/>
    <w:rsid w:val="00CC1E0C"/>
    <w:rsid w:val="00CC2206"/>
    <w:rsid w:val="00CC2242"/>
    <w:rsid w:val="00CC2745"/>
    <w:rsid w:val="00CC2973"/>
    <w:rsid w:val="00CC2A2E"/>
    <w:rsid w:val="00CC2AC1"/>
    <w:rsid w:val="00CC2C1F"/>
    <w:rsid w:val="00CC2D2E"/>
    <w:rsid w:val="00CC2E2B"/>
    <w:rsid w:val="00CC2EA9"/>
    <w:rsid w:val="00CC2F7C"/>
    <w:rsid w:val="00CC309D"/>
    <w:rsid w:val="00CC30B7"/>
    <w:rsid w:val="00CC3856"/>
    <w:rsid w:val="00CC3991"/>
    <w:rsid w:val="00CC4840"/>
    <w:rsid w:val="00CC4B2D"/>
    <w:rsid w:val="00CC4C70"/>
    <w:rsid w:val="00CC4D6B"/>
    <w:rsid w:val="00CC525C"/>
    <w:rsid w:val="00CC5514"/>
    <w:rsid w:val="00CC56F8"/>
    <w:rsid w:val="00CC5CA9"/>
    <w:rsid w:val="00CC5D0C"/>
    <w:rsid w:val="00CC62EB"/>
    <w:rsid w:val="00CC69B7"/>
    <w:rsid w:val="00CC6B04"/>
    <w:rsid w:val="00CC6B97"/>
    <w:rsid w:val="00CC6BB9"/>
    <w:rsid w:val="00CC6D58"/>
    <w:rsid w:val="00CC6FB7"/>
    <w:rsid w:val="00CC7353"/>
    <w:rsid w:val="00CC7550"/>
    <w:rsid w:val="00CC7BEA"/>
    <w:rsid w:val="00CC7EA8"/>
    <w:rsid w:val="00CD03D7"/>
    <w:rsid w:val="00CD0406"/>
    <w:rsid w:val="00CD0901"/>
    <w:rsid w:val="00CD0944"/>
    <w:rsid w:val="00CD103D"/>
    <w:rsid w:val="00CD10C0"/>
    <w:rsid w:val="00CD1258"/>
    <w:rsid w:val="00CD1823"/>
    <w:rsid w:val="00CD2B6D"/>
    <w:rsid w:val="00CD2BA7"/>
    <w:rsid w:val="00CD3172"/>
    <w:rsid w:val="00CD3271"/>
    <w:rsid w:val="00CD3305"/>
    <w:rsid w:val="00CD348A"/>
    <w:rsid w:val="00CD3E64"/>
    <w:rsid w:val="00CD4009"/>
    <w:rsid w:val="00CD410E"/>
    <w:rsid w:val="00CD45AC"/>
    <w:rsid w:val="00CD492A"/>
    <w:rsid w:val="00CD51D0"/>
    <w:rsid w:val="00CD5310"/>
    <w:rsid w:val="00CD533F"/>
    <w:rsid w:val="00CD5780"/>
    <w:rsid w:val="00CD613B"/>
    <w:rsid w:val="00CD63BB"/>
    <w:rsid w:val="00CD6FBE"/>
    <w:rsid w:val="00CD76D3"/>
    <w:rsid w:val="00CD7B07"/>
    <w:rsid w:val="00CE03A6"/>
    <w:rsid w:val="00CE04E7"/>
    <w:rsid w:val="00CE0C69"/>
    <w:rsid w:val="00CE13E7"/>
    <w:rsid w:val="00CE14BC"/>
    <w:rsid w:val="00CE15DB"/>
    <w:rsid w:val="00CE1C10"/>
    <w:rsid w:val="00CE1CE3"/>
    <w:rsid w:val="00CE1EF3"/>
    <w:rsid w:val="00CE1F01"/>
    <w:rsid w:val="00CE26DB"/>
    <w:rsid w:val="00CE2A7E"/>
    <w:rsid w:val="00CE2DD8"/>
    <w:rsid w:val="00CE2F49"/>
    <w:rsid w:val="00CE2F9E"/>
    <w:rsid w:val="00CE309B"/>
    <w:rsid w:val="00CE30A0"/>
    <w:rsid w:val="00CE35D9"/>
    <w:rsid w:val="00CE36CB"/>
    <w:rsid w:val="00CE39B3"/>
    <w:rsid w:val="00CE4145"/>
    <w:rsid w:val="00CE42DC"/>
    <w:rsid w:val="00CE4F1C"/>
    <w:rsid w:val="00CE5098"/>
    <w:rsid w:val="00CE50CD"/>
    <w:rsid w:val="00CE53AC"/>
    <w:rsid w:val="00CE5C33"/>
    <w:rsid w:val="00CE5C8C"/>
    <w:rsid w:val="00CE5E53"/>
    <w:rsid w:val="00CE60BC"/>
    <w:rsid w:val="00CE6425"/>
    <w:rsid w:val="00CE6472"/>
    <w:rsid w:val="00CE6A71"/>
    <w:rsid w:val="00CE70E0"/>
    <w:rsid w:val="00CE7274"/>
    <w:rsid w:val="00CE74EF"/>
    <w:rsid w:val="00CE7538"/>
    <w:rsid w:val="00CE7543"/>
    <w:rsid w:val="00CE75F0"/>
    <w:rsid w:val="00CE7ECE"/>
    <w:rsid w:val="00CF0169"/>
    <w:rsid w:val="00CF0195"/>
    <w:rsid w:val="00CF0394"/>
    <w:rsid w:val="00CF03F7"/>
    <w:rsid w:val="00CF068A"/>
    <w:rsid w:val="00CF0843"/>
    <w:rsid w:val="00CF097A"/>
    <w:rsid w:val="00CF0DE7"/>
    <w:rsid w:val="00CF12C5"/>
    <w:rsid w:val="00CF179C"/>
    <w:rsid w:val="00CF1AD8"/>
    <w:rsid w:val="00CF1AF4"/>
    <w:rsid w:val="00CF1B0C"/>
    <w:rsid w:val="00CF2229"/>
    <w:rsid w:val="00CF2363"/>
    <w:rsid w:val="00CF282F"/>
    <w:rsid w:val="00CF2913"/>
    <w:rsid w:val="00CF3400"/>
    <w:rsid w:val="00CF3544"/>
    <w:rsid w:val="00CF362A"/>
    <w:rsid w:val="00CF370A"/>
    <w:rsid w:val="00CF3784"/>
    <w:rsid w:val="00CF3C08"/>
    <w:rsid w:val="00CF3D21"/>
    <w:rsid w:val="00CF3DFA"/>
    <w:rsid w:val="00CF3E72"/>
    <w:rsid w:val="00CF4220"/>
    <w:rsid w:val="00CF4862"/>
    <w:rsid w:val="00CF4890"/>
    <w:rsid w:val="00CF4A29"/>
    <w:rsid w:val="00CF4F7C"/>
    <w:rsid w:val="00CF5D18"/>
    <w:rsid w:val="00CF5FD8"/>
    <w:rsid w:val="00CF600D"/>
    <w:rsid w:val="00CF6122"/>
    <w:rsid w:val="00CF6379"/>
    <w:rsid w:val="00CF6603"/>
    <w:rsid w:val="00CF663B"/>
    <w:rsid w:val="00CF678A"/>
    <w:rsid w:val="00CF6918"/>
    <w:rsid w:val="00CF6C30"/>
    <w:rsid w:val="00CF6D62"/>
    <w:rsid w:val="00CF6E1D"/>
    <w:rsid w:val="00CF6EE8"/>
    <w:rsid w:val="00CF7487"/>
    <w:rsid w:val="00CF7DEA"/>
    <w:rsid w:val="00CF7E38"/>
    <w:rsid w:val="00D0045C"/>
    <w:rsid w:val="00D00B51"/>
    <w:rsid w:val="00D00D2D"/>
    <w:rsid w:val="00D01076"/>
    <w:rsid w:val="00D01531"/>
    <w:rsid w:val="00D01573"/>
    <w:rsid w:val="00D01965"/>
    <w:rsid w:val="00D01CAC"/>
    <w:rsid w:val="00D01CF0"/>
    <w:rsid w:val="00D01D0B"/>
    <w:rsid w:val="00D028C3"/>
    <w:rsid w:val="00D02964"/>
    <w:rsid w:val="00D03010"/>
    <w:rsid w:val="00D0375A"/>
    <w:rsid w:val="00D04391"/>
    <w:rsid w:val="00D046D3"/>
    <w:rsid w:val="00D04B82"/>
    <w:rsid w:val="00D052B7"/>
    <w:rsid w:val="00D056E4"/>
    <w:rsid w:val="00D057DB"/>
    <w:rsid w:val="00D0592D"/>
    <w:rsid w:val="00D05CCD"/>
    <w:rsid w:val="00D05D49"/>
    <w:rsid w:val="00D0633D"/>
    <w:rsid w:val="00D06CAF"/>
    <w:rsid w:val="00D06DE7"/>
    <w:rsid w:val="00D06EC9"/>
    <w:rsid w:val="00D0710A"/>
    <w:rsid w:val="00D07D17"/>
    <w:rsid w:val="00D07FC0"/>
    <w:rsid w:val="00D10237"/>
    <w:rsid w:val="00D106C3"/>
    <w:rsid w:val="00D10783"/>
    <w:rsid w:val="00D109A6"/>
    <w:rsid w:val="00D10B4D"/>
    <w:rsid w:val="00D110CB"/>
    <w:rsid w:val="00D11470"/>
    <w:rsid w:val="00D11C3A"/>
    <w:rsid w:val="00D123BF"/>
    <w:rsid w:val="00D1274C"/>
    <w:rsid w:val="00D12A72"/>
    <w:rsid w:val="00D130A7"/>
    <w:rsid w:val="00D131B2"/>
    <w:rsid w:val="00D13214"/>
    <w:rsid w:val="00D1351D"/>
    <w:rsid w:val="00D13520"/>
    <w:rsid w:val="00D1385D"/>
    <w:rsid w:val="00D139B2"/>
    <w:rsid w:val="00D139C1"/>
    <w:rsid w:val="00D13A5B"/>
    <w:rsid w:val="00D13A96"/>
    <w:rsid w:val="00D13CAC"/>
    <w:rsid w:val="00D13D09"/>
    <w:rsid w:val="00D13D86"/>
    <w:rsid w:val="00D13D90"/>
    <w:rsid w:val="00D140C2"/>
    <w:rsid w:val="00D1429A"/>
    <w:rsid w:val="00D1451D"/>
    <w:rsid w:val="00D14B04"/>
    <w:rsid w:val="00D14E3C"/>
    <w:rsid w:val="00D14E94"/>
    <w:rsid w:val="00D14EAA"/>
    <w:rsid w:val="00D14F3F"/>
    <w:rsid w:val="00D1507B"/>
    <w:rsid w:val="00D1512A"/>
    <w:rsid w:val="00D1642C"/>
    <w:rsid w:val="00D16703"/>
    <w:rsid w:val="00D16782"/>
    <w:rsid w:val="00D168F7"/>
    <w:rsid w:val="00D16C36"/>
    <w:rsid w:val="00D16D9B"/>
    <w:rsid w:val="00D170BC"/>
    <w:rsid w:val="00D17144"/>
    <w:rsid w:val="00D173BF"/>
    <w:rsid w:val="00D1745C"/>
    <w:rsid w:val="00D17499"/>
    <w:rsid w:val="00D17BB9"/>
    <w:rsid w:val="00D17E11"/>
    <w:rsid w:val="00D17F17"/>
    <w:rsid w:val="00D20069"/>
    <w:rsid w:val="00D20493"/>
    <w:rsid w:val="00D20A20"/>
    <w:rsid w:val="00D20BA8"/>
    <w:rsid w:val="00D20D55"/>
    <w:rsid w:val="00D212E1"/>
    <w:rsid w:val="00D21405"/>
    <w:rsid w:val="00D2142B"/>
    <w:rsid w:val="00D216C3"/>
    <w:rsid w:val="00D21E56"/>
    <w:rsid w:val="00D21E66"/>
    <w:rsid w:val="00D22030"/>
    <w:rsid w:val="00D222E0"/>
    <w:rsid w:val="00D2282C"/>
    <w:rsid w:val="00D228FC"/>
    <w:rsid w:val="00D2295E"/>
    <w:rsid w:val="00D22BED"/>
    <w:rsid w:val="00D22D75"/>
    <w:rsid w:val="00D22DDE"/>
    <w:rsid w:val="00D23015"/>
    <w:rsid w:val="00D237C6"/>
    <w:rsid w:val="00D23C31"/>
    <w:rsid w:val="00D23D9E"/>
    <w:rsid w:val="00D23F6E"/>
    <w:rsid w:val="00D245A5"/>
    <w:rsid w:val="00D24684"/>
    <w:rsid w:val="00D24777"/>
    <w:rsid w:val="00D24F90"/>
    <w:rsid w:val="00D252C1"/>
    <w:rsid w:val="00D255A1"/>
    <w:rsid w:val="00D255AB"/>
    <w:rsid w:val="00D255DC"/>
    <w:rsid w:val="00D2563B"/>
    <w:rsid w:val="00D25CD0"/>
    <w:rsid w:val="00D25E33"/>
    <w:rsid w:val="00D26213"/>
    <w:rsid w:val="00D263B5"/>
    <w:rsid w:val="00D263CD"/>
    <w:rsid w:val="00D265FC"/>
    <w:rsid w:val="00D26A61"/>
    <w:rsid w:val="00D26AF8"/>
    <w:rsid w:val="00D271F7"/>
    <w:rsid w:val="00D2732F"/>
    <w:rsid w:val="00D27D1E"/>
    <w:rsid w:val="00D30095"/>
    <w:rsid w:val="00D304AF"/>
    <w:rsid w:val="00D30766"/>
    <w:rsid w:val="00D307AC"/>
    <w:rsid w:val="00D30E1B"/>
    <w:rsid w:val="00D3170A"/>
    <w:rsid w:val="00D31A94"/>
    <w:rsid w:val="00D31D3F"/>
    <w:rsid w:val="00D32295"/>
    <w:rsid w:val="00D323AA"/>
    <w:rsid w:val="00D324DA"/>
    <w:rsid w:val="00D327F8"/>
    <w:rsid w:val="00D32B06"/>
    <w:rsid w:val="00D32B69"/>
    <w:rsid w:val="00D32D17"/>
    <w:rsid w:val="00D32DB9"/>
    <w:rsid w:val="00D32E43"/>
    <w:rsid w:val="00D32EC7"/>
    <w:rsid w:val="00D33229"/>
    <w:rsid w:val="00D33577"/>
    <w:rsid w:val="00D33644"/>
    <w:rsid w:val="00D33B68"/>
    <w:rsid w:val="00D33E58"/>
    <w:rsid w:val="00D34490"/>
    <w:rsid w:val="00D34B3F"/>
    <w:rsid w:val="00D35E1D"/>
    <w:rsid w:val="00D35EFE"/>
    <w:rsid w:val="00D35F3C"/>
    <w:rsid w:val="00D36B6D"/>
    <w:rsid w:val="00D36C48"/>
    <w:rsid w:val="00D36EA8"/>
    <w:rsid w:val="00D37255"/>
    <w:rsid w:val="00D37296"/>
    <w:rsid w:val="00D373BF"/>
    <w:rsid w:val="00D377EE"/>
    <w:rsid w:val="00D378DB"/>
    <w:rsid w:val="00D41165"/>
    <w:rsid w:val="00D411DA"/>
    <w:rsid w:val="00D413BA"/>
    <w:rsid w:val="00D415DC"/>
    <w:rsid w:val="00D4160F"/>
    <w:rsid w:val="00D41733"/>
    <w:rsid w:val="00D41A8B"/>
    <w:rsid w:val="00D41CD1"/>
    <w:rsid w:val="00D423C1"/>
    <w:rsid w:val="00D4288D"/>
    <w:rsid w:val="00D42C25"/>
    <w:rsid w:val="00D42D80"/>
    <w:rsid w:val="00D430C6"/>
    <w:rsid w:val="00D43929"/>
    <w:rsid w:val="00D43BB0"/>
    <w:rsid w:val="00D43D52"/>
    <w:rsid w:val="00D4433C"/>
    <w:rsid w:val="00D444E2"/>
    <w:rsid w:val="00D445D9"/>
    <w:rsid w:val="00D44B86"/>
    <w:rsid w:val="00D44DCF"/>
    <w:rsid w:val="00D45097"/>
    <w:rsid w:val="00D45167"/>
    <w:rsid w:val="00D45267"/>
    <w:rsid w:val="00D45716"/>
    <w:rsid w:val="00D45772"/>
    <w:rsid w:val="00D45C6B"/>
    <w:rsid w:val="00D45E89"/>
    <w:rsid w:val="00D468DE"/>
    <w:rsid w:val="00D477F8"/>
    <w:rsid w:val="00D50049"/>
    <w:rsid w:val="00D50410"/>
    <w:rsid w:val="00D504CE"/>
    <w:rsid w:val="00D505A0"/>
    <w:rsid w:val="00D50E90"/>
    <w:rsid w:val="00D51101"/>
    <w:rsid w:val="00D51CC7"/>
    <w:rsid w:val="00D522BD"/>
    <w:rsid w:val="00D5252E"/>
    <w:rsid w:val="00D525A1"/>
    <w:rsid w:val="00D528EA"/>
    <w:rsid w:val="00D52A9C"/>
    <w:rsid w:val="00D52AC0"/>
    <w:rsid w:val="00D52C2C"/>
    <w:rsid w:val="00D52DB1"/>
    <w:rsid w:val="00D52E59"/>
    <w:rsid w:val="00D5330D"/>
    <w:rsid w:val="00D535BD"/>
    <w:rsid w:val="00D53FAD"/>
    <w:rsid w:val="00D5446C"/>
    <w:rsid w:val="00D54E90"/>
    <w:rsid w:val="00D5514B"/>
    <w:rsid w:val="00D55499"/>
    <w:rsid w:val="00D558D6"/>
    <w:rsid w:val="00D55B2A"/>
    <w:rsid w:val="00D5611A"/>
    <w:rsid w:val="00D568C5"/>
    <w:rsid w:val="00D56AD9"/>
    <w:rsid w:val="00D57044"/>
    <w:rsid w:val="00D571BE"/>
    <w:rsid w:val="00D571D7"/>
    <w:rsid w:val="00D571EF"/>
    <w:rsid w:val="00D57DCA"/>
    <w:rsid w:val="00D6036B"/>
    <w:rsid w:val="00D60487"/>
    <w:rsid w:val="00D605BB"/>
    <w:rsid w:val="00D60636"/>
    <w:rsid w:val="00D60709"/>
    <w:rsid w:val="00D60AE2"/>
    <w:rsid w:val="00D60CF3"/>
    <w:rsid w:val="00D6102F"/>
    <w:rsid w:val="00D612C7"/>
    <w:rsid w:val="00D614CF"/>
    <w:rsid w:val="00D61504"/>
    <w:rsid w:val="00D61809"/>
    <w:rsid w:val="00D61AB0"/>
    <w:rsid w:val="00D61E7F"/>
    <w:rsid w:val="00D62456"/>
    <w:rsid w:val="00D62659"/>
    <w:rsid w:val="00D62667"/>
    <w:rsid w:val="00D62710"/>
    <w:rsid w:val="00D62916"/>
    <w:rsid w:val="00D62A15"/>
    <w:rsid w:val="00D62E8E"/>
    <w:rsid w:val="00D63231"/>
    <w:rsid w:val="00D632EA"/>
    <w:rsid w:val="00D63721"/>
    <w:rsid w:val="00D637B0"/>
    <w:rsid w:val="00D637D9"/>
    <w:rsid w:val="00D63905"/>
    <w:rsid w:val="00D63C4F"/>
    <w:rsid w:val="00D641DC"/>
    <w:rsid w:val="00D64509"/>
    <w:rsid w:val="00D651EE"/>
    <w:rsid w:val="00D65210"/>
    <w:rsid w:val="00D652F7"/>
    <w:rsid w:val="00D65C5E"/>
    <w:rsid w:val="00D65CC3"/>
    <w:rsid w:val="00D66298"/>
    <w:rsid w:val="00D666A2"/>
    <w:rsid w:val="00D700EA"/>
    <w:rsid w:val="00D70208"/>
    <w:rsid w:val="00D706D2"/>
    <w:rsid w:val="00D706EC"/>
    <w:rsid w:val="00D70732"/>
    <w:rsid w:val="00D708E6"/>
    <w:rsid w:val="00D70ACF"/>
    <w:rsid w:val="00D70DD9"/>
    <w:rsid w:val="00D71400"/>
    <w:rsid w:val="00D7142B"/>
    <w:rsid w:val="00D7142E"/>
    <w:rsid w:val="00D716BE"/>
    <w:rsid w:val="00D71979"/>
    <w:rsid w:val="00D719D4"/>
    <w:rsid w:val="00D71B55"/>
    <w:rsid w:val="00D71CD6"/>
    <w:rsid w:val="00D7264D"/>
    <w:rsid w:val="00D72AAC"/>
    <w:rsid w:val="00D72D18"/>
    <w:rsid w:val="00D72EF0"/>
    <w:rsid w:val="00D73708"/>
    <w:rsid w:val="00D73C55"/>
    <w:rsid w:val="00D73DC3"/>
    <w:rsid w:val="00D73DE8"/>
    <w:rsid w:val="00D7405B"/>
    <w:rsid w:val="00D74152"/>
    <w:rsid w:val="00D74673"/>
    <w:rsid w:val="00D746D5"/>
    <w:rsid w:val="00D7493B"/>
    <w:rsid w:val="00D74BF6"/>
    <w:rsid w:val="00D74CA2"/>
    <w:rsid w:val="00D74CFA"/>
    <w:rsid w:val="00D75D9B"/>
    <w:rsid w:val="00D7631F"/>
    <w:rsid w:val="00D76614"/>
    <w:rsid w:val="00D76619"/>
    <w:rsid w:val="00D76725"/>
    <w:rsid w:val="00D76A45"/>
    <w:rsid w:val="00D76A5F"/>
    <w:rsid w:val="00D770BE"/>
    <w:rsid w:val="00D77111"/>
    <w:rsid w:val="00D7772A"/>
    <w:rsid w:val="00D77913"/>
    <w:rsid w:val="00D77AD0"/>
    <w:rsid w:val="00D77D12"/>
    <w:rsid w:val="00D77E57"/>
    <w:rsid w:val="00D77EE4"/>
    <w:rsid w:val="00D803D5"/>
    <w:rsid w:val="00D80491"/>
    <w:rsid w:val="00D80921"/>
    <w:rsid w:val="00D809DD"/>
    <w:rsid w:val="00D80F53"/>
    <w:rsid w:val="00D8116C"/>
    <w:rsid w:val="00D8121C"/>
    <w:rsid w:val="00D812D2"/>
    <w:rsid w:val="00D81B4E"/>
    <w:rsid w:val="00D81DE2"/>
    <w:rsid w:val="00D82133"/>
    <w:rsid w:val="00D823EC"/>
    <w:rsid w:val="00D827B1"/>
    <w:rsid w:val="00D82C64"/>
    <w:rsid w:val="00D82CF6"/>
    <w:rsid w:val="00D82F7C"/>
    <w:rsid w:val="00D8322F"/>
    <w:rsid w:val="00D83504"/>
    <w:rsid w:val="00D83600"/>
    <w:rsid w:val="00D83B05"/>
    <w:rsid w:val="00D83BD0"/>
    <w:rsid w:val="00D840F7"/>
    <w:rsid w:val="00D84645"/>
    <w:rsid w:val="00D8470F"/>
    <w:rsid w:val="00D84ABC"/>
    <w:rsid w:val="00D84BF1"/>
    <w:rsid w:val="00D84CF4"/>
    <w:rsid w:val="00D84D51"/>
    <w:rsid w:val="00D8518C"/>
    <w:rsid w:val="00D858E3"/>
    <w:rsid w:val="00D85B1E"/>
    <w:rsid w:val="00D85B55"/>
    <w:rsid w:val="00D85C9C"/>
    <w:rsid w:val="00D85CE5"/>
    <w:rsid w:val="00D85D36"/>
    <w:rsid w:val="00D85EB3"/>
    <w:rsid w:val="00D86250"/>
    <w:rsid w:val="00D863B6"/>
    <w:rsid w:val="00D86529"/>
    <w:rsid w:val="00D86864"/>
    <w:rsid w:val="00D86920"/>
    <w:rsid w:val="00D86925"/>
    <w:rsid w:val="00D86969"/>
    <w:rsid w:val="00D86A75"/>
    <w:rsid w:val="00D87003"/>
    <w:rsid w:val="00D875C4"/>
    <w:rsid w:val="00D87BF5"/>
    <w:rsid w:val="00D87CBD"/>
    <w:rsid w:val="00D90FED"/>
    <w:rsid w:val="00D91083"/>
    <w:rsid w:val="00D9136D"/>
    <w:rsid w:val="00D915CA"/>
    <w:rsid w:val="00D9258D"/>
    <w:rsid w:val="00D926FB"/>
    <w:rsid w:val="00D92ACD"/>
    <w:rsid w:val="00D92CEA"/>
    <w:rsid w:val="00D92D88"/>
    <w:rsid w:val="00D93782"/>
    <w:rsid w:val="00D93E36"/>
    <w:rsid w:val="00D945C3"/>
    <w:rsid w:val="00D94C30"/>
    <w:rsid w:val="00D94CB8"/>
    <w:rsid w:val="00D94CBB"/>
    <w:rsid w:val="00D95121"/>
    <w:rsid w:val="00D956E2"/>
    <w:rsid w:val="00D958CF"/>
    <w:rsid w:val="00D959AB"/>
    <w:rsid w:val="00D95E74"/>
    <w:rsid w:val="00D95F7E"/>
    <w:rsid w:val="00D95FF2"/>
    <w:rsid w:val="00D96153"/>
    <w:rsid w:val="00D96283"/>
    <w:rsid w:val="00D9727D"/>
    <w:rsid w:val="00D97C05"/>
    <w:rsid w:val="00DA0661"/>
    <w:rsid w:val="00DA0C68"/>
    <w:rsid w:val="00DA1002"/>
    <w:rsid w:val="00DA14E5"/>
    <w:rsid w:val="00DA177D"/>
    <w:rsid w:val="00DA19CA"/>
    <w:rsid w:val="00DA19E5"/>
    <w:rsid w:val="00DA2141"/>
    <w:rsid w:val="00DA2694"/>
    <w:rsid w:val="00DA2834"/>
    <w:rsid w:val="00DA2D75"/>
    <w:rsid w:val="00DA36FA"/>
    <w:rsid w:val="00DA3B96"/>
    <w:rsid w:val="00DA3E46"/>
    <w:rsid w:val="00DA4063"/>
    <w:rsid w:val="00DA414F"/>
    <w:rsid w:val="00DA4236"/>
    <w:rsid w:val="00DA445B"/>
    <w:rsid w:val="00DA459E"/>
    <w:rsid w:val="00DA464C"/>
    <w:rsid w:val="00DA4BA0"/>
    <w:rsid w:val="00DA4F2A"/>
    <w:rsid w:val="00DA5611"/>
    <w:rsid w:val="00DA5B13"/>
    <w:rsid w:val="00DA5B5A"/>
    <w:rsid w:val="00DA5C80"/>
    <w:rsid w:val="00DA5EED"/>
    <w:rsid w:val="00DA5FC5"/>
    <w:rsid w:val="00DA617D"/>
    <w:rsid w:val="00DA648F"/>
    <w:rsid w:val="00DA661B"/>
    <w:rsid w:val="00DA6C42"/>
    <w:rsid w:val="00DA733C"/>
    <w:rsid w:val="00DA78FC"/>
    <w:rsid w:val="00DA7B7D"/>
    <w:rsid w:val="00DB0341"/>
    <w:rsid w:val="00DB0617"/>
    <w:rsid w:val="00DB06A5"/>
    <w:rsid w:val="00DB0AC7"/>
    <w:rsid w:val="00DB0B2B"/>
    <w:rsid w:val="00DB0C3C"/>
    <w:rsid w:val="00DB0E9F"/>
    <w:rsid w:val="00DB0ECB"/>
    <w:rsid w:val="00DB0EED"/>
    <w:rsid w:val="00DB10F1"/>
    <w:rsid w:val="00DB1309"/>
    <w:rsid w:val="00DB1C22"/>
    <w:rsid w:val="00DB2420"/>
    <w:rsid w:val="00DB24E5"/>
    <w:rsid w:val="00DB27A6"/>
    <w:rsid w:val="00DB2C69"/>
    <w:rsid w:val="00DB2E40"/>
    <w:rsid w:val="00DB35B2"/>
    <w:rsid w:val="00DB35C7"/>
    <w:rsid w:val="00DB40C4"/>
    <w:rsid w:val="00DB423A"/>
    <w:rsid w:val="00DB4730"/>
    <w:rsid w:val="00DB4BB4"/>
    <w:rsid w:val="00DB4C42"/>
    <w:rsid w:val="00DB4F7D"/>
    <w:rsid w:val="00DB51EC"/>
    <w:rsid w:val="00DB5314"/>
    <w:rsid w:val="00DB54A2"/>
    <w:rsid w:val="00DB54F3"/>
    <w:rsid w:val="00DB5B9A"/>
    <w:rsid w:val="00DB5BE2"/>
    <w:rsid w:val="00DB5E92"/>
    <w:rsid w:val="00DB61A4"/>
    <w:rsid w:val="00DB6284"/>
    <w:rsid w:val="00DB6751"/>
    <w:rsid w:val="00DB6804"/>
    <w:rsid w:val="00DB6842"/>
    <w:rsid w:val="00DB70D2"/>
    <w:rsid w:val="00DB7AC9"/>
    <w:rsid w:val="00DB7DBC"/>
    <w:rsid w:val="00DC02EB"/>
    <w:rsid w:val="00DC0625"/>
    <w:rsid w:val="00DC0F86"/>
    <w:rsid w:val="00DC108F"/>
    <w:rsid w:val="00DC10E3"/>
    <w:rsid w:val="00DC12FB"/>
    <w:rsid w:val="00DC19CB"/>
    <w:rsid w:val="00DC1A3C"/>
    <w:rsid w:val="00DC1E02"/>
    <w:rsid w:val="00DC2299"/>
    <w:rsid w:val="00DC26D7"/>
    <w:rsid w:val="00DC26F4"/>
    <w:rsid w:val="00DC28A8"/>
    <w:rsid w:val="00DC2BBE"/>
    <w:rsid w:val="00DC2E80"/>
    <w:rsid w:val="00DC31EB"/>
    <w:rsid w:val="00DC35E2"/>
    <w:rsid w:val="00DC36B2"/>
    <w:rsid w:val="00DC37EF"/>
    <w:rsid w:val="00DC3C18"/>
    <w:rsid w:val="00DC3D4F"/>
    <w:rsid w:val="00DC3DAE"/>
    <w:rsid w:val="00DC40B9"/>
    <w:rsid w:val="00DC43DF"/>
    <w:rsid w:val="00DC4487"/>
    <w:rsid w:val="00DC44CC"/>
    <w:rsid w:val="00DC464E"/>
    <w:rsid w:val="00DC5079"/>
    <w:rsid w:val="00DC55F7"/>
    <w:rsid w:val="00DC5809"/>
    <w:rsid w:val="00DC5B8F"/>
    <w:rsid w:val="00DC5BBF"/>
    <w:rsid w:val="00DC5EF5"/>
    <w:rsid w:val="00DC6432"/>
    <w:rsid w:val="00DC6746"/>
    <w:rsid w:val="00DC6853"/>
    <w:rsid w:val="00DC6C47"/>
    <w:rsid w:val="00DC6C7F"/>
    <w:rsid w:val="00DC6CB4"/>
    <w:rsid w:val="00DC6D21"/>
    <w:rsid w:val="00DC765B"/>
    <w:rsid w:val="00DC78B0"/>
    <w:rsid w:val="00DC7B1A"/>
    <w:rsid w:val="00DC7C90"/>
    <w:rsid w:val="00DC7F23"/>
    <w:rsid w:val="00DD08F6"/>
    <w:rsid w:val="00DD0AF9"/>
    <w:rsid w:val="00DD0F51"/>
    <w:rsid w:val="00DD13A3"/>
    <w:rsid w:val="00DD14B9"/>
    <w:rsid w:val="00DD185E"/>
    <w:rsid w:val="00DD1902"/>
    <w:rsid w:val="00DD1A8D"/>
    <w:rsid w:val="00DD1CE1"/>
    <w:rsid w:val="00DD2448"/>
    <w:rsid w:val="00DD2532"/>
    <w:rsid w:val="00DD25F4"/>
    <w:rsid w:val="00DD2678"/>
    <w:rsid w:val="00DD280C"/>
    <w:rsid w:val="00DD281D"/>
    <w:rsid w:val="00DD2923"/>
    <w:rsid w:val="00DD2A70"/>
    <w:rsid w:val="00DD35CD"/>
    <w:rsid w:val="00DD3851"/>
    <w:rsid w:val="00DD3DD8"/>
    <w:rsid w:val="00DD4823"/>
    <w:rsid w:val="00DD4A41"/>
    <w:rsid w:val="00DD4C01"/>
    <w:rsid w:val="00DD50A7"/>
    <w:rsid w:val="00DD50BC"/>
    <w:rsid w:val="00DD50D7"/>
    <w:rsid w:val="00DD531F"/>
    <w:rsid w:val="00DD57CA"/>
    <w:rsid w:val="00DD57E1"/>
    <w:rsid w:val="00DD591F"/>
    <w:rsid w:val="00DD5A65"/>
    <w:rsid w:val="00DD5BF7"/>
    <w:rsid w:val="00DD5D6F"/>
    <w:rsid w:val="00DD60F9"/>
    <w:rsid w:val="00DD675C"/>
    <w:rsid w:val="00DD6E32"/>
    <w:rsid w:val="00DD6FFD"/>
    <w:rsid w:val="00DD70AA"/>
    <w:rsid w:val="00DD7888"/>
    <w:rsid w:val="00DD7F75"/>
    <w:rsid w:val="00DE09A6"/>
    <w:rsid w:val="00DE0CFF"/>
    <w:rsid w:val="00DE0D21"/>
    <w:rsid w:val="00DE0EBE"/>
    <w:rsid w:val="00DE12CA"/>
    <w:rsid w:val="00DE14EC"/>
    <w:rsid w:val="00DE1519"/>
    <w:rsid w:val="00DE1D96"/>
    <w:rsid w:val="00DE235E"/>
    <w:rsid w:val="00DE23F6"/>
    <w:rsid w:val="00DE29CB"/>
    <w:rsid w:val="00DE2A09"/>
    <w:rsid w:val="00DE2D24"/>
    <w:rsid w:val="00DE2F26"/>
    <w:rsid w:val="00DE3293"/>
    <w:rsid w:val="00DE3626"/>
    <w:rsid w:val="00DE36C8"/>
    <w:rsid w:val="00DE37CE"/>
    <w:rsid w:val="00DE3BB5"/>
    <w:rsid w:val="00DE3CC1"/>
    <w:rsid w:val="00DE41F9"/>
    <w:rsid w:val="00DE4308"/>
    <w:rsid w:val="00DE4BDF"/>
    <w:rsid w:val="00DE4D01"/>
    <w:rsid w:val="00DE52FA"/>
    <w:rsid w:val="00DE530F"/>
    <w:rsid w:val="00DE5319"/>
    <w:rsid w:val="00DE5C48"/>
    <w:rsid w:val="00DE6123"/>
    <w:rsid w:val="00DE616B"/>
    <w:rsid w:val="00DE63BA"/>
    <w:rsid w:val="00DE6423"/>
    <w:rsid w:val="00DE68E5"/>
    <w:rsid w:val="00DE6A8D"/>
    <w:rsid w:val="00DE6A96"/>
    <w:rsid w:val="00DE6D30"/>
    <w:rsid w:val="00DE712A"/>
    <w:rsid w:val="00DE7336"/>
    <w:rsid w:val="00DE7F65"/>
    <w:rsid w:val="00DF0153"/>
    <w:rsid w:val="00DF02E0"/>
    <w:rsid w:val="00DF03EB"/>
    <w:rsid w:val="00DF15D0"/>
    <w:rsid w:val="00DF1617"/>
    <w:rsid w:val="00DF179E"/>
    <w:rsid w:val="00DF1A79"/>
    <w:rsid w:val="00DF1EE2"/>
    <w:rsid w:val="00DF2498"/>
    <w:rsid w:val="00DF24E6"/>
    <w:rsid w:val="00DF2C1E"/>
    <w:rsid w:val="00DF2E11"/>
    <w:rsid w:val="00DF2EF4"/>
    <w:rsid w:val="00DF30E0"/>
    <w:rsid w:val="00DF3103"/>
    <w:rsid w:val="00DF33CE"/>
    <w:rsid w:val="00DF3C91"/>
    <w:rsid w:val="00DF49E8"/>
    <w:rsid w:val="00DF4B34"/>
    <w:rsid w:val="00DF4EDD"/>
    <w:rsid w:val="00DF5106"/>
    <w:rsid w:val="00DF5AD2"/>
    <w:rsid w:val="00DF5BCB"/>
    <w:rsid w:val="00DF5BED"/>
    <w:rsid w:val="00DF5DCF"/>
    <w:rsid w:val="00DF600C"/>
    <w:rsid w:val="00DF6222"/>
    <w:rsid w:val="00DF66DF"/>
    <w:rsid w:val="00DF6CE8"/>
    <w:rsid w:val="00DF6F83"/>
    <w:rsid w:val="00DF708D"/>
    <w:rsid w:val="00DF78CB"/>
    <w:rsid w:val="00DF7B29"/>
    <w:rsid w:val="00DF7E0C"/>
    <w:rsid w:val="00E001DB"/>
    <w:rsid w:val="00E002B7"/>
    <w:rsid w:val="00E004AE"/>
    <w:rsid w:val="00E005B6"/>
    <w:rsid w:val="00E008E2"/>
    <w:rsid w:val="00E00E97"/>
    <w:rsid w:val="00E014AE"/>
    <w:rsid w:val="00E014C6"/>
    <w:rsid w:val="00E014EB"/>
    <w:rsid w:val="00E0171E"/>
    <w:rsid w:val="00E01C21"/>
    <w:rsid w:val="00E01F45"/>
    <w:rsid w:val="00E0221D"/>
    <w:rsid w:val="00E02229"/>
    <w:rsid w:val="00E022B2"/>
    <w:rsid w:val="00E0248C"/>
    <w:rsid w:val="00E02A12"/>
    <w:rsid w:val="00E02BB7"/>
    <w:rsid w:val="00E02C36"/>
    <w:rsid w:val="00E02C55"/>
    <w:rsid w:val="00E02DE0"/>
    <w:rsid w:val="00E02F00"/>
    <w:rsid w:val="00E034C1"/>
    <w:rsid w:val="00E035D3"/>
    <w:rsid w:val="00E039E4"/>
    <w:rsid w:val="00E03D76"/>
    <w:rsid w:val="00E04036"/>
    <w:rsid w:val="00E04391"/>
    <w:rsid w:val="00E04641"/>
    <w:rsid w:val="00E05245"/>
    <w:rsid w:val="00E05B84"/>
    <w:rsid w:val="00E05CEC"/>
    <w:rsid w:val="00E060FD"/>
    <w:rsid w:val="00E0613E"/>
    <w:rsid w:val="00E06501"/>
    <w:rsid w:val="00E068A8"/>
    <w:rsid w:val="00E06CB9"/>
    <w:rsid w:val="00E07535"/>
    <w:rsid w:val="00E077E3"/>
    <w:rsid w:val="00E0799E"/>
    <w:rsid w:val="00E07DC4"/>
    <w:rsid w:val="00E07EE9"/>
    <w:rsid w:val="00E07F56"/>
    <w:rsid w:val="00E10015"/>
    <w:rsid w:val="00E10229"/>
    <w:rsid w:val="00E10355"/>
    <w:rsid w:val="00E1138E"/>
    <w:rsid w:val="00E1267A"/>
    <w:rsid w:val="00E126AD"/>
    <w:rsid w:val="00E12BB0"/>
    <w:rsid w:val="00E12C0E"/>
    <w:rsid w:val="00E12C8C"/>
    <w:rsid w:val="00E13304"/>
    <w:rsid w:val="00E13718"/>
    <w:rsid w:val="00E138EA"/>
    <w:rsid w:val="00E13A9E"/>
    <w:rsid w:val="00E13C7A"/>
    <w:rsid w:val="00E13FFA"/>
    <w:rsid w:val="00E1448D"/>
    <w:rsid w:val="00E145F9"/>
    <w:rsid w:val="00E149C1"/>
    <w:rsid w:val="00E14AE1"/>
    <w:rsid w:val="00E14B8D"/>
    <w:rsid w:val="00E1543F"/>
    <w:rsid w:val="00E1547B"/>
    <w:rsid w:val="00E158EE"/>
    <w:rsid w:val="00E15C3D"/>
    <w:rsid w:val="00E15C87"/>
    <w:rsid w:val="00E15FEB"/>
    <w:rsid w:val="00E16127"/>
    <w:rsid w:val="00E164D8"/>
    <w:rsid w:val="00E16AE3"/>
    <w:rsid w:val="00E16C59"/>
    <w:rsid w:val="00E16DFE"/>
    <w:rsid w:val="00E16E14"/>
    <w:rsid w:val="00E16EF8"/>
    <w:rsid w:val="00E170F4"/>
    <w:rsid w:val="00E1720B"/>
    <w:rsid w:val="00E175CA"/>
    <w:rsid w:val="00E17C6A"/>
    <w:rsid w:val="00E20029"/>
    <w:rsid w:val="00E2047D"/>
    <w:rsid w:val="00E20509"/>
    <w:rsid w:val="00E20695"/>
    <w:rsid w:val="00E20864"/>
    <w:rsid w:val="00E2104A"/>
    <w:rsid w:val="00E21702"/>
    <w:rsid w:val="00E21B71"/>
    <w:rsid w:val="00E21BC3"/>
    <w:rsid w:val="00E223A0"/>
    <w:rsid w:val="00E22527"/>
    <w:rsid w:val="00E22D2C"/>
    <w:rsid w:val="00E22F6A"/>
    <w:rsid w:val="00E234B7"/>
    <w:rsid w:val="00E235E5"/>
    <w:rsid w:val="00E23693"/>
    <w:rsid w:val="00E23782"/>
    <w:rsid w:val="00E23B0F"/>
    <w:rsid w:val="00E23C6F"/>
    <w:rsid w:val="00E246EB"/>
    <w:rsid w:val="00E24AEE"/>
    <w:rsid w:val="00E24C3F"/>
    <w:rsid w:val="00E24F0C"/>
    <w:rsid w:val="00E24F35"/>
    <w:rsid w:val="00E24FCD"/>
    <w:rsid w:val="00E25653"/>
    <w:rsid w:val="00E25896"/>
    <w:rsid w:val="00E25AA2"/>
    <w:rsid w:val="00E26228"/>
    <w:rsid w:val="00E26547"/>
    <w:rsid w:val="00E26794"/>
    <w:rsid w:val="00E26966"/>
    <w:rsid w:val="00E26F10"/>
    <w:rsid w:val="00E26F33"/>
    <w:rsid w:val="00E26F96"/>
    <w:rsid w:val="00E26FE4"/>
    <w:rsid w:val="00E2795F"/>
    <w:rsid w:val="00E30A97"/>
    <w:rsid w:val="00E30AD3"/>
    <w:rsid w:val="00E30BF1"/>
    <w:rsid w:val="00E31696"/>
    <w:rsid w:val="00E318BD"/>
    <w:rsid w:val="00E31A8E"/>
    <w:rsid w:val="00E31D92"/>
    <w:rsid w:val="00E320D5"/>
    <w:rsid w:val="00E32165"/>
    <w:rsid w:val="00E325E7"/>
    <w:rsid w:val="00E32A7D"/>
    <w:rsid w:val="00E33238"/>
    <w:rsid w:val="00E33371"/>
    <w:rsid w:val="00E33E19"/>
    <w:rsid w:val="00E34184"/>
    <w:rsid w:val="00E34468"/>
    <w:rsid w:val="00E34504"/>
    <w:rsid w:val="00E34A48"/>
    <w:rsid w:val="00E34D00"/>
    <w:rsid w:val="00E35034"/>
    <w:rsid w:val="00E3534B"/>
    <w:rsid w:val="00E3568A"/>
    <w:rsid w:val="00E3611D"/>
    <w:rsid w:val="00E36287"/>
    <w:rsid w:val="00E363F7"/>
    <w:rsid w:val="00E3640E"/>
    <w:rsid w:val="00E368A4"/>
    <w:rsid w:val="00E36932"/>
    <w:rsid w:val="00E36AFD"/>
    <w:rsid w:val="00E37042"/>
    <w:rsid w:val="00E372C6"/>
    <w:rsid w:val="00E37E57"/>
    <w:rsid w:val="00E4012B"/>
    <w:rsid w:val="00E402DA"/>
    <w:rsid w:val="00E40645"/>
    <w:rsid w:val="00E40B07"/>
    <w:rsid w:val="00E41269"/>
    <w:rsid w:val="00E41739"/>
    <w:rsid w:val="00E41A7B"/>
    <w:rsid w:val="00E41A9B"/>
    <w:rsid w:val="00E41D99"/>
    <w:rsid w:val="00E41F74"/>
    <w:rsid w:val="00E426E9"/>
    <w:rsid w:val="00E42824"/>
    <w:rsid w:val="00E42852"/>
    <w:rsid w:val="00E429E3"/>
    <w:rsid w:val="00E43AC7"/>
    <w:rsid w:val="00E43C0D"/>
    <w:rsid w:val="00E44269"/>
    <w:rsid w:val="00E44715"/>
    <w:rsid w:val="00E4478A"/>
    <w:rsid w:val="00E44E09"/>
    <w:rsid w:val="00E4501D"/>
    <w:rsid w:val="00E45056"/>
    <w:rsid w:val="00E45557"/>
    <w:rsid w:val="00E4561D"/>
    <w:rsid w:val="00E458A2"/>
    <w:rsid w:val="00E45F4E"/>
    <w:rsid w:val="00E45FCD"/>
    <w:rsid w:val="00E46257"/>
    <w:rsid w:val="00E46305"/>
    <w:rsid w:val="00E4672B"/>
    <w:rsid w:val="00E46C27"/>
    <w:rsid w:val="00E46D54"/>
    <w:rsid w:val="00E46EE3"/>
    <w:rsid w:val="00E4701A"/>
    <w:rsid w:val="00E470C3"/>
    <w:rsid w:val="00E476E2"/>
    <w:rsid w:val="00E47BBB"/>
    <w:rsid w:val="00E47FB6"/>
    <w:rsid w:val="00E50C8E"/>
    <w:rsid w:val="00E50F45"/>
    <w:rsid w:val="00E50F9C"/>
    <w:rsid w:val="00E51024"/>
    <w:rsid w:val="00E510F6"/>
    <w:rsid w:val="00E51212"/>
    <w:rsid w:val="00E5137B"/>
    <w:rsid w:val="00E5141E"/>
    <w:rsid w:val="00E51552"/>
    <w:rsid w:val="00E518CD"/>
    <w:rsid w:val="00E51985"/>
    <w:rsid w:val="00E51B8E"/>
    <w:rsid w:val="00E51EEC"/>
    <w:rsid w:val="00E52564"/>
    <w:rsid w:val="00E527DB"/>
    <w:rsid w:val="00E527E2"/>
    <w:rsid w:val="00E52A46"/>
    <w:rsid w:val="00E52A9D"/>
    <w:rsid w:val="00E52CAA"/>
    <w:rsid w:val="00E52EE6"/>
    <w:rsid w:val="00E52F9D"/>
    <w:rsid w:val="00E53189"/>
    <w:rsid w:val="00E5343C"/>
    <w:rsid w:val="00E53612"/>
    <w:rsid w:val="00E53A6E"/>
    <w:rsid w:val="00E53A9A"/>
    <w:rsid w:val="00E53B33"/>
    <w:rsid w:val="00E53DB4"/>
    <w:rsid w:val="00E53FD5"/>
    <w:rsid w:val="00E5400B"/>
    <w:rsid w:val="00E54129"/>
    <w:rsid w:val="00E5423B"/>
    <w:rsid w:val="00E5437C"/>
    <w:rsid w:val="00E544B3"/>
    <w:rsid w:val="00E54F51"/>
    <w:rsid w:val="00E55479"/>
    <w:rsid w:val="00E55A19"/>
    <w:rsid w:val="00E55BAC"/>
    <w:rsid w:val="00E55F24"/>
    <w:rsid w:val="00E55F78"/>
    <w:rsid w:val="00E560DA"/>
    <w:rsid w:val="00E56771"/>
    <w:rsid w:val="00E568ED"/>
    <w:rsid w:val="00E56DDE"/>
    <w:rsid w:val="00E572BA"/>
    <w:rsid w:val="00E57524"/>
    <w:rsid w:val="00E57641"/>
    <w:rsid w:val="00E57699"/>
    <w:rsid w:val="00E5777E"/>
    <w:rsid w:val="00E57921"/>
    <w:rsid w:val="00E57E2A"/>
    <w:rsid w:val="00E57F56"/>
    <w:rsid w:val="00E57FC7"/>
    <w:rsid w:val="00E6028A"/>
    <w:rsid w:val="00E6043B"/>
    <w:rsid w:val="00E60623"/>
    <w:rsid w:val="00E60A0F"/>
    <w:rsid w:val="00E60C55"/>
    <w:rsid w:val="00E612F3"/>
    <w:rsid w:val="00E61506"/>
    <w:rsid w:val="00E617AF"/>
    <w:rsid w:val="00E61FAD"/>
    <w:rsid w:val="00E622A6"/>
    <w:rsid w:val="00E6242F"/>
    <w:rsid w:val="00E627C2"/>
    <w:rsid w:val="00E62E0C"/>
    <w:rsid w:val="00E62F71"/>
    <w:rsid w:val="00E6333D"/>
    <w:rsid w:val="00E638FB"/>
    <w:rsid w:val="00E63CC3"/>
    <w:rsid w:val="00E640AE"/>
    <w:rsid w:val="00E640B4"/>
    <w:rsid w:val="00E644D0"/>
    <w:rsid w:val="00E64753"/>
    <w:rsid w:val="00E647BB"/>
    <w:rsid w:val="00E6546D"/>
    <w:rsid w:val="00E654EA"/>
    <w:rsid w:val="00E6555E"/>
    <w:rsid w:val="00E65924"/>
    <w:rsid w:val="00E65C0D"/>
    <w:rsid w:val="00E65F53"/>
    <w:rsid w:val="00E66142"/>
    <w:rsid w:val="00E6643D"/>
    <w:rsid w:val="00E665F4"/>
    <w:rsid w:val="00E66B10"/>
    <w:rsid w:val="00E66D37"/>
    <w:rsid w:val="00E67571"/>
    <w:rsid w:val="00E67696"/>
    <w:rsid w:val="00E679B8"/>
    <w:rsid w:val="00E67DDE"/>
    <w:rsid w:val="00E70944"/>
    <w:rsid w:val="00E70A24"/>
    <w:rsid w:val="00E70CFA"/>
    <w:rsid w:val="00E71648"/>
    <w:rsid w:val="00E717D2"/>
    <w:rsid w:val="00E7181B"/>
    <w:rsid w:val="00E71AB8"/>
    <w:rsid w:val="00E71DB2"/>
    <w:rsid w:val="00E7209B"/>
    <w:rsid w:val="00E720D0"/>
    <w:rsid w:val="00E7210D"/>
    <w:rsid w:val="00E72221"/>
    <w:rsid w:val="00E72478"/>
    <w:rsid w:val="00E727C4"/>
    <w:rsid w:val="00E72B3C"/>
    <w:rsid w:val="00E72D2F"/>
    <w:rsid w:val="00E72DD7"/>
    <w:rsid w:val="00E7394C"/>
    <w:rsid w:val="00E73957"/>
    <w:rsid w:val="00E73ABD"/>
    <w:rsid w:val="00E73CE1"/>
    <w:rsid w:val="00E73F1F"/>
    <w:rsid w:val="00E7404C"/>
    <w:rsid w:val="00E7412B"/>
    <w:rsid w:val="00E747B4"/>
    <w:rsid w:val="00E749DD"/>
    <w:rsid w:val="00E74A27"/>
    <w:rsid w:val="00E75375"/>
    <w:rsid w:val="00E7588C"/>
    <w:rsid w:val="00E758AC"/>
    <w:rsid w:val="00E75A8A"/>
    <w:rsid w:val="00E75BA1"/>
    <w:rsid w:val="00E75C79"/>
    <w:rsid w:val="00E75E51"/>
    <w:rsid w:val="00E760C5"/>
    <w:rsid w:val="00E76447"/>
    <w:rsid w:val="00E7672C"/>
    <w:rsid w:val="00E76811"/>
    <w:rsid w:val="00E76981"/>
    <w:rsid w:val="00E769CC"/>
    <w:rsid w:val="00E76A30"/>
    <w:rsid w:val="00E76F33"/>
    <w:rsid w:val="00E7723F"/>
    <w:rsid w:val="00E77259"/>
    <w:rsid w:val="00E77520"/>
    <w:rsid w:val="00E77C61"/>
    <w:rsid w:val="00E77CC2"/>
    <w:rsid w:val="00E77DBB"/>
    <w:rsid w:val="00E77E85"/>
    <w:rsid w:val="00E801CE"/>
    <w:rsid w:val="00E8079A"/>
    <w:rsid w:val="00E809D0"/>
    <w:rsid w:val="00E809DA"/>
    <w:rsid w:val="00E812BF"/>
    <w:rsid w:val="00E816FF"/>
    <w:rsid w:val="00E818FB"/>
    <w:rsid w:val="00E81A78"/>
    <w:rsid w:val="00E81C13"/>
    <w:rsid w:val="00E81DDC"/>
    <w:rsid w:val="00E82024"/>
    <w:rsid w:val="00E821F9"/>
    <w:rsid w:val="00E8262C"/>
    <w:rsid w:val="00E828E7"/>
    <w:rsid w:val="00E82C87"/>
    <w:rsid w:val="00E82E93"/>
    <w:rsid w:val="00E830C9"/>
    <w:rsid w:val="00E83657"/>
    <w:rsid w:val="00E8371C"/>
    <w:rsid w:val="00E8412A"/>
    <w:rsid w:val="00E8431B"/>
    <w:rsid w:val="00E84EB5"/>
    <w:rsid w:val="00E853B2"/>
    <w:rsid w:val="00E85A31"/>
    <w:rsid w:val="00E85E15"/>
    <w:rsid w:val="00E865EA"/>
    <w:rsid w:val="00E8670F"/>
    <w:rsid w:val="00E86788"/>
    <w:rsid w:val="00E8689D"/>
    <w:rsid w:val="00E87207"/>
    <w:rsid w:val="00E872D3"/>
    <w:rsid w:val="00E8737D"/>
    <w:rsid w:val="00E874A6"/>
    <w:rsid w:val="00E875C2"/>
    <w:rsid w:val="00E878B6"/>
    <w:rsid w:val="00E87A07"/>
    <w:rsid w:val="00E87BFD"/>
    <w:rsid w:val="00E87C7E"/>
    <w:rsid w:val="00E87D4E"/>
    <w:rsid w:val="00E87FEA"/>
    <w:rsid w:val="00E9012B"/>
    <w:rsid w:val="00E901BB"/>
    <w:rsid w:val="00E902E1"/>
    <w:rsid w:val="00E907B4"/>
    <w:rsid w:val="00E909A5"/>
    <w:rsid w:val="00E909F7"/>
    <w:rsid w:val="00E912D5"/>
    <w:rsid w:val="00E9162D"/>
    <w:rsid w:val="00E9176C"/>
    <w:rsid w:val="00E91DAE"/>
    <w:rsid w:val="00E91E0F"/>
    <w:rsid w:val="00E91E11"/>
    <w:rsid w:val="00E91EB2"/>
    <w:rsid w:val="00E91EEC"/>
    <w:rsid w:val="00E9279A"/>
    <w:rsid w:val="00E92890"/>
    <w:rsid w:val="00E92E85"/>
    <w:rsid w:val="00E932E0"/>
    <w:rsid w:val="00E933BB"/>
    <w:rsid w:val="00E9379D"/>
    <w:rsid w:val="00E93A1A"/>
    <w:rsid w:val="00E93FDF"/>
    <w:rsid w:val="00E9402A"/>
    <w:rsid w:val="00E94443"/>
    <w:rsid w:val="00E94637"/>
    <w:rsid w:val="00E9465F"/>
    <w:rsid w:val="00E946B4"/>
    <w:rsid w:val="00E94DE3"/>
    <w:rsid w:val="00E94E46"/>
    <w:rsid w:val="00E95329"/>
    <w:rsid w:val="00E956E5"/>
    <w:rsid w:val="00E957C6"/>
    <w:rsid w:val="00E95AF3"/>
    <w:rsid w:val="00E95D08"/>
    <w:rsid w:val="00E95DE8"/>
    <w:rsid w:val="00E95ED8"/>
    <w:rsid w:val="00E95FA1"/>
    <w:rsid w:val="00E96488"/>
    <w:rsid w:val="00E96A88"/>
    <w:rsid w:val="00E96E0C"/>
    <w:rsid w:val="00E97127"/>
    <w:rsid w:val="00E971C6"/>
    <w:rsid w:val="00E97327"/>
    <w:rsid w:val="00E97631"/>
    <w:rsid w:val="00E97667"/>
    <w:rsid w:val="00E9777D"/>
    <w:rsid w:val="00EA025D"/>
    <w:rsid w:val="00EA0407"/>
    <w:rsid w:val="00EA09BA"/>
    <w:rsid w:val="00EA0A22"/>
    <w:rsid w:val="00EA0AAA"/>
    <w:rsid w:val="00EA0ADC"/>
    <w:rsid w:val="00EA0B87"/>
    <w:rsid w:val="00EA0EAA"/>
    <w:rsid w:val="00EA1216"/>
    <w:rsid w:val="00EA17F3"/>
    <w:rsid w:val="00EA1ADC"/>
    <w:rsid w:val="00EA1B16"/>
    <w:rsid w:val="00EA1BAC"/>
    <w:rsid w:val="00EA1C09"/>
    <w:rsid w:val="00EA2A50"/>
    <w:rsid w:val="00EA3289"/>
    <w:rsid w:val="00EA32C9"/>
    <w:rsid w:val="00EA3576"/>
    <w:rsid w:val="00EA366C"/>
    <w:rsid w:val="00EA3A6E"/>
    <w:rsid w:val="00EA3A72"/>
    <w:rsid w:val="00EA3EBC"/>
    <w:rsid w:val="00EA42EB"/>
    <w:rsid w:val="00EA459A"/>
    <w:rsid w:val="00EA49DD"/>
    <w:rsid w:val="00EA4B62"/>
    <w:rsid w:val="00EA4CBD"/>
    <w:rsid w:val="00EA511D"/>
    <w:rsid w:val="00EA5337"/>
    <w:rsid w:val="00EA5588"/>
    <w:rsid w:val="00EA5CCA"/>
    <w:rsid w:val="00EA5F6D"/>
    <w:rsid w:val="00EA60C2"/>
    <w:rsid w:val="00EA6313"/>
    <w:rsid w:val="00EA6781"/>
    <w:rsid w:val="00EA6791"/>
    <w:rsid w:val="00EA6BD9"/>
    <w:rsid w:val="00EA6DDD"/>
    <w:rsid w:val="00EA6F56"/>
    <w:rsid w:val="00EA7409"/>
    <w:rsid w:val="00EA767B"/>
    <w:rsid w:val="00EA7890"/>
    <w:rsid w:val="00EA7FF7"/>
    <w:rsid w:val="00EB0549"/>
    <w:rsid w:val="00EB0553"/>
    <w:rsid w:val="00EB0624"/>
    <w:rsid w:val="00EB0753"/>
    <w:rsid w:val="00EB1033"/>
    <w:rsid w:val="00EB1692"/>
    <w:rsid w:val="00EB18AD"/>
    <w:rsid w:val="00EB1982"/>
    <w:rsid w:val="00EB19E5"/>
    <w:rsid w:val="00EB1EE7"/>
    <w:rsid w:val="00EB209E"/>
    <w:rsid w:val="00EB24CD"/>
    <w:rsid w:val="00EB2651"/>
    <w:rsid w:val="00EB2F58"/>
    <w:rsid w:val="00EB308E"/>
    <w:rsid w:val="00EB357A"/>
    <w:rsid w:val="00EB3AF9"/>
    <w:rsid w:val="00EB3BE8"/>
    <w:rsid w:val="00EB3C67"/>
    <w:rsid w:val="00EB42E1"/>
    <w:rsid w:val="00EB42E3"/>
    <w:rsid w:val="00EB49A2"/>
    <w:rsid w:val="00EB4C77"/>
    <w:rsid w:val="00EB506F"/>
    <w:rsid w:val="00EB5119"/>
    <w:rsid w:val="00EB5243"/>
    <w:rsid w:val="00EB58CB"/>
    <w:rsid w:val="00EB5DE7"/>
    <w:rsid w:val="00EB60D0"/>
    <w:rsid w:val="00EB63FF"/>
    <w:rsid w:val="00EB6662"/>
    <w:rsid w:val="00EB6AC7"/>
    <w:rsid w:val="00EB6B9C"/>
    <w:rsid w:val="00EB6BAE"/>
    <w:rsid w:val="00EB6CE9"/>
    <w:rsid w:val="00EB6D72"/>
    <w:rsid w:val="00EB6E54"/>
    <w:rsid w:val="00EB6E86"/>
    <w:rsid w:val="00EB6EE6"/>
    <w:rsid w:val="00EB723E"/>
    <w:rsid w:val="00EB72EA"/>
    <w:rsid w:val="00EB755E"/>
    <w:rsid w:val="00EB7706"/>
    <w:rsid w:val="00EB793B"/>
    <w:rsid w:val="00EB798C"/>
    <w:rsid w:val="00EB7DE2"/>
    <w:rsid w:val="00EC03A5"/>
    <w:rsid w:val="00EC053F"/>
    <w:rsid w:val="00EC0918"/>
    <w:rsid w:val="00EC1221"/>
    <w:rsid w:val="00EC1528"/>
    <w:rsid w:val="00EC154B"/>
    <w:rsid w:val="00EC15D2"/>
    <w:rsid w:val="00EC17CF"/>
    <w:rsid w:val="00EC1EF9"/>
    <w:rsid w:val="00EC2616"/>
    <w:rsid w:val="00EC26FD"/>
    <w:rsid w:val="00EC316B"/>
    <w:rsid w:val="00EC3649"/>
    <w:rsid w:val="00EC36AB"/>
    <w:rsid w:val="00EC384F"/>
    <w:rsid w:val="00EC3EED"/>
    <w:rsid w:val="00EC42FA"/>
    <w:rsid w:val="00EC4D3A"/>
    <w:rsid w:val="00EC4D96"/>
    <w:rsid w:val="00EC5031"/>
    <w:rsid w:val="00EC522C"/>
    <w:rsid w:val="00EC5589"/>
    <w:rsid w:val="00EC5653"/>
    <w:rsid w:val="00EC5665"/>
    <w:rsid w:val="00EC5F7D"/>
    <w:rsid w:val="00EC5FA9"/>
    <w:rsid w:val="00EC6069"/>
    <w:rsid w:val="00EC641E"/>
    <w:rsid w:val="00EC6435"/>
    <w:rsid w:val="00EC66C8"/>
    <w:rsid w:val="00EC7285"/>
    <w:rsid w:val="00EC750D"/>
    <w:rsid w:val="00EC7AA3"/>
    <w:rsid w:val="00ED0D88"/>
    <w:rsid w:val="00ED0DCD"/>
    <w:rsid w:val="00ED1328"/>
    <w:rsid w:val="00ED13DF"/>
    <w:rsid w:val="00ED1B09"/>
    <w:rsid w:val="00ED1C6D"/>
    <w:rsid w:val="00ED24D1"/>
    <w:rsid w:val="00ED2570"/>
    <w:rsid w:val="00ED264C"/>
    <w:rsid w:val="00ED2B43"/>
    <w:rsid w:val="00ED2C7C"/>
    <w:rsid w:val="00ED33B9"/>
    <w:rsid w:val="00ED3B0D"/>
    <w:rsid w:val="00ED3C9F"/>
    <w:rsid w:val="00ED3E7E"/>
    <w:rsid w:val="00ED4428"/>
    <w:rsid w:val="00ED44C6"/>
    <w:rsid w:val="00ED4723"/>
    <w:rsid w:val="00ED4CBB"/>
    <w:rsid w:val="00ED4DF1"/>
    <w:rsid w:val="00ED4FCE"/>
    <w:rsid w:val="00ED4FED"/>
    <w:rsid w:val="00ED5045"/>
    <w:rsid w:val="00ED5888"/>
    <w:rsid w:val="00ED5950"/>
    <w:rsid w:val="00ED5E83"/>
    <w:rsid w:val="00ED6059"/>
    <w:rsid w:val="00ED60AE"/>
    <w:rsid w:val="00ED641D"/>
    <w:rsid w:val="00ED64D8"/>
    <w:rsid w:val="00ED6785"/>
    <w:rsid w:val="00ED6C28"/>
    <w:rsid w:val="00ED7505"/>
    <w:rsid w:val="00ED7B95"/>
    <w:rsid w:val="00ED7D82"/>
    <w:rsid w:val="00ED7F9C"/>
    <w:rsid w:val="00EE0F01"/>
    <w:rsid w:val="00EE133F"/>
    <w:rsid w:val="00EE1633"/>
    <w:rsid w:val="00EE1D04"/>
    <w:rsid w:val="00EE1E1A"/>
    <w:rsid w:val="00EE243E"/>
    <w:rsid w:val="00EE25B8"/>
    <w:rsid w:val="00EE26E2"/>
    <w:rsid w:val="00EE2740"/>
    <w:rsid w:val="00EE2D91"/>
    <w:rsid w:val="00EE3707"/>
    <w:rsid w:val="00EE3779"/>
    <w:rsid w:val="00EE398B"/>
    <w:rsid w:val="00EE3F9E"/>
    <w:rsid w:val="00EE4178"/>
    <w:rsid w:val="00EE4359"/>
    <w:rsid w:val="00EE4381"/>
    <w:rsid w:val="00EE4435"/>
    <w:rsid w:val="00EE479F"/>
    <w:rsid w:val="00EE47D8"/>
    <w:rsid w:val="00EE48CE"/>
    <w:rsid w:val="00EE4CA8"/>
    <w:rsid w:val="00EE4D6B"/>
    <w:rsid w:val="00EE525B"/>
    <w:rsid w:val="00EE529D"/>
    <w:rsid w:val="00EE5FA2"/>
    <w:rsid w:val="00EE61AB"/>
    <w:rsid w:val="00EE61D2"/>
    <w:rsid w:val="00EE62A4"/>
    <w:rsid w:val="00EE649F"/>
    <w:rsid w:val="00EE64CA"/>
    <w:rsid w:val="00EE675B"/>
    <w:rsid w:val="00EE67EB"/>
    <w:rsid w:val="00EE69D3"/>
    <w:rsid w:val="00EE7A4C"/>
    <w:rsid w:val="00EE7D2A"/>
    <w:rsid w:val="00EF000F"/>
    <w:rsid w:val="00EF036C"/>
    <w:rsid w:val="00EF0639"/>
    <w:rsid w:val="00EF08B4"/>
    <w:rsid w:val="00EF0B3A"/>
    <w:rsid w:val="00EF0D66"/>
    <w:rsid w:val="00EF0E4E"/>
    <w:rsid w:val="00EF0E56"/>
    <w:rsid w:val="00EF0F95"/>
    <w:rsid w:val="00EF1693"/>
    <w:rsid w:val="00EF19E4"/>
    <w:rsid w:val="00EF1C97"/>
    <w:rsid w:val="00EF1CF8"/>
    <w:rsid w:val="00EF207A"/>
    <w:rsid w:val="00EF2132"/>
    <w:rsid w:val="00EF2801"/>
    <w:rsid w:val="00EF3744"/>
    <w:rsid w:val="00EF3CBA"/>
    <w:rsid w:val="00EF4091"/>
    <w:rsid w:val="00EF40EC"/>
    <w:rsid w:val="00EF43DF"/>
    <w:rsid w:val="00EF43E3"/>
    <w:rsid w:val="00EF4426"/>
    <w:rsid w:val="00EF4477"/>
    <w:rsid w:val="00EF45E8"/>
    <w:rsid w:val="00EF49C0"/>
    <w:rsid w:val="00EF4A1D"/>
    <w:rsid w:val="00EF4B72"/>
    <w:rsid w:val="00EF4C6A"/>
    <w:rsid w:val="00EF50F3"/>
    <w:rsid w:val="00EF5123"/>
    <w:rsid w:val="00EF5132"/>
    <w:rsid w:val="00EF5146"/>
    <w:rsid w:val="00EF5279"/>
    <w:rsid w:val="00EF5D3D"/>
    <w:rsid w:val="00EF6194"/>
    <w:rsid w:val="00EF6431"/>
    <w:rsid w:val="00EF6436"/>
    <w:rsid w:val="00EF6537"/>
    <w:rsid w:val="00EF6542"/>
    <w:rsid w:val="00EF65DB"/>
    <w:rsid w:val="00EF6A21"/>
    <w:rsid w:val="00EF6B97"/>
    <w:rsid w:val="00EF6BD7"/>
    <w:rsid w:val="00EF6CD2"/>
    <w:rsid w:val="00EF72FD"/>
    <w:rsid w:val="00EF7B19"/>
    <w:rsid w:val="00EF7F3B"/>
    <w:rsid w:val="00F00140"/>
    <w:rsid w:val="00F00936"/>
    <w:rsid w:val="00F009F9"/>
    <w:rsid w:val="00F00B98"/>
    <w:rsid w:val="00F01232"/>
    <w:rsid w:val="00F012C5"/>
    <w:rsid w:val="00F014D6"/>
    <w:rsid w:val="00F0150C"/>
    <w:rsid w:val="00F01A0F"/>
    <w:rsid w:val="00F01A23"/>
    <w:rsid w:val="00F01B6B"/>
    <w:rsid w:val="00F01CE3"/>
    <w:rsid w:val="00F02321"/>
    <w:rsid w:val="00F0250D"/>
    <w:rsid w:val="00F02764"/>
    <w:rsid w:val="00F02F9F"/>
    <w:rsid w:val="00F03965"/>
    <w:rsid w:val="00F03C06"/>
    <w:rsid w:val="00F0434E"/>
    <w:rsid w:val="00F05369"/>
    <w:rsid w:val="00F05479"/>
    <w:rsid w:val="00F05551"/>
    <w:rsid w:val="00F05569"/>
    <w:rsid w:val="00F05587"/>
    <w:rsid w:val="00F05755"/>
    <w:rsid w:val="00F0592F"/>
    <w:rsid w:val="00F06097"/>
    <w:rsid w:val="00F065A8"/>
    <w:rsid w:val="00F06D6F"/>
    <w:rsid w:val="00F07002"/>
    <w:rsid w:val="00F1023A"/>
    <w:rsid w:val="00F1056D"/>
    <w:rsid w:val="00F10EED"/>
    <w:rsid w:val="00F1119B"/>
    <w:rsid w:val="00F114BB"/>
    <w:rsid w:val="00F1182A"/>
    <w:rsid w:val="00F11962"/>
    <w:rsid w:val="00F11D3A"/>
    <w:rsid w:val="00F11F24"/>
    <w:rsid w:val="00F12054"/>
    <w:rsid w:val="00F12460"/>
    <w:rsid w:val="00F12480"/>
    <w:rsid w:val="00F1254E"/>
    <w:rsid w:val="00F12D31"/>
    <w:rsid w:val="00F14469"/>
    <w:rsid w:val="00F1450A"/>
    <w:rsid w:val="00F14710"/>
    <w:rsid w:val="00F1475C"/>
    <w:rsid w:val="00F14CA5"/>
    <w:rsid w:val="00F14D24"/>
    <w:rsid w:val="00F14E1A"/>
    <w:rsid w:val="00F15138"/>
    <w:rsid w:val="00F1621F"/>
    <w:rsid w:val="00F162EF"/>
    <w:rsid w:val="00F167A9"/>
    <w:rsid w:val="00F16A71"/>
    <w:rsid w:val="00F16D25"/>
    <w:rsid w:val="00F17081"/>
    <w:rsid w:val="00F172F1"/>
    <w:rsid w:val="00F17667"/>
    <w:rsid w:val="00F177E3"/>
    <w:rsid w:val="00F178CF"/>
    <w:rsid w:val="00F2068A"/>
    <w:rsid w:val="00F208A5"/>
    <w:rsid w:val="00F20AA6"/>
    <w:rsid w:val="00F20BDD"/>
    <w:rsid w:val="00F20F6B"/>
    <w:rsid w:val="00F213FB"/>
    <w:rsid w:val="00F21E8C"/>
    <w:rsid w:val="00F22813"/>
    <w:rsid w:val="00F22950"/>
    <w:rsid w:val="00F23074"/>
    <w:rsid w:val="00F23361"/>
    <w:rsid w:val="00F23468"/>
    <w:rsid w:val="00F23EB4"/>
    <w:rsid w:val="00F2443C"/>
    <w:rsid w:val="00F246AF"/>
    <w:rsid w:val="00F246DE"/>
    <w:rsid w:val="00F24B03"/>
    <w:rsid w:val="00F24E0C"/>
    <w:rsid w:val="00F24E93"/>
    <w:rsid w:val="00F2558A"/>
    <w:rsid w:val="00F26885"/>
    <w:rsid w:val="00F268BC"/>
    <w:rsid w:val="00F26B2B"/>
    <w:rsid w:val="00F27093"/>
    <w:rsid w:val="00F27590"/>
    <w:rsid w:val="00F275A3"/>
    <w:rsid w:val="00F276D7"/>
    <w:rsid w:val="00F2774F"/>
    <w:rsid w:val="00F27D68"/>
    <w:rsid w:val="00F30125"/>
    <w:rsid w:val="00F3062A"/>
    <w:rsid w:val="00F30A59"/>
    <w:rsid w:val="00F30ABD"/>
    <w:rsid w:val="00F31340"/>
    <w:rsid w:val="00F31476"/>
    <w:rsid w:val="00F314BB"/>
    <w:rsid w:val="00F31E05"/>
    <w:rsid w:val="00F31E46"/>
    <w:rsid w:val="00F32378"/>
    <w:rsid w:val="00F323F0"/>
    <w:rsid w:val="00F32C42"/>
    <w:rsid w:val="00F32DC2"/>
    <w:rsid w:val="00F3385D"/>
    <w:rsid w:val="00F3395C"/>
    <w:rsid w:val="00F33DA6"/>
    <w:rsid w:val="00F33F46"/>
    <w:rsid w:val="00F33F5A"/>
    <w:rsid w:val="00F3499B"/>
    <w:rsid w:val="00F34A1E"/>
    <w:rsid w:val="00F34A9A"/>
    <w:rsid w:val="00F34BF3"/>
    <w:rsid w:val="00F34DB6"/>
    <w:rsid w:val="00F34E02"/>
    <w:rsid w:val="00F34FB5"/>
    <w:rsid w:val="00F35378"/>
    <w:rsid w:val="00F3546F"/>
    <w:rsid w:val="00F354CE"/>
    <w:rsid w:val="00F35983"/>
    <w:rsid w:val="00F35999"/>
    <w:rsid w:val="00F35F32"/>
    <w:rsid w:val="00F36376"/>
    <w:rsid w:val="00F369D0"/>
    <w:rsid w:val="00F36D38"/>
    <w:rsid w:val="00F36FE5"/>
    <w:rsid w:val="00F370BF"/>
    <w:rsid w:val="00F37105"/>
    <w:rsid w:val="00F376E3"/>
    <w:rsid w:val="00F377E5"/>
    <w:rsid w:val="00F3794C"/>
    <w:rsid w:val="00F40080"/>
    <w:rsid w:val="00F40517"/>
    <w:rsid w:val="00F40590"/>
    <w:rsid w:val="00F406C2"/>
    <w:rsid w:val="00F40705"/>
    <w:rsid w:val="00F40731"/>
    <w:rsid w:val="00F4075E"/>
    <w:rsid w:val="00F408D0"/>
    <w:rsid w:val="00F408E2"/>
    <w:rsid w:val="00F41B07"/>
    <w:rsid w:val="00F41CE6"/>
    <w:rsid w:val="00F41DE1"/>
    <w:rsid w:val="00F41E95"/>
    <w:rsid w:val="00F42664"/>
    <w:rsid w:val="00F42C74"/>
    <w:rsid w:val="00F43080"/>
    <w:rsid w:val="00F430C4"/>
    <w:rsid w:val="00F4314A"/>
    <w:rsid w:val="00F437A6"/>
    <w:rsid w:val="00F43B4D"/>
    <w:rsid w:val="00F43C2E"/>
    <w:rsid w:val="00F43ED7"/>
    <w:rsid w:val="00F442F7"/>
    <w:rsid w:val="00F447F7"/>
    <w:rsid w:val="00F44A84"/>
    <w:rsid w:val="00F44D82"/>
    <w:rsid w:val="00F44FFB"/>
    <w:rsid w:val="00F45646"/>
    <w:rsid w:val="00F45F71"/>
    <w:rsid w:val="00F467C3"/>
    <w:rsid w:val="00F46956"/>
    <w:rsid w:val="00F46CAC"/>
    <w:rsid w:val="00F46D34"/>
    <w:rsid w:val="00F47076"/>
    <w:rsid w:val="00F473CD"/>
    <w:rsid w:val="00F4799D"/>
    <w:rsid w:val="00F47C23"/>
    <w:rsid w:val="00F50133"/>
    <w:rsid w:val="00F506F7"/>
    <w:rsid w:val="00F5072B"/>
    <w:rsid w:val="00F508E6"/>
    <w:rsid w:val="00F50EEC"/>
    <w:rsid w:val="00F5111E"/>
    <w:rsid w:val="00F5181D"/>
    <w:rsid w:val="00F51FCA"/>
    <w:rsid w:val="00F52050"/>
    <w:rsid w:val="00F5219E"/>
    <w:rsid w:val="00F5220D"/>
    <w:rsid w:val="00F52890"/>
    <w:rsid w:val="00F52911"/>
    <w:rsid w:val="00F52F32"/>
    <w:rsid w:val="00F530E2"/>
    <w:rsid w:val="00F53BB1"/>
    <w:rsid w:val="00F53D91"/>
    <w:rsid w:val="00F54214"/>
    <w:rsid w:val="00F5424A"/>
    <w:rsid w:val="00F54C2B"/>
    <w:rsid w:val="00F54C6E"/>
    <w:rsid w:val="00F54F2A"/>
    <w:rsid w:val="00F551AF"/>
    <w:rsid w:val="00F55A90"/>
    <w:rsid w:val="00F55BCB"/>
    <w:rsid w:val="00F56533"/>
    <w:rsid w:val="00F56591"/>
    <w:rsid w:val="00F569C1"/>
    <w:rsid w:val="00F56C4E"/>
    <w:rsid w:val="00F57501"/>
    <w:rsid w:val="00F57541"/>
    <w:rsid w:val="00F57924"/>
    <w:rsid w:val="00F57FDD"/>
    <w:rsid w:val="00F60335"/>
    <w:rsid w:val="00F606BC"/>
    <w:rsid w:val="00F607D2"/>
    <w:rsid w:val="00F61191"/>
    <w:rsid w:val="00F61474"/>
    <w:rsid w:val="00F61F53"/>
    <w:rsid w:val="00F623E6"/>
    <w:rsid w:val="00F624AC"/>
    <w:rsid w:val="00F62C55"/>
    <w:rsid w:val="00F62EB6"/>
    <w:rsid w:val="00F62FD3"/>
    <w:rsid w:val="00F62FEB"/>
    <w:rsid w:val="00F6343C"/>
    <w:rsid w:val="00F63580"/>
    <w:rsid w:val="00F63821"/>
    <w:rsid w:val="00F638A5"/>
    <w:rsid w:val="00F63A78"/>
    <w:rsid w:val="00F64036"/>
    <w:rsid w:val="00F64285"/>
    <w:rsid w:val="00F644B9"/>
    <w:rsid w:val="00F64664"/>
    <w:rsid w:val="00F64F37"/>
    <w:rsid w:val="00F64FB2"/>
    <w:rsid w:val="00F651F6"/>
    <w:rsid w:val="00F65406"/>
    <w:rsid w:val="00F657F3"/>
    <w:rsid w:val="00F65822"/>
    <w:rsid w:val="00F65EBB"/>
    <w:rsid w:val="00F65EEC"/>
    <w:rsid w:val="00F66022"/>
    <w:rsid w:val="00F6687A"/>
    <w:rsid w:val="00F66EC3"/>
    <w:rsid w:val="00F67103"/>
    <w:rsid w:val="00F676D9"/>
    <w:rsid w:val="00F679DD"/>
    <w:rsid w:val="00F67A58"/>
    <w:rsid w:val="00F67B29"/>
    <w:rsid w:val="00F67DD9"/>
    <w:rsid w:val="00F701CC"/>
    <w:rsid w:val="00F7026D"/>
    <w:rsid w:val="00F70532"/>
    <w:rsid w:val="00F70761"/>
    <w:rsid w:val="00F707C4"/>
    <w:rsid w:val="00F70D3C"/>
    <w:rsid w:val="00F7119D"/>
    <w:rsid w:val="00F712A8"/>
    <w:rsid w:val="00F7170D"/>
    <w:rsid w:val="00F7189E"/>
    <w:rsid w:val="00F71A38"/>
    <w:rsid w:val="00F71AE1"/>
    <w:rsid w:val="00F71EB7"/>
    <w:rsid w:val="00F71F53"/>
    <w:rsid w:val="00F72B5E"/>
    <w:rsid w:val="00F72D12"/>
    <w:rsid w:val="00F72DA9"/>
    <w:rsid w:val="00F7326E"/>
    <w:rsid w:val="00F73574"/>
    <w:rsid w:val="00F73614"/>
    <w:rsid w:val="00F736F8"/>
    <w:rsid w:val="00F739C7"/>
    <w:rsid w:val="00F745A6"/>
    <w:rsid w:val="00F74745"/>
    <w:rsid w:val="00F747C8"/>
    <w:rsid w:val="00F74B26"/>
    <w:rsid w:val="00F75075"/>
    <w:rsid w:val="00F754EC"/>
    <w:rsid w:val="00F7596B"/>
    <w:rsid w:val="00F75CF2"/>
    <w:rsid w:val="00F763AD"/>
    <w:rsid w:val="00F76488"/>
    <w:rsid w:val="00F76C4F"/>
    <w:rsid w:val="00F76ED3"/>
    <w:rsid w:val="00F76FDD"/>
    <w:rsid w:val="00F77298"/>
    <w:rsid w:val="00F807BC"/>
    <w:rsid w:val="00F8083B"/>
    <w:rsid w:val="00F80DA8"/>
    <w:rsid w:val="00F81ADD"/>
    <w:rsid w:val="00F81B1E"/>
    <w:rsid w:val="00F81F24"/>
    <w:rsid w:val="00F81F9F"/>
    <w:rsid w:val="00F820BA"/>
    <w:rsid w:val="00F8233A"/>
    <w:rsid w:val="00F8240B"/>
    <w:rsid w:val="00F8290E"/>
    <w:rsid w:val="00F82AAA"/>
    <w:rsid w:val="00F83373"/>
    <w:rsid w:val="00F836A0"/>
    <w:rsid w:val="00F83CDA"/>
    <w:rsid w:val="00F84480"/>
    <w:rsid w:val="00F84B45"/>
    <w:rsid w:val="00F84E5F"/>
    <w:rsid w:val="00F85059"/>
    <w:rsid w:val="00F858B6"/>
    <w:rsid w:val="00F85AC8"/>
    <w:rsid w:val="00F85DFD"/>
    <w:rsid w:val="00F8678B"/>
    <w:rsid w:val="00F86D69"/>
    <w:rsid w:val="00F86E36"/>
    <w:rsid w:val="00F8720D"/>
    <w:rsid w:val="00F87456"/>
    <w:rsid w:val="00F87866"/>
    <w:rsid w:val="00F879A4"/>
    <w:rsid w:val="00F87ABB"/>
    <w:rsid w:val="00F87E0F"/>
    <w:rsid w:val="00F904AD"/>
    <w:rsid w:val="00F904CE"/>
    <w:rsid w:val="00F905A0"/>
    <w:rsid w:val="00F90B57"/>
    <w:rsid w:val="00F90BCC"/>
    <w:rsid w:val="00F90E26"/>
    <w:rsid w:val="00F913A5"/>
    <w:rsid w:val="00F91ED7"/>
    <w:rsid w:val="00F92457"/>
    <w:rsid w:val="00F92466"/>
    <w:rsid w:val="00F92525"/>
    <w:rsid w:val="00F927C4"/>
    <w:rsid w:val="00F928F2"/>
    <w:rsid w:val="00F92920"/>
    <w:rsid w:val="00F929C2"/>
    <w:rsid w:val="00F92E89"/>
    <w:rsid w:val="00F9314F"/>
    <w:rsid w:val="00F9373A"/>
    <w:rsid w:val="00F93A7A"/>
    <w:rsid w:val="00F93CBC"/>
    <w:rsid w:val="00F94470"/>
    <w:rsid w:val="00F947AF"/>
    <w:rsid w:val="00F94EE2"/>
    <w:rsid w:val="00F95494"/>
    <w:rsid w:val="00F95839"/>
    <w:rsid w:val="00F95FF6"/>
    <w:rsid w:val="00F964FF"/>
    <w:rsid w:val="00F96548"/>
    <w:rsid w:val="00F96769"/>
    <w:rsid w:val="00F967C5"/>
    <w:rsid w:val="00F96929"/>
    <w:rsid w:val="00F96939"/>
    <w:rsid w:val="00F96DE8"/>
    <w:rsid w:val="00F96FB5"/>
    <w:rsid w:val="00F9717E"/>
    <w:rsid w:val="00F97F38"/>
    <w:rsid w:val="00FA025B"/>
    <w:rsid w:val="00FA038F"/>
    <w:rsid w:val="00FA03C9"/>
    <w:rsid w:val="00FA067A"/>
    <w:rsid w:val="00FA14E3"/>
    <w:rsid w:val="00FA155A"/>
    <w:rsid w:val="00FA175A"/>
    <w:rsid w:val="00FA185C"/>
    <w:rsid w:val="00FA1934"/>
    <w:rsid w:val="00FA214C"/>
    <w:rsid w:val="00FA224F"/>
    <w:rsid w:val="00FA286E"/>
    <w:rsid w:val="00FA2F94"/>
    <w:rsid w:val="00FA324E"/>
    <w:rsid w:val="00FA36F1"/>
    <w:rsid w:val="00FA3BDE"/>
    <w:rsid w:val="00FA4181"/>
    <w:rsid w:val="00FA41D3"/>
    <w:rsid w:val="00FA454B"/>
    <w:rsid w:val="00FA470C"/>
    <w:rsid w:val="00FA4842"/>
    <w:rsid w:val="00FA51F9"/>
    <w:rsid w:val="00FA57F0"/>
    <w:rsid w:val="00FA5B1B"/>
    <w:rsid w:val="00FA5B37"/>
    <w:rsid w:val="00FA5D55"/>
    <w:rsid w:val="00FA5E33"/>
    <w:rsid w:val="00FA641B"/>
    <w:rsid w:val="00FA6432"/>
    <w:rsid w:val="00FA662D"/>
    <w:rsid w:val="00FA68BF"/>
    <w:rsid w:val="00FA6DE5"/>
    <w:rsid w:val="00FA78F7"/>
    <w:rsid w:val="00FA7BFE"/>
    <w:rsid w:val="00FA7FB3"/>
    <w:rsid w:val="00FB0160"/>
    <w:rsid w:val="00FB02EF"/>
    <w:rsid w:val="00FB059B"/>
    <w:rsid w:val="00FB06A2"/>
    <w:rsid w:val="00FB0BB9"/>
    <w:rsid w:val="00FB1393"/>
    <w:rsid w:val="00FB16E5"/>
    <w:rsid w:val="00FB16E8"/>
    <w:rsid w:val="00FB1D17"/>
    <w:rsid w:val="00FB1F6E"/>
    <w:rsid w:val="00FB2415"/>
    <w:rsid w:val="00FB2530"/>
    <w:rsid w:val="00FB2A08"/>
    <w:rsid w:val="00FB2AAF"/>
    <w:rsid w:val="00FB2FC4"/>
    <w:rsid w:val="00FB3165"/>
    <w:rsid w:val="00FB3FAD"/>
    <w:rsid w:val="00FB40C6"/>
    <w:rsid w:val="00FB498C"/>
    <w:rsid w:val="00FB49A8"/>
    <w:rsid w:val="00FB49F7"/>
    <w:rsid w:val="00FB4D90"/>
    <w:rsid w:val="00FB589F"/>
    <w:rsid w:val="00FB5A2B"/>
    <w:rsid w:val="00FB5A47"/>
    <w:rsid w:val="00FB5B2E"/>
    <w:rsid w:val="00FB6336"/>
    <w:rsid w:val="00FB636A"/>
    <w:rsid w:val="00FB637C"/>
    <w:rsid w:val="00FB689F"/>
    <w:rsid w:val="00FB6F32"/>
    <w:rsid w:val="00FB6F3E"/>
    <w:rsid w:val="00FB6FD5"/>
    <w:rsid w:val="00FB7629"/>
    <w:rsid w:val="00FB7649"/>
    <w:rsid w:val="00FB7B9C"/>
    <w:rsid w:val="00FB7EEE"/>
    <w:rsid w:val="00FC0114"/>
    <w:rsid w:val="00FC064E"/>
    <w:rsid w:val="00FC0D6B"/>
    <w:rsid w:val="00FC111E"/>
    <w:rsid w:val="00FC1242"/>
    <w:rsid w:val="00FC1329"/>
    <w:rsid w:val="00FC18A6"/>
    <w:rsid w:val="00FC236D"/>
    <w:rsid w:val="00FC246C"/>
    <w:rsid w:val="00FC24DF"/>
    <w:rsid w:val="00FC24E8"/>
    <w:rsid w:val="00FC26B9"/>
    <w:rsid w:val="00FC274E"/>
    <w:rsid w:val="00FC29D7"/>
    <w:rsid w:val="00FC2FA6"/>
    <w:rsid w:val="00FC319E"/>
    <w:rsid w:val="00FC32C2"/>
    <w:rsid w:val="00FC39F7"/>
    <w:rsid w:val="00FC3E50"/>
    <w:rsid w:val="00FC4A89"/>
    <w:rsid w:val="00FC5113"/>
    <w:rsid w:val="00FC5DF4"/>
    <w:rsid w:val="00FC5EEF"/>
    <w:rsid w:val="00FC61D3"/>
    <w:rsid w:val="00FC62B1"/>
    <w:rsid w:val="00FC63BB"/>
    <w:rsid w:val="00FC6482"/>
    <w:rsid w:val="00FC68BF"/>
    <w:rsid w:val="00FC6A13"/>
    <w:rsid w:val="00FC6CEA"/>
    <w:rsid w:val="00FC71CA"/>
    <w:rsid w:val="00FC76CC"/>
    <w:rsid w:val="00FC778E"/>
    <w:rsid w:val="00FC78AB"/>
    <w:rsid w:val="00FC7CC3"/>
    <w:rsid w:val="00FC7DC5"/>
    <w:rsid w:val="00FD023B"/>
    <w:rsid w:val="00FD048B"/>
    <w:rsid w:val="00FD0A19"/>
    <w:rsid w:val="00FD0FE8"/>
    <w:rsid w:val="00FD1391"/>
    <w:rsid w:val="00FD157D"/>
    <w:rsid w:val="00FD16DC"/>
    <w:rsid w:val="00FD179E"/>
    <w:rsid w:val="00FD1F98"/>
    <w:rsid w:val="00FD1FB8"/>
    <w:rsid w:val="00FD21EB"/>
    <w:rsid w:val="00FD2480"/>
    <w:rsid w:val="00FD25D4"/>
    <w:rsid w:val="00FD2617"/>
    <w:rsid w:val="00FD28F6"/>
    <w:rsid w:val="00FD2CDF"/>
    <w:rsid w:val="00FD2DFB"/>
    <w:rsid w:val="00FD33FB"/>
    <w:rsid w:val="00FD36F3"/>
    <w:rsid w:val="00FD3A7B"/>
    <w:rsid w:val="00FD3E0B"/>
    <w:rsid w:val="00FD43A8"/>
    <w:rsid w:val="00FD4542"/>
    <w:rsid w:val="00FD4E21"/>
    <w:rsid w:val="00FD5020"/>
    <w:rsid w:val="00FD558E"/>
    <w:rsid w:val="00FD5BBD"/>
    <w:rsid w:val="00FD5D00"/>
    <w:rsid w:val="00FD5D8F"/>
    <w:rsid w:val="00FD5EED"/>
    <w:rsid w:val="00FD62CF"/>
    <w:rsid w:val="00FD643A"/>
    <w:rsid w:val="00FD6449"/>
    <w:rsid w:val="00FD6AB3"/>
    <w:rsid w:val="00FD731A"/>
    <w:rsid w:val="00FD73E9"/>
    <w:rsid w:val="00FD7542"/>
    <w:rsid w:val="00FD75B8"/>
    <w:rsid w:val="00FD75E0"/>
    <w:rsid w:val="00FD7D72"/>
    <w:rsid w:val="00FE027B"/>
    <w:rsid w:val="00FE079F"/>
    <w:rsid w:val="00FE0D53"/>
    <w:rsid w:val="00FE0EF2"/>
    <w:rsid w:val="00FE1099"/>
    <w:rsid w:val="00FE1E31"/>
    <w:rsid w:val="00FE1E32"/>
    <w:rsid w:val="00FE227E"/>
    <w:rsid w:val="00FE2A58"/>
    <w:rsid w:val="00FE2B94"/>
    <w:rsid w:val="00FE2F86"/>
    <w:rsid w:val="00FE2F90"/>
    <w:rsid w:val="00FE38DB"/>
    <w:rsid w:val="00FE3AD9"/>
    <w:rsid w:val="00FE416B"/>
    <w:rsid w:val="00FE45F5"/>
    <w:rsid w:val="00FE45FF"/>
    <w:rsid w:val="00FE474E"/>
    <w:rsid w:val="00FE4803"/>
    <w:rsid w:val="00FE48F5"/>
    <w:rsid w:val="00FE52E8"/>
    <w:rsid w:val="00FE5807"/>
    <w:rsid w:val="00FE5E21"/>
    <w:rsid w:val="00FE6233"/>
    <w:rsid w:val="00FE6377"/>
    <w:rsid w:val="00FE6621"/>
    <w:rsid w:val="00FE6E43"/>
    <w:rsid w:val="00FE6E50"/>
    <w:rsid w:val="00FE6F0C"/>
    <w:rsid w:val="00FE7386"/>
    <w:rsid w:val="00FE7E40"/>
    <w:rsid w:val="00FF0111"/>
    <w:rsid w:val="00FF025C"/>
    <w:rsid w:val="00FF0597"/>
    <w:rsid w:val="00FF0980"/>
    <w:rsid w:val="00FF0AF7"/>
    <w:rsid w:val="00FF0B59"/>
    <w:rsid w:val="00FF0CAA"/>
    <w:rsid w:val="00FF152C"/>
    <w:rsid w:val="00FF1D90"/>
    <w:rsid w:val="00FF255D"/>
    <w:rsid w:val="00FF2A91"/>
    <w:rsid w:val="00FF2B9A"/>
    <w:rsid w:val="00FF2C4F"/>
    <w:rsid w:val="00FF360B"/>
    <w:rsid w:val="00FF374D"/>
    <w:rsid w:val="00FF3892"/>
    <w:rsid w:val="00FF38C2"/>
    <w:rsid w:val="00FF3D09"/>
    <w:rsid w:val="00FF4617"/>
    <w:rsid w:val="00FF49C5"/>
    <w:rsid w:val="00FF5193"/>
    <w:rsid w:val="00FF53F3"/>
    <w:rsid w:val="00FF5AB2"/>
    <w:rsid w:val="00FF5AFF"/>
    <w:rsid w:val="00FF5F55"/>
    <w:rsid w:val="00FF6691"/>
    <w:rsid w:val="00FF682C"/>
    <w:rsid w:val="00FF6BF4"/>
    <w:rsid w:val="00FF6DC1"/>
    <w:rsid w:val="00FF6FDB"/>
    <w:rsid w:val="00FF729D"/>
    <w:rsid w:val="00FF738E"/>
    <w:rsid w:val="00FF7F3B"/>
    <w:rsid w:val="01A43A6C"/>
    <w:rsid w:val="01BE79A4"/>
    <w:rsid w:val="01C1CA10"/>
    <w:rsid w:val="01DFDB1A"/>
    <w:rsid w:val="0232E5AE"/>
    <w:rsid w:val="03A71EEF"/>
    <w:rsid w:val="03E58B41"/>
    <w:rsid w:val="042E317F"/>
    <w:rsid w:val="045C4AB0"/>
    <w:rsid w:val="04D6F34C"/>
    <w:rsid w:val="04EB6292"/>
    <w:rsid w:val="052D5F9A"/>
    <w:rsid w:val="05312748"/>
    <w:rsid w:val="056A321E"/>
    <w:rsid w:val="05B2F740"/>
    <w:rsid w:val="05B45570"/>
    <w:rsid w:val="05E190AA"/>
    <w:rsid w:val="05F721C4"/>
    <w:rsid w:val="060391F9"/>
    <w:rsid w:val="0632CDC7"/>
    <w:rsid w:val="063ABDE4"/>
    <w:rsid w:val="064005D1"/>
    <w:rsid w:val="06B4104E"/>
    <w:rsid w:val="070DB910"/>
    <w:rsid w:val="07DF016C"/>
    <w:rsid w:val="080E940E"/>
    <w:rsid w:val="085B07C8"/>
    <w:rsid w:val="09354EF7"/>
    <w:rsid w:val="09433F63"/>
    <w:rsid w:val="094BA237"/>
    <w:rsid w:val="09693816"/>
    <w:rsid w:val="09AA646F"/>
    <w:rsid w:val="09F6B7E2"/>
    <w:rsid w:val="09F933A6"/>
    <w:rsid w:val="09FA5110"/>
    <w:rsid w:val="0A055E3B"/>
    <w:rsid w:val="0AA687B6"/>
    <w:rsid w:val="0B146015"/>
    <w:rsid w:val="0B8210E4"/>
    <w:rsid w:val="0BEF740A"/>
    <w:rsid w:val="0BF5152C"/>
    <w:rsid w:val="0C97B373"/>
    <w:rsid w:val="0D9A4CDD"/>
    <w:rsid w:val="0DE2E889"/>
    <w:rsid w:val="0DEEF081"/>
    <w:rsid w:val="0E80D81D"/>
    <w:rsid w:val="0EAC62C2"/>
    <w:rsid w:val="0F3BEA70"/>
    <w:rsid w:val="0F7675EE"/>
    <w:rsid w:val="0FFBBAE2"/>
    <w:rsid w:val="0FFEFA80"/>
    <w:rsid w:val="100C288A"/>
    <w:rsid w:val="10110377"/>
    <w:rsid w:val="10256F6A"/>
    <w:rsid w:val="10749FBF"/>
    <w:rsid w:val="1074C035"/>
    <w:rsid w:val="10C37972"/>
    <w:rsid w:val="1123DC40"/>
    <w:rsid w:val="1138315C"/>
    <w:rsid w:val="115A1C38"/>
    <w:rsid w:val="11673A52"/>
    <w:rsid w:val="120CA60B"/>
    <w:rsid w:val="123A8AF4"/>
    <w:rsid w:val="127C70B6"/>
    <w:rsid w:val="13CF6CEE"/>
    <w:rsid w:val="13F53D23"/>
    <w:rsid w:val="1440F5E1"/>
    <w:rsid w:val="14D2554B"/>
    <w:rsid w:val="14D480CF"/>
    <w:rsid w:val="1515DE87"/>
    <w:rsid w:val="15343258"/>
    <w:rsid w:val="1543D053"/>
    <w:rsid w:val="158480F0"/>
    <w:rsid w:val="15971447"/>
    <w:rsid w:val="15AC6777"/>
    <w:rsid w:val="15C69714"/>
    <w:rsid w:val="15F235DC"/>
    <w:rsid w:val="16366A23"/>
    <w:rsid w:val="165E366E"/>
    <w:rsid w:val="16DE31AF"/>
    <w:rsid w:val="16EDE553"/>
    <w:rsid w:val="177B0768"/>
    <w:rsid w:val="17857B5C"/>
    <w:rsid w:val="17996B7B"/>
    <w:rsid w:val="17A6B5F7"/>
    <w:rsid w:val="17DFE34E"/>
    <w:rsid w:val="1866619B"/>
    <w:rsid w:val="18A2DE11"/>
    <w:rsid w:val="18A36553"/>
    <w:rsid w:val="18AABBB8"/>
    <w:rsid w:val="18BA81F8"/>
    <w:rsid w:val="18FB6486"/>
    <w:rsid w:val="19612C71"/>
    <w:rsid w:val="1B1DC898"/>
    <w:rsid w:val="1B30323E"/>
    <w:rsid w:val="1B81AE11"/>
    <w:rsid w:val="1BA853AE"/>
    <w:rsid w:val="1BD14629"/>
    <w:rsid w:val="1C477911"/>
    <w:rsid w:val="1C7ED98B"/>
    <w:rsid w:val="1CBE793A"/>
    <w:rsid w:val="1CD8847E"/>
    <w:rsid w:val="1D3E1A09"/>
    <w:rsid w:val="1DB464AE"/>
    <w:rsid w:val="1DFAABD9"/>
    <w:rsid w:val="1E239076"/>
    <w:rsid w:val="1E48E19C"/>
    <w:rsid w:val="1E677450"/>
    <w:rsid w:val="1EC1EC41"/>
    <w:rsid w:val="1EC63FAB"/>
    <w:rsid w:val="1F227DE0"/>
    <w:rsid w:val="1F7F19D3"/>
    <w:rsid w:val="206A9A4B"/>
    <w:rsid w:val="2105A19F"/>
    <w:rsid w:val="210F67DA"/>
    <w:rsid w:val="21B944AF"/>
    <w:rsid w:val="21E76A50"/>
    <w:rsid w:val="22861B9A"/>
    <w:rsid w:val="23159776"/>
    <w:rsid w:val="236D9721"/>
    <w:rsid w:val="2428D91C"/>
    <w:rsid w:val="24F5150F"/>
    <w:rsid w:val="266A793A"/>
    <w:rsid w:val="26AA4B90"/>
    <w:rsid w:val="26B56CCF"/>
    <w:rsid w:val="2721827A"/>
    <w:rsid w:val="274611F4"/>
    <w:rsid w:val="2754D420"/>
    <w:rsid w:val="27C93CFF"/>
    <w:rsid w:val="27D3365D"/>
    <w:rsid w:val="27D49FA3"/>
    <w:rsid w:val="27E8561A"/>
    <w:rsid w:val="281E6801"/>
    <w:rsid w:val="283A80CE"/>
    <w:rsid w:val="29318B57"/>
    <w:rsid w:val="2978D7F1"/>
    <w:rsid w:val="297C2DDA"/>
    <w:rsid w:val="29A23D93"/>
    <w:rsid w:val="29B95E62"/>
    <w:rsid w:val="2A0FF6D0"/>
    <w:rsid w:val="2A6B02E6"/>
    <w:rsid w:val="2B0A2ACD"/>
    <w:rsid w:val="2BB82D9E"/>
    <w:rsid w:val="2C70F32A"/>
    <w:rsid w:val="2CEDEEE5"/>
    <w:rsid w:val="2D0F7712"/>
    <w:rsid w:val="2D92441A"/>
    <w:rsid w:val="2DED9EB3"/>
    <w:rsid w:val="2E14278C"/>
    <w:rsid w:val="2E6E9CFE"/>
    <w:rsid w:val="2E746939"/>
    <w:rsid w:val="2FBE1325"/>
    <w:rsid w:val="2FDEA7A7"/>
    <w:rsid w:val="3005F16F"/>
    <w:rsid w:val="30162F60"/>
    <w:rsid w:val="301C6301"/>
    <w:rsid w:val="3042A24F"/>
    <w:rsid w:val="30E25765"/>
    <w:rsid w:val="31A6BD92"/>
    <w:rsid w:val="31EAC123"/>
    <w:rsid w:val="320EED27"/>
    <w:rsid w:val="3220A399"/>
    <w:rsid w:val="323CAE28"/>
    <w:rsid w:val="32AA030F"/>
    <w:rsid w:val="32B1DFE7"/>
    <w:rsid w:val="32FC322F"/>
    <w:rsid w:val="332AAACA"/>
    <w:rsid w:val="3377C99C"/>
    <w:rsid w:val="338B6F24"/>
    <w:rsid w:val="339CC95D"/>
    <w:rsid w:val="33A3CB46"/>
    <w:rsid w:val="33C05EC7"/>
    <w:rsid w:val="33F8DA7E"/>
    <w:rsid w:val="342CDB19"/>
    <w:rsid w:val="34388465"/>
    <w:rsid w:val="3456CD7B"/>
    <w:rsid w:val="347F161E"/>
    <w:rsid w:val="34BA4A61"/>
    <w:rsid w:val="34D64F18"/>
    <w:rsid w:val="35684ACC"/>
    <w:rsid w:val="358495E5"/>
    <w:rsid w:val="35AD9BB4"/>
    <w:rsid w:val="36540E67"/>
    <w:rsid w:val="3680C282"/>
    <w:rsid w:val="3742FA7F"/>
    <w:rsid w:val="377D4E00"/>
    <w:rsid w:val="38778BF5"/>
    <w:rsid w:val="3880637A"/>
    <w:rsid w:val="38FF67A6"/>
    <w:rsid w:val="3A562139"/>
    <w:rsid w:val="3B9770D5"/>
    <w:rsid w:val="3BE28437"/>
    <w:rsid w:val="3C38573F"/>
    <w:rsid w:val="3C785D84"/>
    <w:rsid w:val="3C7937A9"/>
    <w:rsid w:val="3D7ABAF2"/>
    <w:rsid w:val="3D9AC2C4"/>
    <w:rsid w:val="3DAA8CCD"/>
    <w:rsid w:val="3DB45236"/>
    <w:rsid w:val="3DD53045"/>
    <w:rsid w:val="3DDDBFF3"/>
    <w:rsid w:val="3E1F5A85"/>
    <w:rsid w:val="3E4312C3"/>
    <w:rsid w:val="3E8C0D4B"/>
    <w:rsid w:val="3E9838A4"/>
    <w:rsid w:val="3EE1906C"/>
    <w:rsid w:val="3FC06CA9"/>
    <w:rsid w:val="419573E2"/>
    <w:rsid w:val="41D1FCD0"/>
    <w:rsid w:val="41E449F6"/>
    <w:rsid w:val="41FDE9CE"/>
    <w:rsid w:val="422FA000"/>
    <w:rsid w:val="427A07F8"/>
    <w:rsid w:val="43001C55"/>
    <w:rsid w:val="4303EED8"/>
    <w:rsid w:val="43589007"/>
    <w:rsid w:val="43BBFE20"/>
    <w:rsid w:val="43C324DD"/>
    <w:rsid w:val="440C9B8B"/>
    <w:rsid w:val="444967DB"/>
    <w:rsid w:val="44518BE2"/>
    <w:rsid w:val="46078B97"/>
    <w:rsid w:val="465D1F73"/>
    <w:rsid w:val="46C6CC8F"/>
    <w:rsid w:val="46CB8949"/>
    <w:rsid w:val="476B807F"/>
    <w:rsid w:val="48389334"/>
    <w:rsid w:val="48C7A343"/>
    <w:rsid w:val="4918FBC1"/>
    <w:rsid w:val="49785523"/>
    <w:rsid w:val="49F75E30"/>
    <w:rsid w:val="4A6373A4"/>
    <w:rsid w:val="4A6FE2D9"/>
    <w:rsid w:val="4AAC436B"/>
    <w:rsid w:val="4AADBDF7"/>
    <w:rsid w:val="4AD0A0FF"/>
    <w:rsid w:val="4B3176C7"/>
    <w:rsid w:val="4B3F69A9"/>
    <w:rsid w:val="4BF05BEE"/>
    <w:rsid w:val="4BF834B8"/>
    <w:rsid w:val="4C274367"/>
    <w:rsid w:val="4C4E72CB"/>
    <w:rsid w:val="4C5C0044"/>
    <w:rsid w:val="4C6EF6A5"/>
    <w:rsid w:val="4C8FB4A4"/>
    <w:rsid w:val="4CBBDA1F"/>
    <w:rsid w:val="4CC29CA8"/>
    <w:rsid w:val="4D0379B5"/>
    <w:rsid w:val="4D6F1071"/>
    <w:rsid w:val="4DF2CE41"/>
    <w:rsid w:val="4E0AC706"/>
    <w:rsid w:val="4E66159A"/>
    <w:rsid w:val="4E9E90FE"/>
    <w:rsid w:val="4EAF35F5"/>
    <w:rsid w:val="4F51EB07"/>
    <w:rsid w:val="4FB170CD"/>
    <w:rsid w:val="4FCAF3DE"/>
    <w:rsid w:val="50330465"/>
    <w:rsid w:val="50AD6536"/>
    <w:rsid w:val="50E74817"/>
    <w:rsid w:val="50E78D83"/>
    <w:rsid w:val="5121F682"/>
    <w:rsid w:val="512CD51A"/>
    <w:rsid w:val="51526052"/>
    <w:rsid w:val="52F7BB8D"/>
    <w:rsid w:val="530D32A2"/>
    <w:rsid w:val="530EF150"/>
    <w:rsid w:val="53C74B0F"/>
    <w:rsid w:val="54016A00"/>
    <w:rsid w:val="542621FA"/>
    <w:rsid w:val="543135EA"/>
    <w:rsid w:val="547414C0"/>
    <w:rsid w:val="547B2322"/>
    <w:rsid w:val="553C5DA0"/>
    <w:rsid w:val="55B50AA2"/>
    <w:rsid w:val="55E51EC8"/>
    <w:rsid w:val="562B62C9"/>
    <w:rsid w:val="56490568"/>
    <w:rsid w:val="568355F4"/>
    <w:rsid w:val="5685D419"/>
    <w:rsid w:val="571EDAFF"/>
    <w:rsid w:val="5780EF29"/>
    <w:rsid w:val="58A43EE1"/>
    <w:rsid w:val="58C6D53C"/>
    <w:rsid w:val="58F9931D"/>
    <w:rsid w:val="5928EB84"/>
    <w:rsid w:val="593C8A14"/>
    <w:rsid w:val="5967DBEB"/>
    <w:rsid w:val="597A97C8"/>
    <w:rsid w:val="59AB7CE7"/>
    <w:rsid w:val="5A4EEA8D"/>
    <w:rsid w:val="5B28307E"/>
    <w:rsid w:val="5B365D7D"/>
    <w:rsid w:val="5BD1765C"/>
    <w:rsid w:val="5C6FDE87"/>
    <w:rsid w:val="5CBD6F4B"/>
    <w:rsid w:val="5CD7AB8C"/>
    <w:rsid w:val="5D06AD3F"/>
    <w:rsid w:val="5D1EE041"/>
    <w:rsid w:val="5E86FF4E"/>
    <w:rsid w:val="5EFB8566"/>
    <w:rsid w:val="602315B5"/>
    <w:rsid w:val="6038B263"/>
    <w:rsid w:val="606F9847"/>
    <w:rsid w:val="6084C90C"/>
    <w:rsid w:val="6088A643"/>
    <w:rsid w:val="60F0C678"/>
    <w:rsid w:val="6171708C"/>
    <w:rsid w:val="6210C18D"/>
    <w:rsid w:val="622EAE22"/>
    <w:rsid w:val="6231F8CA"/>
    <w:rsid w:val="62332628"/>
    <w:rsid w:val="63742406"/>
    <w:rsid w:val="63FF246E"/>
    <w:rsid w:val="640F8184"/>
    <w:rsid w:val="6421D862"/>
    <w:rsid w:val="64432750"/>
    <w:rsid w:val="649A35B0"/>
    <w:rsid w:val="660B81B3"/>
    <w:rsid w:val="6654C509"/>
    <w:rsid w:val="67210BBF"/>
    <w:rsid w:val="674A1605"/>
    <w:rsid w:val="67E14CE6"/>
    <w:rsid w:val="6881AECC"/>
    <w:rsid w:val="688C9E30"/>
    <w:rsid w:val="6919BAF7"/>
    <w:rsid w:val="6940C9E0"/>
    <w:rsid w:val="694B7E9C"/>
    <w:rsid w:val="69B2192D"/>
    <w:rsid w:val="69F03FDB"/>
    <w:rsid w:val="69F8E368"/>
    <w:rsid w:val="6B5C5ACB"/>
    <w:rsid w:val="6BD2891B"/>
    <w:rsid w:val="6C128536"/>
    <w:rsid w:val="6C1D5F71"/>
    <w:rsid w:val="6CA83559"/>
    <w:rsid w:val="6CFC4ACB"/>
    <w:rsid w:val="6D8B62AD"/>
    <w:rsid w:val="6DAD94AF"/>
    <w:rsid w:val="6E4948CE"/>
    <w:rsid w:val="6E6C814E"/>
    <w:rsid w:val="6EC425CF"/>
    <w:rsid w:val="6F0A46A1"/>
    <w:rsid w:val="6F0CEA07"/>
    <w:rsid w:val="6F2CA192"/>
    <w:rsid w:val="6F88AD76"/>
    <w:rsid w:val="6FA77487"/>
    <w:rsid w:val="702326F6"/>
    <w:rsid w:val="713FEFE8"/>
    <w:rsid w:val="714E8F09"/>
    <w:rsid w:val="7152598E"/>
    <w:rsid w:val="71B8C319"/>
    <w:rsid w:val="71BAB837"/>
    <w:rsid w:val="71D277B1"/>
    <w:rsid w:val="72B648E5"/>
    <w:rsid w:val="72D82FFE"/>
    <w:rsid w:val="7330CFE8"/>
    <w:rsid w:val="733BDF87"/>
    <w:rsid w:val="734EABDA"/>
    <w:rsid w:val="7379DED0"/>
    <w:rsid w:val="73950540"/>
    <w:rsid w:val="73B773AA"/>
    <w:rsid w:val="741C41ED"/>
    <w:rsid w:val="74211A67"/>
    <w:rsid w:val="74645B24"/>
    <w:rsid w:val="7474005F"/>
    <w:rsid w:val="74FBF12D"/>
    <w:rsid w:val="7534E685"/>
    <w:rsid w:val="75BDFA55"/>
    <w:rsid w:val="75E728BD"/>
    <w:rsid w:val="760719EC"/>
    <w:rsid w:val="76770F13"/>
    <w:rsid w:val="76AEDA5A"/>
    <w:rsid w:val="77120A34"/>
    <w:rsid w:val="772013E2"/>
    <w:rsid w:val="77EE51D7"/>
    <w:rsid w:val="78464257"/>
    <w:rsid w:val="789BBAFD"/>
    <w:rsid w:val="78AA94CA"/>
    <w:rsid w:val="78FA8D0D"/>
    <w:rsid w:val="7A23A1B4"/>
    <w:rsid w:val="7B1A7199"/>
    <w:rsid w:val="7B481ECA"/>
    <w:rsid w:val="7C73D625"/>
    <w:rsid w:val="7CE0F5FC"/>
    <w:rsid w:val="7CE1B495"/>
    <w:rsid w:val="7D088548"/>
    <w:rsid w:val="7D095DA7"/>
    <w:rsid w:val="7D13479D"/>
    <w:rsid w:val="7D1CB5D6"/>
    <w:rsid w:val="7D4AB35C"/>
    <w:rsid w:val="7D5B4276"/>
    <w:rsid w:val="7E7CC65D"/>
    <w:rsid w:val="7EEC43F2"/>
    <w:rsid w:val="7F4D1985"/>
    <w:rsid w:val="7F7B7500"/>
    <w:rsid w:val="7FA373D5"/>
    <w:rsid w:val="7FE8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326F6"/>
  <w15:chartTrackingRefBased/>
  <w15:docId w15:val="{0FF2EB70-B82F-4D18-9F1C-5A916A25287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="Arial" w:hAnsi="Arial" w:eastAsiaTheme="minorHAnsi" w:cstheme="minorBid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E34CD"/>
  </w:style>
  <w:style w:type="paragraph" w:styleId="Heading1">
    <w:name w:val="heading 1"/>
    <w:basedOn w:val="Normal"/>
    <w:next w:val="Normal"/>
    <w:link w:val="Heading1Char"/>
    <w:uiPriority w:val="9"/>
    <w:qFormat/>
    <w:rsid w:val="00E31D92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3DF0"/>
  </w:style>
  <w:style w:type="character" w:styleId="Heading1Char" w:customStyle="1">
    <w:name w:val="Heading 1 Char"/>
    <w:basedOn w:val="DefaultParagraphFont"/>
    <w:link w:val="Heading1"/>
    <w:uiPriority w:val="9"/>
    <w:rsid w:val="00E31D92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D92D88"/>
    <w:rPr>
      <w:i/>
      <w:iCs/>
    </w:rPr>
  </w:style>
  <w:style w:type="paragraph" w:styleId="ListParagraph">
    <w:name w:val="List Paragraph"/>
    <w:basedOn w:val="Normal"/>
    <w:uiPriority w:val="34"/>
    <w:qFormat/>
    <w:rsid w:val="00D92D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36F4"/>
    <w:rPr>
      <w:color w:val="0563C1" w:themeColor="hyperlink"/>
      <w:u w:val="single"/>
    </w:rPr>
  </w:style>
  <w:style w:type="character" w:styleId="NichtaufgelsteErwhnung1" w:customStyle="1">
    <w:name w:val="Nicht aufgelöste Erwähnung1"/>
    <w:basedOn w:val="DefaultParagraphFont"/>
    <w:uiPriority w:val="99"/>
    <w:semiHidden/>
    <w:unhideWhenUsed/>
    <w:rsid w:val="004D36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551A"/>
    <w:rPr>
      <w:color w:val="954F72" w:themeColor="followedHyperlink"/>
      <w:u w:val="single"/>
    </w:rPr>
  </w:style>
  <w:style w:type="paragraph" w:styleId="EndNoteBibliographyTitle" w:customStyle="1">
    <w:name w:val="EndNote Bibliography Title"/>
    <w:basedOn w:val="Normal"/>
    <w:link w:val="EndNoteBibliographyTitleChar"/>
    <w:rsid w:val="007759CF"/>
    <w:pPr>
      <w:spacing w:after="0"/>
      <w:jc w:val="center"/>
    </w:pPr>
    <w:rPr>
      <w:rFonts w:cs="Arial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7759CF"/>
    <w:rPr>
      <w:rFonts w:cs="Arial"/>
      <w:noProof/>
    </w:rPr>
  </w:style>
  <w:style w:type="paragraph" w:styleId="EndNoteBibliography" w:customStyle="1">
    <w:name w:val="EndNote Bibliography"/>
    <w:basedOn w:val="Normal"/>
    <w:link w:val="EndNoteBibliographyChar"/>
    <w:rsid w:val="007759CF"/>
    <w:pPr>
      <w:spacing w:line="240" w:lineRule="auto"/>
    </w:pPr>
    <w:rPr>
      <w:rFonts w:cs="Arial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7759CF"/>
    <w:rPr>
      <w:rFonts w:cs="Arial"/>
      <w:noProof/>
    </w:rPr>
  </w:style>
  <w:style w:type="character" w:styleId="small-caps" w:customStyle="1">
    <w:name w:val="small-caps"/>
    <w:basedOn w:val="DefaultParagraphFont"/>
    <w:rsid w:val="002F55C5"/>
  </w:style>
  <w:style w:type="character" w:styleId="CommentReference">
    <w:name w:val="Comment Reference"/>
    <w:basedOn w:val="DefaultParagraphFont"/>
    <w:uiPriority w:val="99"/>
    <w:semiHidden/>
    <w:unhideWhenUsed/>
    <w:rsid w:val="006D0C60"/>
    <w:rPr>
      <w:sz w:val="16"/>
      <w:szCs w:val="16"/>
    </w:rPr>
  </w:style>
  <w:style w:type="paragraph" w:styleId="CommentText">
    <w:name w:val="Comment Text"/>
    <w:basedOn w:val="Normal"/>
    <w:link w:val="CommentTextChar"/>
    <w:uiPriority w:val="99"/>
    <w:unhideWhenUsed/>
    <w:rsid w:val="006D0C60"/>
    <w:pPr>
      <w:spacing w:line="240" w:lineRule="auto"/>
    </w:pPr>
    <w:rPr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6D0C60"/>
    <w:rPr>
      <w:szCs w:val="20"/>
    </w:rPr>
  </w:style>
  <w:style w:type="paragraph" w:styleId="CommentSubject">
    <w:name w:val="Comment Subject"/>
    <w:basedOn w:val="CommentText"/>
    <w:next w:val="CommentText"/>
    <w:link w:val="CommentSubjectChar"/>
    <w:uiPriority w:val="99"/>
    <w:semiHidden/>
    <w:unhideWhenUsed/>
    <w:rsid w:val="006D0C60"/>
    <w:rPr>
      <w:b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D0C60"/>
    <w:rPr>
      <w:b/>
      <w:szCs w:val="20"/>
    </w:rPr>
  </w:style>
  <w:style w:type="paragraph" w:styleId="Revision">
    <w:name w:val="Revision"/>
    <w:hidden/>
    <w:uiPriority w:val="99"/>
    <w:semiHidden/>
    <w:rsid w:val="00FC71CA"/>
    <w:pPr>
      <w:spacing w:after="0" w:line="240" w:lineRule="auto"/>
    </w:pPr>
  </w:style>
  <w:style w:type="character" w:styleId="normaltextrun" w:customStyle="1">
    <w:name w:val="normaltextrun"/>
    <w:basedOn w:val="DefaultParagraphFont"/>
    <w:rsid w:val="00FD75E0"/>
  </w:style>
  <w:style w:type="paragraph" w:styleId="BalloonText">
    <w:name w:val="Balloon Text"/>
    <w:basedOn w:val="Normal"/>
    <w:link w:val="BalloonTextChar"/>
    <w:uiPriority w:val="99"/>
    <w:semiHidden/>
    <w:unhideWhenUsed/>
    <w:rsid w:val="000902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9027C"/>
    <w:rPr>
      <w:rFonts w:ascii="Times New Roman" w:hAnsi="Times New Roman" w:cs="Times New Roman"/>
      <w:sz w:val="18"/>
      <w:szCs w:val="18"/>
    </w:rPr>
  </w:style>
  <w:style w:type="character" w:styleId="fontstyle01" w:customStyle="1">
    <w:name w:val="fontstyle01"/>
    <w:basedOn w:val="DefaultParagraphFont"/>
    <w:rsid w:val="00CE74EF"/>
    <w:rPr>
      <w:rFonts w:hint="default" w:ascii="Calibri Light" w:hAnsi="Calibri Light" w:cs="Calibri Light"/>
      <w:b w:val="0"/>
      <w:bCs w:val="0"/>
      <w:i w:val="0"/>
      <w:iCs w:val="0"/>
      <w:color w:val="000000"/>
      <w:sz w:val="24"/>
      <w:szCs w:val="24"/>
    </w:rPr>
  </w:style>
  <w:style w:type="character" w:styleId="jss989" w:customStyle="1">
    <w:name w:val="jss989"/>
    <w:basedOn w:val="DefaultParagraphFont"/>
    <w:rsid w:val="00CE74EF"/>
  </w:style>
  <w:style w:type="character" w:styleId="markedcontent" w:customStyle="1">
    <w:name w:val="markedcontent"/>
    <w:basedOn w:val="DefaultParagraphFont"/>
    <w:rsid w:val="00CE74EF"/>
  </w:style>
  <w:style w:type="character" w:styleId="named-content" w:customStyle="1">
    <w:name w:val="named-content"/>
    <w:basedOn w:val="DefaultParagraphFont"/>
    <w:rsid w:val="00562B29"/>
  </w:style>
  <w:style w:type="table" w:styleId="TableGrid">
    <w:name w:val="Table Grid"/>
    <w:basedOn w:val="TableNormal"/>
    <w:uiPriority w:val="39"/>
    <w:rsid w:val="003B230D"/>
    <w:pPr>
      <w:spacing w:after="0" w:line="240" w:lineRule="auto"/>
    </w:pPr>
    <w:rPr>
      <w:rFonts w:asciiTheme="minorHAnsi" w:hAnsiTheme="minorHAnsi" w:eastAsiaTheme="minorEastAsia"/>
      <w:sz w:val="22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B5A89"/>
    <w:rPr>
      <w:color w:val="605E5C"/>
      <w:shd w:val="clear" w:color="auto" w:fill="E1DFDD"/>
    </w:rPr>
  </w:style>
  <w:style w:type="character" w:styleId="eop" w:customStyle="1">
    <w:name w:val="eop"/>
    <w:basedOn w:val="DefaultParagraphFont"/>
    <w:rsid w:val="00C177BD"/>
  </w:style>
  <w:style w:type="paragraph" w:styleId="Header">
    <w:name w:val="header"/>
    <w:basedOn w:val="Normal"/>
    <w:link w:val="HeaderChar"/>
    <w:uiPriority w:val="99"/>
    <w:unhideWhenUsed/>
    <w:rsid w:val="00A3169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3169F"/>
  </w:style>
  <w:style w:type="paragraph" w:styleId="Footer">
    <w:name w:val="footer"/>
    <w:basedOn w:val="Normal"/>
    <w:link w:val="FooterChar"/>
    <w:uiPriority w:val="99"/>
    <w:unhideWhenUsed/>
    <w:rsid w:val="00A3169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3169F"/>
  </w:style>
  <w:style w:type="paragraph" w:styleId="paragraph" w:customStyle="1">
    <w:name w:val="paragraph"/>
    <w:basedOn w:val="Normal"/>
    <w:rsid w:val="00AD06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findhit" w:customStyle="1">
    <w:name w:val="findhit"/>
    <w:basedOn w:val="DefaultParagraphFont"/>
    <w:rsid w:val="00AD06DE"/>
  </w:style>
  <w:style w:type="character" w:styleId="font371" w:customStyle="1">
    <w:name w:val="font371"/>
    <w:basedOn w:val="DefaultParagraphFont"/>
    <w:rsid w:val="0012767D"/>
    <w:rPr>
      <w:rFonts w:hint="default" w:ascii="Arial" w:hAnsi="Arial" w:cs="Arial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styleId="font71" w:customStyle="1">
    <w:name w:val="font71"/>
    <w:basedOn w:val="DefaultParagraphFont"/>
    <w:rsid w:val="0012767D"/>
    <w:rPr>
      <w:rFonts w:hint="default" w:ascii="Arial" w:hAnsi="Arial" w:cs="Arial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table" w:styleId="PlainTable2">
    <w:name w:val="Plain Table 2"/>
    <w:basedOn w:val="TableNormal"/>
    <w:uiPriority w:val="42"/>
    <w:rsid w:val="00E56771"/>
    <w:pPr>
      <w:spacing w:after="0" w:line="240" w:lineRule="auto"/>
    </w:pPr>
    <w:rPr>
      <w:rFonts w:asciiTheme="minorHAnsi" w:hAnsiTheme="minorHAnsi"/>
      <w:sz w:val="22"/>
      <w:lang w:val="de-DE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apple-style-span" w:customStyle="1">
    <w:name w:val="apple-style-span"/>
    <w:basedOn w:val="DefaultParagraphFont"/>
    <w:rsid w:val="00E56771"/>
  </w:style>
  <w:style w:type="character" w:styleId="PlaceholderText">
    <w:name w:val="Placeholder Text"/>
    <w:basedOn w:val="DefaultParagraphFont"/>
    <w:uiPriority w:val="99"/>
    <w:semiHidden/>
    <w:rsid w:val="00BB57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5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2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9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6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6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4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7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8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5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8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70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3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9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1.xml" Id="rId9" /><Relationship Type="http://schemas.openxmlformats.org/officeDocument/2006/relationships/hyperlink" Target="https://doi.org/10.1038/ncomms5201" TargetMode="External" Id="R6c2c58557e9b4ec4" /><Relationship Type="http://schemas.openxmlformats.org/officeDocument/2006/relationships/hyperlink" Target="https://doi.org/10.1006/jmbi.1996.0399" TargetMode="External" Id="R24bd155381c642c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50DAD-11DA-482F-A525-6261EF079E9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nsen, Aaron A</dc:creator>
  <keywords/>
  <dc:description/>
  <lastModifiedBy>Malarvizhi K</lastModifiedBy>
  <revision>4</revision>
  <lastPrinted>2025-09-22T18:54:00.0000000Z</lastPrinted>
  <dcterms:created xsi:type="dcterms:W3CDTF">2025-12-02T14:46:00.0000000Z</dcterms:created>
  <dcterms:modified xsi:type="dcterms:W3CDTF">2026-03-05T12:35:40.4639593Z</dcterms:modified>
</coreProperties>
</file>